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9DA215" w14:textId="77777777" w:rsidR="00083524" w:rsidRPr="00376CC5" w:rsidRDefault="00083524" w:rsidP="00083524">
      <w:pPr>
        <w:pStyle w:val="Title"/>
      </w:pPr>
      <w:bookmarkStart w:id="0" w:name="_GoBack"/>
      <w:bookmarkEnd w:id="0"/>
      <w:r w:rsidRPr="005E2A9D">
        <w:t xml:space="preserve">Circular RNAs </w:t>
      </w:r>
      <w:r>
        <w:t>a</w:t>
      </w:r>
      <w:r w:rsidRPr="005E2A9D">
        <w:t xml:space="preserve">nd Their Emerging Roles </w:t>
      </w:r>
      <w:r>
        <w:t>i</w:t>
      </w:r>
      <w:r w:rsidRPr="005E2A9D">
        <w:t>n Muscular Immune-Related Diseases</w:t>
      </w:r>
    </w:p>
    <w:p w14:paraId="5D5FFF88" w14:textId="77777777" w:rsidR="00083524" w:rsidRPr="001549D3" w:rsidRDefault="00083524" w:rsidP="00083524">
      <w:pPr>
        <w:pStyle w:val="SupplementaryMaterial"/>
        <w:rPr>
          <w:b w:val="0"/>
        </w:rPr>
      </w:pPr>
      <w:r w:rsidRPr="001549D3">
        <w:t>Supplementary Material</w:t>
      </w:r>
    </w:p>
    <w:p w14:paraId="46DAE0A5" w14:textId="77777777" w:rsidR="00083524" w:rsidRPr="00994A3D" w:rsidRDefault="00083524" w:rsidP="00083524">
      <w:pPr>
        <w:pStyle w:val="Heading1"/>
        <w:numPr>
          <w:ilvl w:val="0"/>
          <w:numId w:val="2"/>
        </w:numPr>
      </w:pPr>
      <w:bookmarkStart w:id="1" w:name="_Hlk211692807"/>
      <w:r w:rsidRPr="00994A3D">
        <w:t xml:space="preserve">Supplementary </w:t>
      </w:r>
      <w:r>
        <w:t>List L1</w:t>
      </w:r>
    </w:p>
    <w:bookmarkEnd w:id="1"/>
    <w:p w14:paraId="55E8E46B" w14:textId="77777777" w:rsidR="00083524" w:rsidRPr="00EB7630" w:rsidRDefault="00083524" w:rsidP="00083524">
      <w:pPr>
        <w:jc w:val="both"/>
        <w:rPr>
          <w:rFonts w:cs="Times New Roman"/>
          <w:b/>
          <w:szCs w:val="24"/>
        </w:rPr>
      </w:pPr>
      <w:r w:rsidRPr="00EB7630">
        <w:rPr>
          <w:rFonts w:cs="Times New Roman"/>
          <w:b/>
          <w:szCs w:val="24"/>
        </w:rPr>
        <w:t xml:space="preserve">List of </w:t>
      </w:r>
      <w:proofErr w:type="spellStart"/>
      <w:r w:rsidRPr="00EB7630">
        <w:rPr>
          <w:rFonts w:cs="Times New Roman"/>
          <w:b/>
          <w:szCs w:val="24"/>
        </w:rPr>
        <w:t>circRNA</w:t>
      </w:r>
      <w:proofErr w:type="spellEnd"/>
      <w:r w:rsidRPr="00EB7630">
        <w:rPr>
          <w:rFonts w:cs="Times New Roman"/>
          <w:b/>
          <w:szCs w:val="24"/>
        </w:rPr>
        <w:t xml:space="preserve"> corresponding to manuscript chapters</w:t>
      </w:r>
    </w:p>
    <w:p w14:paraId="628FCBD7" w14:textId="77777777" w:rsidR="00083524" w:rsidRPr="005F099C" w:rsidRDefault="00083524" w:rsidP="00083524">
      <w:pPr>
        <w:jc w:val="both"/>
        <w:rPr>
          <w:rFonts w:cs="Times New Roman"/>
          <w:i/>
          <w:szCs w:val="24"/>
        </w:rPr>
      </w:pPr>
      <w:r w:rsidRPr="005F099C">
        <w:rPr>
          <w:rFonts w:cs="Times New Roman"/>
          <w:i/>
          <w:szCs w:val="24"/>
        </w:rPr>
        <w:t xml:space="preserve">3.1 Dynamic Regulation of Myogenesis, Muscle Stem Cell Function, and Regeneration by </w:t>
      </w:r>
      <w:proofErr w:type="spellStart"/>
      <w:r w:rsidRPr="005F099C">
        <w:rPr>
          <w:rFonts w:cs="Times New Roman"/>
          <w:i/>
          <w:szCs w:val="24"/>
        </w:rPr>
        <w:t>circRNAs</w:t>
      </w:r>
      <w:proofErr w:type="spellEnd"/>
      <w:r w:rsidRPr="005F099C">
        <w:rPr>
          <w:rFonts w:cs="Times New Roman"/>
          <w:i/>
          <w:szCs w:val="24"/>
        </w:rPr>
        <w:t xml:space="preserve"> in Muscle:</w:t>
      </w:r>
    </w:p>
    <w:p w14:paraId="418BD152" w14:textId="77777777" w:rsidR="00083524" w:rsidRPr="005F099C" w:rsidRDefault="00083524" w:rsidP="00083524">
      <w:pPr>
        <w:jc w:val="both"/>
        <w:rPr>
          <w:rFonts w:cs="Times New Roman"/>
        </w:rPr>
      </w:pPr>
      <w:r w:rsidRPr="0445603C">
        <w:rPr>
          <w:rFonts w:cs="Times New Roman"/>
        </w:rPr>
        <w:t>1.</w:t>
      </w:r>
      <w:r>
        <w:tab/>
      </w:r>
      <w:proofErr w:type="spellStart"/>
      <w:r w:rsidRPr="0445603C">
        <w:rPr>
          <w:rFonts w:cs="Times New Roman"/>
        </w:rPr>
        <w:t>circINSR</w:t>
      </w:r>
      <w:proofErr w:type="spellEnd"/>
      <w:r w:rsidRPr="0445603C">
        <w:rPr>
          <w:rFonts w:cs="Times New Roman"/>
        </w:rPr>
        <w:t xml:space="preserve"> (bovine): </w:t>
      </w:r>
      <w:proofErr w:type="spellStart"/>
      <w:r w:rsidRPr="0445603C">
        <w:rPr>
          <w:rFonts w:cs="Times New Roman"/>
        </w:rPr>
        <w:t>circRNA</w:t>
      </w:r>
      <w:proofErr w:type="spellEnd"/>
      <w:r w:rsidRPr="0445603C">
        <w:rPr>
          <w:rFonts w:cs="Times New Roman"/>
        </w:rPr>
        <w:t xml:space="preserve"> regulates cell proliferation and apoptosis by sponging miR-34a, which in turn modulates Bcl-2 and CyclinE2 expression. It is typically more active during early developmental stages and in embryonic muscle tissues and is associated with decreased apoptosis </w:t>
      </w:r>
      <w:r w:rsidRPr="0445603C">
        <w:rPr>
          <w:rFonts w:cs="Times New Roman"/>
        </w:rPr>
        <w:fldChar w:fldCharType="begin"/>
      </w:r>
      <w:r w:rsidRPr="0445603C">
        <w:rPr>
          <w:rFonts w:cs="Times New Roman"/>
        </w:rPr>
        <w:instrText xml:space="preserve"> ADDIN ZOTERO_ITEM CSL_CITATION {"citationID":"x2anOvQm","properties":{"formattedCitation":"(51)","plainCitation":"(51)","noteIndex":0},"citationItems":[{"id":917,"uris":["http://zotero.org/users/local/ArXCUpQf/items/VG93Y3UR"],"itemData":{"id":917,"type":"article-journal","abstract":"As a diverse and abundant class of endogenous RNAs, circular RNAs (circRNAs) participate in processes including cell proliferation and apoptosis. Nevertheless, few researchers have investigated the function of circRNAs in bovine muscle development. Based on existing sequencing data, we identified circINSR. The localization of circINSR in bovine myoblasts was investigated by fluorescence in situ hybridization. Molecular and biochemical assays were used to confirm the role of circINSR in myoblast proliferation and the cell cycle. Mitochondrial membrane potential and annexin V-PE/7-AAD staining assays were performed to assess cell apoptosis. Additionally, interactions between circINSR, miR-34a, and target mRNAs were examined using bioinformatics, a luciferase assay, and RNA immunoprecipitation. We found that circINSR was highly expressed in embryonic muscle tissue. Overexpression of circINSR significantly promoted proliferation and reduced apoptosis of embryonic myoblasts. Our data suggested that circINSR may act as a sponge of miR-34a and could function through de-repression of target genes in muscle cells. This study proposes that circINSR may function as a regulator of embryonic muscle development. circINSR regulates cells proliferation and apoptosis through miR-34a-modulated Bcl-2 and CyclinE2 expression.","container-title":"Molecular Therapy. Nucleic Acids","DOI":"10.1016/j.omtn.2019.12.032","ISSN":"2162-2531","journalAbbreviation":"Mol Ther Nucleic Acids","language":"eng","note":"PMID: 32036250\nPMCID: PMC7013137","page":"986-999","source":"PubMed","title":"circINSR Promotes Proliferation and Reduces Apoptosis of Embryonic Myoblasts by Sponging miR-34a","volume":"19","author":[{"family":"Shen","given":"Xuemei"},{"family":"Zhang","given":"Xiaoyan"},{"family":"Ru","given":"Wenxiu"},{"family":"Huang","given":"Yongzhen"},{"family":"Lan","given":"Xianyong"},{"family":"Lei","given":"Chuzhao"},{"family":"Chen","given":"Hong"}],"issued":{"date-parts":[["2020",3,6]]}}}],"schema":"https://github.com/citation-style-language/schema/raw/master/csl-citation.json"} </w:instrText>
      </w:r>
      <w:r w:rsidRPr="0445603C">
        <w:rPr>
          <w:rFonts w:cs="Times New Roman"/>
        </w:rPr>
        <w:fldChar w:fldCharType="separate"/>
      </w:r>
      <w:r w:rsidRPr="0445603C">
        <w:rPr>
          <w:rFonts w:cs="Times New Roman"/>
        </w:rPr>
        <w:t>(51)</w:t>
      </w:r>
      <w:r w:rsidRPr="0445603C">
        <w:rPr>
          <w:rFonts w:cs="Times New Roman"/>
        </w:rPr>
        <w:fldChar w:fldCharType="end"/>
      </w:r>
      <w:r w:rsidRPr="0445603C">
        <w:rPr>
          <w:rFonts w:cs="Times New Roman"/>
        </w:rPr>
        <w:t>.</w:t>
      </w:r>
    </w:p>
    <w:p w14:paraId="2BEA04F1" w14:textId="77777777" w:rsidR="00083524" w:rsidRPr="005F099C" w:rsidRDefault="00083524" w:rsidP="00083524">
      <w:pPr>
        <w:jc w:val="both"/>
        <w:rPr>
          <w:rFonts w:cs="Times New Roman"/>
          <w:szCs w:val="24"/>
        </w:rPr>
      </w:pPr>
      <w:r w:rsidRPr="005F099C">
        <w:rPr>
          <w:rFonts w:cs="Times New Roman"/>
          <w:szCs w:val="24"/>
        </w:rPr>
        <w:t>2.</w:t>
      </w:r>
      <w:r w:rsidRPr="005F099C">
        <w:rPr>
          <w:rFonts w:cs="Times New Roman"/>
          <w:szCs w:val="24"/>
        </w:rPr>
        <w:tab/>
        <w:t xml:space="preserve">circLMO7 (bovine): Sponges miR-378a-3p, thereby upregulating HDAC4 to promote myoblast proliferation and inhibit differentiation. Overexpression of HDACs like HDAC4/5 inhibits myogenic differentiation and prevents premature activation of muscle-specific gene programs </w:t>
      </w:r>
      <w:r>
        <w:rPr>
          <w:rFonts w:cs="Times New Roman"/>
          <w:szCs w:val="24"/>
        </w:rPr>
        <w:fldChar w:fldCharType="begin"/>
      </w:r>
      <w:r>
        <w:rPr>
          <w:rFonts w:cs="Times New Roman"/>
          <w:szCs w:val="24"/>
        </w:rPr>
        <w:instrText xml:space="preserve"> ADDIN ZOTERO_ITEM CSL_CITATION {"citationID":"CnAk86IC","properties":{"formattedCitation":"(54)","plainCitation":"(54)","noteIndex":0},"citationItems":[{"id":340,"uris":["http://zotero.org/users/local/ArXCUpQf/items/DRSIAWBK"],"itemData":{"id":340,"type":"article-journal","abstract":"Circular RNAs (circRNAs) have been identified from various tissues and species, but their regulatory functions during developmental processes are not well understood. We examined circRNA expression profiles of two developmental stages of bovine skeletal muscle (embryonic and adult musculus longissimus) to provide first insights into their potential involvement in bovine myogenesis. We identified 12 981 circRNAs and annotated them to the Bos taurus reference genome, including 530 circular intronic RNAs (ciRNAs). One parental gene could generate multiple circRNA isoforms, with only one or two isoforms being expressed at higher expression levels. Also, several host genes produced different isoforms when comparing development stages. Most circRNA candidates contained two to seven exons, and genomic distances to back-splicing sites were usually less than 50 kb. The length of upstream or downstream flanking introns was usually less than 105 nt (mean≈11 000 nt). Several circRNAs differed in abundance between developmental stages, and real-time quantitative PCR (qPCR) analysis largely confirmed differential expression of the 17 circRNAs included in this analysis. The second part of our study characterized the role of circLMO7—one of the most down-regulated circRNAs when comparing adult to embryonic muscle tissue—in bovine muscle development. Overexpression of circLMO7 inhibited the differentiation of primary bovine myoblasts, and it appears to function as a competing endogenous RNA for miR-378a-3p, whose involvement in bovine muscle development has been characterized beforehand. Congruent with our interpretation, circLMO7 increased the number of myoblasts in the S-phase of the cell cycle and decreased the proportion of cells in the G0/G1 phase. Moreover, it promoted the proliferation of myoblasts and protected them from apoptosis. Our study provides novel insights into the regulatory mechanisms underlying skeletal muscle development and identifies a number of circRNAs whose regulatory potential will need to be explored in the future.","container-title":"Cell Death &amp; Disease","DOI":"10.1038/cddis.2017.541","ISSN":"2041-4889","issue":"10","journalAbbreviation":"Cell Death Dis","language":"en","license":"2017 The Author(s)","note":"publisher: Nature Publishing Group","page":"e3153-e3153","source":"www.nature.com","title":"Circular RNA profiling reveals an abundant circLMO7 that regulates myoblasts differentiation and survival by sponging miR-378a-3p","URL":"https://www.nature.com/articles/cddis2017541","volume":"8","author":[{"family":"Wei","given":"Xuefeng"},{"family":"Li","given":"Hui"},{"family":"Yang","given":"Jiameng"},{"family":"Hao","given":"Dan"},{"family":"Dong","given":"Dong"},{"family":"Huang","given":"Yongzhen"},{"family":"Lan","given":"Xianyong"},{"family":"Plath","given":"Martin"},{"family":"Lei","given":"Chuzhao"},{"family":"Lin","given":"Fengpeng"},{"family":"Bai","given":"Yueyu"},{"family":"Chen","given":"Hong"}],"accessed":{"date-parts":[["2025",1,17]]},"issued":{"date-parts":[["2017",10]]}}}],"schema":"https://github.com/citation-style-language/schema/raw/master/csl-citation.json"} </w:instrText>
      </w:r>
      <w:r>
        <w:rPr>
          <w:rFonts w:cs="Times New Roman"/>
          <w:szCs w:val="24"/>
        </w:rPr>
        <w:fldChar w:fldCharType="separate"/>
      </w:r>
      <w:r w:rsidRPr="00CA15E8">
        <w:rPr>
          <w:rFonts w:cs="Times New Roman"/>
        </w:rPr>
        <w:t>(54)</w:t>
      </w:r>
      <w:r>
        <w:rPr>
          <w:rFonts w:cs="Times New Roman"/>
          <w:szCs w:val="24"/>
        </w:rPr>
        <w:fldChar w:fldCharType="end"/>
      </w:r>
      <w:r w:rsidRPr="005F099C">
        <w:rPr>
          <w:rFonts w:cs="Times New Roman"/>
          <w:szCs w:val="24"/>
        </w:rPr>
        <w:t>.</w:t>
      </w:r>
    </w:p>
    <w:p w14:paraId="4BCC5656" w14:textId="77777777" w:rsidR="00083524" w:rsidRPr="005F099C" w:rsidRDefault="00083524" w:rsidP="00083524">
      <w:pPr>
        <w:jc w:val="both"/>
        <w:rPr>
          <w:rFonts w:cs="Times New Roman"/>
        </w:rPr>
      </w:pPr>
      <w:r w:rsidRPr="0445603C">
        <w:rPr>
          <w:rFonts w:cs="Times New Roman"/>
        </w:rPr>
        <w:t>3.</w:t>
      </w:r>
      <w:r>
        <w:tab/>
      </w:r>
      <w:r w:rsidRPr="0445603C">
        <w:rPr>
          <w:rFonts w:cs="Times New Roman"/>
        </w:rPr>
        <w:t xml:space="preserve">circHUWE1 (bovine): Enhances AKT signaling and promotes cell proliferation. It acts as a sponge for miR-29b, preventing this miRNA from suppressing its target, AKT3, leading to increased AKT3 expression and activity </w:t>
      </w:r>
      <w:r w:rsidRPr="0445603C">
        <w:rPr>
          <w:rFonts w:cs="Times New Roman"/>
        </w:rPr>
        <w:fldChar w:fldCharType="begin"/>
      </w:r>
      <w:r w:rsidRPr="0445603C">
        <w:rPr>
          <w:rFonts w:cs="Times New Roman"/>
        </w:rPr>
        <w:instrText xml:space="preserve"> ADDIN ZOTERO_ITEM CSL_CITATION {"citationID":"10sKxbJ9","properties":{"formattedCitation":"(57)","plainCitation":"(57)","noteIndex":0},"citationItems":[{"id":790,"uris":["http://zotero.org/users/local/ArXCUpQf/items/T54LDE8F"],"itemData":{"id":790,"type":"article-journal","abstract":"Myogenesis is controlled by a well-established transcriptional hierarchy that coordinates the activities of a set of muscle genes. Recently, roles in myogenesis have been described for non-coding RNAs, including a role of circular RNA (circRNA) to regulate muscle gene expression. However, the functions of circRNA and the underlying mechanism by which circRNAs affect myogenesis remain poorly understood. In this study, we analyzed circRNA high-throughput sequencing results of bovine skeletal muscle samples and constructed a circRNA-miRNA-mRNA network according to the competitive endogenous RNA (ceRNA) theory. The putative circHUWE1-miR-29b-AKT3 network was analyzed and its involvement in myogenesis was confirmed through a series of assays. To assess the potential function of this regulation, bovine myoblasts were infected with overexpression plasmids and small interfering RNAs (siRNAs) that target circHUWE1. Next, cell proliferation, apoptosis, and differentiation were analyzed using Cell Counting Kit-8 (CCK-8), 5-ethynyl-2'-deoxyuridine (EdU), flow cytometry, western blotting, and qRT-PCR assays. The results suggest that circHUWE1 facilitates bovine myoblast proliferation and inhibits cell apoptosis and differentiation. Next, bioinformatics, dual-luciferase reporter assay, and AGO2 RNA immunoprecipitation (RIP) approaches were used to verify the interaction between circHUWE1, miR-29b, and AKT3. Subsequently, we identified that circHUWE1 could directly interfere with the ability of miR-29b to relieve AKT3 suppression, which ultimately activates the AKT signaling pathway. These findings suggested a new regulatory pathway for bovine skeletal muscle development, and they also expand our understanding of circRNA functions in mammals.","container-title":"Molecular Therapy. Nucleic Acids","DOI":"10.1016/j.omtn.2019.12.039","ISSN":"2162-2531","journalAbbreviation":"Mol Ther Nucleic Acids","language":"eng","note":"PMID: 32045877\nPMCID: PMC7015828","page":"1086-1097","source":"PubMed","title":"The Circular RNA circHUWE1 Sponges the miR-29b-AKT3 Axis to Regulate Myoblast Development","volume":"19","author":[{"family":"Yue","given":"Binglin"},{"family":"Wang","given":"Jian"},{"family":"Ru","given":"Wenxiu"},{"family":"Wu","given":"Jiyao"},{"family":"Cao","given":"Xiukai"},{"family":"Yang","given":"Haiyan"},{"family":"Huang","given":"Yongzheng"},{"family":"Lan","given":"Xianyong"},{"family":"Lei","given":"Chuzhao"},{"family":"Huang","given":"Bizhi"},{"family":"Chen","given":"Hong"}],"issued":{"date-parts":[["2020",3,6]]}}}],"schema":"https://github.com/citation-style-language/schema/raw/master/csl-citation.json"} </w:instrText>
      </w:r>
      <w:r w:rsidRPr="0445603C">
        <w:rPr>
          <w:rFonts w:cs="Times New Roman"/>
        </w:rPr>
        <w:fldChar w:fldCharType="separate"/>
      </w:r>
      <w:r w:rsidRPr="0445603C">
        <w:rPr>
          <w:rFonts w:cs="Times New Roman"/>
        </w:rPr>
        <w:t>(57)</w:t>
      </w:r>
      <w:r w:rsidRPr="0445603C">
        <w:rPr>
          <w:rFonts w:cs="Times New Roman"/>
        </w:rPr>
        <w:fldChar w:fldCharType="end"/>
      </w:r>
      <w:r w:rsidRPr="0445603C">
        <w:rPr>
          <w:rFonts w:cs="Times New Roman"/>
        </w:rPr>
        <w:t>.</w:t>
      </w:r>
    </w:p>
    <w:p w14:paraId="7918F156" w14:textId="77777777" w:rsidR="00083524" w:rsidRPr="005F099C" w:rsidRDefault="00083524" w:rsidP="00083524">
      <w:pPr>
        <w:jc w:val="both"/>
        <w:rPr>
          <w:rFonts w:cs="Times New Roman"/>
          <w:szCs w:val="24"/>
        </w:rPr>
      </w:pPr>
      <w:r w:rsidRPr="005F099C">
        <w:rPr>
          <w:rFonts w:cs="Times New Roman"/>
          <w:szCs w:val="24"/>
        </w:rPr>
        <w:t>4.</w:t>
      </w:r>
      <w:r w:rsidRPr="005F099C">
        <w:rPr>
          <w:rFonts w:cs="Times New Roman"/>
          <w:szCs w:val="24"/>
        </w:rPr>
        <w:tab/>
        <w:t xml:space="preserve">circRBFOX2 (chicken): Enhances myoblast proliferation by acting on the miR-206/CyclinD2 axis </w:t>
      </w:r>
      <w:r>
        <w:rPr>
          <w:rFonts w:cs="Times New Roman"/>
          <w:szCs w:val="24"/>
        </w:rPr>
        <w:fldChar w:fldCharType="begin"/>
      </w:r>
      <w:r>
        <w:rPr>
          <w:rFonts w:cs="Times New Roman"/>
          <w:szCs w:val="24"/>
        </w:rPr>
        <w:instrText xml:space="preserve"> ADDIN ZOTERO_ITEM CSL_CITATION {"citationID":"0rK6D1DH","properties":{"formattedCitation":"(52)","plainCitation":"(52)","noteIndex":0},"citationItems":[{"id":500,"uris":["http://zotero.org/users/local/ArXCUpQf/items/XJQ9URRY"],"itemData":{"id":500,"type":"article-journal","abstract":"The growth and development of skeletal muscle is regulated by proteins as well as non-coding RNAs. Circular RNAs (circRNAs) are universally expressed in various tissues and cell types, and regulate gene expression in eukaryotes. To identify the circRNAs during chicken embryonic skeletal muscle development, leg muscles of female Xinghua (XH) chicken at three developmental time points 11 embryo age (E11), 16 embryo age (E16) and 1 day post hatch (P1) were performed RNA sequencing. We identified 13,377 circRNAs with 3,036 abundantly expressed and most were derived from coding exons. A total of 462 differentially expressed circRNAs were identified (fold change &gt; 2; q-value &lt; 0.05). Parental genes of differentially expressed circRNAs were related to muscle biological processes. There were 946 exonic circRNAs have been found that harbored one or more miRNA-binding site for 150 known miRNAs. We validated that circRBFOX2s promoted cell proliferation through interacted with miR-206. These data collectively indicate that circRNAs are abundant and dynamically expressed during embryonic muscle development and could play key roles through sequestering miRNAs as well as other functions.","container-title":"DNA Research: An International Journal for Rapid Publication of Reports on Genes and Genomes","DOI":"10.1093/dnares/dsx039","ISSN":"1340-2838","issue":"1","journalAbbreviation":"DNA Res","note":"PMID: 29036326\nPMCID: PMC5824844","page":"71-86","source":"PubMed Central","title":"Circular RNAs are abundant and dynamically expressed during embryonic muscle development in chickens","URL":"https://www.ncbi.nlm.nih.gov/pmc/articles/PMC5824844/","volume":"25","author":[{"family":"Ouyang","given":"Hongjia"},{"family":"Chen","given":"Xiaolan"},{"family":"Wang","given":"Zhijun"},{"family":"Yu","given":"Jiao"},{"family":"Jia","given":"Xinzheng"},{"family":"Li","given":"Zhenhui"},{"family":"Luo","given":"Wei"},{"family":"Abdalla","given":"Bahareldin Ali"},{"family":"Jebessa","given":"Endashaw"},{"family":"Nie","given":"Qinghua"},{"family":"Zhang","given":"Xiquan"}],"accessed":{"date-parts":[["2025",5,13]]},"issued":{"date-parts":[["2018",2]]}}}],"schema":"https://github.com/citation-style-language/schema/raw/master/csl-citation.json"} </w:instrText>
      </w:r>
      <w:r>
        <w:rPr>
          <w:rFonts w:cs="Times New Roman"/>
          <w:szCs w:val="24"/>
        </w:rPr>
        <w:fldChar w:fldCharType="separate"/>
      </w:r>
      <w:r w:rsidRPr="00CA15E8">
        <w:rPr>
          <w:rFonts w:cs="Times New Roman"/>
        </w:rPr>
        <w:t>(52)</w:t>
      </w:r>
      <w:r>
        <w:rPr>
          <w:rFonts w:cs="Times New Roman"/>
          <w:szCs w:val="24"/>
        </w:rPr>
        <w:fldChar w:fldCharType="end"/>
      </w:r>
      <w:r w:rsidRPr="005F099C">
        <w:rPr>
          <w:rFonts w:cs="Times New Roman"/>
          <w:szCs w:val="24"/>
        </w:rPr>
        <w:t>. This promotes the expansion of muscle precursor cells.</w:t>
      </w:r>
    </w:p>
    <w:p w14:paraId="4CEF771D" w14:textId="77777777" w:rsidR="00083524" w:rsidRPr="005F099C" w:rsidRDefault="00083524" w:rsidP="00083524">
      <w:pPr>
        <w:jc w:val="both"/>
        <w:rPr>
          <w:rFonts w:cs="Times New Roman"/>
          <w:szCs w:val="24"/>
        </w:rPr>
      </w:pPr>
      <w:r w:rsidRPr="005F099C">
        <w:rPr>
          <w:rFonts w:cs="Times New Roman"/>
          <w:szCs w:val="24"/>
        </w:rPr>
        <w:t>5.</w:t>
      </w:r>
      <w:r w:rsidRPr="005F099C">
        <w:rPr>
          <w:rFonts w:cs="Times New Roman"/>
          <w:szCs w:val="24"/>
        </w:rPr>
        <w:tab/>
        <w:t xml:space="preserve">circFGFR4 (bovine): </w:t>
      </w:r>
      <w:proofErr w:type="spellStart"/>
      <w:r w:rsidRPr="005F099C">
        <w:rPr>
          <w:rFonts w:cs="Times New Roman"/>
          <w:szCs w:val="24"/>
        </w:rPr>
        <w:t>circRNA</w:t>
      </w:r>
      <w:proofErr w:type="spellEnd"/>
      <w:r w:rsidRPr="005F099C">
        <w:rPr>
          <w:rFonts w:cs="Times New Roman"/>
          <w:szCs w:val="24"/>
        </w:rPr>
        <w:t xml:space="preserve"> promotes myoblast differentiation by binding miR-107, which relieves miR-107's inhibition of Wnt3a/β-catenin. This action induces the expression of </w:t>
      </w:r>
      <w:proofErr w:type="spellStart"/>
      <w:r w:rsidRPr="005F099C">
        <w:rPr>
          <w:rFonts w:cs="Times New Roman"/>
          <w:szCs w:val="24"/>
        </w:rPr>
        <w:t>MyHC</w:t>
      </w:r>
      <w:proofErr w:type="spellEnd"/>
      <w:r w:rsidRPr="005F099C">
        <w:rPr>
          <w:rFonts w:cs="Times New Roman"/>
          <w:szCs w:val="24"/>
        </w:rPr>
        <w:t xml:space="preserve">, </w:t>
      </w:r>
      <w:proofErr w:type="spellStart"/>
      <w:r w:rsidRPr="005F099C">
        <w:rPr>
          <w:rFonts w:cs="Times New Roman"/>
          <w:szCs w:val="24"/>
        </w:rPr>
        <w:t>MyoD</w:t>
      </w:r>
      <w:proofErr w:type="spellEnd"/>
      <w:r w:rsidRPr="005F099C">
        <w:rPr>
          <w:rFonts w:cs="Times New Roman"/>
          <w:szCs w:val="24"/>
        </w:rPr>
        <w:t xml:space="preserve">, and </w:t>
      </w:r>
      <w:proofErr w:type="spellStart"/>
      <w:r w:rsidRPr="005F099C">
        <w:rPr>
          <w:rFonts w:cs="Times New Roman"/>
          <w:szCs w:val="24"/>
        </w:rPr>
        <w:t>MyoG</w:t>
      </w:r>
      <w:proofErr w:type="spellEnd"/>
      <w:r w:rsidRPr="005F099C">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KGzI1CSl","properties":{"formattedCitation":"(59)","plainCitation":"(59)","noteIndex":0},"citationItems":[{"id":275,"uris":["http://zotero.org/users/local/ArXCUpQf/items/VVEUJDTJ"],"itemData":{"id":275,"type":"article-journal","abstract":"Muscle development is regulated under a series of complicate processes, and non-coding RNAs, such as microRNAs (miRNAs) and circular RNAs (circRNAs), have been reported to play important roles in regulating myoblast proliferation and differentiation. We found that miR-107 expression was high in skeletal muscle of Qinchuan cattle. Overexpression of miR-107 inhibited bovine myoblasts differentiation and protected cells from apoptosis. Wnt3a was identified as a target of miR-107 by luciferase activity, real-time qPCR, and western blotting assays. Knockdown of Wnt3a inhibited bovine myoblasts differentiation and apoptosis, and this effect was similar to miR-107 overexpression. We also found circFGFR4 to promote myoblasts differentiation and to induce cell apoptosis. Via luciferase screening and RNA pull-down assays, circFGFR4 was observed to sponge miR-107. Overexpression of circFGFR4 increased the expression of Wnt3a, whereas this effect was abolished by miR-107. These results demonstrated that circFGFR4 binding miR-107 promotes cell differentiation via targeting Wnt3a in bovine primary myoblasts.","container-title":"Molecular Therapy. Nucleic Acids","DOI":"10.1016/j.omtn.2018.02.012","ISSN":"2162-2531","journalAbbreviation":"Mol Ther Nucleic Acids","language":"eng","note":"PMID: 29858062\nPMCID: PMC5992882","page":"272-283","source":"PubMed","title":"circFGFR4 Promotes Differentiation of Myoblasts via Binding miR-107 to Relieve Its Inhibition of Wnt3a","volume":"11","author":[{"family":"Li","given":"Hui"},{"family":"Wei","given":"Xuefeng"},{"family":"Yang","given":"Jiameng"},{"family":"Dong","given":"Dong"},{"family":"Hao","given":"Dan"},{"family":"Huang","given":"Yongzhen"},{"family":"Lan","given":"Xianyong"},{"family":"Plath","given":"Martin"},{"family":"Lei","given":"Chuzhao"},{"family":"Ma","given":"Yun"},{"family":"Lin","given":"Fengpeng"},{"family":"Bai","given":"Yueyu"},{"family":"Chen","given":"Hong"}],"issued":{"date-parts":[["2018",6,1]]}}}],"schema":"https://github.com/citation-style-language/schema/raw/master/csl-citation.json"} </w:instrText>
      </w:r>
      <w:r>
        <w:rPr>
          <w:rFonts w:cs="Times New Roman"/>
          <w:szCs w:val="24"/>
        </w:rPr>
        <w:fldChar w:fldCharType="separate"/>
      </w:r>
      <w:r w:rsidRPr="00CA15E8">
        <w:rPr>
          <w:rFonts w:cs="Times New Roman"/>
        </w:rPr>
        <w:t>(59)</w:t>
      </w:r>
      <w:r>
        <w:rPr>
          <w:rFonts w:cs="Times New Roman"/>
          <w:szCs w:val="24"/>
        </w:rPr>
        <w:fldChar w:fldCharType="end"/>
      </w:r>
      <w:r w:rsidRPr="005F099C">
        <w:rPr>
          <w:rFonts w:cs="Times New Roman"/>
          <w:szCs w:val="24"/>
        </w:rPr>
        <w:t>.</w:t>
      </w:r>
    </w:p>
    <w:p w14:paraId="19B96B94" w14:textId="77777777" w:rsidR="00083524" w:rsidRPr="005F099C" w:rsidRDefault="00083524" w:rsidP="00083524">
      <w:pPr>
        <w:jc w:val="both"/>
        <w:rPr>
          <w:rFonts w:cs="Times New Roman"/>
          <w:szCs w:val="24"/>
        </w:rPr>
      </w:pPr>
      <w:r w:rsidRPr="005F099C">
        <w:rPr>
          <w:rFonts w:cs="Times New Roman"/>
          <w:szCs w:val="24"/>
        </w:rPr>
        <w:t>6.</w:t>
      </w:r>
      <w:r w:rsidRPr="005F099C">
        <w:rPr>
          <w:rFonts w:cs="Times New Roman"/>
          <w:szCs w:val="24"/>
        </w:rPr>
        <w:tab/>
        <w:t xml:space="preserve">circSNX29 (bovine): Promotes myoblast differentiation by sponging miR-744, thereby activating the Wnt5a/Ca²⁺ signaling pathway via </w:t>
      </w:r>
      <w:proofErr w:type="spellStart"/>
      <w:r w:rsidRPr="005F099C">
        <w:rPr>
          <w:rFonts w:cs="Times New Roman"/>
          <w:szCs w:val="24"/>
        </w:rPr>
        <w:t>CaMKIIδ</w:t>
      </w:r>
      <w:proofErr w:type="spellEnd"/>
      <w:r w:rsidRPr="005F099C">
        <w:rPr>
          <w:rFonts w:cs="Times New Roman"/>
          <w:szCs w:val="24"/>
        </w:rPr>
        <w:t xml:space="preserve">/NFATC1 activation of myogenic genes </w:t>
      </w:r>
      <w:r>
        <w:rPr>
          <w:rFonts w:cs="Times New Roman"/>
          <w:szCs w:val="24"/>
        </w:rPr>
        <w:fldChar w:fldCharType="begin"/>
      </w:r>
      <w:r>
        <w:rPr>
          <w:rFonts w:cs="Times New Roman"/>
          <w:szCs w:val="24"/>
        </w:rPr>
        <w:instrText xml:space="preserve"> ADDIN ZOTERO_ITEM CSL_CITATION {"citationID":"LkIOiPAz","properties":{"formattedCitation":"(60)","plainCitation":"(60)","noteIndex":0},"citationItems":[{"id":803,"uris":["http://zotero.org/users/local/ArXCUpQf/items/CS52YN5P"],"itemData":{"id":803,"type":"article-journal","abstract":"Myogenesis is a complex and precisely orchestrated process that is highly regulated by several non-coding RNAs and signal pathways. Circular RNAs (circRNAs) represent a novel subclass of endogenous non-coding RNAs that have been identified in multiple species and tissues and play a vital role in post-transcriptional regulation in eukaryotes, but the precise molecular mechanism of action remains largely unknown. Here, we screened a candidate circRNA derived from the SNX29 gene, termed circSNX29 from our previous circRNAs sequencing data of bovine skeletal muscle, and further characterized its regulation and function during muscle development. The overexpression of circSNX29 facilitated myoblasts differentiation and inhibited cell proliferation. Computational analysis using RNAhybrid showed the potential for circSNX29 to sponge to miR-744 with nine potential binding sites. We tested this via a luciferase screening assay and found that circSNX29 directly interacted with miR-744 and downregulation of miR-744 efficiently reversed the suppression of Wnt5a and CaMKIIδ. Importantly, through the Kyoto Encyclopedia of Genes and Genomes (KEGG) pathways enrichment analysis, Fluo-4, AM, cell permeant-calcium ion fluorescent probing, and western blotting assays, we found that overexpression of Wnt5a and circSNX29 activated the non-canonical Wnt5a/Ca2+ pathway. Overall, the evidence generated by our study elucidates the regulatory mechanisms of circSNX29 to function as a sponge for miRNA-744 in bovine primary myoblasts.","container-title":"Molecular Therapy. Nucleic Acids","DOI":"10.1016/j.omtn.2019.03.009","ISSN":"2162-2531","journalAbbreviation":"Mol Ther Nucleic Acids","language":"eng","note":"PMID: 31051333\nPMCID: PMC6495097","page":"481-493","source":"PubMed","title":"Circular RNA SNX29 Sponges miR-744 to Regulate Proliferation and Differentiation of Myoblasts by Activating the Wnt5a/Ca2+ Signaling Pathway","volume":"16","author":[{"family":"Peng","given":"Shujun"},{"family":"Song","given":"Chengchuang"},{"family":"Li","given":"Hui"},{"family":"Cao","given":"Xiukai"},{"family":"Ma","given":"Yilei"},{"family":"Wang","given":"Xiaogang"},{"family":"Huang","given":"Yongzhen"},{"family":"Lan","given":"Xianyong"},{"family":"Lei","given":"Chuzhao"},{"family":"Chaogetu","given":"Buren"},{"family":"Chen","given":"Hong"}],"issued":{"date-parts":[["2019",6,7]]}}}],"schema":"https://github.com/citation-style-language/schema/raw/master/csl-citation.json"} </w:instrText>
      </w:r>
      <w:r>
        <w:rPr>
          <w:rFonts w:cs="Times New Roman"/>
          <w:szCs w:val="24"/>
        </w:rPr>
        <w:fldChar w:fldCharType="separate"/>
      </w:r>
      <w:r w:rsidRPr="00CA15E8">
        <w:rPr>
          <w:rFonts w:cs="Times New Roman"/>
        </w:rPr>
        <w:t>(60)</w:t>
      </w:r>
      <w:r>
        <w:rPr>
          <w:rFonts w:cs="Times New Roman"/>
          <w:szCs w:val="24"/>
        </w:rPr>
        <w:fldChar w:fldCharType="end"/>
      </w:r>
      <w:r w:rsidRPr="005F099C">
        <w:rPr>
          <w:rFonts w:cs="Times New Roman"/>
          <w:szCs w:val="24"/>
        </w:rPr>
        <w:t>.</w:t>
      </w:r>
    </w:p>
    <w:p w14:paraId="7960D0A6" w14:textId="77777777" w:rsidR="00083524" w:rsidRPr="005F099C" w:rsidRDefault="00083524" w:rsidP="00083524">
      <w:pPr>
        <w:jc w:val="both"/>
        <w:rPr>
          <w:rFonts w:cs="Times New Roman"/>
          <w:szCs w:val="24"/>
        </w:rPr>
      </w:pPr>
      <w:r w:rsidRPr="005F099C">
        <w:rPr>
          <w:rFonts w:cs="Times New Roman"/>
          <w:szCs w:val="24"/>
        </w:rPr>
        <w:t>7.</w:t>
      </w:r>
      <w:r w:rsidRPr="005F099C">
        <w:rPr>
          <w:rFonts w:cs="Times New Roman"/>
          <w:szCs w:val="24"/>
        </w:rPr>
        <w:tab/>
        <w:t xml:space="preserve">circMEF2A1 (chicken and mouse): </w:t>
      </w:r>
      <w:proofErr w:type="spellStart"/>
      <w:r w:rsidRPr="005F099C">
        <w:rPr>
          <w:rFonts w:cs="Times New Roman"/>
          <w:szCs w:val="24"/>
        </w:rPr>
        <w:t>circRNA</w:t>
      </w:r>
      <w:proofErr w:type="spellEnd"/>
      <w:r w:rsidRPr="005F099C">
        <w:rPr>
          <w:rFonts w:cs="Times New Roman"/>
          <w:szCs w:val="24"/>
        </w:rPr>
        <w:t xml:space="preserve"> promotes differentiation by regulating the miR-30a-3p/PPP3CA/NFATC1 axis </w:t>
      </w:r>
      <w:r>
        <w:rPr>
          <w:rFonts w:cs="Times New Roman"/>
          <w:szCs w:val="24"/>
        </w:rPr>
        <w:fldChar w:fldCharType="begin"/>
      </w:r>
      <w:r>
        <w:rPr>
          <w:rFonts w:cs="Times New Roman"/>
          <w:szCs w:val="24"/>
        </w:rPr>
        <w:instrText xml:space="preserve"> ADDIN ZOTERO_ITEM CSL_CITATION {"citationID":"3VDiBd2A","properties":{"formattedCitation":"(61)","plainCitation":"(61)","noteIndex":0},"citationItems":[{"id":319,"uris":["http://zotero.org/users/local/ArXCUpQf/items/EQRCDH74"],"itemData":{"id":319,"type":"article-journal","abstract":"Circular RNAs (circRNAs) have been recognized as critical regulators of skeletal muscle development. Myocyte enhancer factor 2A (MEF2A) is an evolutionarily conserved transcriptional factor that regulates myogenesis. However, it remains unclear whether MEF2A produces functional circRNAs. In this study, we identified two evolutionarily conserved circular MEF2A RNAs (circMEF2As), namely circMEF2A1 and circMEF2A2, in chicken and mouse muscle stem cells. Our findings revealed that circMEF2A1 promotes myogenesis by regulating the miR-30a-3p/PPP3CA/NFATC1 axis, whereas circMEF2A2 facilitates myogenic differentiation by targeting the miR-148a-5p/SLIT3/ROBO2/β-catenin signaling pathway. Furthermore, in vivo experiments demonstrated that circMEF2As both promote skeletal muscle growth. We also discovered that the linear MEF2A mRNA-derived MEF2A protein binds to its own promoter region, accelerating the transcription of MEF2A and upregulating the expression of both linear MEF2A and circMEF2As, forming a MEF2A autoregulated positive feedback loop. Moreover, circMEF2As positively regulate the expression of linear MEF2A by adsorbing miR-30a-3p and miR-148a-5p, which directly contribute to the MEF2A autoregulated feedback loop. Importantly, we found that mouse circMEF2As are essential for the myogenic differentiation of C2C12 cells. Collectively, our results demonstrated the evolution, function, and underlying mechanisms of circMEF2As in animal myogenesis, which may provide novel insight for both the farm animal meat industry and human medicine.","container-title":"PLoS genetics","DOI":"10.1371/journal.pgen.1010923","ISSN":"1553-7404","issue":"9","journalAbbreviation":"PLoS Genet","language":"eng","note":"PMID: 37676887\nPMCID: PMC10508632","page":"e1010923","source":"PubMed","title":"Evolutionary conserved circular MEF2A RNAs regulate myogenic differentiation and skeletal muscle development","volume":"19","author":[{"family":"Shen","given":"Xiaoxu"},{"family":"Zhao","given":"Xiyu"},{"family":"He","given":"Haorong"},{"family":"Zhao","given":"Jing"},{"family":"Wei","given":"Yuanhang"},{"family":"Chen","given":"Yuqi"},{"family":"Han","given":"Shunshun"},{"family":"Zhu","given":"Yifeng"},{"family":"Zhang","given":"Yao"},{"family":"Zhu","given":"Qing"},{"family":"Yin","given":"Huadong"}],"issued":{"date-parts":[["2023",9]]}}}],"schema":"https://github.com/citation-style-language/schema/raw/master/csl-citation.json"} </w:instrText>
      </w:r>
      <w:r>
        <w:rPr>
          <w:rFonts w:cs="Times New Roman"/>
          <w:szCs w:val="24"/>
        </w:rPr>
        <w:fldChar w:fldCharType="separate"/>
      </w:r>
      <w:r w:rsidRPr="00CA15E8">
        <w:rPr>
          <w:rFonts w:cs="Times New Roman"/>
        </w:rPr>
        <w:t>(61)</w:t>
      </w:r>
      <w:r>
        <w:rPr>
          <w:rFonts w:cs="Times New Roman"/>
          <w:szCs w:val="24"/>
        </w:rPr>
        <w:fldChar w:fldCharType="end"/>
      </w:r>
      <w:r w:rsidRPr="005F099C">
        <w:rPr>
          <w:rFonts w:cs="Times New Roman"/>
          <w:szCs w:val="24"/>
        </w:rPr>
        <w:t>.</w:t>
      </w:r>
    </w:p>
    <w:p w14:paraId="12315FE0" w14:textId="77777777" w:rsidR="00083524" w:rsidRPr="005F099C" w:rsidRDefault="00083524" w:rsidP="00083524">
      <w:pPr>
        <w:jc w:val="both"/>
        <w:rPr>
          <w:rFonts w:cs="Times New Roman"/>
          <w:szCs w:val="24"/>
        </w:rPr>
      </w:pPr>
      <w:r w:rsidRPr="005F099C">
        <w:rPr>
          <w:rFonts w:cs="Times New Roman"/>
          <w:szCs w:val="24"/>
        </w:rPr>
        <w:t>8.</w:t>
      </w:r>
      <w:r w:rsidRPr="005F099C">
        <w:rPr>
          <w:rFonts w:cs="Times New Roman"/>
          <w:szCs w:val="24"/>
        </w:rPr>
        <w:tab/>
        <w:t xml:space="preserve">circMEF2A2 (chicken and mouse): Promotes differentiation by targeting the miR-148a-5p/SLIT3/ROBO2/β-catenin signaling pathway </w:t>
      </w:r>
      <w:r>
        <w:rPr>
          <w:rFonts w:cs="Times New Roman"/>
          <w:szCs w:val="24"/>
        </w:rPr>
        <w:fldChar w:fldCharType="begin"/>
      </w:r>
      <w:r>
        <w:rPr>
          <w:rFonts w:cs="Times New Roman"/>
          <w:szCs w:val="24"/>
        </w:rPr>
        <w:instrText xml:space="preserve"> ADDIN ZOTERO_ITEM CSL_CITATION {"citationID":"4mzesAzu","properties":{"formattedCitation":"(61)","plainCitation":"(61)","noteIndex":0},"citationItems":[{"id":319,"uris":["http://zotero.org/users/local/ArXCUpQf/items/EQRCDH74"],"itemData":{"id":319,"type":"article-journal","abstract":"Circular RNAs (circRNAs) have been recognized as critical regulators of skeletal muscle development. Myocyte enhancer factor 2A (MEF2A) is an evolutionarily conserved transcriptional factor that regulates myogenesis. However, it remains unclear whether MEF2A produces functional circRNAs. In this study, we identified two evolutionarily conserved circular MEF2A RNAs (circMEF2As), namely circMEF2A1 and circMEF2A2, in chicken and mouse muscle stem cells. Our findings revealed that circMEF2A1 promotes myogenesis by regulating the miR-30a-3p/PPP3CA/NFATC1 axis, whereas circMEF2A2 facilitates myogenic differentiation by targeting the miR-148a-5p/SLIT3/ROBO2/β-catenin signaling pathway. Furthermore, in vivo experiments demonstrated that circMEF2As both promote skeletal muscle growth. We also discovered that the linear MEF2A mRNA-derived MEF2A protein binds to its own promoter region, accelerating the transcription of MEF2A and upregulating the expression of both linear MEF2A and circMEF2As, forming a MEF2A autoregulated positive feedback loop. Moreover, circMEF2As positively regulate the expression of linear MEF2A by adsorbing miR-30a-3p and miR-148a-5p, which directly contribute to the MEF2A autoregulated feedback loop. Importantly, we found that mouse circMEF2As are essential for the myogenic differentiation of C2C12 cells. Collectively, our results demonstrated the evolution, function, and underlying mechanisms of circMEF2As in animal myogenesis, which may provide novel insight for both the farm animal meat industry and human medicine.","container-title":"PLoS genetics","DOI":"10.1371/journal.pgen.1010923","ISSN":"1553-7404","issue":"9","journalAbbreviation":"PLoS Genet","language":"eng","note":"PMID: 37676887\nPMCID: PMC10508632","page":"e1010923","source":"PubMed","title":"Evolutionary conserved circular MEF2A RNAs regulate myogenic differentiation and skeletal muscle development","volume":"19","author":[{"family":"Shen","given":"Xiaoxu"},{"family":"Zhao","given":"Xiyu"},{"family":"He","given":"Haorong"},{"family":"Zhao","given":"Jing"},{"family":"Wei","given":"Yuanhang"},{"family":"Chen","given":"Yuqi"},{"family":"Han","given":"Shunshun"},{"family":"Zhu","given":"Yifeng"},{"family":"Zhang","given":"Yao"},{"family":"Zhu","given":"Qing"},{"family":"Yin","given":"Huadong"}],"issued":{"date-parts":[["2023",9]]}}}],"schema":"https://github.com/citation-style-language/schema/raw/master/csl-citation.json"} </w:instrText>
      </w:r>
      <w:r>
        <w:rPr>
          <w:rFonts w:cs="Times New Roman"/>
          <w:szCs w:val="24"/>
        </w:rPr>
        <w:fldChar w:fldCharType="separate"/>
      </w:r>
      <w:r w:rsidRPr="00CA15E8">
        <w:rPr>
          <w:rFonts w:cs="Times New Roman"/>
        </w:rPr>
        <w:t>(61)</w:t>
      </w:r>
      <w:r>
        <w:rPr>
          <w:rFonts w:cs="Times New Roman"/>
          <w:szCs w:val="24"/>
        </w:rPr>
        <w:fldChar w:fldCharType="end"/>
      </w:r>
      <w:r w:rsidRPr="005F099C">
        <w:rPr>
          <w:rFonts w:cs="Times New Roman"/>
          <w:szCs w:val="24"/>
        </w:rPr>
        <w:t>.</w:t>
      </w:r>
    </w:p>
    <w:p w14:paraId="0B37D9B0" w14:textId="77777777" w:rsidR="00083524" w:rsidRPr="005F099C" w:rsidRDefault="00083524" w:rsidP="00083524">
      <w:pPr>
        <w:jc w:val="both"/>
        <w:rPr>
          <w:rFonts w:cs="Times New Roman"/>
        </w:rPr>
      </w:pPr>
      <w:r w:rsidRPr="0445603C">
        <w:rPr>
          <w:rFonts w:cs="Times New Roman"/>
        </w:rPr>
        <w:t>9.</w:t>
      </w:r>
      <w:r>
        <w:tab/>
      </w:r>
      <w:proofErr w:type="spellStart"/>
      <w:r w:rsidRPr="0445603C">
        <w:rPr>
          <w:rFonts w:cs="Times New Roman"/>
        </w:rPr>
        <w:t>circTGF</w:t>
      </w:r>
      <w:proofErr w:type="spellEnd"/>
      <w:r w:rsidRPr="0445603C">
        <w:rPr>
          <w:rFonts w:cs="Times New Roman"/>
        </w:rPr>
        <w:t xml:space="preserve">β2 (goats): It promotes myoblast differentiation by sponging miR-206 and miR-211, which alleviates their suppression of crucial myogenic markers like </w:t>
      </w:r>
      <w:proofErr w:type="spellStart"/>
      <w:r w:rsidRPr="0445603C">
        <w:rPr>
          <w:rFonts w:cs="Times New Roman"/>
        </w:rPr>
        <w:t>MyoD</w:t>
      </w:r>
      <w:proofErr w:type="spellEnd"/>
      <w:r w:rsidRPr="0445603C">
        <w:rPr>
          <w:rFonts w:cs="Times New Roman"/>
        </w:rPr>
        <w:t xml:space="preserve">, </w:t>
      </w:r>
      <w:proofErr w:type="spellStart"/>
      <w:r w:rsidRPr="0445603C">
        <w:rPr>
          <w:rFonts w:cs="Times New Roman"/>
        </w:rPr>
        <w:t>MyoG</w:t>
      </w:r>
      <w:proofErr w:type="spellEnd"/>
      <w:r w:rsidRPr="0445603C">
        <w:rPr>
          <w:rFonts w:cs="Times New Roman"/>
        </w:rPr>
        <w:t xml:space="preserve">, and </w:t>
      </w:r>
      <w:proofErr w:type="spellStart"/>
      <w:r w:rsidRPr="0445603C">
        <w:rPr>
          <w:rFonts w:cs="Times New Roman"/>
        </w:rPr>
        <w:t>MyHC</w:t>
      </w:r>
      <w:proofErr w:type="spellEnd"/>
      <w:r w:rsidRPr="0445603C">
        <w:rPr>
          <w:rFonts w:cs="Times New Roman"/>
        </w:rPr>
        <w:t xml:space="preserve"> </w:t>
      </w:r>
      <w:r w:rsidRPr="0445603C">
        <w:rPr>
          <w:rFonts w:cs="Times New Roman"/>
        </w:rPr>
        <w:fldChar w:fldCharType="begin"/>
      </w:r>
      <w:r w:rsidRPr="0445603C">
        <w:rPr>
          <w:rFonts w:cs="Times New Roman"/>
        </w:rPr>
        <w:instrText xml:space="preserve"> ADDIN ZOTERO_ITEM CSL_CITATION {"citationID":"SjDHqKSo","properties":{"formattedCitation":"(62)","plainCitation":"(62)","noteIndex":0},"citationItems":[{"id":362,"uris":["http://zotero.org/users/local/ArXCUpQf/items/239RHYGI"],"itemData":{"id":362,"type":"article-journal","abstract":"BACKGROUND: Circular RNAs (circRNAs) function as essential regulatory elements with pivotal roles in various biological processes. However, their expression profiles and functional regulation during the differentiation of goat myoblasts have not been thoroughly explored. This study conducts an analysis of circRNA expression profiles during the proliferation phase (cultured in growth medium, GM) and differentiation phase (cultured in differentiation medium, DM1/DM5) of skeletal muscle satellite cells (MuSCs) in goats.\nRESULTS: A total of 2,094 circRNAs were identified, among which 84 were differentially expressed as determined by pairwise comparisons across three distinct groups. Validation of the expression levels of six randomly selected circRNAs was performed using reverse transcription PCR (RT-PCR) and quantitative RT-PCR (qRT-PCR), with confirmation of their back-splicing junction sites. Enrichment analysis of the host genes associated with differentially expressed circRNAs (DEcircRNAs) indicated significant involvement in biological processes such as muscle contraction, muscle hypertrophy, and muscle tissue development. Additionally, these host genes were implicated in key signaling pathways, including Hippo, TGF-beta, and MAPK pathways. Subsequently, employing Cytoscape, we developed a circRNA-miRNA interaction network to elucidate the complex regulatory mechanisms underlying goat muscle development, encompassing 21 circRNAs and 47 miRNAs. Functional assays demonstrated that circTGFβ2 enhances myogenic differentiation in goats, potentially through a miRNA sponge mechanism.\nCONCLUSION: In conclusion, we identified the genome-wide expression profiles of circRNAs in goat MuSCs during both proliferation and differentiation phases, and established that circTGFβ2 plays a role in the regulation of myogenesis. This study offers a significant resource for the advanced exploration of the biological functions and mechanisms of circRNAs in the myogenesis of goats.","container-title":"BMC genomics","DOI":"10.1186/s12864-024-11008-4","ISSN":"1471-2164","issue":"1","journalAbbreviation":"BMC Genomics","language":"eng","note":"PMID: 39533172\nPMCID: PMC11555921","page":"1075","source":"PubMed","title":"CircRNA profiling of skeletal muscle satellite cells in goats reveals circTGFβ2 promotes myoblast differentiation","volume":"25","author":[{"family":"Zhan","given":"Siyuan"},{"family":"Jiang","given":"Rui"},{"family":"An","given":"Zongqi"},{"family":"Zhang","given":"Yang"},{"family":"Zhong","given":"Tao"},{"family":"Wang","given":"Linjie"},{"family":"Guo","given":"Jiazhong"},{"family":"Cao","given":"Jiaxue"},{"family":"Li","given":"Li"},{"family":"Zhang","given":"Hongping"}],"issued":{"date-parts":[["2024",11,12]]}}}],"schema":"https://github.com/citation-style-language/schema/raw/master/csl-citation.json"} </w:instrText>
      </w:r>
      <w:r w:rsidRPr="0445603C">
        <w:rPr>
          <w:rFonts w:cs="Times New Roman"/>
        </w:rPr>
        <w:fldChar w:fldCharType="separate"/>
      </w:r>
      <w:r w:rsidRPr="0445603C">
        <w:rPr>
          <w:rFonts w:cs="Times New Roman"/>
        </w:rPr>
        <w:t>(62)</w:t>
      </w:r>
      <w:r w:rsidRPr="0445603C">
        <w:rPr>
          <w:rFonts w:cs="Times New Roman"/>
        </w:rPr>
        <w:fldChar w:fldCharType="end"/>
      </w:r>
      <w:r w:rsidRPr="0445603C">
        <w:rPr>
          <w:rFonts w:cs="Times New Roman"/>
        </w:rPr>
        <w:t>.</w:t>
      </w:r>
    </w:p>
    <w:p w14:paraId="78A6E916" w14:textId="77777777" w:rsidR="00083524" w:rsidRPr="005F099C" w:rsidRDefault="00083524" w:rsidP="00083524">
      <w:pPr>
        <w:jc w:val="both"/>
        <w:rPr>
          <w:rFonts w:cs="Times New Roman"/>
        </w:rPr>
      </w:pPr>
      <w:r w:rsidRPr="0445603C">
        <w:rPr>
          <w:rFonts w:cs="Times New Roman"/>
        </w:rPr>
        <w:t>10.</w:t>
      </w:r>
      <w:r>
        <w:tab/>
      </w:r>
      <w:r w:rsidRPr="0445603C">
        <w:rPr>
          <w:rFonts w:cs="Times New Roman"/>
        </w:rPr>
        <w:t xml:space="preserve">circMYBPC1 (cattle):  </w:t>
      </w:r>
      <w:r>
        <w:rPr>
          <w:rFonts w:cs="Times New Roman"/>
        </w:rPr>
        <w:t>P</w:t>
      </w:r>
      <w:r w:rsidRPr="0445603C">
        <w:rPr>
          <w:rFonts w:cs="Times New Roman"/>
        </w:rPr>
        <w:t>romotes cell differentiation by directly binding to the Myosin Heavy Chain (</w:t>
      </w:r>
      <w:proofErr w:type="spellStart"/>
      <w:r w:rsidRPr="0445603C">
        <w:rPr>
          <w:rFonts w:cs="Times New Roman"/>
        </w:rPr>
        <w:t>MyHC</w:t>
      </w:r>
      <w:proofErr w:type="spellEnd"/>
      <w:r w:rsidRPr="0445603C">
        <w:rPr>
          <w:rFonts w:cs="Times New Roman"/>
        </w:rPr>
        <w:t xml:space="preserve">) protein, increasing </w:t>
      </w:r>
      <w:proofErr w:type="spellStart"/>
      <w:r w:rsidRPr="0445603C">
        <w:rPr>
          <w:rFonts w:cs="Times New Roman"/>
        </w:rPr>
        <w:t>MyHC</w:t>
      </w:r>
      <w:proofErr w:type="spellEnd"/>
      <w:r w:rsidRPr="0445603C">
        <w:rPr>
          <w:rFonts w:cs="Times New Roman"/>
        </w:rPr>
        <w:t xml:space="preserve"> expression at both mRNA and protein levels. It also </w:t>
      </w:r>
      <w:r w:rsidRPr="0445603C">
        <w:rPr>
          <w:rFonts w:cs="Times New Roman"/>
        </w:rPr>
        <w:lastRenderedPageBreak/>
        <w:t xml:space="preserve">promotes myoblast differentiation by directly binding miR-23a, relieving the miRNA's inhibitory effect on </w:t>
      </w:r>
      <w:proofErr w:type="spellStart"/>
      <w:r w:rsidRPr="0445603C">
        <w:rPr>
          <w:rFonts w:cs="Times New Roman"/>
        </w:rPr>
        <w:t>MyHC</w:t>
      </w:r>
      <w:proofErr w:type="spellEnd"/>
      <w:r w:rsidRPr="0445603C">
        <w:rPr>
          <w:rFonts w:cs="Times New Roman"/>
        </w:rPr>
        <w:t xml:space="preserve"> expression </w:t>
      </w:r>
      <w:r w:rsidRPr="0445603C">
        <w:rPr>
          <w:rFonts w:cs="Times New Roman"/>
        </w:rPr>
        <w:fldChar w:fldCharType="begin"/>
      </w:r>
      <w:r w:rsidRPr="0445603C">
        <w:rPr>
          <w:rFonts w:cs="Times New Roman"/>
        </w:rPr>
        <w:instrText xml:space="preserve"> ADDIN ZOTERO_ITEM CSL_CITATION {"citationID":"cADnP2CA","properties":{"formattedCitation":"(63)","plainCitation":"(63)","noteIndex":0},"citationItems":[{"id":378,"uris":["http://zotero.org/users/local/ArXCUpQf/items/9VQGEFP9"],"itemData":{"id":378,"type":"article-journal","abstract":"Skeletal muscle development is a complex and highly orchestrated biological process mediated by a series of myogenesis regulatory factors. Numerous studies have demonstrated that circular RNAs (circRNAs) are involved in muscle differentiation, but the exact molecular mechanisms involved remain unclear. Here, we analyzed the expression of circRNAs at the adult and embryo development stages of cattle musculus longissimus. A stringent set of 1,318 circRNAs candidates were identified, and we found that 495 circRNAs were differentially expressed between embryonic and adult tissue libraries. We subsequently focused on one of the most downregulated circRNAs (using the adult stage expression as control), and this was named muscle differentiation-associated circular RNA (circMYBPC1). With RNA binding protein immunoprecipitation (RIP) and RNA pull-down assays, circMYBPC1 was identified to promote myoblast differentiation by directly binding miR-23a to relieve its inhibition on myosin heavy chain (MyHC). In addition, RIP assays demonstrated that circMYBPC1 could directly bind MyHC protein. In vivo observations also suggested that circMYBPC1 may stimulate skeletal muscle regeneration after muscle damage. These results revealed that the novel non-coding circRNA circMYBPC1 promotes differentiation of myoblasts and may promote skeletal muscle regeneration. Our results provided a basis for in-depth analysis of the role of circRNA in myogenesis and muscle diseases.","container-title":"Molecular Therapy. Nucleic Acids","DOI":"10.1016/j.omtn.2021.03.004","ISSN":"2162-2531","journalAbbreviation":"Mol Ther Nucleic Acids","language":"eng","note":"PMID: 33868781\nPMCID: PMC8027698","page":"352-368","source":"PubMed","title":"Circular RNA circMYBPC1 promotes skeletal muscle differentiation by targeting MyHC","volume":"24","author":[{"family":"Chen","given":"Mengjie"},{"family":"Wei","given":"Xuefeng"},{"family":"Song","given":"Mingming"},{"family":"Jiang","given":"Rui"},{"family":"Huang","given":"Kongwei"},{"family":"Deng","given":"Yanfei"},{"family":"Liu","given":"Qingyou"},{"family":"Shi","given":"Deshun"},{"family":"Li","given":"Hui"}],"issued":{"date-parts":[["2021",6,4]]}}}],"schema":"https://github.com/citation-style-language/schema/raw/master/csl-citation.json"} </w:instrText>
      </w:r>
      <w:r w:rsidRPr="0445603C">
        <w:rPr>
          <w:rFonts w:cs="Times New Roman"/>
        </w:rPr>
        <w:fldChar w:fldCharType="separate"/>
      </w:r>
      <w:r w:rsidRPr="0445603C">
        <w:rPr>
          <w:rFonts w:cs="Times New Roman"/>
        </w:rPr>
        <w:t>(63)</w:t>
      </w:r>
      <w:r w:rsidRPr="0445603C">
        <w:rPr>
          <w:rFonts w:cs="Times New Roman"/>
        </w:rPr>
        <w:fldChar w:fldCharType="end"/>
      </w:r>
      <w:r w:rsidRPr="0445603C">
        <w:rPr>
          <w:rFonts w:cs="Times New Roman"/>
        </w:rPr>
        <w:t xml:space="preserve">. </w:t>
      </w:r>
    </w:p>
    <w:p w14:paraId="3648DB04" w14:textId="77777777" w:rsidR="00083524" w:rsidRPr="005F099C" w:rsidRDefault="00083524" w:rsidP="00083524">
      <w:pPr>
        <w:jc w:val="both"/>
        <w:rPr>
          <w:rFonts w:cs="Times New Roman"/>
          <w:szCs w:val="24"/>
        </w:rPr>
      </w:pPr>
      <w:r w:rsidRPr="005F099C">
        <w:rPr>
          <w:rFonts w:cs="Times New Roman"/>
          <w:szCs w:val="24"/>
        </w:rPr>
        <w:t>11.</w:t>
      </w:r>
      <w:r w:rsidRPr="005F099C">
        <w:rPr>
          <w:rFonts w:cs="Times New Roman"/>
          <w:szCs w:val="24"/>
        </w:rPr>
        <w:tab/>
        <w:t xml:space="preserve">circSamd4 (mouse C2C12 myoblasts): Overexpressed during skeletal muscle differentiation, it enhances </w:t>
      </w:r>
      <w:proofErr w:type="spellStart"/>
      <w:r w:rsidRPr="005F099C">
        <w:rPr>
          <w:rFonts w:cs="Times New Roman"/>
          <w:szCs w:val="24"/>
        </w:rPr>
        <w:t>MyHC</w:t>
      </w:r>
      <w:proofErr w:type="spellEnd"/>
      <w:r w:rsidRPr="005F099C">
        <w:rPr>
          <w:rFonts w:cs="Times New Roman"/>
          <w:szCs w:val="24"/>
        </w:rPr>
        <w:t xml:space="preserve"> production by reducing the binding of PURA and PURB proteins (which normally repress </w:t>
      </w:r>
      <w:proofErr w:type="spellStart"/>
      <w:r w:rsidRPr="005F099C">
        <w:rPr>
          <w:rFonts w:cs="Times New Roman"/>
          <w:szCs w:val="24"/>
        </w:rPr>
        <w:t>MyHC</w:t>
      </w:r>
      <w:proofErr w:type="spellEnd"/>
      <w:r w:rsidRPr="005F099C">
        <w:rPr>
          <w:rFonts w:cs="Times New Roman"/>
          <w:szCs w:val="24"/>
        </w:rPr>
        <w:t xml:space="preserve">) to the MHC promoter </w:t>
      </w:r>
      <w:r>
        <w:rPr>
          <w:rFonts w:cs="Times New Roman"/>
          <w:szCs w:val="24"/>
        </w:rPr>
        <w:fldChar w:fldCharType="begin"/>
      </w:r>
      <w:r>
        <w:rPr>
          <w:rFonts w:cs="Times New Roman"/>
          <w:szCs w:val="24"/>
        </w:rPr>
        <w:instrText xml:space="preserve"> ADDIN ZOTERO_ITEM CSL_CITATION {"citationID":"MK4GUsvh","properties":{"formattedCitation":"(43)","plainCitation":"(43)","noteIndex":0},"citationItems":[{"id":296,"uris":["http://zotero.org/users/local/ArXCUpQf/items/9IH5VIHY"],"itemData":{"id":296,"type":"article-journal","abstract":"By interacting with proteins and nucleic acids, the vast family of mammalian circRNAs is proposed to influence many biological processes. Here, RNA sequencing analysis of circRNAs differentially expressed during myogenesis revealed that circSamd4 expression increased robustly in mouse C2C12 myoblasts differentiating into myotubes. Moreover, silencing circSamd4, which is conserved between human and mouse, delayed myogenesis and lowered the expression of myogenic markers in cultured myoblasts from both species. Affinity pulldown followed by mass spectrometry revealed that circSamd4 associated with PURA and PURB, two repressors of myogenesis that inhibit transcription of the myosin heavy chain (MHC) protein family. Supporting the hypothesis that circSamd4 might complex with PUR proteins and thereby prevent their interaction with DNA, silencing circSamd4 enhanced the association of PUR proteins with the Mhc promoter, while overexpressing circSamd4 interfered with the binding of PUR proteins to the Mhc promoter. These effects were abrogated when using a mutant circSamd4 lacking the PUR binding site. Our results indicate that the association of PUR proteins with circSamd4 enhances myogenesis by contributing to the derepression of MHC transcription.","container-title":"Nucleic Acids Research","DOI":"10.1093/nar/gkaa035","ISSN":"0305-1048","issue":"7","journalAbbreviation":"Nucleic Acids Res","note":"PMID: 31980816\nPMCID: PMC7144931","page":"3789-3805","source":"PubMed Central","title":"circSamd4 represses myogenic transcriptional activity of PUR proteins","URL":"https://www.ncbi.nlm.nih.gov/pmc/articles/PMC7144931/","volume":"48","author":[{"family":"Pandey","given":"Poonam R"},{"family":"Yang","given":"Jen-Hao"},{"family":"Tsitsipatis","given":"Dimitrios"},{"family":"Panda","given":"Amaresh C"},{"family":"Noh","given":"Ji Heon"},{"family":"Kim","given":"Kyoung Mi"},{"family":"Munk","given":"Rachel"},{"family":"Nicholson","given":"Thomas"},{"family":"Hanniford","given":"Douglas"},{"family":"Argibay","given":"Diana"},{"family":"Yang","given":"Xiaoling"},{"family":"Martindale","given":"Jennifer L"},{"family":"Chang","given":"Ming-Wen"},{"family":"Jones","given":"Simon W"},{"family":"Hernando","given":"Eva"},{"family":"Sen","given":"Payel"},{"family":"De","given":"Supriyo"},{"family":"Abdelmohsen","given":"Kotb"},{"family":"Gorospe","given":"Myriam"}],"accessed":{"date-parts":[["2025",1,17]]},"issued":{"date-parts":[["2020",4,17]]}}}],"schema":"https://github.com/citation-style-language/schema/raw/master/csl-citation.json"} </w:instrText>
      </w:r>
      <w:r>
        <w:rPr>
          <w:rFonts w:cs="Times New Roman"/>
          <w:szCs w:val="24"/>
        </w:rPr>
        <w:fldChar w:fldCharType="separate"/>
      </w:r>
      <w:r w:rsidRPr="00CA15E8">
        <w:rPr>
          <w:rFonts w:cs="Times New Roman"/>
        </w:rPr>
        <w:t>(43)</w:t>
      </w:r>
      <w:r>
        <w:rPr>
          <w:rFonts w:cs="Times New Roman"/>
          <w:szCs w:val="24"/>
        </w:rPr>
        <w:fldChar w:fldCharType="end"/>
      </w:r>
      <w:r w:rsidRPr="005F099C">
        <w:rPr>
          <w:rFonts w:cs="Times New Roman"/>
          <w:szCs w:val="24"/>
        </w:rPr>
        <w:t xml:space="preserve">. </w:t>
      </w:r>
    </w:p>
    <w:p w14:paraId="24070331" w14:textId="77777777" w:rsidR="00083524" w:rsidRPr="005F099C" w:rsidRDefault="00083524" w:rsidP="00083524">
      <w:pPr>
        <w:jc w:val="both"/>
        <w:rPr>
          <w:rFonts w:cs="Times New Roman"/>
        </w:rPr>
      </w:pPr>
      <w:r w:rsidRPr="0445603C">
        <w:rPr>
          <w:rFonts w:cs="Times New Roman"/>
        </w:rPr>
        <w:t>12.</w:t>
      </w:r>
      <w:r>
        <w:tab/>
      </w:r>
      <w:r w:rsidRPr="0445603C">
        <w:rPr>
          <w:rFonts w:cs="Times New Roman"/>
        </w:rPr>
        <w:t xml:space="preserve">circKANSL1L (porcine):  It is translated into a functional protein. This circKANSL1L-derived protein directly interacts with </w:t>
      </w:r>
      <w:proofErr w:type="spellStart"/>
      <w:r w:rsidRPr="0445603C">
        <w:rPr>
          <w:rFonts w:cs="Times New Roman"/>
        </w:rPr>
        <w:t>Akt</w:t>
      </w:r>
      <w:proofErr w:type="spellEnd"/>
      <w:r w:rsidRPr="0445603C">
        <w:rPr>
          <w:rFonts w:cs="Times New Roman"/>
        </w:rPr>
        <w:t xml:space="preserve">, promoting the phosphorylation of FoxO3 and ultimately activating the </w:t>
      </w:r>
      <w:proofErr w:type="spellStart"/>
      <w:r w:rsidRPr="0445603C">
        <w:rPr>
          <w:rFonts w:cs="Times New Roman"/>
        </w:rPr>
        <w:t>Akt-FoxO</w:t>
      </w:r>
      <w:proofErr w:type="spellEnd"/>
      <w:r w:rsidRPr="0445603C">
        <w:rPr>
          <w:rFonts w:cs="Times New Roman"/>
        </w:rPr>
        <w:t xml:space="preserve"> signaling pathway to drive differentiation </w:t>
      </w:r>
      <w:r w:rsidRPr="0445603C">
        <w:rPr>
          <w:rFonts w:cs="Times New Roman"/>
        </w:rPr>
        <w:fldChar w:fldCharType="begin"/>
      </w:r>
      <w:r w:rsidRPr="0445603C">
        <w:rPr>
          <w:rFonts w:cs="Times New Roman"/>
        </w:rPr>
        <w:instrText xml:space="preserve"> ADDIN ZOTERO_ITEM CSL_CITATION {"citationID":"aeXLxBeo","properties":{"formattedCitation":"(64)","plainCitation":"(64)","noteIndex":0},"citationItems":[{"id":808,"uris":["http://zotero.org/users/local/ArXCUpQf/items/4A2NGNMA"],"itemData":{"id":808,"type":"article-journal","abstract":"Skeletal muscle is one the largest organs of the body and is involved in animal production and human health. Circular RNAs (circRNAs) have been implicated in skeletal myogenesis through largely unknown mechanisms. Herein, we report the phenotypic and metabolomic analysis of porcine longissimus dorsi muscles in Lantang and Landrace piglets, revealing a high-content of slow-oxidative fibers responsible for high-quality meat product in Lantang piglets. Using single-cell transcriptomics, we identified four myogenesis-related cell types, and the Akt-FoxO3 signaling axis was the most significantly enriched pathway in each subpopulation in the different pig breeds, as well as in fast-twitch glycolytic fibers. Using the multi-dimensional bioinformatic tools of circRNAome-seq and Ribo-seq, we identified a novel circRNA, circKANSL1L, with a protein-coding ability in porcine muscles, whose expression level correlated with myoblast proliferation and differentiation in vitro, as well as the transformation between distinct mature myofibers in vivo. The protein product of circKANSL1L could interact with Akt to decrease the phosphorylation level of FoxO3, which subsequently promoted FoxO3 transcriptional activity to regulate skeletal myogenesis. Our results established the existence of a protein encoded by circKANSL1L and demonstrated its potential functions in myogenesis.","container-title":"International Journal of Biological Macromolecules","DOI":"10.1016/j.ijbiomac.2023.128609","ISSN":"0141-8130","journalAbbreviation":"International Journal of Biological Macromolecules","page":"128609","source":"ScienceDirect","title":"A novel protein encoded by circKANSL1L regulates skeletal myogenesis &lt;i&gt;via&lt;/i&gt; the Akt-FoxO3 signaling axis","URL":"https://www.sciencedirect.com/science/article/pii/S0141813023055083","volume":"257","author":[{"family":"Lin","given":"Zekun"},{"family":"Xie","given":"Fang"},{"family":"He","given":"Xiao"},{"family":"Wang","given":"Jing"},{"family":"Luo","given":"Junyi"},{"family":"Chen","given":"Ting"},{"family":"Jiang","given":"Qingyan"},{"family":"Xi","given":"Qianyun"},{"family":"Zhang","given":"Yongliang"},{"family":"Sun","given":"Jiajie"}],"accessed":{"date-parts":[["2025",6,18]]},"issued":{"date-parts":[["2024",2,1]]}}}],"schema":"https://github.com/citation-style-language/schema/raw/master/csl-citation.json"} </w:instrText>
      </w:r>
      <w:r w:rsidRPr="0445603C">
        <w:rPr>
          <w:rFonts w:cs="Times New Roman"/>
        </w:rPr>
        <w:fldChar w:fldCharType="separate"/>
      </w:r>
      <w:r w:rsidRPr="0445603C">
        <w:rPr>
          <w:rFonts w:cs="Times New Roman"/>
        </w:rPr>
        <w:t>(64)</w:t>
      </w:r>
      <w:r w:rsidRPr="0445603C">
        <w:rPr>
          <w:rFonts w:cs="Times New Roman"/>
        </w:rPr>
        <w:fldChar w:fldCharType="end"/>
      </w:r>
      <w:r w:rsidRPr="0445603C">
        <w:rPr>
          <w:rFonts w:cs="Times New Roman"/>
        </w:rPr>
        <w:t>.</w:t>
      </w:r>
    </w:p>
    <w:p w14:paraId="3C12475E" w14:textId="77777777" w:rsidR="00083524" w:rsidRPr="005F099C" w:rsidRDefault="00083524" w:rsidP="00083524">
      <w:pPr>
        <w:jc w:val="both"/>
        <w:rPr>
          <w:rFonts w:cs="Times New Roman"/>
          <w:szCs w:val="24"/>
        </w:rPr>
      </w:pPr>
      <w:r w:rsidRPr="005F099C">
        <w:rPr>
          <w:rFonts w:cs="Times New Roman"/>
          <w:szCs w:val="24"/>
        </w:rPr>
        <w:t>13.</w:t>
      </w:r>
      <w:r w:rsidRPr="005F099C">
        <w:rPr>
          <w:rFonts w:cs="Times New Roman"/>
          <w:szCs w:val="24"/>
        </w:rPr>
        <w:tab/>
      </w:r>
      <w:proofErr w:type="spellStart"/>
      <w:r w:rsidRPr="005F099C">
        <w:rPr>
          <w:rFonts w:cs="Times New Roman"/>
          <w:szCs w:val="24"/>
        </w:rPr>
        <w:t>circSVIL</w:t>
      </w:r>
      <w:proofErr w:type="spellEnd"/>
      <w:r w:rsidRPr="005F099C">
        <w:rPr>
          <w:rFonts w:cs="Times New Roman"/>
          <w:szCs w:val="24"/>
        </w:rPr>
        <w:t xml:space="preserve"> (chicken): Promotes both myoblast proliferation and differentiation by targeting miR-203, thereby regulating MEF2C enhancer factor </w:t>
      </w:r>
      <w:r>
        <w:rPr>
          <w:rFonts w:cs="Times New Roman"/>
          <w:szCs w:val="24"/>
        </w:rPr>
        <w:fldChar w:fldCharType="begin"/>
      </w:r>
      <w:r>
        <w:rPr>
          <w:rFonts w:cs="Times New Roman"/>
          <w:szCs w:val="24"/>
        </w:rPr>
        <w:instrText xml:space="preserve"> ADDIN ZOTERO_ITEM CSL_CITATION {"citationID":"M4IFaMa8","properties":{"formattedCitation":"(65)","plainCitation":"(65)","noteIndex":0},"citationItems":[{"id":891,"uris":["http://zotero.org/users/local/ArXCUpQf/items/YZJZWA3D"],"itemData":{"id":891,"type":"article-journal","abstract":"Circular RNAs (circRNAs), expressed abundantly and universally in various eukaryotes, are involved in growth and development of animals. Our previous study on circRNA sequencing revealed that circSVIL, an exonic circular, expressed differentially among skeletal muscle at 11 embryo age (E11), 16 embryo age (E16), and 1 day post-hatch (P1). In this study, we aim to investigate the effect of circSVIL on the development of skeletal muscle. We detected the expression level of circSVIL in embryonic leg muscle during E10 to P1. As a result, we found that circSVIL had a high expression level during late embryonic development of skeletal muscle. Through dual-luciferase assay, RNA immunoprecipitation and biotin-coupled miRNA pull down, we found chicken circSVIL could functions as miR-203 sponges and upregulated the mRNA level of c-JUN and MEF2C. In chicken, circSVIL could promote the proliferation and differentiation of myoblast, and antagonize the functions of miR-203. Altogether our data suggest that circSVIL promotes the embryonic skeletal muscle development by sequestering miR-203 in chicken.","container-title":"Frontiers in Genetics","DOI":"10.3389/fgene.2018.00172","ISSN":"1664-8021","journalAbbreviation":"Front Genet","language":"eng","note":"PMID: 29868120\nPMCID: PMC5964199","page":"172","source":"PubMed","title":"Circular RNA circSVIL Promotes Myoblast Proliferation and Differentiation by Sponging miR-203 in Chicken","volume":"9","author":[{"family":"Ouyang","given":"Hongjia"},{"family":"Chen","given":"Xiaolan"},{"family":"Li","given":"Weimin"},{"family":"Li","given":"Zhenhui"},{"family":"Nie","given":"Qinghua"},{"family":"Zhang","given":"Xiquan"}],"issued":{"date-parts":[["2018"]]}}}],"schema":"https://github.com/citation-style-language/schema/raw/master/csl-citation.json"} </w:instrText>
      </w:r>
      <w:r>
        <w:rPr>
          <w:rFonts w:cs="Times New Roman"/>
          <w:szCs w:val="24"/>
        </w:rPr>
        <w:fldChar w:fldCharType="separate"/>
      </w:r>
      <w:r w:rsidRPr="00CA15E8">
        <w:rPr>
          <w:rFonts w:cs="Times New Roman"/>
        </w:rPr>
        <w:t>(65)</w:t>
      </w:r>
      <w:r>
        <w:rPr>
          <w:rFonts w:cs="Times New Roman"/>
          <w:szCs w:val="24"/>
        </w:rPr>
        <w:fldChar w:fldCharType="end"/>
      </w:r>
      <w:r w:rsidRPr="005F099C">
        <w:rPr>
          <w:rFonts w:cs="Times New Roman"/>
          <w:szCs w:val="24"/>
        </w:rPr>
        <w:t>.</w:t>
      </w:r>
    </w:p>
    <w:p w14:paraId="2448AF73" w14:textId="77777777" w:rsidR="00083524" w:rsidRPr="005F099C" w:rsidRDefault="00083524" w:rsidP="00083524">
      <w:pPr>
        <w:jc w:val="both"/>
        <w:rPr>
          <w:rFonts w:cs="Times New Roman"/>
        </w:rPr>
      </w:pPr>
      <w:r w:rsidRPr="0445603C">
        <w:rPr>
          <w:rFonts w:cs="Times New Roman"/>
        </w:rPr>
        <w:t>14.</w:t>
      </w:r>
      <w:r>
        <w:tab/>
      </w:r>
      <w:r w:rsidRPr="0445603C">
        <w:rPr>
          <w:rFonts w:cs="Times New Roman"/>
        </w:rPr>
        <w:t xml:space="preserve">CircHIPK3 (chicken, mouse, human): Exhibits dual functionality: in chicken myoblasts sponges miR-30a-3p to upregulate MEF2C </w:t>
      </w:r>
      <w:r w:rsidRPr="0445603C">
        <w:rPr>
          <w:rFonts w:cs="Times New Roman"/>
        </w:rPr>
        <w:fldChar w:fldCharType="begin"/>
      </w:r>
      <w:r w:rsidRPr="0445603C">
        <w:rPr>
          <w:rFonts w:cs="Times New Roman"/>
        </w:rPr>
        <w:instrText xml:space="preserve"> ADDIN ZOTERO_ITEM CSL_CITATION {"citationID":"aCel1wDc","properties":{"formattedCitation":"(66)","plainCitation":"(66)","noteIndex":0},"citationItems":[{"id":546,"uris":["http://zotero.org/users/local/ArXCUpQf/items/YSXPXA4K"],"itemData":{"id":546,"type":"article-journal","abstract":"Circular RNAs and microRNAs widely exist in various species and play crucial roles in multiple biological processes. It is essential to study their roles in myogenesis. In our previous sequencing data, both miR-30a-3p and circular HIPK3 (circHIPK3) RNA, which are produced by the third exon of the HIPK3 gene, were differentially expressed among chicken skeletal muscles at 11 embryo age (E11), 16 embryo age (E16), and 1-day post-hatch (P1). Here, we investigated their potential roles in myogenesis. Proliferation experiment showed that miR-30a-3p could inhibit the proliferation of myoblast. Through dual-luciferase assay and Myosin heavy chain (MYHC) immunofluorescence, we found that miR-30a-3p could inhibit the differentiation of myoblast by binding to Myocyte Enhancer Factor 2 C (MEF2C), which could promote the differentiation of myoblast. Then, we found that circHIPK3 could act as a sponge of miR-30a-3p and exerted a counteractive effect of miR-30a-3p by promoting the proliferation and differentiation of myoblasts. Taking together, our data suggested that circHIPK3 could promote the chicken embryonic skeletal muscle development by sponging miR-30a-3p.","container-title":"Cells","DOI":"10.3390/cells8020177","ISSN":"2073-4409","issue":"2","language":"en","license":"http://creativecommons.org/licenses/by/3.0/","note":"number: 2\npublisher: Multidisciplinary Digital Publishing Institute","page":"177","source":"www.mdpi.com","title":"Circular RNA circHIPK3 Promotes the Proliferation and Differentiation of Chicken Myoblast Cells by Sponging miR-30a-3p","URL":"https://www.mdpi.com/2073-4409/8/2/177","volume":"8","author":[{"family":"Chen","given":"Biao"},{"family":"Yu","given":"Jiao"},{"family":"Guo","given":"Lijin"},{"family":"Byers","given":"Mary Shannon"},{"family":"Wang","given":"Zhijun"},{"family":"Chen","given":"Xiaolan"},{"family":"Xu","given":"Haiping"},{"family":"Nie","given":"Qinghua"}],"accessed":{"date-parts":[["2025",5,13]]},"issued":{"date-parts":[["2019",2]]}}}],"schema":"https://github.com/citation-style-language/schema/raw/master/csl-citation.json"} </w:instrText>
      </w:r>
      <w:r w:rsidRPr="0445603C">
        <w:rPr>
          <w:rFonts w:cs="Times New Roman"/>
        </w:rPr>
        <w:fldChar w:fldCharType="separate"/>
      </w:r>
      <w:r w:rsidRPr="0445603C">
        <w:rPr>
          <w:rFonts w:cs="Times New Roman"/>
        </w:rPr>
        <w:t>(66)</w:t>
      </w:r>
      <w:r w:rsidRPr="0445603C">
        <w:rPr>
          <w:rFonts w:cs="Times New Roman"/>
        </w:rPr>
        <w:fldChar w:fldCharType="end"/>
      </w:r>
      <w:r w:rsidRPr="0445603C">
        <w:rPr>
          <w:rFonts w:cs="Times New Roman"/>
        </w:rPr>
        <w:t xml:space="preserve">, and in mouse C2C12 cells, its overexpression reversed the inhibitory effect of miR-7 on both proliferation and differentiation by increasing Transcription Factor 12 (TCF12) expression </w:t>
      </w:r>
      <w:r w:rsidRPr="0445603C">
        <w:rPr>
          <w:rFonts w:cs="Times New Roman"/>
        </w:rPr>
        <w:fldChar w:fldCharType="begin"/>
      </w:r>
      <w:r w:rsidRPr="0445603C">
        <w:rPr>
          <w:rFonts w:cs="Times New Roman"/>
        </w:rPr>
        <w:instrText xml:space="preserve"> ADDIN ZOTERO_ITEM CSL_CITATION {"citationID":"nJDazlmg","properties":{"formattedCitation":"(67)","plainCitation":"(67)","noteIndex":0},"citationItems":[{"id":784,"uris":["http://zotero.org/users/local/ArXCUpQf/items/L9GIR8U3"],"itemData":{"id":784,"type":"article-journal","abstract":"Skeletal muscle development is a complex biological process involving multiple key genes, signaling pathways and noncoding RNAs, including microRNAs and circular RNAs (circRNAs). However, the regulatory relationship among them is so complicated that it has not yet been fully elucidated. In this study, we found that miR-7 inhibited C2C12 cell proliferation and differentiation by targeting transcription factor 12 (TCF12). circHIPK3 acted as a competing endogenous RNA, and its overexpression effectively reversed the regulation of miR-7 on C2C12 cell proliferation and differentiation by increasing TCF12 expression. Taken together, our findings provide evidence that circHIPK3 regulates skeletal muscle development through the miR-7/TCF12 pathway. This study provides a scientific basis for further research on skeletal muscle development at the circRNA level.","container-title":"Journal of Cellular Physiology","DOI":"10.1002/jcp.30363","ISSN":"1097-4652","issue":"10","language":"en","license":"© 2021 Wiley Periodicals LLC","note":"_eprint: https://onlinelibrary.wiley.com/doi/pdf/10.1002/jcp.30363","page":"6793-6805","source":"Wiley Online Library","title":"circHIPK3 regulates proliferation and differentiation of myoblast through the miR-7/TCF12 pathway","URL":"https://onlinelibrary.wiley.com/doi/abs/10.1002/jcp.30363","volume":"236","author":[{"family":"Gao","given":"Mengjin"},{"family":"Li","given":"Xue"},{"family":"Yang","given":"Zuojun"},{"family":"Zhao","given":"Shuo"},{"family":"Ling","given":"Xingxing"},{"family":"Li","given":"Jingjing"},{"family":"Xing","given":"Kai"},{"family":"Qi","given":"Xiaolong"},{"family":"Wang","given":"Xiangguo"},{"family":"Xiao","given":"Longfei"},{"family":"Ni","given":"Hemin"},{"family":"Guo","given":"Yong"},{"family":"Sheng","given":"Xihui"}],"accessed":{"date-parts":[["2025",6,17]]},"issued":{"date-parts":[["2021"]]}}}],"schema":"https://github.com/citation-style-language/schema/raw/master/csl-citation.json"} </w:instrText>
      </w:r>
      <w:r w:rsidRPr="0445603C">
        <w:rPr>
          <w:rFonts w:cs="Times New Roman"/>
        </w:rPr>
        <w:fldChar w:fldCharType="separate"/>
      </w:r>
      <w:r w:rsidRPr="0445603C">
        <w:rPr>
          <w:rFonts w:cs="Times New Roman"/>
        </w:rPr>
        <w:t>(67)</w:t>
      </w:r>
      <w:r w:rsidRPr="0445603C">
        <w:rPr>
          <w:rFonts w:cs="Times New Roman"/>
        </w:rPr>
        <w:fldChar w:fldCharType="end"/>
      </w:r>
      <w:r w:rsidRPr="0445603C">
        <w:rPr>
          <w:rFonts w:cs="Times New Roman"/>
        </w:rPr>
        <w:t xml:space="preserve">. In macrophages, it acts as a pro-inflammatory </w:t>
      </w:r>
      <w:proofErr w:type="spellStart"/>
      <w:r w:rsidRPr="0445603C">
        <w:rPr>
          <w:rFonts w:cs="Times New Roman"/>
        </w:rPr>
        <w:t>circRNA</w:t>
      </w:r>
      <w:proofErr w:type="spellEnd"/>
      <w:r w:rsidRPr="0445603C">
        <w:rPr>
          <w:rFonts w:cs="Times New Roman"/>
        </w:rPr>
        <w:t xml:space="preserve"> by sponging miR-192 and miR-561, leading to significantly upregulated NLRP3 expression and enhancing the assembly and activation of the NLRP3 inflammasome </w:t>
      </w:r>
      <w:r w:rsidRPr="0445603C">
        <w:rPr>
          <w:rFonts w:cs="Times New Roman"/>
        </w:rPr>
        <w:fldChar w:fldCharType="begin"/>
      </w:r>
      <w:r w:rsidRPr="0445603C">
        <w:rPr>
          <w:rFonts w:cs="Times New Roman"/>
        </w:rPr>
        <w:instrText xml:space="preserve"> ADDIN ZOTERO_ITEM CSL_CITATION {"citationID":"7qUxgw4L","properties":{"formattedCitation":"(97)","plainCitation":"(97)","noteIndex":0},"citationItems":[{"id":558,"uris":["http://zotero.org/users/local/ArXCUpQf/items/XCK96M3N"],"itemData":{"id":558,"type":"article-journal","abstract":"Increasing evidences indicate that circular RNAs (circRNAs) play important roles in regulating gene expressions in various diseases. However, the role of circRNAs in inflammatory response of gouty arthritis remains unknown. This study aims to investigate the role and underlying mechanism of circHIPK3 in inflammatory response of gouty arthritis. Quantitative real-time PCR was used to detect the expressions of circHIPK3, miR-192 and miR-561. Western blot was used to detect the protein levels of TLR4, NLRP3, nuclear factor-κB (NF-κB) related proteins, and Caspase-1. Dual luciferase reporter assay, RNA pull-down assay, and FISH assay were used to confirm the interaction between circHIPK3 and miR-192/miR-561. ELISA was used to detect interleukin (IL)-1β and tumor necrosis factor (TNF)-α levels. circHIPK3 was elevated in synovial fluid mononuclear cells (SFMCs) from patients with gouty arthritis and monosodium urate (MSU)-stimulated THP-1 cells. circHIPK3 overexpression promoted the inflammatory cytokines levels in MSU-stimulated THP-1 cells, and circHIPK3 silencing obtained the opposite effect. Mechanistically, circHIPK3 sponged miR-192 and miR-561, and subsequently promoted the expressions of miR-192 and miR-561 target gene TLR4 and NLRP3. In vivo experiments confirmed circHIPK3 knockdown suppressed gouty arthritis. circHIPK3 sponges miR-192 and miR-561 to promote TLR4 and NLRP3 expressions, thereby promoting inflammatory response in gouty arthritis.","container-title":"Inflammation","DOI":"10.1007/s10753-021-01483-2","ISSN":"1573-2576","issue":"5","journalAbbreviation":"Inflammation","language":"eng","note":"PMID: 34085163","page":"2065-2077","source":"PubMed","title":"Circular RNA circHIPK3 Activates Macrophage NLRP3 Inflammasome and TLR4 Pathway in Gouty Arthritis via Sponging miR-561 and miR-192","volume":"44","author":[{"family":"Lian","given":"Chaofeng"},{"family":"Sun","given":"Jinlei"},{"family":"Guan","given":"Wenjuan"},{"family":"Zhang","given":"Lei"},{"family":"Zhang","given":"Xin"},{"family":"Yang","given":"Lu"},{"family":"Hu","given":"Wenlu"}],"issued":{"date-parts":[["2021",10]]}}}],"schema":"https://github.com/citation-style-language/schema/raw/master/csl-citation.json"} </w:instrText>
      </w:r>
      <w:r w:rsidRPr="0445603C">
        <w:rPr>
          <w:rFonts w:cs="Times New Roman"/>
        </w:rPr>
        <w:fldChar w:fldCharType="separate"/>
      </w:r>
      <w:r w:rsidRPr="0445603C">
        <w:rPr>
          <w:rFonts w:cs="Times New Roman"/>
        </w:rPr>
        <w:t>(97)</w:t>
      </w:r>
      <w:r w:rsidRPr="0445603C">
        <w:rPr>
          <w:rFonts w:cs="Times New Roman"/>
        </w:rPr>
        <w:fldChar w:fldCharType="end"/>
      </w:r>
      <w:r w:rsidRPr="0445603C">
        <w:rPr>
          <w:rFonts w:cs="Times New Roman"/>
        </w:rPr>
        <w:t>.</w:t>
      </w:r>
    </w:p>
    <w:p w14:paraId="137FA180" w14:textId="77777777" w:rsidR="00083524" w:rsidRPr="005F099C" w:rsidRDefault="00083524" w:rsidP="00083524">
      <w:pPr>
        <w:jc w:val="both"/>
        <w:rPr>
          <w:rFonts w:cs="Times New Roman"/>
        </w:rPr>
      </w:pPr>
      <w:r w:rsidRPr="0445603C">
        <w:rPr>
          <w:rFonts w:cs="Times New Roman"/>
        </w:rPr>
        <w:t>15.</w:t>
      </w:r>
      <w:r>
        <w:tab/>
      </w:r>
      <w:proofErr w:type="spellStart"/>
      <w:r w:rsidRPr="0445603C">
        <w:rPr>
          <w:rFonts w:cs="Times New Roman"/>
        </w:rPr>
        <w:t>circTTN</w:t>
      </w:r>
      <w:proofErr w:type="spellEnd"/>
      <w:r w:rsidRPr="0445603C">
        <w:rPr>
          <w:rFonts w:cs="Times New Roman"/>
        </w:rPr>
        <w:t xml:space="preserve"> (bovine): It enhances both proliferation and differentiation phases by sponging miR-432, which increases the protein expression of Insulin-like Growth Factor-2 (IGF2) and key components of the PI3K/AKT signaling pathway, such as IRS1, PI3K, PDK1, and AKT </w:t>
      </w:r>
      <w:r w:rsidRPr="0445603C">
        <w:rPr>
          <w:rFonts w:cs="Times New Roman"/>
        </w:rPr>
        <w:fldChar w:fldCharType="begin"/>
      </w:r>
      <w:r w:rsidRPr="0445603C">
        <w:rPr>
          <w:rFonts w:cs="Times New Roman"/>
        </w:rPr>
        <w:instrText xml:space="preserve"> ADDIN ZOTERO_ITEM CSL_CITATION {"citationID":"jLYiicDj","properties":{"formattedCitation":"(69)","plainCitation":"(69)","noteIndex":0},"citationItems":[{"id":793,"uris":["http://zotero.org/users/local/ArXCUpQf/items/MSD7LQ5R"],"itemData":{"id":793,"type":"article-journal","abstract":"Circular RNAs (circRNAs) are ubiquitous endogenous RNA found in various organisms that can regulate gene expression in eukaryotes. However, little is known about potential roles for circRNAs in muscle development. We analyzed circRNA sequencing data of bovine skeletal muscle tissue and found differential expression of circTitin (circTTN) in fetal and adult bovine muscle tissue. We then further studied the role of circTTN in bovine muscle development. Overexpression and inhibition of circTTN together elicited its promoting roles in proliferation and differentiation of bovine primary myoblasts. Mechanistically, circTTN showed interaction with miR-432 by luciferase screening and RNA immunoprecipitation (RIP) assays. Additionally, miR-432 is a regulator of insulin-like growth factor 2 (IGF2), as indicated by luciferase activity, quantitative real-time PCR, and western blotting assays. Increased miR-432 expression inhibited the expression of IGF2, but this effect was remitted by circTTN. Conclusively, our results showed that circTTN promoted proliferation and differentiation of bovine primary myoblasts via competitively combining with miR-432 to activate the IGF2/phosphatidylinositol 3-kinase (PI3K)/AKT signaling pathway.","container-title":"Molecular Therapy. Nucleic Acids","DOI":"10.1016/j.omtn.2019.10.019","ISSN":"2162-2531","journalAbbreviation":"Mol Ther Nucleic Acids","language":"eng","note":"PMID: 31770673\nPMCID: PMC6881651","page":"966-980","source":"PubMed","title":"Circular RNA TTN Acts As a miR-432 Sponge to Facilitate Proliferation and Differentiation of Myoblasts via the IGF2/PI3K/AKT Signaling Pathway","volume":"18","author":[{"family":"Wang","given":"Xiaogang"},{"family":"Cao","given":"Xiukai"},{"family":"Dong","given":"Dong"},{"family":"Shen","given":"Xuemei"},{"family":"Cheng","given":"Jie"},{"family":"Jiang","given":"Rui"},{"family":"Yang","given":"Zhaoxin"},{"family":"Peng","given":"Shujun"},{"family":"Huang","given":"Yongzhen"},{"family":"Lan","given":"Xianyong"},{"family":"Elnour","given":"Ibrahim Elsaeid"},{"family":"Lei","given":"Chuzhao"},{"family":"Chen","given":"Hong"}],"issued":{"date-parts":[["2019",12,6]]}}}],"schema":"https://github.com/citation-style-language/schema/raw/master/csl-citation.json"} </w:instrText>
      </w:r>
      <w:r w:rsidRPr="0445603C">
        <w:rPr>
          <w:rFonts w:cs="Times New Roman"/>
        </w:rPr>
        <w:fldChar w:fldCharType="separate"/>
      </w:r>
      <w:r w:rsidRPr="0445603C">
        <w:rPr>
          <w:rFonts w:cs="Times New Roman"/>
        </w:rPr>
        <w:t>(69)</w:t>
      </w:r>
      <w:r w:rsidRPr="0445603C">
        <w:rPr>
          <w:rFonts w:cs="Times New Roman"/>
        </w:rPr>
        <w:fldChar w:fldCharType="end"/>
      </w:r>
      <w:r w:rsidRPr="0445603C">
        <w:rPr>
          <w:rFonts w:cs="Times New Roman"/>
        </w:rPr>
        <w:t>.</w:t>
      </w:r>
    </w:p>
    <w:p w14:paraId="2263735C" w14:textId="77777777" w:rsidR="00083524" w:rsidRPr="005F099C" w:rsidRDefault="00083524" w:rsidP="00083524">
      <w:pPr>
        <w:jc w:val="both"/>
        <w:rPr>
          <w:rFonts w:cs="Times New Roman"/>
        </w:rPr>
      </w:pPr>
      <w:r w:rsidRPr="0445603C">
        <w:rPr>
          <w:rFonts w:cs="Times New Roman"/>
        </w:rPr>
        <w:t>16.</w:t>
      </w:r>
      <w:r>
        <w:tab/>
      </w:r>
      <w:r w:rsidRPr="0445603C">
        <w:rPr>
          <w:rFonts w:cs="Times New Roman"/>
        </w:rPr>
        <w:t xml:space="preserve">circUSP13 (goats): Activates essential signaling cascades like the PI3K/AKT pathway by sequestering miR-29c, which targets Insulin-like Growth Factor 1 (IGF1) </w:t>
      </w:r>
      <w:r w:rsidRPr="0445603C">
        <w:rPr>
          <w:rFonts w:cs="Times New Roman"/>
        </w:rPr>
        <w:fldChar w:fldCharType="begin"/>
      </w:r>
      <w:r w:rsidRPr="0445603C">
        <w:rPr>
          <w:rFonts w:cs="Times New Roman"/>
        </w:rPr>
        <w:instrText xml:space="preserve"> ADDIN ZOTERO_ITEM CSL_CITATION {"citationID":"RQ8Sn0Qr","properties":{"formattedCitation":"(70)","plainCitation":"(70)","noteIndex":0},"citationItems":[{"id":799,"uris":["http://zotero.org/users/local/ArXCUpQf/items/4XB8YWDR"],"itemData":{"id":799,"type":"article-journal","abstract":"Circular RNAs (circRNAs) are an indispensable element of post-transcriptional gene regulation, influencing a variety of biological processes including myogenic differentiation; however, little is known about the function of circRNA in goat myogenic differentiation. Using RNA-sequencing data from our laboratory, we explored the influences of circUSP13, as a candidate circRNA, on myoblast differentiation since its expression is higher in myoblasts of lamb (first day of age) than that of the fetus (75th day of pregnancy). In in vitro experiments, circUSP13 significantly promoted differentiation and inhibited apoptosis in goat primary myoblasts. Mechanistically, circUSP13 localized with miR-29c in the cytoplasm of goat myoblasts to regulate IGF1 expression. We further demonstrated that circUSP13 sponges miR-29c, promoting IGF1 expression that upregulated the expression of MyoG and MyHC. Thus, our results identified circUSP13 as a molecular marker for breeding programs of mutton production, as well as the circUSP13-miR-29c-IGF1 axis as a potential therapeutic target for combating muscle wasting.","container-title":"The FASEB Journal","DOI":"10.1096/fj.202101317R","ISSN":"1530-6860","issue":"1","language":"en","license":"© 2021 Federation of American Societies for Experimental Biology","note":"_eprint: https://faseb.onlinelibrary.wiley.com/doi/pdf/10.1096/fj.202101317R","page":"e22097","source":"Wiley Online Library","title":"Circular RNA circUSP13 sponges miR-29c to promote differentiation and inhibit apoptosis of goat myoblasts by targeting IGF1","URL":"https://onlinelibrary.wiley.com/doi/abs/10.1096/fj.202101317R","volume":"36","author":[{"family":"Zhang","given":"Zhen"},{"family":"Fan","given":"Yixuan"},{"family":"Deng","given":"Kaiping"},{"family":"Liang","given":"Yaxu"},{"family":"Zhang","given":"Guomin"},{"family":"Gao","given":"Xiaoxiao"},{"family":"El-Samahy","given":"M. A."},{"family":"Zhang","given":"Yanli"},{"family":"Deng","given":"Mingtian"},{"family":"Wang","given":"Feng"}],"accessed":{"date-parts":[["2025",6,18]]},"issued":{"date-parts":[["2022"]]}}}],"schema":"https://github.com/citation-style-language/schema/raw/master/csl-citation.json"} </w:instrText>
      </w:r>
      <w:r w:rsidRPr="0445603C">
        <w:rPr>
          <w:rFonts w:cs="Times New Roman"/>
        </w:rPr>
        <w:fldChar w:fldCharType="separate"/>
      </w:r>
      <w:r w:rsidRPr="0445603C">
        <w:rPr>
          <w:rFonts w:cs="Times New Roman"/>
        </w:rPr>
        <w:t>(70)</w:t>
      </w:r>
      <w:r w:rsidRPr="0445603C">
        <w:rPr>
          <w:rFonts w:cs="Times New Roman"/>
        </w:rPr>
        <w:fldChar w:fldCharType="end"/>
      </w:r>
      <w:r w:rsidRPr="0445603C">
        <w:rPr>
          <w:rFonts w:cs="Times New Roman"/>
        </w:rPr>
        <w:t>.</w:t>
      </w:r>
    </w:p>
    <w:p w14:paraId="5C4D4B50" w14:textId="77777777" w:rsidR="00083524" w:rsidRPr="005F099C" w:rsidRDefault="00083524" w:rsidP="00083524">
      <w:pPr>
        <w:jc w:val="both"/>
        <w:rPr>
          <w:rFonts w:cs="Times New Roman"/>
        </w:rPr>
      </w:pPr>
      <w:r w:rsidRPr="0445603C">
        <w:rPr>
          <w:rFonts w:cs="Times New Roman"/>
        </w:rPr>
        <w:t>17.</w:t>
      </w:r>
      <w:r>
        <w:tab/>
      </w:r>
      <w:r w:rsidRPr="0445603C">
        <w:rPr>
          <w:rFonts w:cs="Times New Roman"/>
        </w:rPr>
        <w:t>CDR1as (ciRS-7) (goats, mouse): Enhances goat muscle satellite cell (</w:t>
      </w:r>
      <w:proofErr w:type="spellStart"/>
      <w:r w:rsidRPr="0445603C">
        <w:rPr>
          <w:rFonts w:cs="Times New Roman"/>
        </w:rPr>
        <w:t>MuSC</w:t>
      </w:r>
      <w:proofErr w:type="spellEnd"/>
      <w:r w:rsidRPr="0445603C">
        <w:rPr>
          <w:rFonts w:cs="Times New Roman"/>
        </w:rPr>
        <w:t xml:space="preserve">) differentiation by acting as a sponge for miR-7, leading to increased levels of its target, IGF1R, a key promoter of differentiation. Its transcription is activated by </w:t>
      </w:r>
      <w:proofErr w:type="spellStart"/>
      <w:r w:rsidRPr="0445603C">
        <w:rPr>
          <w:rFonts w:cs="Times New Roman"/>
        </w:rPr>
        <w:t>MyoD</w:t>
      </w:r>
      <w:proofErr w:type="spellEnd"/>
      <w:r w:rsidRPr="0445603C">
        <w:rPr>
          <w:rFonts w:cs="Times New Roman"/>
        </w:rPr>
        <w:t xml:space="preserve">, forming a positive feedback loop that reinforces the myogenic program </w:t>
      </w:r>
      <w:r w:rsidRPr="0445603C">
        <w:rPr>
          <w:rFonts w:cs="Times New Roman"/>
        </w:rPr>
        <w:fldChar w:fldCharType="begin"/>
      </w:r>
      <w:r w:rsidRPr="0445603C">
        <w:rPr>
          <w:rFonts w:cs="Times New Roman"/>
        </w:rPr>
        <w:instrText xml:space="preserve"> ADDIN ZOTERO_ITEM CSL_CITATION {"citationID":"MCCA2VOT","properties":{"formattedCitation":"(58)","plainCitation":"(58)","noteIndex":0},"citationItems":[{"id":360,"uris":["http://zotero.org/users/local/ArXCUpQf/items/LS9ZTYAN"],"itemData":{"id":360,"type":"article-journal","abstract":"Many protein coding and non-coding genes interplay in governing skeletal muscle formation. Nevertheless, comparing with the linear transcripts, functions of covalently closed circular RNAs (circRNAs), the new frontier of regulatory non-coding RNA (ncRNAs) molecules, remain largely unknown. Here, we identify CDR1as (antisense to the cerebellar degeneration-related protein 1 transcript, also termed as ciRS-7), a well-known cancer and neuron circRNA, plays a significant role in virtually controlling muscle differentiation. CDR1as is highly expressed in muscles of the mid-embryonic goat foetus, and activated at the initiation of myogenic differentiation in vitro. MyoD (myogenic differentiation protein 1), a driven transcription factor for myogenesis, promotes CDR1as by binding on its 5' flank region (-646 to -634 bp, neighbouring the predicted transcription start site at -580 bp). Overexpression or knockdown of CDR1as dramatically induces or impedes muscle differentiation program, respectively. By competitively binding to miR-7 (microRNA 7), CDR1as relieves the downregulation of IGF1R (insulin like growth factor 1 receptor) caused by miR-7 and consequently activates muscle differentiation. These results unveil that CDR1as plays critical roles in myogenic differentiation, which extends the versatile functions of CDR1as in mammal development and disease.","container-title":"Biochimica Et Biophysica Acta. Gene Regulatory Mechanisms","DOI":"10.1016/j.bbagrm.2019.07.001","ISSN":"1876-4320","issue":"8","journalAbbreviation":"Biochim Biophys Acta Gene Regul Mech","language":"eng","note":"PMID: 31323434","page":"807-821","source":"PubMed","title":"MyoD-induced circular RNA CDR1as promotes myogenic differentiation of skeletal muscle satellite cells","volume":"1862","author":[{"family":"Li","given":"Li"},{"family":"Chen","given":"Yuan"},{"family":"Nie","given":"Lu"},{"family":"Ding","given":"Xue"},{"family":"Zhang","given":"Xiao"},{"family":"Zhao","given":"Wei"},{"family":"Xu","given":"Xiaoli"},{"family":"Kyei","given":"Bismark"},{"family":"Dai","given":"Dinghui"},{"family":"Zhan","given":"Siyuan"},{"family":"Guo","given":"Jiazhong"},{"family":"Zhong","given":"Tao"},{"family":"Wang","given":"Linjie"},{"family":"Zhang","given":"Hongping"}],"issued":{"date-parts":[["2019",8]]}}}],"schema":"https://github.com/citation-style-language/schema/raw/master/csl-citation.json"} </w:instrText>
      </w:r>
      <w:r w:rsidRPr="0445603C">
        <w:rPr>
          <w:rFonts w:cs="Times New Roman"/>
        </w:rPr>
        <w:fldChar w:fldCharType="separate"/>
      </w:r>
      <w:r w:rsidRPr="0445603C">
        <w:rPr>
          <w:rFonts w:cs="Times New Roman"/>
        </w:rPr>
        <w:t>(58)</w:t>
      </w:r>
      <w:r w:rsidRPr="0445603C">
        <w:rPr>
          <w:rFonts w:cs="Times New Roman"/>
        </w:rPr>
        <w:fldChar w:fldCharType="end"/>
      </w:r>
      <w:r w:rsidRPr="0445603C">
        <w:rPr>
          <w:rFonts w:cs="Times New Roman"/>
        </w:rPr>
        <w:t xml:space="preserve">. In mice macrophages, it acts as an anti-inflammatory brake, skewing macrophages toward an M2 phenotype and suppressing M1 markers </w:t>
      </w:r>
      <w:r w:rsidRPr="0445603C">
        <w:rPr>
          <w:rFonts w:cs="Times New Roman"/>
        </w:rPr>
        <w:fldChar w:fldCharType="begin"/>
      </w:r>
      <w:r w:rsidRPr="0445603C">
        <w:rPr>
          <w:rFonts w:cs="Times New Roman"/>
        </w:rPr>
        <w:instrText xml:space="preserve"> ADDIN ZOTERO_ITEM CSL_CITATION {"citationID":"hwK2rypz","properties":{"formattedCitation":"(96)","plainCitation":"(96)","noteIndex":0},"citationItems":[{"id":556,"uris":["http://zotero.org/users/local/ArXCUpQf/items/B46QZ3XR"],"itemData":{"id":556,"type":"article-journal","abstract":"Aims\nMacrophages are crucial for the initiation and resolution of an inflammatory response. Non-coding circular RNAs are ubiquitously expressed in mammalian tissue, highly conserved among species, and recently implicated in the regulation of macrophage activation. We sought to determine whether circRNAs modulate monocyte/macrophage biology and function.\nMaterials and Methods\nWe performed circRNA microarray analyses to assess transcriptome changes using RNA isolated from bone marrow derived macrophages polarized to a pro-inflammatory phenotype (INFγ + TNFα) or an anti-inflammatory phenotype (IL-10, IL-4, and TGF-β). Among differentially expressed circRNAs, circ-Cdr1as was chosen for further investigation. Additionally, we performed loss or gain of function studies to investigate if circ-Cdr1as is involved in phenotypic switching. For gain of function, we overexpressed circ-Cdr1as using pc3.1 plasmid with laccase2 flanking regions to promote circularization. For loss of function, we used a lentiviral short hairpin RNA targeting the circ-Cdr1as splicing junction.\nKey findings\nAmong circRNAs that are highly conserved and differentially expressed in pro- and anti-inflammatory lineages, circ-Cdr1as was one of the most downregulated in pro-inflammatory macrophages and significantly upregulated in anti-inflammatory macrophages in vitro. Overexpression of circ-Cdr1as increased transcription of anti-inflammatory markers and percentage of CD206+ cells in naïve and pro-inflammatory macrophages in vitro. Meanwhile, knockdown decreased transcription of anti-inflammatory markers and increased the percentage of CD86+ cells in naïve and anti-inflammatory macrophages in vitro.\nSignificance\nThis study suggests that circ-Cdr1as plays a key role in regulating anti-inflammatory phenotype of macrophages and may potentially be developed as an anti-inflammatory regulator in tissue inflammation.","container-title":"Life Sciences","DOI":"10.1016/j.lfs.2022.121003","ISSN":"0024-3205","journalAbbreviation":"Life Sciences","page":"121003","source":"ScienceDirect","title":"Role of circular RNA cdr1as in modulation of macrophage phenotype","URL":"https://www.sciencedirect.com/science/article/pii/S0024320522007032","volume":"309","author":[{"family":"Gonzalez","given":"Carolina"},{"family":"Cimini","given":"Maria"},{"family":"Cheng","given":"Zhongjian"},{"family":"Benedict","given":"Cindy"},{"family":"Wang","given":"Chunlin"},{"family":"Trungcao","given":"May"},{"family":"Mallaredy","given":"Vandana"},{"family":"Rajan","given":"Sudarsan"},{"family":"Garikipati","given":"Venkata Naga Srikanth"},{"family":"Kishore","given":"Raj"}],"accessed":{"date-parts":[["2025",5,14]]},"issued":{"date-parts":[["2022",11,15]]}}}],"schema":"https://github.com/citation-style-language/schema/raw/master/csl-citation.json"} </w:instrText>
      </w:r>
      <w:r w:rsidRPr="0445603C">
        <w:rPr>
          <w:rFonts w:cs="Times New Roman"/>
        </w:rPr>
        <w:fldChar w:fldCharType="separate"/>
      </w:r>
      <w:r w:rsidRPr="0445603C">
        <w:rPr>
          <w:rFonts w:cs="Times New Roman"/>
        </w:rPr>
        <w:t>(96)</w:t>
      </w:r>
      <w:r w:rsidRPr="0445603C">
        <w:rPr>
          <w:rFonts w:cs="Times New Roman"/>
        </w:rPr>
        <w:fldChar w:fldCharType="end"/>
      </w:r>
      <w:r w:rsidRPr="0445603C">
        <w:rPr>
          <w:rFonts w:cs="Times New Roman"/>
        </w:rPr>
        <w:t>.</w:t>
      </w:r>
    </w:p>
    <w:p w14:paraId="1C4F336D" w14:textId="77777777" w:rsidR="00083524" w:rsidRPr="005F099C" w:rsidRDefault="00083524" w:rsidP="00083524">
      <w:pPr>
        <w:jc w:val="both"/>
        <w:rPr>
          <w:rFonts w:cs="Times New Roman"/>
          <w:szCs w:val="24"/>
        </w:rPr>
      </w:pPr>
      <w:r w:rsidRPr="005F099C">
        <w:rPr>
          <w:rFonts w:cs="Times New Roman"/>
          <w:szCs w:val="24"/>
        </w:rPr>
        <w:t>18.</w:t>
      </w:r>
      <w:r w:rsidRPr="005F099C">
        <w:rPr>
          <w:rFonts w:cs="Times New Roman"/>
          <w:szCs w:val="24"/>
        </w:rPr>
        <w:tab/>
        <w:t xml:space="preserve">circPAPD7 (goats): In goat </w:t>
      </w:r>
      <w:proofErr w:type="spellStart"/>
      <w:r w:rsidRPr="005F099C">
        <w:rPr>
          <w:rFonts w:cs="Times New Roman"/>
          <w:szCs w:val="24"/>
        </w:rPr>
        <w:t>MuSCs</w:t>
      </w:r>
      <w:proofErr w:type="spellEnd"/>
      <w:r w:rsidRPr="005F099C">
        <w:rPr>
          <w:rFonts w:cs="Times New Roman"/>
          <w:szCs w:val="24"/>
        </w:rPr>
        <w:t xml:space="preserve">, it sponges miR-26a-5p, relieving the suppression of EZH2, a crucial epigenetic regulator for maintaining stem cell self-renewal and proliferation by partly repressing differentiation-specific genes </w:t>
      </w:r>
      <w:r>
        <w:rPr>
          <w:rFonts w:cs="Times New Roman"/>
          <w:szCs w:val="24"/>
        </w:rPr>
        <w:fldChar w:fldCharType="begin"/>
      </w:r>
      <w:r>
        <w:rPr>
          <w:rFonts w:cs="Times New Roman"/>
          <w:szCs w:val="24"/>
        </w:rPr>
        <w:instrText xml:space="preserve"> ADDIN ZOTERO_ITEM CSL_CITATION {"citationID":"MXL8YPON","properties":{"formattedCitation":"(55)","plainCitation":"(55)","noteIndex":0},"citationItems":[{"id":371,"uris":["http://zotero.org/users/local/ArXCUpQf/items/HH7PSP5J"],"itemData":{"id":371,"type":"article-journal","abstract":"The circular RNA (circRNA) plays a crucial role in various biological processes, particularly posttranscriptional regulation. However, the role of circRNA in the development of goat skeletal muscle has not been thoroughly explored. Here, we identified circPAPD7, which is a novel circular RNA that is preferentially expressed in the skeletal muscle. Functional assays demonstrated that circPAPD7 promoted proliferation and inhibited differentiation in goat skeletal muscle satellite cells (MuSCs). Mechanistically, it was discovered that circPAPD7 interacts with miR-26a-5p. Moreover, the rescue experiments indicated that the overexpression of circPAPD7 may reverse the inhibitory impact of miR-26a-5p on myoblast proliferation and the accelerated effects on differentiation. Furthermore, we provided evidence that circPAPD7 functions as a sponge for miR-26a-5p, thereby facilitating the upregulation of EZH2 expression in goat MuSCs. Together, the results revealed that circPAPD7 promote proliferation and inhibit differentiation of goat MuSCs via the miR-26a-5p/EZH2 pathway.","container-title":"Genomics","DOI":"10.1016/j.ygeno.2024.110936","ISSN":"1089-8646","issue":"5","journalAbbreviation":"Genomics","language":"eng","note":"PMID: 39284386","page":"110936","source":"PubMed","title":"Role of circPAPD7 in regulating proliferation and differentiation of goat skeletal muscle satellite cells","volume":"116","author":[{"family":"Zhan","given":"Siyuan"},{"family":"Zhao","given":"Wei"},{"family":"Zhong","given":"Tao"},{"family":"Wang","given":"Linjie"},{"family":"Guo","given":"Jiazhong"},{"family":"Cao","given":"Jiaxue"},{"family":"Li","given":"Li"},{"family":"Zhang","given":"Hongping"}],"issued":{"date-parts":[["2024",9]]}}}],"schema":"https://github.com/citation-style-language/schema/raw/master/csl-citation.json"} </w:instrText>
      </w:r>
      <w:r>
        <w:rPr>
          <w:rFonts w:cs="Times New Roman"/>
          <w:szCs w:val="24"/>
        </w:rPr>
        <w:fldChar w:fldCharType="separate"/>
      </w:r>
      <w:r w:rsidRPr="00CA15E8">
        <w:rPr>
          <w:rFonts w:cs="Times New Roman"/>
        </w:rPr>
        <w:t>(55)</w:t>
      </w:r>
      <w:r>
        <w:rPr>
          <w:rFonts w:cs="Times New Roman"/>
          <w:szCs w:val="24"/>
        </w:rPr>
        <w:fldChar w:fldCharType="end"/>
      </w:r>
      <w:r w:rsidRPr="005F099C">
        <w:rPr>
          <w:rFonts w:cs="Times New Roman"/>
          <w:szCs w:val="24"/>
        </w:rPr>
        <w:t>.</w:t>
      </w:r>
    </w:p>
    <w:p w14:paraId="25749DA3" w14:textId="77777777" w:rsidR="00083524" w:rsidRPr="005F099C" w:rsidRDefault="00083524" w:rsidP="00083524">
      <w:pPr>
        <w:jc w:val="both"/>
        <w:rPr>
          <w:rFonts w:cs="Times New Roman"/>
        </w:rPr>
      </w:pPr>
      <w:r w:rsidRPr="0445603C">
        <w:rPr>
          <w:rFonts w:cs="Times New Roman"/>
        </w:rPr>
        <w:t>19.</w:t>
      </w:r>
      <w:r>
        <w:tab/>
      </w:r>
      <w:r w:rsidRPr="0445603C">
        <w:rPr>
          <w:rFonts w:cs="Times New Roman"/>
        </w:rPr>
        <w:t xml:space="preserve">circFAM188B  (chicken): It is translated into  peptide  circFAM188B-103aa  which modulates the cell cycle, leading to increased proliferation and inhibited differentiation </w:t>
      </w:r>
      <w:r w:rsidRPr="0445603C">
        <w:rPr>
          <w:rFonts w:cs="Times New Roman"/>
        </w:rPr>
        <w:fldChar w:fldCharType="begin"/>
      </w:r>
      <w:r w:rsidRPr="0445603C">
        <w:rPr>
          <w:rFonts w:cs="Times New Roman"/>
        </w:rPr>
        <w:instrText xml:space="preserve"> ADDIN ZOTERO_ITEM CSL_CITATION {"citationID":"JzZy1FbG","properties":{"formattedCitation":"(56)","plainCitation":"(56)","noteIndex":0},"citationItems":[{"id":373,"uris":["http://zotero.org/users/local/ArXCUpQf/items/CRTN2BLV"],"itemData":{"id":373,"type":"article-journal","abstract":"Circular RNAs (circRNAs) are recognized as functional non-coding transcripts; however, emerging evidence has revealed that some synthetic circRNAs generate functional peptides or proteins. Additionally, the diverse biological functions of circRNAs include acting as miRNA-binding sponges, RNA-binding protein regulators, and protein translation templates. Previously, we found that circular RNA circFAM188B is a stable circular RNA and differentially expressed between broiler chickens and layers during embryonic skeletal muscle development. In this study, we found that circFAM188B exhibited a unique pattern of sharply decreased expression from embryonic day 10 (E10) to Day 35 (D35) after hatching. Our experimental results showed that circFAM188B promotes the proliferation, but inhibits the differentiation of chicken skeletal muscle satellite cells (SMSCs). Bioinformatic analysis revealed circFAM188B contain an opening reading frame (ORF) which translate into circFAM188B-103aa, internal ribosome entry site (IRES) analysis further confirmed the coding potential of circFAM188B. In addition, western blot assay detected a flag tagged circFAM188B-103aa, and several peptides of circFAM188B-103aa were detected by LC-MS/MS analysis. We further verified that the role of circFAM188B-103aa in chicken myogenesis is consistent with that of its parent transcript circFAM188B, which facilitates proliferation, but represses differentiation of chicken SMSC. Taken together, these results suggested that a novel protein circFAM188B-103aa encoded by circFAM188B that promotes the proliferation but inhibits the differentiation of chicken SMSCs.","container-title":"Frontiers in Cell and Developmental Biology","DOI":"10.3389/fcell.2020.522588","ISSN":"2296-634X","journalAbbreviation":"Front Cell Dev Biol","note":"PMID: 33240871\nPMCID: PMC7677141","page":"522588","source":"PubMed Central","title":"Circular RNA CircFAM188B Encodes a Protein That Regulates Proliferation and Differentiation of Chicken Skeletal Muscle Satellite Cells","URL":"https://www.ncbi.nlm.nih.gov/pmc/articles/PMC7677141/","volume":"8","author":[{"family":"Yin","given":"Huadong"},{"family":"Shen","given":"Xiaoxu"},{"family":"Zhao","given":"Jing"},{"family":"Cao","given":"Xinao"},{"family":"He","given":"Haorong"},{"family":"Han","given":"Shunshun"},{"family":"Chen","given":"Yuqi"},{"family":"Cui","given":"Can"},{"family":"Wei","given":"Yuanhang"},{"family":"Wang","given":"Yan"},{"family":"Li","given":"Diyan"},{"family":"Zhu","given":"Qing"}],"accessed":{"date-parts":[["2025",1,17]]},"issued":{"date-parts":[["2020",11,6]]}}}],"schema":"https://github.com/citation-style-language/schema/raw/master/csl-citation.json"} </w:instrText>
      </w:r>
      <w:r w:rsidRPr="0445603C">
        <w:rPr>
          <w:rFonts w:cs="Times New Roman"/>
        </w:rPr>
        <w:fldChar w:fldCharType="separate"/>
      </w:r>
      <w:r w:rsidRPr="0445603C">
        <w:rPr>
          <w:rFonts w:cs="Times New Roman"/>
        </w:rPr>
        <w:t>(56)</w:t>
      </w:r>
      <w:r w:rsidRPr="0445603C">
        <w:rPr>
          <w:rFonts w:cs="Times New Roman"/>
        </w:rPr>
        <w:fldChar w:fldCharType="end"/>
      </w:r>
      <w:r w:rsidRPr="0445603C">
        <w:rPr>
          <w:rFonts w:cs="Times New Roman"/>
        </w:rPr>
        <w:t>.</w:t>
      </w:r>
    </w:p>
    <w:p w14:paraId="05D0432C" w14:textId="77777777" w:rsidR="00083524" w:rsidRPr="005F099C" w:rsidRDefault="00083524" w:rsidP="00083524">
      <w:pPr>
        <w:jc w:val="both"/>
        <w:rPr>
          <w:rFonts w:cs="Times New Roman"/>
        </w:rPr>
      </w:pPr>
      <w:r w:rsidRPr="0445603C">
        <w:rPr>
          <w:rFonts w:cs="Times New Roman"/>
        </w:rPr>
        <w:t>20.</w:t>
      </w:r>
      <w:r>
        <w:tab/>
      </w:r>
      <w:r w:rsidRPr="0445603C">
        <w:rPr>
          <w:rFonts w:cs="Times New Roman"/>
        </w:rPr>
        <w:t xml:space="preserve">CircFUT10 (human): Notably </w:t>
      </w:r>
      <w:proofErr w:type="spellStart"/>
      <w:r w:rsidRPr="0445603C">
        <w:rPr>
          <w:rFonts w:cs="Times New Roman"/>
        </w:rPr>
        <w:t>upregulated</w:t>
      </w:r>
      <w:proofErr w:type="spellEnd"/>
      <w:r w:rsidRPr="0445603C">
        <w:rPr>
          <w:rFonts w:cs="Times New Roman"/>
        </w:rPr>
        <w:t xml:space="preserve"> in aged </w:t>
      </w:r>
      <w:proofErr w:type="spellStart"/>
      <w:r w:rsidRPr="0445603C">
        <w:rPr>
          <w:rFonts w:cs="Times New Roman"/>
        </w:rPr>
        <w:t>MuSCs</w:t>
      </w:r>
      <w:proofErr w:type="spellEnd"/>
      <w:r w:rsidRPr="0445603C">
        <w:rPr>
          <w:rFonts w:cs="Times New Roman"/>
        </w:rPr>
        <w:t xml:space="preserve">, it inhibits proliferation and differentiation. Mechanistically, circFUT10 acts as a sponge for miR-365a-3p. By competitively binding this miRNA, circFUT10 attenuates the normal suppressive effect of miR-365a-3p on its target, HOXA9 </w:t>
      </w:r>
      <w:r w:rsidRPr="0445603C">
        <w:rPr>
          <w:rFonts w:cs="Times New Roman"/>
        </w:rPr>
        <w:fldChar w:fldCharType="begin"/>
      </w:r>
      <w:r>
        <w:rPr>
          <w:rFonts w:cs="Times New Roman"/>
        </w:rPr>
        <w:instrText xml:space="preserve"> ADDIN ZOTERO_ITEM CSL_CITATION {"citationID":"nct2v9kd","properties":{"formattedCitation":"(123)","plainCitation":"(123)","noteIndex":0},"citationItems":[{"id":422,"uris":["http://zotero.org/users/local/ArXCUpQf/items/S2VQFF6C"],"itemData":{"id":422,"type":"article-journal","abstract":"Skeletal muscle is capable of repairing itself after injury to maintain the stability of its own tissue, but this ability declines with aging. Circular RNAs (circRNAs) are involved in cell aging. However, there is little research into their role and underlying mechanisms, especially in skeletal muscle stem cells (SkMSCs). In this study, we assessed circRNA FUT10 expression in aged and adult SkMSCs. We observed that circRNA FUT10 was upregulated in aged SkMSCs compared with that in adult SkMSCs. Furthermore, we identified putative miR-365-3p binding sites on circRNA FUT10, suggesting that this circRNA sponges miR-365a-3p. We also found that HOXA9 is a downstream target of miR-365a-3p and confirmed that miR-365a-3p can bind to circRNA FUT10 and the 3′-untranslated region of HOXA9 mRNA. This finding indicated that miR-365a-3p might serve as a “bridge” between circRNA FUT10 and HOXA9. Finally, we found that the circRNA FUT10/miR365a-3p/HOXA9 axis is involved in SkMSC aging. Collectively, our results show that the circRNA FUT10/miR365a-3p/HOXA9 axis is a promising therapeutic target and are expected to facilitate the development of therapeutic strategies to improve the prognosis of degenerative muscle disease.","container-title":"Aging (Albany NY)","DOI":"10.18632/aging.203233","ISSN":"1945-4589","issue":"13","journalAbbreviation":"Aging (Albany NY)","note":"PMID: 34257163\nPMCID: PMC8312443","page":"17428-17441","source":"PubMed Central","title":"CircRNA FUT10 regulates the regenerative potential of aged skeletal muscle stem cells by targeting HOXA9","URL":"https://www.ncbi.nlm.nih.gov/pmc/articles/PMC8312443/","volume":"13","author":[{"family":"Zhu","given":"Menghai"},{"family":"Lian","given":"Chong"},{"family":"Chen","given":"Gang"},{"family":"Zou","given":"Peng"},{"family":"Qin","given":"Beng Gang"}],"accessed":{"date-parts":[["2025",1,17]]},"issued":{"date-parts":[["2021",7,13]]}}}],"schema":"https://github.com/citation-style-language/schema/raw/master/csl-citation.json"} </w:instrText>
      </w:r>
      <w:r w:rsidRPr="0445603C">
        <w:rPr>
          <w:rFonts w:cs="Times New Roman"/>
        </w:rPr>
        <w:fldChar w:fldCharType="separate"/>
      </w:r>
      <w:r w:rsidRPr="008E791B">
        <w:rPr>
          <w:rFonts w:cs="Times New Roman"/>
        </w:rPr>
        <w:t>(123)</w:t>
      </w:r>
      <w:r w:rsidRPr="0445603C">
        <w:rPr>
          <w:rFonts w:cs="Times New Roman"/>
        </w:rPr>
        <w:fldChar w:fldCharType="end"/>
      </w:r>
      <w:r w:rsidRPr="0445603C">
        <w:rPr>
          <w:rFonts w:cs="Times New Roman"/>
        </w:rPr>
        <w:t xml:space="preserve">. </w:t>
      </w:r>
    </w:p>
    <w:p w14:paraId="21AD9101" w14:textId="77777777" w:rsidR="00083524" w:rsidRPr="005F099C" w:rsidRDefault="00083524" w:rsidP="00083524">
      <w:pPr>
        <w:jc w:val="both"/>
        <w:rPr>
          <w:rFonts w:cs="Times New Roman"/>
        </w:rPr>
      </w:pPr>
      <w:r w:rsidRPr="0445603C">
        <w:rPr>
          <w:rFonts w:cs="Times New Roman"/>
        </w:rPr>
        <w:t>21.</w:t>
      </w:r>
      <w:r>
        <w:tab/>
      </w:r>
      <w:r w:rsidRPr="0445603C">
        <w:rPr>
          <w:rFonts w:cs="Times New Roman"/>
        </w:rPr>
        <w:t xml:space="preserve">circFNDC3AL (chicken): It enhances both </w:t>
      </w:r>
      <w:proofErr w:type="spellStart"/>
      <w:r w:rsidRPr="0445603C">
        <w:rPr>
          <w:rFonts w:cs="Times New Roman"/>
        </w:rPr>
        <w:t>MuSC</w:t>
      </w:r>
      <w:proofErr w:type="spellEnd"/>
      <w:r w:rsidRPr="0445603C">
        <w:rPr>
          <w:rFonts w:cs="Times New Roman"/>
        </w:rPr>
        <w:t xml:space="preserve"> proliferation and differentiation by sponging miR-204, which upregulates BCL9, a critical co-activator for </w:t>
      </w:r>
      <w:proofErr w:type="spellStart"/>
      <w:r w:rsidRPr="0445603C">
        <w:rPr>
          <w:rFonts w:cs="Times New Roman"/>
        </w:rPr>
        <w:t>Wnt</w:t>
      </w:r>
      <w:proofErr w:type="spellEnd"/>
      <w:r w:rsidRPr="0445603C">
        <w:rPr>
          <w:rFonts w:cs="Times New Roman"/>
        </w:rPr>
        <w:t xml:space="preserve"> signaling and a regulator of differentiation-related genes </w:t>
      </w:r>
      <w:r w:rsidRPr="0445603C">
        <w:rPr>
          <w:rFonts w:cs="Times New Roman"/>
        </w:rPr>
        <w:fldChar w:fldCharType="begin"/>
      </w:r>
      <w:r w:rsidRPr="0445603C">
        <w:rPr>
          <w:rFonts w:cs="Times New Roman"/>
        </w:rPr>
        <w:instrText xml:space="preserve"> ADDIN ZOTERO_ITEM CSL_CITATION {"citationID":"6947rrt4","properties":{"formattedCitation":"(68)","plainCitation":"(68)","noteIndex":0},"citationItems":[{"id":365,"uris":["http://zotero.org/users/local/ArXCUpQf/items/5V7NT2KF"],"itemData":{"id":365,"type":"article-journal","abstract":"Skeletal muscle is a heterogeneous tissue that is essential for initiating movement and maintaining homeostasis. The genesis of skeletal muscle is an integrative process that lasts from embryonic development to postnatal stages, which is carried out under the modulation of many factors. Recent studies have shown that circular RNAs (circRNAs), a class of non-coding RNAs, are involved in myogenesis. However, more circRNAs and their mechanisms that may regulate skeletal muscle development remain to be explored. Through in-depth analysis of our previous RNA-Seq data, circFNDC3AL was found to be a potentially functional circRNA highly expressed during embryonic development of chicken skeletal muscle. Therefore, in this study, we investigated the effect of circFNDC3AL on skeletal muscle development in chickens and found that circFNDC3AL promoted chicken skeletal muscle satellite cell (SMSC) proliferation and differentiation. To gain a thorough understanding of the exact modulatory mechanisms of circFNDC3AL in chicken skeletal muscle development, we performed target miRNA analysis of circFNDC3AL and found that circFNDC3AL has a binding site for miR-204. Subsequently, we demonstrated that miR-204 inhibited chicken SMSC proliferation and differentiation, which showed the opposite functions of circFNDC3AL. Furthermore, we identified the miR-204 target gene B-cell CLL/lymphoma 9 (BCL9) and validated that miR-204 had an inhibitory effect on BCL9, while the negative effect could be relieved by circFNDC3AL. In addition, we verified that BCL9 performed the same positive functions on chicken SMSC proliferation and differentiation as circFNDC3AL, as opposed to miR-204. In conclusion, our study identified a circRNA circFNDC3AL that upregulates BCL9 expression to promote the proliferation and differentiation of chicken SMSCs by binding to miR-204.","container-title":"Frontiers in Cell and Developmental Biology","DOI":"10.3389/fcell.2021.736749","ISSN":"2296-634X","journalAbbreviation":"Front Cell Dev Biol","language":"eng","note":"PMID: 34660593\nPMCID: PMC8517228","page":"736749","source":"PubMed","title":"Circular RNA circFNDC3AL Upregulates BCL9 Expression to Promote Chicken Skeletal Muscle Satellite Cells Proliferation and Differentiation by Binding to miR-204","volume":"9","author":[{"family":"Wei","given":"Yuanhang"},{"family":"Tian","given":"Yongtong"},{"family":"Li","given":"Xinyan"},{"family":"Amevor","given":"Felix Kwame"},{"family":"Shen","given":"Xiaoxu"},{"family":"Zhao","given":"Jing"},{"family":"Zhao","given":"Xiyu"},{"family":"Zhang","given":"Xinyi"},{"family":"Huang","given":"Wenling"},{"family":"Hu","given":"Jihong"},{"family":"Yi","given":"Jie"},{"family":"Yan","given":"Lei"},{"family":"Zhang","given":"Yao"},{"family":"Li","given":"Diyan"},{"family":"Ma","given":"Menggen"},{"family":"Zhu","given":"Qing"},{"family":"Yin","given":"Huadong"}],"issued":{"date-parts":[["2021"]]}}}],"schema":"https://github.com/citation-style-language/schema/raw/master/csl-citation.json"} </w:instrText>
      </w:r>
      <w:r w:rsidRPr="0445603C">
        <w:rPr>
          <w:rFonts w:cs="Times New Roman"/>
        </w:rPr>
        <w:fldChar w:fldCharType="separate"/>
      </w:r>
      <w:r w:rsidRPr="0445603C">
        <w:rPr>
          <w:rFonts w:cs="Times New Roman"/>
        </w:rPr>
        <w:t>(68)</w:t>
      </w:r>
      <w:r w:rsidRPr="0445603C">
        <w:rPr>
          <w:rFonts w:cs="Times New Roman"/>
        </w:rPr>
        <w:fldChar w:fldCharType="end"/>
      </w:r>
      <w:r w:rsidRPr="0445603C">
        <w:rPr>
          <w:rFonts w:cs="Times New Roman"/>
        </w:rPr>
        <w:t>.</w:t>
      </w:r>
    </w:p>
    <w:p w14:paraId="1AA098AD" w14:textId="77777777" w:rsidR="00083524" w:rsidRPr="005F099C" w:rsidRDefault="00083524" w:rsidP="00083524">
      <w:pPr>
        <w:jc w:val="both"/>
        <w:rPr>
          <w:rFonts w:cs="Times New Roman"/>
          <w:szCs w:val="24"/>
        </w:rPr>
      </w:pPr>
      <w:r w:rsidRPr="005F099C">
        <w:rPr>
          <w:rFonts w:cs="Times New Roman"/>
          <w:szCs w:val="24"/>
        </w:rPr>
        <w:lastRenderedPageBreak/>
        <w:t>22.</w:t>
      </w:r>
      <w:r w:rsidRPr="005F099C">
        <w:rPr>
          <w:rFonts w:cs="Times New Roman"/>
          <w:szCs w:val="24"/>
        </w:rPr>
        <w:tab/>
        <w:t xml:space="preserve">CircPPP1R13B (chicken): Facilitates </w:t>
      </w:r>
      <w:proofErr w:type="spellStart"/>
      <w:r w:rsidRPr="005F099C">
        <w:rPr>
          <w:rFonts w:cs="Times New Roman"/>
          <w:szCs w:val="24"/>
        </w:rPr>
        <w:t>MuSC</w:t>
      </w:r>
      <w:proofErr w:type="spellEnd"/>
      <w:r w:rsidRPr="005F099C">
        <w:rPr>
          <w:rFonts w:cs="Times New Roman"/>
          <w:szCs w:val="24"/>
        </w:rPr>
        <w:t xml:space="preserve"> proliferation and differentiation by sponging miR-9-5p. This de-represses IGF2BP3 expression, consequently triggering the IGF/PI3K/AKT signaling pathway, which is vital for both cell growth and myogenic progression </w:t>
      </w:r>
      <w:r>
        <w:rPr>
          <w:rFonts w:cs="Times New Roman"/>
          <w:szCs w:val="24"/>
        </w:rPr>
        <w:fldChar w:fldCharType="begin"/>
      </w:r>
      <w:r>
        <w:rPr>
          <w:rFonts w:cs="Times New Roman"/>
          <w:szCs w:val="24"/>
        </w:rPr>
        <w:instrText xml:space="preserve"> ADDIN ZOTERO_ITEM CSL_CITATION {"citationID":"Z111Pjvi","properties":{"formattedCitation":"(71)","plainCitation":"(71)","noteIndex":0},"citationItems":[{"id":368,"uris":["http://zotero.org/users/local/ArXCUpQf/items/PGPV2QIU"],"itemData":{"id":368,"type":"article-journal","abstract":"Skeletal muscle plays important roles in animal locomotion, metabolism, and meat production in farm animals. Current studies showed that non-coding RNAs, especially the circular RNA (circRNA) play an indispensable role in skeletal muscle development. Our previous study revealed that several differentially expressed circRNAs among fast muscle growing broilers (FMGB) and slow muscle growing layers (SMGL) may regulate muscle development in the chicken. In this study, a novel differentially expressed circPPP1R13B was identified. Molecular mechanism analysis indicated that circPPP1R13B targets miR-9-5p and negatively regulates the expression of miR-9-5p, which was previously reported to be an inhibitor of skeletal muscle development. In addition, circPPP1R13B positively regulated the expression of miR-9-5p target gene insulin like growth factor 2 mRNA binding protein 3 (IGF2BP3) and further activated the downstream insulin like growth factors (IGF)/phosphatidylinositol 3-kinase (PI3K)/AKT serine/threonine kinase (AKT) signaling pathway. The results also showed that the knockdown of circPPP1R13B inhibits chicken skeletal muscle satellite cells (SMSCs) proliferation and differentiation, and the overexpression of circPPP1R13B promotes the proliferation and differentiation of chicken SMSCs. Furthermore, the overexpression of circPPP1R13B could block the inhibitory effect of miR-9-5p on chicken SMSC proliferation and differentiation. In summary, our results suggested that circPPP1R13B promotes chicken SMSC proliferation and differentiation by targeting miR-9-5p and activating IGF/PI3K/AKT signaling pathway.","container-title":"Animals: an open access journal from MDPI","DOI":"10.3390/ani11082396","ISSN":"2076-2615","issue":"8","journalAbbreviation":"Animals (Basel)","language":"eng","note":"PMID: 34438852\nPMCID: PMC8388737","page":"2396","source":"PubMed","title":"Circular PPP1R13B RNA Promotes Chicken Skeletal Muscle Satellite Cell Proliferation and Differentiation via Targeting miR-9-5p","volume":"11","author":[{"family":"Shen","given":"Xiaoxu"},{"family":"Wei","given":"Yuanhang"},{"family":"You","given":"Guishuang"},{"family":"Liu","given":"Wei"},{"family":"Amevor","given":"Felix Kwame"},{"family":"Zhang","given":"Yao"},{"family":"He","given":"Haorong"},{"family":"Ma","given":"Menggen"},{"family":"Zhang","given":"Yun"},{"family":"Li","given":"Diyan"},{"family":"Zhu","given":"Qing"},{"family":"Yin","given":"Huadong"}],"issued":{"date-parts":[["2021",8,13]]}}}],"schema":"https://github.com/citation-style-language/schema/raw/master/csl-citation.json"} </w:instrText>
      </w:r>
      <w:r>
        <w:rPr>
          <w:rFonts w:cs="Times New Roman"/>
          <w:szCs w:val="24"/>
        </w:rPr>
        <w:fldChar w:fldCharType="separate"/>
      </w:r>
      <w:r w:rsidRPr="00CA15E8">
        <w:rPr>
          <w:rFonts w:cs="Times New Roman"/>
        </w:rPr>
        <w:t>(71)</w:t>
      </w:r>
      <w:r>
        <w:rPr>
          <w:rFonts w:cs="Times New Roman"/>
          <w:szCs w:val="24"/>
        </w:rPr>
        <w:fldChar w:fldCharType="end"/>
      </w:r>
      <w:r w:rsidRPr="005F099C">
        <w:rPr>
          <w:rFonts w:cs="Times New Roman"/>
          <w:szCs w:val="24"/>
        </w:rPr>
        <w:t>.</w:t>
      </w:r>
    </w:p>
    <w:p w14:paraId="1E0DD900" w14:textId="77777777" w:rsidR="00083524" w:rsidRPr="005F099C" w:rsidRDefault="00083524" w:rsidP="00083524">
      <w:pPr>
        <w:jc w:val="both"/>
        <w:rPr>
          <w:rFonts w:cs="Times New Roman"/>
        </w:rPr>
      </w:pPr>
      <w:r w:rsidRPr="0445603C">
        <w:rPr>
          <w:rFonts w:cs="Times New Roman"/>
        </w:rPr>
        <w:t>23.</w:t>
      </w:r>
      <w:r>
        <w:tab/>
      </w:r>
      <w:r w:rsidRPr="0445603C">
        <w:rPr>
          <w:rFonts w:cs="Times New Roman"/>
        </w:rPr>
        <w:t xml:space="preserve">circFgfr2 (mouse): In mouse models of CTX skeletal muscle injury, it promotes muscle regeneration primarily by sponging miR-133. This sequestration alleviates the suppression of miR-133's target, Map3k20, leading to the activation of the JNK/MAPK signaling pathway. This pathway activation is associated with a feedback loop involving the transcription factor Klf4, contributing to cell differentiation and regeneration </w:t>
      </w:r>
      <w:r w:rsidRPr="0445603C">
        <w:rPr>
          <w:rFonts w:cs="Times New Roman"/>
        </w:rPr>
        <w:fldChar w:fldCharType="begin"/>
      </w:r>
      <w:r w:rsidRPr="0445603C">
        <w:rPr>
          <w:rFonts w:cs="Times New Roman"/>
        </w:rPr>
        <w:instrText xml:space="preserve"> ADDIN ZOTERO_ITEM CSL_CITATION {"citationID":"zuIBSjLA","properties":{"formattedCitation":"(21)","plainCitation":"(21)","noteIndex":0},"citationItems":[{"id":316,"uris":["http://zotero.org/users/local/ArXCUpQf/items/6V78TKXR"],"itemData":{"id":316,"type":"article-journal","abstract":"BACKGROUND: Circular RNAs (circRNAs) represent a novel class of non-coding RNAs formed by a covalently closed loop and play crucial roles in many biological processes. Several circRNAs associated with myogenesis have been reported. However, the dynamic expression, function, and mechanism of circRNAs during myogenesis and skeletal muscle development are largely unknown.\nMETHODS: Strand-specific RNA-sequencing (RNA-seq) and microarray datasets were used to profile the dynamic circRNAome landscape during skeletal muscle development and myogenic differentiation. Bioinformatics analyses were used to characterize the circRNAome and identify candidate circRNAs associated with myogenesis. Bulk and single-cell RNA-seq were performed to identify the downstream genes and pathways of circFgfr2. The primary myoblast cells, C2C12 cells, and animal model were used to assess the function and mechanism of circFgfr2 in myogenesis and muscle regeneration in vitro or in vivo by RT-qPCR, western blotting, dual-luciferase activity assay, RNA immunoprecipitation, RNA fluorescence in situ hybridization, and chromatin immunoprecipitation.\nRESULTS: We profiled the dynamic circRNAome in pig skeletal muscle across 27 developmental stages and detected 52 918 high-confidence circRNAs. A total of 2916 of these circRNAs are conserved across human, mouse, and pig, including four circRNAs (circFgfr2, circQrich1, circMettl9, and circCamta1) that were differentially expressed (|log2 fold change| &gt; 1 and adjusted P value &lt; 0.05) in various myogenesis systems. We further focused on a conserved circRNA produced from the fibroblast growth factor receptor 2 (Fgfr2) gene, termed circFgfr2, which was found to inhibit myoblast proliferation and promote differentiation and skeletal muscle regeneration. Mechanistically, circFgfr2 acted as a sponge for miR-133 to regulate the mitogen-activated protein kinase kinase kinase 20 (Map3k20) gene and JNK/MAPK pathway. Importantly, transcription factor Kruppel like factor 4 (Klf4), the downstream target of the JNK/MAPK pathway, directly bound to the promoter of circFgfr2 and affected its expression via an miR-133/Map3k20/JNK/Klf4 auto-regulatory feedback loop. RNA binding protein G3BP stress granule assembly factor 1 (G3bp1) inhibited the biogenesis of circFgfr2.\nCONCLUSIONS: The present study provides a comprehensive circRNA resource for skeletal muscle study. The functional and mechanistic analysis of circFgfr2 uncovered a circRNA-mediated auto-regulatory feedback loop regulating myogenesis and muscle regeneration, which provides new insight to further understand the regulatory mechanism of circRNAs.","container-title":"Journal of Cachexia, Sarcopenia and Muscle","DOI":"10.1002/jcsm.12859","ISSN":"2190-6009","issue":"1","journalAbbreviation":"J Cachexia Sarcopenia Muscle","language":"eng","note":"PMID: 34811940\nPMCID: PMC8818660","page":"696-712","source":"PubMed","title":"circRNAome profiling reveals circFgfr2 regulates myogenesis and muscle regeneration via a feedback loop","volume":"13","author":[{"family":"Yan","given":"Junyu"},{"family":"Yang","given":"Yalan"},{"family":"Fan","given":"Xinhao"},{"family":"Liang","given":"Guoming"},{"family":"Wang","given":"Zishuai"},{"family":"Li","given":"Jiju"},{"family":"Wang","given":"Liyuan"},{"family":"Chen","given":"Yun"},{"family":"Adetula","given":"Adeyinka Abiola"},{"family":"Tang","given":"Yijie"},{"family":"Li","given":"Kui"},{"family":"Wang","given":"Dazhi"},{"family":"Tang","given":"Zhonglin"}],"issued":{"date-parts":[["2022",2]]}}}],"schema":"https://github.com/citation-style-language/schema/raw/master/csl-citation.json"} </w:instrText>
      </w:r>
      <w:r w:rsidRPr="0445603C">
        <w:rPr>
          <w:rFonts w:cs="Times New Roman"/>
        </w:rPr>
        <w:fldChar w:fldCharType="separate"/>
      </w:r>
      <w:r w:rsidRPr="0445603C">
        <w:rPr>
          <w:rFonts w:cs="Times New Roman"/>
        </w:rPr>
        <w:t>(21)</w:t>
      </w:r>
      <w:r w:rsidRPr="0445603C">
        <w:rPr>
          <w:rFonts w:cs="Times New Roman"/>
        </w:rPr>
        <w:fldChar w:fldCharType="end"/>
      </w:r>
      <w:r w:rsidRPr="0445603C">
        <w:rPr>
          <w:rFonts w:cs="Times New Roman"/>
        </w:rPr>
        <w:t>.</w:t>
      </w:r>
    </w:p>
    <w:p w14:paraId="144A98AA" w14:textId="621A4F03" w:rsidR="00083524" w:rsidRPr="005F099C" w:rsidRDefault="00083524" w:rsidP="00083524">
      <w:pPr>
        <w:jc w:val="both"/>
        <w:rPr>
          <w:rFonts w:cs="Times New Roman"/>
        </w:rPr>
      </w:pPr>
      <w:r w:rsidRPr="0445603C">
        <w:rPr>
          <w:rFonts w:cs="Times New Roman"/>
        </w:rPr>
        <w:t>24.</w:t>
      </w:r>
      <w:r>
        <w:tab/>
      </w:r>
      <w:r w:rsidRPr="0445603C">
        <w:rPr>
          <w:rFonts w:cs="Times New Roman"/>
        </w:rPr>
        <w:t xml:space="preserve">circRILPL1 (mouse): In mouse models of skeletal muscle injury it promotes muscle regeneration by targeting miR-145, which influences Insulin-like Growth Factor-1 Receptor (IGF1R) levels. This subsequently activates the PI3K/AKT pathway, inducing myoblast proliferation and differentiation </w:t>
      </w:r>
      <w:r w:rsidRPr="0445603C">
        <w:rPr>
          <w:rFonts w:cs="Times New Roman"/>
        </w:rPr>
        <w:fldChar w:fldCharType="begin"/>
      </w:r>
      <w:r w:rsidRPr="0445603C">
        <w:rPr>
          <w:rFonts w:cs="Times New Roman"/>
        </w:rPr>
        <w:instrText xml:space="preserve"> ADDIN ZOTERO_ITEM CSL_CITATION {"citationID":"sEL4O6Q9","properties":{"formattedCitation":"(72)","plainCitation":"(72)","noteIndex":0},"citationItems":[{"id":382,"uris":["http://zotero.org/users/local/ArXCUpQf/items/DTL62EJL"],"itemData":{"id":382,"type":"article-journal","abstract":"Many novel non-coding RNAs, such as microRNAs (miRNAs) and circular RNAs (circRNAs), are involved in various physiological and pathological processes. The PI3K/AKT signaling pathway is important for its role in regulating skeletal muscle development. In this study, molecular and biochemical assays were used to confirm the role of miRNA-145 (miR-145) in myoblast proliferation and apoptosis. Based on sequencing data and bioinformatics analysis, we identified a new circRILPL1, which acts as a sponge for miR-145. The interactions between circRILPL1 and miR-145 were examined by bioinformatics, a luciferase assay, and RNA immunoprecipitation. Mechanistically, knockdown or exogenous expression of circRILPL1 in the primary myoblasts was performed to prove the functional significance of circRILPL1. We investigated the inhibitory effect of miR-145 on myoblast proliferation by targeting IGF1R to regulate the PI3K/AKT signaling pathway. A novel circRILPL1 was identified that could sponge miR-145 and is related to AKT activation. In addition, circRILPL1 was positively correlated with muscle proliferation and differentiation in vitro and could inhibit cell apoptosis. The newly identified circRILPL1 functions as a miR-145 sponge to regulate the IGF1R gene and rescue the inhibitory effect of miR-145 on the PI3K/AKT signaling pathway, thereby promoting myoblast growth.","container-title":"Cell death &amp; disease","DOI":"10.1038/s41419-021-03419-y","ISSN":"2041-4889","issue":"2","journalAbbreviation":"Cell Death Dis","language":"eng","license":"cc by","note":"PMID: 33542215\nPMCID: PMC7862392","page":"142","source":"Europe PMC","title":"CircRILPL1 promotes muscle proliferation and differentiation via binding miR-145 to activate IGF1R/PI3K/AKT pathway","URL":"https://europepmc.org/articles/PMC7862392","volume":"12","author":[{"family":"Shen","given":"Xuemei"},{"family":"Tang","given":"Jia"},{"family":"Jiang","given":"Rui"},{"family":"Wang","given":"Xiaogang"},{"family":"Yang","given":"Zhaoxin"},{"family":"Huang","given":"Yongzhen"},{"family":"Lan","given":"Xianyong"},{"family":"Lei","given":"Chuzhao"},{"family":"Chen","given":"Hong"}],"accessed":{"date-parts":[["2025",1,17]]},"issued":{"date-parts":[["2021",2,1]]}}}],"schema":"https://github.com/citation-style-language/schema/raw/master/csl-citation.json"} </w:instrText>
      </w:r>
      <w:r w:rsidRPr="0445603C">
        <w:rPr>
          <w:rFonts w:cs="Times New Roman"/>
        </w:rPr>
        <w:fldChar w:fldCharType="separate"/>
      </w:r>
      <w:r w:rsidRPr="0445603C">
        <w:rPr>
          <w:rFonts w:cs="Times New Roman"/>
        </w:rPr>
        <w:t>(72)</w:t>
      </w:r>
      <w:r w:rsidRPr="0445603C">
        <w:rPr>
          <w:rFonts w:cs="Times New Roman"/>
        </w:rPr>
        <w:fldChar w:fldCharType="end"/>
      </w:r>
      <w:r w:rsidRPr="0445603C">
        <w:rPr>
          <w:rFonts w:cs="Times New Roman"/>
        </w:rPr>
        <w:t>.</w:t>
      </w:r>
    </w:p>
    <w:p w14:paraId="0CCF6610" w14:textId="77777777" w:rsidR="00083524" w:rsidRPr="005F099C" w:rsidRDefault="00083524" w:rsidP="00083524">
      <w:pPr>
        <w:jc w:val="both"/>
        <w:rPr>
          <w:rFonts w:cs="Times New Roman"/>
        </w:rPr>
      </w:pPr>
      <w:r w:rsidRPr="0445603C">
        <w:rPr>
          <w:rFonts w:cs="Times New Roman"/>
        </w:rPr>
        <w:t>25.</w:t>
      </w:r>
      <w:r>
        <w:tab/>
      </w:r>
      <w:r w:rsidRPr="0445603C">
        <w:rPr>
          <w:rFonts w:cs="Times New Roman"/>
        </w:rPr>
        <w:t xml:space="preserve">circAGGF1 (mouse): In mouse models skeletal muscle injury induced by CTX regulates myogenic processes by acting as a sponge for miR-199a-3p. This prevents miR-199a-3p from targeting and suppressing Fibroblast Growth Factor 7 (Fgf7), leading to increased Fgf7 levels and upregulation of canonical myogenic markers </w:t>
      </w:r>
      <w:r w:rsidRPr="0445603C">
        <w:rPr>
          <w:rFonts w:cs="Times New Roman"/>
        </w:rPr>
        <w:fldChar w:fldCharType="begin"/>
      </w:r>
      <w:r w:rsidRPr="0445603C">
        <w:rPr>
          <w:rFonts w:cs="Times New Roman"/>
        </w:rPr>
        <w:instrText xml:space="preserve"> ADDIN ZOTERO_ITEM CSL_CITATION {"citationID":"uZbpZBJB","properties":{"formattedCitation":"(73)","plainCitation":"(73)","noteIndex":0},"citationItems":[{"id":513,"uris":["http://zotero.org/users/local/ArXCUpQf/items/KD9G7YVN"],"itemData":{"id":513,"type":"article-journal","abstract":"Meat quality and skeletal muscle development are closely linked. Recent studies have highlighted the significant impact of circular RNAs (circRNAs) on skeletal muscle development, although their specific roles and regulatory mechanisms in this context remain largely elusive. This article describes a newly identified circRNA, circAGGF1, found in porcine skeletal muscle, leveraging previously acquired sequencing data. It was found that circAGGF1 promotes muscle differentiation via the circAGGF1/miR-199a-3p/Fgf7 axis in vitro. Furthermore, in vivo, circAGGF1 accelerates the regeneration and development of muscle. The mechanism of muscle development regulation via circRNA is given new insights by these results., Circular RNA (circRNA) has a significant impact on the maturation of skeletal muscle, although their precise functions within this framework remain largely uncharted. This study presents an investigation of the regulatory effect of circAGGF1 on myogenesis in myoblasts, including the potential molecular mechanisms involved. It is revealed that circAGGF1 facilitates the differentiation of myoblasts into other states while simultaneously enhancing the manifestation of type I muscle fibers. In vivo investigations with mice revealed the promotion of skeletal muscle expansion and maturation by circAGGF1, bolstering its regenerative capacity. Mechanistically, circAGGF1 interacts with miR-199a-3p by acting as a sponge, promoting the subsequent expression of Fgf7. Furthermore, rescue experiments indicated a counteraction of the myogenesis induced by circAGGF1 overexpression by miR-199a-3p. To summarize, this research highlights the role played by circAGGF1 in the development of skeletal muscle, providing a valuable resource for enhancing our understanding of skeletal muscle biology.","container-title":"Animals : an Open Access Journal from MDPI","DOI":"10.3390/ani15050708","ISSN":"2076-2615","issue":"5","journalAbbreviation":"Animals (Basel)","note":"PMID: 40075991\nPMCID: PMC11898508","page":"708","source":"PubMed Central","title":"The Regulatory Role of CircAGGF1 in Myogenic Differentiation and Skeletal Muscle Development","URL":"https://www.ncbi.nlm.nih.gov/pmc/articles/PMC11898508/","volume":"15","author":[{"family":"Hei","given":"Wei"},{"family":"Gong","given":"Yuxuan"},{"family":"Cai","given":"Wenrun"},{"family":"Li","given":"Ruotong"},{"family":"Chen","given":"Jiayi"},{"family":"Zhang","given":"Wanfeng"},{"family":"Ji","given":"Mengting"},{"family":"Li","given":"Meng"},{"family":"Yang","given":"Yang"},{"family":"Cai","given":"Chunbo"},{"family":"Guo","given":"Xiaohong"},{"family":"Li","given":"Bugao"}],"accessed":{"date-parts":[["2025",5,13]]},"issued":{"date-parts":[["2025",2,28]]}}}],"schema":"https://github.com/citation-style-language/schema/raw/master/csl-citation.json"} </w:instrText>
      </w:r>
      <w:r w:rsidRPr="0445603C">
        <w:rPr>
          <w:rFonts w:cs="Times New Roman"/>
        </w:rPr>
        <w:fldChar w:fldCharType="separate"/>
      </w:r>
      <w:r w:rsidRPr="0445603C">
        <w:rPr>
          <w:rFonts w:cs="Times New Roman"/>
        </w:rPr>
        <w:t>(73)</w:t>
      </w:r>
      <w:r w:rsidRPr="0445603C">
        <w:rPr>
          <w:rFonts w:cs="Times New Roman"/>
        </w:rPr>
        <w:fldChar w:fldCharType="end"/>
      </w:r>
      <w:r w:rsidRPr="0445603C">
        <w:rPr>
          <w:rFonts w:cs="Times New Roman"/>
        </w:rPr>
        <w:t>.</w:t>
      </w:r>
    </w:p>
    <w:p w14:paraId="0B8B1F0D" w14:textId="77777777" w:rsidR="00083524" w:rsidRPr="005F099C" w:rsidRDefault="00083524" w:rsidP="00083524">
      <w:pPr>
        <w:jc w:val="both"/>
        <w:rPr>
          <w:rFonts w:cs="Times New Roman"/>
        </w:rPr>
      </w:pPr>
      <w:r w:rsidRPr="0445603C">
        <w:rPr>
          <w:rFonts w:cs="Times New Roman"/>
        </w:rPr>
        <w:t>26.</w:t>
      </w:r>
      <w:r>
        <w:tab/>
      </w:r>
      <w:proofErr w:type="spellStart"/>
      <w:r w:rsidRPr="0445603C">
        <w:rPr>
          <w:rFonts w:cs="Times New Roman"/>
        </w:rPr>
        <w:t>circCPE</w:t>
      </w:r>
      <w:proofErr w:type="spellEnd"/>
      <w:r w:rsidRPr="0445603C">
        <w:rPr>
          <w:rFonts w:cs="Times New Roman"/>
        </w:rPr>
        <w:t xml:space="preserve"> (mouse): In mouse models of skeletal muscle injury induced by CTX counteracts the inhibitory effect of miR-138 on cell proliferation and the enhancing effect on apoptosis and differentiation. This combined effect, forcing proliferation while blocking differentiation, ultimately leads to defective muscle regeneration </w:t>
      </w:r>
      <w:r w:rsidRPr="0445603C">
        <w:rPr>
          <w:rFonts w:cs="Times New Roman"/>
        </w:rPr>
        <w:fldChar w:fldCharType="begin"/>
      </w:r>
      <w:r w:rsidRPr="0445603C">
        <w:rPr>
          <w:rFonts w:cs="Times New Roman"/>
        </w:rPr>
        <w:instrText xml:space="preserve"> ADDIN ZOTERO_ITEM CSL_CITATION {"citationID":"Rx3dAEKx","properties":{"formattedCitation":"(74)","plainCitation":"(74)","noteIndex":0},"citationItems":[{"id":386,"uris":["http://zotero.org/users/local/ArXCUpQf/items/8GCI8Y7H"],"itemData":{"id":386,"type":"article-journal","abstract":"BACKGROUND: Skeletal muscle development, a long-term and complex process, is controlled by a set of the myogenic genes. Circular RNAs (circRNAs), a class of noncoding RNA, have been shown to regulate various biological processes. Recent studies indicate circRNAs may be involved in myogenesis, but the role and regulatory mechanism of circRNAs in myogenesis is largely unknown. In the present study, circCPE was firstly found to promote the bovine myoblast proliferation and inhibit cell apoptosis and differentiation by influencing the expression of FOXC1 in a miR138-mediated manner. And in vivo experiments revealed that overexpression of circCPE attenuates skeletal muscle regeneration.\nRESULTS: We identified a novel circular RNA circCPE by analyzing circRNAs sequencing data of bovine muscle tissue. Sequencing verification, RNase R treatment and Actinomycin D treatment confirmed the circular nature of circCPE in bovine muscle. Functional assays showed that overexpression of circCPE could inhibit bovine myoblast apoptosis and differentiation, as well as facilitate cell proliferation. Moreover, in vivo experiments revealed that overexpression of circCPE attenuates skeletal muscle regeneration. In consideration of circRNA action as miRNAs sponge, we found that circCPE harbors miR-138 binding sites and absorbed miR-138. Mechanistically, the rescue experiments showed that the overexpression of circCPE can counteract the inhibitory effect of miR-138 on the cell proliferation and the accelerated effects on the differentiation and apoptosis. Subsequently, we found that circCPE sequester the inhibitory effect of miR-138 on FOXC1 so as to involve in myogenesis.\nCONCLUSIONS: Collectively, we constructed a novel circCPE/miR-138/FOXC1 regulatory network in bovine myogenesis, which further provide stronger evidence that circRNA involved in muscle development acting as miRNA sponge.","container-title":"Journal of Animal Science and Biotechnology","DOI":"10.1186/s40104-021-00618-7","ISSN":"1674-9782","issue":"1","journalAbbreviation":"J Anim Sci Biotechnol","language":"eng","note":"PMID: 34493338\nPMCID: PMC8424951","page":"102","source":"PubMed","title":"The circular RNA circCPE regulates myoblast development by sponging miR-138","volume":"12","author":[{"family":"Ru","given":"Wenxiu"},{"family":"Qi","given":"Ao"},{"family":"Shen","given":"Xuemei"},{"family":"Yue","given":"Binglin"},{"family":"Zhang","given":"Xiaoyan"},{"family":"Wang","given":"Jian"},{"family":"Cao","given":"Hui"},{"family":"Chen","given":"Hong"}],"issued":{"date-parts":[["2021",9,8]]}}}],"schema":"https://github.com/citation-style-language/schema/raw/master/csl-citation.json"} </w:instrText>
      </w:r>
      <w:r w:rsidRPr="0445603C">
        <w:rPr>
          <w:rFonts w:cs="Times New Roman"/>
        </w:rPr>
        <w:fldChar w:fldCharType="separate"/>
      </w:r>
      <w:r w:rsidRPr="0445603C">
        <w:rPr>
          <w:rFonts w:cs="Times New Roman"/>
        </w:rPr>
        <w:t>(74)</w:t>
      </w:r>
      <w:r w:rsidRPr="0445603C">
        <w:rPr>
          <w:rFonts w:cs="Times New Roman"/>
        </w:rPr>
        <w:fldChar w:fldCharType="end"/>
      </w:r>
      <w:r w:rsidRPr="0445603C">
        <w:rPr>
          <w:rFonts w:cs="Times New Roman"/>
        </w:rPr>
        <w:t>.</w:t>
      </w:r>
    </w:p>
    <w:p w14:paraId="7332E1C7" w14:textId="77777777" w:rsidR="00083524" w:rsidRPr="005F099C" w:rsidRDefault="00083524" w:rsidP="00083524">
      <w:pPr>
        <w:jc w:val="both"/>
        <w:rPr>
          <w:rFonts w:cs="Times New Roman"/>
          <w:i/>
          <w:szCs w:val="24"/>
        </w:rPr>
      </w:pPr>
      <w:r w:rsidRPr="005F099C">
        <w:rPr>
          <w:rFonts w:cs="Times New Roman"/>
          <w:i/>
          <w:szCs w:val="24"/>
        </w:rPr>
        <w:t>3.2. Muscle wasting:</w:t>
      </w:r>
    </w:p>
    <w:p w14:paraId="020C8802" w14:textId="77777777" w:rsidR="00083524" w:rsidRPr="005F099C" w:rsidRDefault="00083524" w:rsidP="00083524">
      <w:pPr>
        <w:jc w:val="both"/>
        <w:rPr>
          <w:rFonts w:cs="Times New Roman"/>
          <w:szCs w:val="24"/>
        </w:rPr>
      </w:pPr>
      <w:r w:rsidRPr="005F099C">
        <w:rPr>
          <w:rFonts w:cs="Times New Roman"/>
          <w:szCs w:val="24"/>
        </w:rPr>
        <w:t>27.</w:t>
      </w:r>
      <w:r w:rsidRPr="005F099C">
        <w:rPr>
          <w:rFonts w:cs="Times New Roman"/>
          <w:szCs w:val="24"/>
        </w:rPr>
        <w:tab/>
        <w:t>CircAGO3 (chicken): Derived from the AGO3 gene, it is highly expressed in atrophying chicken muscle and acts as a sponge for miR-34b-5p, relieving inhibition on TRAF3, an upstream activator of NF-</w:t>
      </w:r>
      <w:proofErr w:type="spellStart"/>
      <w:r w:rsidRPr="005F099C">
        <w:rPr>
          <w:rFonts w:cs="Times New Roman"/>
          <w:szCs w:val="24"/>
        </w:rPr>
        <w:t>κB</w:t>
      </w:r>
      <w:proofErr w:type="spellEnd"/>
      <w:r w:rsidRPr="005F099C">
        <w:rPr>
          <w:rFonts w:cs="Times New Roman"/>
          <w:szCs w:val="24"/>
        </w:rPr>
        <w:t xml:space="preserve"> signaling. Enhanced NF-</w:t>
      </w:r>
      <w:proofErr w:type="spellStart"/>
      <w:r w:rsidRPr="005F099C">
        <w:rPr>
          <w:rFonts w:cs="Times New Roman"/>
          <w:szCs w:val="24"/>
        </w:rPr>
        <w:t>κB</w:t>
      </w:r>
      <w:proofErr w:type="spellEnd"/>
      <w:r w:rsidRPr="005F099C">
        <w:rPr>
          <w:rFonts w:cs="Times New Roman"/>
          <w:szCs w:val="24"/>
        </w:rPr>
        <w:t xml:space="preserve"> activity increases expression of atrophy markers, linking circAGO3 to inflammation-driven muscle atrophy </w:t>
      </w:r>
      <w:r>
        <w:rPr>
          <w:rFonts w:cs="Times New Roman"/>
          <w:szCs w:val="24"/>
        </w:rPr>
        <w:fldChar w:fldCharType="begin"/>
      </w:r>
      <w:r>
        <w:rPr>
          <w:rFonts w:cs="Times New Roman"/>
          <w:szCs w:val="24"/>
        </w:rPr>
        <w:instrText xml:space="preserve"> ADDIN ZOTERO_ITEM CSL_CITATION {"citationID":"WwWo6tHN","properties":{"formattedCitation":"(15)","plainCitation":"(15)","noteIndex":0},"citationItems":[{"id":408,"uris":["http://zotero.org/users/local/ArXCUpQf/items/J79XFNIU"],"itemData":{"id":408,"type":"article-journal","abstract":"Circular RNAs have emerged as critical regulators of gene expression across various biological systems. In this study, circAGO3, originating from exons 5, 6, 7, and 8 of the AGO3 gene in chickens, is characterized for its stability and differential expression during both embryonic and post-hatch stages. Overexpression of circAGO3 in chicken skeletal muscle markedly disrupts myogenesis by downregulating muscle differentiation markers and upregulating genes associated with muscle atrophy. RNA sequencing and functional analyses further delineate circAGO3's involvement in modulating inflammatory responses through the NF-κB signaling pathway, mediated by its interaction with miR-34b-5p. These findings highlight circAGO3's potential importance in poultry production by uncovering its regulatory roles in skeletal muscle development and inflammation, positioning it as a promising target for enhancing muscle growth and health in poultry farming.","container-title":"International Journal of Biological Macromolecules","DOI":"10.1016/j.ijbiomac.2024.137614","ISSN":"1879-0003","issue":"Pt 3","journalAbbreviation":"Int J Biol Macromol","language":"eng","note":"PMID: 39549809","page":"137614","source":"PubMed","title":"circAGO3 facilitates NF-κB pathway-mediated inflammatory atrophy in chicken skeletal muscle via the miR-34b-5p/TRAF3 axis","volume":"283","author":[{"family":"Zhao","given":"Xiyu"},{"family":"Tang","given":"Shuyue"},{"family":"Lei","given":"Zhenyu"},{"family":"Shen","given":"Xiaoxu"},{"family":"Zhang","given":"Yao"},{"family":"Han","given":"Shunshun"},{"family":"Yin","given":"Huadong"},{"family":"Cui","given":"Can"}],"issued":{"date-parts":[["2024",12]]}}}],"schema":"https://github.com/citation-style-language/schema/raw/master/csl-citation.json"} </w:instrText>
      </w:r>
      <w:r>
        <w:rPr>
          <w:rFonts w:cs="Times New Roman"/>
          <w:szCs w:val="24"/>
        </w:rPr>
        <w:fldChar w:fldCharType="separate"/>
      </w:r>
      <w:r w:rsidRPr="00201CF0">
        <w:rPr>
          <w:rFonts w:cs="Times New Roman"/>
        </w:rPr>
        <w:t>(15)</w:t>
      </w:r>
      <w:r>
        <w:rPr>
          <w:rFonts w:cs="Times New Roman"/>
          <w:szCs w:val="24"/>
        </w:rPr>
        <w:fldChar w:fldCharType="end"/>
      </w:r>
      <w:r w:rsidRPr="005F099C">
        <w:rPr>
          <w:rFonts w:cs="Times New Roman"/>
          <w:szCs w:val="24"/>
        </w:rPr>
        <w:t>.</w:t>
      </w:r>
    </w:p>
    <w:p w14:paraId="35CA59D1" w14:textId="77777777" w:rsidR="00083524" w:rsidRPr="005F099C" w:rsidRDefault="00083524" w:rsidP="00083524">
      <w:pPr>
        <w:jc w:val="both"/>
        <w:rPr>
          <w:rFonts w:cs="Times New Roman"/>
          <w:szCs w:val="24"/>
        </w:rPr>
      </w:pPr>
      <w:r w:rsidRPr="005F099C">
        <w:rPr>
          <w:rFonts w:cs="Times New Roman"/>
          <w:szCs w:val="24"/>
        </w:rPr>
        <w:t>28.</w:t>
      </w:r>
      <w:r w:rsidRPr="005F099C">
        <w:rPr>
          <w:rFonts w:cs="Times New Roman"/>
          <w:szCs w:val="24"/>
        </w:rPr>
        <w:tab/>
        <w:t>circTmeff1 (mouse): Promotes muscle loss by indirectly activating the NF-</w:t>
      </w:r>
      <w:proofErr w:type="spellStart"/>
      <w:r w:rsidRPr="005F099C">
        <w:rPr>
          <w:rFonts w:cs="Times New Roman"/>
          <w:szCs w:val="24"/>
        </w:rPr>
        <w:t>κB</w:t>
      </w:r>
      <w:proofErr w:type="spellEnd"/>
      <w:r w:rsidRPr="005F099C">
        <w:rPr>
          <w:rFonts w:cs="Times New Roman"/>
          <w:szCs w:val="24"/>
        </w:rPr>
        <w:t xml:space="preserve"> pathway. It binds the RNA-binding protein TDP-43 and sequesters it in mitochondria, triggering the release of mitochondrial DNA and activation of the </w:t>
      </w:r>
      <w:proofErr w:type="spellStart"/>
      <w:r w:rsidRPr="005F099C">
        <w:rPr>
          <w:rFonts w:cs="Times New Roman"/>
          <w:szCs w:val="24"/>
        </w:rPr>
        <w:t>cGAS</w:t>
      </w:r>
      <w:proofErr w:type="spellEnd"/>
      <w:r w:rsidRPr="005F099C">
        <w:rPr>
          <w:rFonts w:cs="Times New Roman"/>
          <w:szCs w:val="24"/>
        </w:rPr>
        <w:t>-STING innate immune pathway. This leads to NF-</w:t>
      </w:r>
      <w:proofErr w:type="spellStart"/>
      <w:r w:rsidRPr="005F099C">
        <w:rPr>
          <w:rFonts w:cs="Times New Roman"/>
          <w:szCs w:val="24"/>
        </w:rPr>
        <w:t>κB</w:t>
      </w:r>
      <w:proofErr w:type="spellEnd"/>
      <w:r w:rsidRPr="005F099C">
        <w:rPr>
          <w:rFonts w:cs="Times New Roman"/>
          <w:szCs w:val="24"/>
        </w:rPr>
        <w:t xml:space="preserve"> and interferon signaling that exacerbates muscle protein breakdown. Knockdown of circTmeff1 blunts NF-</w:t>
      </w:r>
      <w:proofErr w:type="spellStart"/>
      <w:r w:rsidRPr="005F099C">
        <w:rPr>
          <w:rFonts w:cs="Times New Roman"/>
          <w:szCs w:val="24"/>
        </w:rPr>
        <w:t>κB</w:t>
      </w:r>
      <w:proofErr w:type="spellEnd"/>
      <w:r w:rsidRPr="005F099C">
        <w:rPr>
          <w:rFonts w:cs="Times New Roman"/>
          <w:szCs w:val="24"/>
        </w:rPr>
        <w:t xml:space="preserve">–associated gene induction and partially rescues muscle mass in diverse atrophy models. Its involvement was also confirmed in various in vitro models of muscle atrophy induced by dexamethasone treatment, TNF-α, or Ang II treatment </w:t>
      </w:r>
      <w:r>
        <w:rPr>
          <w:rFonts w:cs="Times New Roman"/>
          <w:szCs w:val="24"/>
        </w:rPr>
        <w:fldChar w:fldCharType="begin"/>
      </w:r>
      <w:r>
        <w:rPr>
          <w:rFonts w:cs="Times New Roman"/>
          <w:szCs w:val="24"/>
        </w:rPr>
        <w:instrText xml:space="preserve"> ADDIN ZOTERO_ITEM CSL_CITATION {"citationID":"B7wr3TSE","properties":{"formattedCitation":"(76)","plainCitation":"(76)","noteIndex":0},"citationItems":[{"id":305,"uris":["http://zotero.org/users/local/ArXCUpQf/items/RGS73AFV"],"itemData":{"id":305,"type":"article-journal","abstract":"Skeletal muscle atrophy is a common clinical feature of many acute and chronic conditions. Circular RNAs (circRNAs) are covalently closed RNA transcripts that are involved in various physiological and pathological processes, but their role in muscle atrophy remains unknown. Global circRNA expression profiling indicated that circRNAs are involved in the pathophysiological processes of muscle atrophy. circTmeff1 is identified as a potential circRNA candidate that influences muscle atrophy. It is further identified that circTmeff1 is highly expressed in multiple types of muscle atrophy in vivo and in vitro. Moreover, the overexpression of circTmeff1 triggers muscle atrophy in vitro and in vivo, while the knockdown of circTmeff1 expression rescues muscle atrophy in vitro and in vivo. In particular, the knockdown of circTmeff1 expression partially rescues muscle mass in mice during established atrophic settings. Mechanistically, circTmeff1 directly interacts with TAR DNA-binding protein 43 (TDP-43) and promotes aggregation of TDP-43 in mitochondria, which triggers the release of mitochondrial DNA (mtDNA) into cytosol and activation of the cyclic GMP-AMP synthase (cGAS)/ stimulator of interferon genes (STING) pathway. Unexpectedly, TMEFF1-339aa is identified as a novel protein encoded by circTmeff1 that mediates its pro-atrophic effects. Collectively, the inhibition of circTmeff1 represents a novel therapeutic approach for multiple types of skeletal muscle atrophy.","container-title":"Advanced Science (Weinheim, Baden-Wurttemberg, Germany)","DOI":"10.1002/advs.202206732","ISSN":"2198-3844","issue":"17","journalAbbreviation":"Adv Sci (Weinh)","language":"eng","note":"PMID: 37088818\nPMCID: PMC10265041","page":"e2206732","source":"PubMed","title":"CircTmeff1 Promotes Muscle Atrophy by Interacting with TDP-43 and Encoding A Novel TMEFF1-339aa Protein","volume":"10","author":[{"family":"Chen","given":"Rui"},{"family":"Yang","given":"Tingting"},{"family":"Jin","given":"Bing"},{"family":"Xu","given":"Wanru"},{"family":"Yan","given":"Yuwei"},{"family":"Wood","given":"Nathanael"},{"family":"Lehmann","given":"H. Immo"},{"family":"Wang","given":"Siqi"},{"family":"Zhu","given":"Xiaolan"},{"family":"Yuan","given":"Weilin"},{"family":"Chen","given":"Hongjian"},{"family":"Liu","given":"Zhengyu"},{"family":"Li","given":"Guoping"},{"family":"Bowen","given":"T. Scott"},{"family":"Li","given":"Jin"},{"family":"Xiao","given":"Junjie"}],"issued":{"date-parts":[["2023",6]]}}}],"schema":"https://github.com/citation-style-language/schema/raw/master/csl-citation.json"} </w:instrText>
      </w:r>
      <w:r>
        <w:rPr>
          <w:rFonts w:cs="Times New Roman"/>
          <w:szCs w:val="24"/>
        </w:rPr>
        <w:fldChar w:fldCharType="separate"/>
      </w:r>
      <w:r w:rsidRPr="00CA15E8">
        <w:rPr>
          <w:rFonts w:cs="Times New Roman"/>
        </w:rPr>
        <w:t>(76)</w:t>
      </w:r>
      <w:r>
        <w:rPr>
          <w:rFonts w:cs="Times New Roman"/>
          <w:szCs w:val="24"/>
        </w:rPr>
        <w:fldChar w:fldCharType="end"/>
      </w:r>
      <w:r w:rsidRPr="005F099C">
        <w:rPr>
          <w:rFonts w:cs="Times New Roman"/>
          <w:szCs w:val="24"/>
        </w:rPr>
        <w:t>.</w:t>
      </w:r>
    </w:p>
    <w:p w14:paraId="2EE47D66" w14:textId="77777777" w:rsidR="00083524" w:rsidRPr="005F099C" w:rsidRDefault="00083524" w:rsidP="00083524">
      <w:pPr>
        <w:jc w:val="both"/>
        <w:rPr>
          <w:rFonts w:cs="Times New Roman"/>
        </w:rPr>
      </w:pPr>
      <w:r w:rsidRPr="0445603C">
        <w:rPr>
          <w:rFonts w:cs="Times New Roman"/>
        </w:rPr>
        <w:t>29.</w:t>
      </w:r>
      <w:r>
        <w:tab/>
      </w:r>
      <w:proofErr w:type="spellStart"/>
      <w:r w:rsidRPr="0445603C">
        <w:rPr>
          <w:rFonts w:cs="Times New Roman"/>
        </w:rPr>
        <w:t>circSmox</w:t>
      </w:r>
      <w:proofErr w:type="spellEnd"/>
      <w:r w:rsidRPr="0445603C">
        <w:rPr>
          <w:rFonts w:cs="Times New Roman"/>
        </w:rPr>
        <w:t xml:space="preserve"> (mouse): </w:t>
      </w:r>
      <w:proofErr w:type="spellStart"/>
      <w:r w:rsidRPr="0445603C">
        <w:rPr>
          <w:rFonts w:cs="Times New Roman"/>
        </w:rPr>
        <w:t>Upregulated</w:t>
      </w:r>
      <w:proofErr w:type="spellEnd"/>
      <w:r w:rsidRPr="0445603C">
        <w:rPr>
          <w:rFonts w:cs="Times New Roman"/>
        </w:rPr>
        <w:t xml:space="preserve"> in models of glucocorticoid-induced atrophy, such as C2C12 myotubes treated with dexamethasone. Its upregulation is accompanied by co-elevated levels of p21 mRNA, consistent with a decrease in cell proliferation, a characteristic feature observed in glucocorticoid-induced muscle atrophy </w:t>
      </w:r>
      <w:r w:rsidRPr="0445603C">
        <w:rPr>
          <w:rFonts w:cs="Times New Roman"/>
        </w:rPr>
        <w:fldChar w:fldCharType="begin"/>
      </w:r>
      <w:r w:rsidRPr="0445603C">
        <w:rPr>
          <w:rFonts w:cs="Times New Roman"/>
        </w:rPr>
        <w:instrText xml:space="preserve"> ADDIN ZOTERO_ITEM CSL_CITATION {"citationID":"kdUneZD8","properties":{"formattedCitation":"(89)","plainCitation":"(89)","noteIndex":0},"citationItems":[{"id":405,"uris":["http://zotero.org/users/local/ArXCUpQf/items/UXL3QW45"],"itemData":{"id":405,"type":"article-journal","abstract":"Skeletal muscle atrophy is a pathological condition so far without effective treatment and poorly understood at a molecular level. Emerging evidence suggest a key role for circular RNAs (circRNA) during myogenesis and their deregulation has been reported to be associated with muscle diseases. Spermine oxidase (SMOX), a polyamine catabolic enzyme plays a critical role in muscle differentiation and the existence of a circRNA arising from SMOX gene has been recently identified. In this study, we evaluated the expression profile of circular and linear SMOX in both C2C12 differentiation and dexamethasone-induced myotubes atrophy. To validate our findings in vivo their expression levels were also tested in two murine models of amyotrophic lateral sclerosis: SOD1G93A and hFUS+/+, characterized by progressive muscle atrophy. During C2C12 differentiation, linear and circular SMOX show the same trend of expression. Interestingly, in atrophy circSMOX levels significantly increased compared to the physiological state, in both in vitro and in vivo models. Our study demonstrates that SMOX represents a new player in muscle physiopathology and provides a scientific basis for further investigation on circSMOX RNA as a possible new therapeutic target for the treatment of muscle atrophy.","container-title":"International Journal of Molecular Sciences","DOI":"10.3390/ijms21218227","ISSN":"1422-0067","issue":"21","journalAbbreviation":"Int J Mol Sci","language":"eng","note":"PMID: 33153123\nPMCID: PMC7663755","page":"8227","source":"PubMed","title":"Emerging Role for Linear and Circular Spermine Oxidase RNAs in Skeletal Muscle Physiopathology","volume":"21","author":[{"family":"Reinoso-Sánchez","given":"Jonathan Fernando"},{"family":"Baroli","given":"Giulia"},{"family":"Duranti","given":"Guglielmo"},{"family":"Scaricamazza","given":"Silvia"},{"family":"Sabatini","given":"Stefania"},{"family":"Valle","given":"Cristiana"},{"family":"Morlando","given":"Mariangela"},{"family":"Casero","given":"Robert Anthony"},{"family":"Bozzoni","given":"Irene"},{"family":"Mariottini","given":"Paolo"},{"family":"Ceci","given":"Roberta"},{"family":"Cervelli","given":"Manuela"}],"issued":{"date-parts":[["2020",11,3]]}}}],"schema":"https://github.com/citation-style-language/schema/raw/master/csl-citation.json"} </w:instrText>
      </w:r>
      <w:r w:rsidRPr="0445603C">
        <w:rPr>
          <w:rFonts w:cs="Times New Roman"/>
        </w:rPr>
        <w:fldChar w:fldCharType="separate"/>
      </w:r>
      <w:r w:rsidRPr="0445603C">
        <w:rPr>
          <w:rFonts w:cs="Times New Roman"/>
        </w:rPr>
        <w:t>(89)</w:t>
      </w:r>
      <w:r w:rsidRPr="0445603C">
        <w:rPr>
          <w:rFonts w:cs="Times New Roman"/>
        </w:rPr>
        <w:fldChar w:fldCharType="end"/>
      </w:r>
      <w:r w:rsidRPr="0445603C">
        <w:rPr>
          <w:rFonts w:cs="Times New Roman"/>
        </w:rPr>
        <w:t xml:space="preserve">. Another study shows that </w:t>
      </w:r>
      <w:proofErr w:type="spellStart"/>
      <w:r w:rsidRPr="0445603C">
        <w:rPr>
          <w:rFonts w:cs="Times New Roman"/>
        </w:rPr>
        <w:t>CircSmox</w:t>
      </w:r>
      <w:proofErr w:type="spellEnd"/>
      <w:r w:rsidRPr="0445603C">
        <w:rPr>
          <w:rFonts w:cs="Times New Roman"/>
        </w:rPr>
        <w:t xml:space="preserve"> knockdown alleviates PC12 cell apoptosis and inflammation in spinal cord injury by miR-340-5p/Smurf1 axis </w:t>
      </w:r>
      <w:r w:rsidRPr="0445603C">
        <w:rPr>
          <w:rFonts w:cs="Times New Roman"/>
        </w:rPr>
        <w:fldChar w:fldCharType="begin"/>
      </w:r>
      <w:r>
        <w:rPr>
          <w:rFonts w:cs="Times New Roman"/>
        </w:rPr>
        <w:instrText xml:space="preserve"> ADDIN ZOTERO_ITEM CSL_CITATION {"citationID":"VCTz5DW4","properties":{"formattedCitation":"(124)","plainCitation":"(124)","noteIndex":0},"citationItems":[{"id":747,"uris":["http://zotero.org/users/local/ArXCUpQf/items/CXYUP53J"],"itemData":{"id":747,"type":"article-journal","abstract":"CircSmox reinforces lipopolysaccharide‐induced neurotoxicity in PC12 cells in vitro.","container-title":"Immunity, Inflammation and Disease","DOI":"10.1002/iid3.824","ISSN":"2050-4527","issue":"4","journalAbbreviation":"Immun Inflamm Dis","note":"PMID: 37102659\nPMCID: PMC10091371","page":"e824","source":"PubMed Central","title":"CircSmox knockdown alleviates PC12 cell apoptosis and inflammation in spinal cord injury by miR‐340‐5p/Smurf1 axis","URL":"https://www.ncbi.nlm.nih.gov/pmc/articles/PMC10091371/","volume":"11","author":[{"family":"Han","given":"Ziyin"},{"family":"Mou","given":"Zufang"},{"family":"Jing","given":"Yulong"},{"family":"Jiang","given":"Rong"},{"family":"Sun","given":"Tao"}],"accessed":{"date-parts":[["2025",5,17]]},"issued":{"date-parts":[["2023",4,12]]}}}],"schema":"https://github.com/citation-style-language/schema/raw/master/csl-citation.json"} </w:instrText>
      </w:r>
      <w:r w:rsidRPr="0445603C">
        <w:rPr>
          <w:rFonts w:cs="Times New Roman"/>
        </w:rPr>
        <w:fldChar w:fldCharType="separate"/>
      </w:r>
      <w:r w:rsidRPr="008E791B">
        <w:rPr>
          <w:rFonts w:cs="Times New Roman"/>
        </w:rPr>
        <w:t>(124)</w:t>
      </w:r>
      <w:r w:rsidRPr="0445603C">
        <w:rPr>
          <w:rFonts w:cs="Times New Roman"/>
        </w:rPr>
        <w:fldChar w:fldCharType="end"/>
      </w:r>
      <w:r w:rsidRPr="0445603C">
        <w:rPr>
          <w:rFonts w:cs="Times New Roman"/>
        </w:rPr>
        <w:t>.</w:t>
      </w:r>
    </w:p>
    <w:p w14:paraId="0EAB6DB3" w14:textId="77777777" w:rsidR="00083524" w:rsidRPr="005F099C" w:rsidRDefault="00083524" w:rsidP="00083524">
      <w:pPr>
        <w:jc w:val="both"/>
        <w:rPr>
          <w:rFonts w:cs="Times New Roman"/>
          <w:szCs w:val="24"/>
        </w:rPr>
      </w:pPr>
      <w:r w:rsidRPr="005F099C">
        <w:rPr>
          <w:rFonts w:cs="Times New Roman"/>
          <w:szCs w:val="24"/>
        </w:rPr>
        <w:t>30.</w:t>
      </w:r>
      <w:r w:rsidRPr="005F099C">
        <w:rPr>
          <w:rFonts w:cs="Times New Roman"/>
          <w:szCs w:val="24"/>
        </w:rPr>
        <w:tab/>
        <w:t xml:space="preserve">circDdb1 (mouse): Upregulated across multiple atrophy models. Overexpression of circDdb1 is sufficient to cause muscle fiber atrophy, whereas silencing it mitigates muscle wasting induced by Ang II, TNF-α, or dexamethasone treatment. It is produced from the DDB1 gene and encodes a novel </w:t>
      </w:r>
      <w:r w:rsidRPr="005F099C">
        <w:rPr>
          <w:rFonts w:cs="Times New Roman"/>
          <w:szCs w:val="24"/>
        </w:rPr>
        <w:lastRenderedPageBreak/>
        <w:t xml:space="preserve">867-amino acid protein (circDdb1-867aa). This protein binds to eukaryotic elongation factor 2 (eEF2) and enhances inhibitory eEF2 phosphorylation at Thr56, which decreases protein translation and contributes to muscle mass loss </w:t>
      </w:r>
      <w:r>
        <w:rPr>
          <w:rFonts w:cs="Times New Roman"/>
          <w:szCs w:val="24"/>
        </w:rPr>
        <w:fldChar w:fldCharType="begin"/>
      </w:r>
      <w:r>
        <w:rPr>
          <w:rFonts w:cs="Times New Roman"/>
          <w:szCs w:val="24"/>
        </w:rPr>
        <w:instrText xml:space="preserve"> ADDIN ZOTERO_ITEM CSL_CITATION {"citationID":"X2onAOOO","properties":{"formattedCitation":"(91)","plainCitation":"(91)","noteIndex":0},"citationItems":[{"id":389,"uris":["http://zotero.org/users/local/ArXCUpQf/items/5LICXCCW"],"itemData":{"id":389,"type":"article-journal","abstract":"Little is known about if and how circular RNAs (circRNAs) are involved in skeletal muscle atrophy. Here a conserved circular RNA Damage-specific DNA binding protein 1 (circDdb1), derived from the host gene encoding Damage-specific DNA binding protein 1 (DDB1), as a mechanism of muscle atrophy is identified. circDdb1 expression is markedly increased in a variety of muscle atrophy types in vivo and in vitro, and human aging muscle. Both in vivo and in vitro, ectopic expression of circDdb1 causes muscle atrophy. In contrast, multiple forms of muscle atrophy caused by dexamethasone, tumor necrosis factor-alpha (TNF-α), or angiotensin II (Ang II) in myotube cells, as well as by denervation, angiotensin II, and immobility in mice, are prevented by circDdb1 inhibition. Eukaryotic initiation factor 4A3 (EIF4A3) is identified as a regulator of circDdb1 expression in muscle atrophy, whereas circDdb1 encodes a novel protein, circDdb1-867aa. circDdb1-867aa binds with and increases the phosphorylation level of eukaryotic elongation factor 2 (eEF2) at Thr56 to reduce protein translation and promote muscle atrophy. In summary, these findings establish circDdb1 as a shared regulator of muscle atrophy across multiple diseases and a potential therapeutic target.","container-title":"Advanced Science (Weinheim, Baden-Wurttemberg, Germany)","DOI":"10.1002/advs.202406986","ISSN":"2198-3844","issue":"45","journalAbbreviation":"Adv Sci (Weinh)","language":"eng","note":"PMID: 39412095\nPMCID: PMC11615752","page":"e2406986","source":"PubMed","title":"EIF4A3-Induced Circular RNA CircDdb1 Promotes Muscle Atrophy through Encoding a Novel Protein CircDdb1-867aa","volume":"11","author":[{"family":"Zhu","given":"Xiaolan"},{"family":"Yang","given":"Tingting"},{"family":"Zheng","given":"Yongjun"},{"family":"Nie","given":"Qiumeng"},{"family":"Chen","given":"Jingying"},{"family":"Li","given":"Qian"},{"family":"Ren","given":"Xinyi"},{"family":"Yin","given":"Xiaohang"},{"family":"Wang","given":"Siqi"},{"family":"Yan","given":"Yuwei"},{"family":"Liu","given":"Zhengyu"},{"family":"Wu","given":"Ming"},{"family":"Lu","given":"Dongchao"},{"family":"Yu","given":"Yan"},{"family":"Chen","given":"Lei"},{"family":"Chatterjee","given":"Emeli"},{"family":"Li","given":"Guoping"},{"family":"Cretoiu","given":"Dragos"},{"family":"Bowen","given":"T. Scott"},{"family":"Li","given":"Jin"},{"family":"Xiao","given":"Junjie"}],"issued":{"date-parts":[["2024",12]]}}}],"schema":"https://github.com/citation-style-language/schema/raw/master/csl-citation.json"} </w:instrText>
      </w:r>
      <w:r>
        <w:rPr>
          <w:rFonts w:cs="Times New Roman"/>
          <w:szCs w:val="24"/>
        </w:rPr>
        <w:fldChar w:fldCharType="separate"/>
      </w:r>
      <w:r w:rsidRPr="00CA15E8">
        <w:rPr>
          <w:rFonts w:cs="Times New Roman"/>
        </w:rPr>
        <w:t>(91)</w:t>
      </w:r>
      <w:r>
        <w:rPr>
          <w:rFonts w:cs="Times New Roman"/>
          <w:szCs w:val="24"/>
        </w:rPr>
        <w:fldChar w:fldCharType="end"/>
      </w:r>
      <w:r w:rsidRPr="005F099C">
        <w:rPr>
          <w:rFonts w:cs="Times New Roman"/>
          <w:szCs w:val="24"/>
        </w:rPr>
        <w:t>.</w:t>
      </w:r>
    </w:p>
    <w:p w14:paraId="619C35FB" w14:textId="77777777" w:rsidR="00083524" w:rsidRPr="005F099C" w:rsidRDefault="00083524" w:rsidP="00083524">
      <w:pPr>
        <w:jc w:val="both"/>
        <w:rPr>
          <w:rFonts w:cs="Times New Roman"/>
        </w:rPr>
      </w:pPr>
      <w:r w:rsidRPr="0445603C">
        <w:rPr>
          <w:rFonts w:cs="Times New Roman"/>
        </w:rPr>
        <w:t>31.</w:t>
      </w:r>
      <w:r>
        <w:tab/>
      </w:r>
      <w:r w:rsidRPr="0445603C">
        <w:rPr>
          <w:rFonts w:cs="Times New Roman"/>
        </w:rPr>
        <w:t>circCCDC91 (chicken): Identified as downregulated under dexamethasone treatment in a chicken muscle. Its overexpression significantly alleviated the atrophic effects induced by dexamethasone. Mechanistically, circCCDC91 sponges the miR-15/16 family, leading to the upregulation of Insulin Receptor Substrate 1 (IRS1), which reactivates IGF-1–PI3K–</w:t>
      </w:r>
      <w:proofErr w:type="spellStart"/>
      <w:r w:rsidRPr="0445603C">
        <w:rPr>
          <w:rFonts w:cs="Times New Roman"/>
        </w:rPr>
        <w:t>Akt</w:t>
      </w:r>
      <w:proofErr w:type="spellEnd"/>
      <w:r w:rsidRPr="0445603C">
        <w:rPr>
          <w:rFonts w:cs="Times New Roman"/>
        </w:rPr>
        <w:t xml:space="preserve"> signaling, thereby attenuating muscle atrophy </w:t>
      </w:r>
      <w:r w:rsidRPr="0445603C">
        <w:rPr>
          <w:rFonts w:cs="Times New Roman"/>
        </w:rPr>
        <w:fldChar w:fldCharType="begin"/>
      </w:r>
      <w:r w:rsidRPr="0445603C">
        <w:rPr>
          <w:rFonts w:cs="Times New Roman"/>
        </w:rPr>
        <w:instrText xml:space="preserve"> ADDIN ZOTERO_ITEM CSL_CITATION {"citationID":"foY5Dyam","properties":{"formattedCitation":"(90)","plainCitation":"(90)","noteIndex":0},"citationItems":[{"id":548,"uris":["http://zotero.org/users/local/ArXCUpQf/items/9GFVLKBB"],"itemData":{"id":548,"type":"article-journal","abstract":"Circular RNAs (circRNAs) has been reported in various tissues of animals and associated with multiple biological processes. From our previous sequencing data, we found a novel circRNA, circCCDC91 which was generated from exon 2 to 8 of the CCDC91 gene. We observed that circCCDC91 was differentially expressed in the chicken breast muscle among 4 different embryonic developmental time points (embryonic day 10 [E10], E13, E16, and E19). Therefore, we assumed that circCCDC91 have a potential function in chicken skeletal muscle development. In this study, we firstly verify the annular structure and expression pattern of circCCDC91, and further investigate on whether circCCDC91 could promote chicken skeletal development. Mechanistically, circCCDC91 could absorb miR-15a, miR-15b-5p, and miR-15c-5p to modulate the expression of Insulin receptor substrate1 (IRS1), as well as activate insulin-1ike growth factor 1-phosphatidylinositol 3-kinase/AKT (IGF1-PI3K/AKT) signaling pathway. In addition, circCCDC91 could rescue skeletal muscle atrophy by activating IGF1-PI3K/AKT pathway. Taken together, the findings in this study revealed that the newly identified circCCDC91 promotes myoblasts proliferation and differentiation, and alleviates skeletal muscle atrophy by directly binding to miR-15 family via activating IGF1-PI3K/AKT signaling pathway in chicken.","container-title":"Poultry Science","DOI":"10.1016/j.psj.2022.101803","ISSN":"0032-5791","issue":"5","journalAbbreviation":"Poult Sci","note":"PMID: 35334442\nPMCID: PMC8956820","page":"101803","source":"PubMed Central","title":"CircCCDC91 regulates chicken skeletal muscle development by sponging miR-15 family via activating IGF1-PI3K/AKT signaling pathway","URL":"https://www.ncbi.nlm.nih.gov/pmc/articles/PMC8956820/","volume":"101","author":[{"family":"Zhao","given":"Jing"},{"family":"Zhao","given":"Xiyu"},{"family":"Shen","given":"Xiaoxu"},{"family":"Zhang","given":"Yun"},{"family":"Zhang","given":"Yao"},{"family":"Ye","given":"Lin"},{"family":"Li","given":"Diyan"},{"family":"Zhu","given":"Qing"},{"family":"Yin","given":"Huadong"}],"accessed":{"date-parts":[["2025",5,13]]},"issued":{"date-parts":[["2022",2,25]]}}}],"schema":"https://github.com/citation-style-language/schema/raw/master/csl-citation.json"} </w:instrText>
      </w:r>
      <w:r w:rsidRPr="0445603C">
        <w:rPr>
          <w:rFonts w:cs="Times New Roman"/>
        </w:rPr>
        <w:fldChar w:fldCharType="separate"/>
      </w:r>
      <w:r w:rsidRPr="0445603C">
        <w:rPr>
          <w:rFonts w:cs="Times New Roman"/>
        </w:rPr>
        <w:t>(90)</w:t>
      </w:r>
      <w:r w:rsidRPr="0445603C">
        <w:rPr>
          <w:rFonts w:cs="Times New Roman"/>
        </w:rPr>
        <w:fldChar w:fldCharType="end"/>
      </w:r>
      <w:r w:rsidRPr="0445603C">
        <w:rPr>
          <w:rFonts w:cs="Times New Roman"/>
        </w:rPr>
        <w:t>.</w:t>
      </w:r>
    </w:p>
    <w:p w14:paraId="40CFC2BD" w14:textId="77777777" w:rsidR="00083524" w:rsidRPr="005F099C" w:rsidRDefault="00083524" w:rsidP="00083524">
      <w:pPr>
        <w:jc w:val="both"/>
        <w:rPr>
          <w:rFonts w:cs="Times New Roman"/>
          <w:szCs w:val="24"/>
        </w:rPr>
      </w:pPr>
      <w:r w:rsidRPr="005F099C">
        <w:rPr>
          <w:rFonts w:cs="Times New Roman"/>
          <w:szCs w:val="24"/>
        </w:rPr>
        <w:t>32.</w:t>
      </w:r>
      <w:r w:rsidRPr="005F099C">
        <w:rPr>
          <w:rFonts w:cs="Times New Roman"/>
          <w:szCs w:val="24"/>
        </w:rPr>
        <w:tab/>
        <w:t xml:space="preserve">circTMTC1 (chicken): Abundantly expressed in atrophic chicken muscle, this pro-atrophy </w:t>
      </w:r>
      <w:proofErr w:type="spellStart"/>
      <w:r w:rsidRPr="005F099C">
        <w:rPr>
          <w:rFonts w:cs="Times New Roman"/>
          <w:szCs w:val="24"/>
        </w:rPr>
        <w:t>circRNA</w:t>
      </w:r>
      <w:proofErr w:type="spellEnd"/>
      <w:r w:rsidRPr="005F099C">
        <w:rPr>
          <w:rFonts w:cs="Times New Roman"/>
          <w:szCs w:val="24"/>
        </w:rPr>
        <w:t xml:space="preserve"> contributes to muscle loss by inhibiting myoblast differentiation through its action as a sponge for miR-128-3p. By sequestering miR-128-3p, circTMTC1 effectively increases myostatin levels, a key negative regulator of muscle mass, leading to reduced muscle development and mass loss </w:t>
      </w:r>
      <w:r>
        <w:rPr>
          <w:rFonts w:cs="Times New Roman"/>
          <w:szCs w:val="24"/>
        </w:rPr>
        <w:fldChar w:fldCharType="begin"/>
      </w:r>
      <w:r>
        <w:rPr>
          <w:rFonts w:cs="Times New Roman"/>
          <w:szCs w:val="24"/>
        </w:rPr>
        <w:instrText xml:space="preserve"> ADDIN ZOTERO_ITEM CSL_CITATION {"citationID":"K3f3beq3","properties":{"formattedCitation":"(18)","plainCitation":"(18)","noteIndex":0},"citationItems":[{"id":538,"uris":["http://zotero.org/users/local/ArXCUpQf/items/Q6JVWGRU"],"itemData":{"id":538,"type":"article-journal","abstract":"Scope: Myogenesis involves a series of complex cellular and developmental processes regulated by many genes, transcription factors and non-coding RNAs. Recent studies have demonstrated the involvement of circular RNAs (circRNAs) in myogenesis. While previous studies have established a role for some circRNAs, the precise functions and mechanisms of circRNAs in skeletal muscle development are still not completely understood in chicken., Methods: To identify potential circRNAs during chicken embryonic skeletal muscle development, rRNA- libraries sequencing was performed in breast muscles from 12 broilers and 12 layers at four different embryonic points, embryonic day 10 (E10), E13, E16 and E19. Through circRNA differential expression analysis and target miRNA prediction, the circTMTC1 was predicted to participate in the embryonic muscle formation by sponging miRNA, which were verified in vitro experiments., Results: We identified 228 differentially expressed circRNAs between broilers and layers (fold change &gt;2; p-value &lt; 0.05), and 43 circRNAs were differentially expressed at multiple embryonic days. circTMTC1, a novel circRNA transcribed from the TMTC1 gene, was expressed significantly higher in layers than in broilers at E10, E13 and E16. Furthermore, circTMTC1 knockdown accelerated proliferation and differentiation in chicken skeletal muscle satellite cells (SMSCs), besides, circTMTC1-overexpressing cells showed opposite effects. circTMTC1 functioned as a miR-128-3p sponge at the differentiation stage of SMSCs, and circTMTC1 inhibited the expression of miR-128-3p. Furthermore, miR-128-3p promoted differentiation of chicken SMSCs, and circTMTC1 inhibited the promotion effect of miR-128-3p on chicken SMSC differentiation., Conclusion: Our study revealed that circRNAs are differentially expressed during chicken embryonic development between the two chicken models, and circTMTC1 inhibits chicken SMSC differentiation by sponging miR-128-3p.","container-title":"International Journal of Biological Sciences","DOI":"10.7150/ijbs.36412","ISSN":"1449-2288","issue":"10","journalAbbreviation":"Int J Biol Sci","note":"PMID: 31592238\nPMCID: PMC6775300","page":"2265-2281","source":"PubMed Central","title":"Circular RNA profiling identified an abundant circular RNA circTMTC1 that inhibits chicken skeletal muscle satellite cell differentiation by sponging miR-128-3p","URL":"https://www.ncbi.nlm.nih.gov/pmc/articles/PMC6775300/","volume":"15","author":[{"family":"Shen","given":"Xiaoxu"},{"family":"Liu","given":"Zihao"},{"family":"Cao","given":"Xinao"},{"family":"He","given":"Haorong"},{"family":"Han","given":"Shunshun"},{"family":"Chen","given":"Yuqi"},{"family":"Cui","given":"Can"},{"family":"Zhao","given":"Jing"},{"family":"Li","given":"Diyan"},{"family":"Wang","given":"Yan"},{"family":"Zhu","given":"Qing"},{"family":"Yin","given":"Huadong"}],"accessed":{"date-parts":[["2025",5,13]]},"issued":{"date-parts":[["2019",8,19]]}}}],"schema":"https://github.com/citation-style-language/schema/raw/master/csl-citation.json"} </w:instrText>
      </w:r>
      <w:r>
        <w:rPr>
          <w:rFonts w:cs="Times New Roman"/>
          <w:szCs w:val="24"/>
        </w:rPr>
        <w:fldChar w:fldCharType="separate"/>
      </w:r>
      <w:r w:rsidRPr="00201CF0">
        <w:rPr>
          <w:rFonts w:cs="Times New Roman"/>
        </w:rPr>
        <w:t>(18)</w:t>
      </w:r>
      <w:r>
        <w:rPr>
          <w:rFonts w:cs="Times New Roman"/>
          <w:szCs w:val="24"/>
        </w:rPr>
        <w:fldChar w:fldCharType="end"/>
      </w:r>
      <w:r w:rsidRPr="005F099C">
        <w:rPr>
          <w:rFonts w:cs="Times New Roman"/>
          <w:szCs w:val="24"/>
        </w:rPr>
        <w:t>.</w:t>
      </w:r>
    </w:p>
    <w:p w14:paraId="7D6E9D5B" w14:textId="2BB7E5C1" w:rsidR="00083524" w:rsidRPr="005F099C" w:rsidRDefault="00083524" w:rsidP="00083524">
      <w:pPr>
        <w:jc w:val="both"/>
        <w:rPr>
          <w:rFonts w:cs="Times New Roman"/>
        </w:rPr>
      </w:pPr>
      <w:r w:rsidRPr="0445603C">
        <w:rPr>
          <w:rFonts w:cs="Times New Roman"/>
        </w:rPr>
        <w:t>33.</w:t>
      </w:r>
      <w:r>
        <w:tab/>
      </w:r>
      <w:r w:rsidRPr="0445603C">
        <w:rPr>
          <w:rFonts w:cs="Times New Roman"/>
        </w:rPr>
        <w:t>circANAPC7 (human): Recently characterized in a cancer cachexia model, it sponges miR-373,</w:t>
      </w:r>
      <w:r w:rsidR="007602A6">
        <w:rPr>
          <w:rFonts w:cs="Times New Roman"/>
        </w:rPr>
        <w:t xml:space="preserve"> </w:t>
      </w:r>
      <w:r w:rsidRPr="0445603C">
        <w:rPr>
          <w:rFonts w:cs="Times New Roman"/>
        </w:rPr>
        <w:t xml:space="preserve">which is induced by cachectic factors, preventing miR-373 from downregulating PHLPP2, a phosphatase that activates AKT. The restoration of AKT activity by circANAPC7 leads to a reduction in muscle proteolysis. Additionally, circANAPC7's action dephosphorylates and inactivates STAT5, which in turn reduces the secretion of TGF-β from muscle </w:t>
      </w:r>
      <w:r w:rsidRPr="0445603C">
        <w:rPr>
          <w:rFonts w:cs="Times New Roman"/>
        </w:rPr>
        <w:fldChar w:fldCharType="begin"/>
      </w:r>
      <w:r w:rsidRPr="0445603C">
        <w:rPr>
          <w:rFonts w:cs="Times New Roman"/>
        </w:rPr>
        <w:instrText xml:space="preserve"> ADDIN ZOTERO_ITEM CSL_CITATION {"citationID":"8ykB6yHr","properties":{"formattedCitation":"(81)","plainCitation":"(81)","noteIndex":0},"citationItems":[{"id":416,"uris":["http://zotero.org/users/local/ArXCUpQf/items/962WJ2WT"],"itemData":{"id":416,"type":"article-journal","abstract":"BACKGROUND &amp; AIMS: Pancreatic cancer has the highest prevalence of cancer-associated cachexia among all cancers. ZIP4 promotes pancreatic cancer progression by regulating oncogenic miR-373, and perturbation of circular RNAs (circRNAs) is associated with cancer aggressiveness. This study aimed to identify circRNAs involved in ZIP4/miR-373-driven cancer growth and cachexia and decipher the underlying mechanism.\nMETHODS: Differentially expressed circRNAs and potential targets of microRNA were identified through in silico analysis. The RNA interactions were determined by means of biotinylated microRNA pulldown, RNA immunoprecipitation, and luciferase reporter assays. The function of circRNA in ZIP4-miR-373 signaling axis were examined in human pancreatic cancer cells, 3-dimensional spheroids and organoids, mouse models, and clinical specimens. Mouse skeletal muscles were analyzed by means of histology.\nRESULTS: We identified circANAPC7 as a sponge for miR-373, which inhibited tumor growth and muscle wasting in vitro and in vivo. Mechanistic studies showed that PHLPP2 is a downstream target of ZIP4/miR-373. CircANAPC7 functions through PHLPP2-mediated dephosphorylation of AKT, thus suppressing cancer cell proliferation by down-regulating cyclin D1 and inhibiting muscle wasting via decreasing the secretion of transforming growth factor-β through STAT5. We further demonstrated that PHLPP2 induced dephosphorylation of CREB, a zinc-dependent transcription factor activated by ZIP4, thereby forming a CREB-miR-373-PHLPP2 feed-forward loop to regulate tumor progression and cancer cachexia.\nCONCLUSION: This study identified circANAPC7 as a novel tumor suppressor, which functions through the CREB-miR-373-PHLPP2 axis, leading to AKT dephosphorylation, and cyclin D1 and transforming growth factor-β down-regulation to suppress tumor growth and muscle wasting in pancreatic cancer.","container-title":"Gastroenterology","DOI":"10.1053/j.gastro.2022.02.017","ISSN":"1528-0012","issue":"7","journalAbbreviation":"Gastroenterology","language":"eng","note":"PMID: 35176309\nPMCID: PMC10428768","page":"2004-2017.e2","source":"PubMed","title":"Circular RNA ANAPC7 Inhibits Tumor Growth and Muscle Wasting via PHLPP2-AKT-TGF-β Signaling Axis in Pancreatic Cancer","volume":"162","author":[{"family":"Shi","given":"Xiuhui"},{"family":"Yang","given":"Jingxuan"},{"family":"Liu","given":"Mingyang"},{"family":"Zhang","given":"Yuqing"},{"family":"Zhou","given":"Zhijun"},{"family":"Luo","given":"Wenyi"},{"family":"Fung","given":"Kar-Ming"},{"family":"Xu","given":"Chao"},{"family":"Bronze","given":"Michael S."},{"family":"Houchen","given":"Courtney W."},{"family":"Li","given":"Min"}],"issued":{"date-parts":[["2022",6]]}}}],"schema":"https://github.com/citation-style-language/schema/raw/master/csl-citation.json"} </w:instrText>
      </w:r>
      <w:r w:rsidRPr="0445603C">
        <w:rPr>
          <w:rFonts w:cs="Times New Roman"/>
        </w:rPr>
        <w:fldChar w:fldCharType="separate"/>
      </w:r>
      <w:r w:rsidRPr="0445603C">
        <w:rPr>
          <w:rFonts w:cs="Times New Roman"/>
        </w:rPr>
        <w:t>(81)</w:t>
      </w:r>
      <w:r w:rsidRPr="0445603C">
        <w:rPr>
          <w:rFonts w:cs="Times New Roman"/>
        </w:rPr>
        <w:fldChar w:fldCharType="end"/>
      </w:r>
      <w:r w:rsidRPr="0445603C">
        <w:rPr>
          <w:rFonts w:cs="Times New Roman"/>
        </w:rPr>
        <w:t>.</w:t>
      </w:r>
    </w:p>
    <w:p w14:paraId="17979DF4" w14:textId="77777777" w:rsidR="00083524" w:rsidRPr="005F099C" w:rsidRDefault="00083524" w:rsidP="00083524">
      <w:pPr>
        <w:jc w:val="both"/>
        <w:rPr>
          <w:rFonts w:cs="Times New Roman"/>
          <w:i/>
          <w:szCs w:val="24"/>
        </w:rPr>
      </w:pPr>
      <w:r w:rsidRPr="005F099C">
        <w:rPr>
          <w:rFonts w:cs="Times New Roman"/>
          <w:i/>
          <w:szCs w:val="24"/>
        </w:rPr>
        <w:t xml:space="preserve">3.3 </w:t>
      </w:r>
      <w:proofErr w:type="spellStart"/>
      <w:r w:rsidRPr="005F099C">
        <w:rPr>
          <w:rFonts w:cs="Times New Roman"/>
          <w:i/>
          <w:szCs w:val="24"/>
        </w:rPr>
        <w:t>circRNAs</w:t>
      </w:r>
      <w:proofErr w:type="spellEnd"/>
      <w:r w:rsidRPr="005F099C">
        <w:rPr>
          <w:rFonts w:cs="Times New Roman"/>
          <w:i/>
          <w:szCs w:val="24"/>
        </w:rPr>
        <w:t xml:space="preserve"> in Immune Cells Driving Inflammation:</w:t>
      </w:r>
    </w:p>
    <w:p w14:paraId="2E9350B7" w14:textId="77777777" w:rsidR="00083524" w:rsidRPr="005F099C" w:rsidRDefault="00083524" w:rsidP="00083524">
      <w:pPr>
        <w:jc w:val="both"/>
        <w:rPr>
          <w:rFonts w:cs="Times New Roman"/>
        </w:rPr>
      </w:pPr>
      <w:r w:rsidRPr="0445603C">
        <w:rPr>
          <w:rFonts w:cs="Times New Roman"/>
        </w:rPr>
        <w:t>34.</w:t>
      </w:r>
      <w:r>
        <w:tab/>
      </w:r>
      <w:r w:rsidRPr="0445603C">
        <w:rPr>
          <w:rFonts w:cs="Times New Roman"/>
        </w:rPr>
        <w:t xml:space="preserve">circIKZF1 (human): Found to be overexpressed in T-cells </w:t>
      </w:r>
      <w:r w:rsidRPr="0445603C">
        <w:rPr>
          <w:rFonts w:cs="Times New Roman"/>
        </w:rPr>
        <w:fldChar w:fldCharType="begin"/>
      </w:r>
      <w:r w:rsidRPr="0445603C">
        <w:rPr>
          <w:rFonts w:cs="Times New Roman"/>
        </w:rPr>
        <w:instrText xml:space="preserve"> ADDIN ZOTERO_ITEM CSL_CITATION {"citationID":"VsB2tGtR","properties":{"formattedCitation":"(24)","plainCitation":"(24)","noteIndex":0},"citationItems":[{"id":731,"uris":["http://zotero.org/users/local/ArXCUpQf/items/7FDS6YAN"],"itemData":{"id":731,"type":"article-journal","abstract":"Circular RNAs (circRNAs) are abundantly expressed in the haematopoietic compartment, but knowledge on their diversity among blood cell types is still limited. Nevertheless, emerging data indicate an array of circRNA functions exerted through interactions with other RNAs and proteins, by translation into peptides, and circRNA involvement as regulatory molecules in many biological processes and cancer mechanisms. Interestingly, the role of specific circRNAs in leukemogenesis has been disclosed by a few studies, mostly in acute myeloid leukemia. In this study, circRNA expression in B-cells, T-cells and monocytes of healthy subjects is described, including putative new circRNA genes. Expression comparison considered 6,228 circRNAs and highlighted cell population-specific expression and exon usage patterns. Differential expression has been confirmed by qRT-PCR for circRNAs specific of B-cells (circPAX5, circAFF3, circIL4R, and circSETBP1) or T-cells (circIKZF1, circTNIK, circTXK, and circFBXW7), and for circRNAs from intronic (circBCL2) and intergenic regions that were overexpressed in lymphocytes. Starting from this resource of circRNA expression in mature blood cell populations, targeted examination identified striking and generalized upregulated expression of circPAX5, circPVT1 and circHIPK3 in pediatric B-precursor acute lymphoblastic leukemia, and disclosed circRNAs with variable expression across cytogenetic subtypes.","container-title":"Scientific Reports","DOI":"10.1038/s41598-019-50864-z","ISSN":"2045-2322","journalAbbreviation":"Sci Rep","note":"PMID: 31605010\nPMCID: PMC6789028","page":"14670","source":"PubMed Central","title":"Circular RNA differential expression in blood cell populations and exploration of circRNA deregulation in pediatric acute lymphoblastic leukemia","URL":"https://www.ncbi.nlm.nih.gov/pmc/articles/PMC6789028/","volume":"9","author":[{"family":"Gaffo","given":"Enrico"},{"family":"Boldrin","given":"Elena"},{"family":"Dal Molin","given":"Anna"},{"family":"Bresolin","given":"Silvia"},{"family":"Bonizzato","given":"Annagiulia"},{"family":"Trentin","given":"Luca"},{"family":"Frasson","given":"Chiara"},{"family":"Debatin","given":"Klaus-Michael"},{"family":"Meyer","given":"Lueder H."},{"family":"Kronnie","given":"Geertruij","non-dropping-particle":"te"},{"family":"Bortoluzzi","given":"Stefania"}],"accessed":{"date-parts":[["2025",5,16]]},"issued":{"date-parts":[["2019",10,11]]}}}],"schema":"https://github.com/citation-style-language/schema/raw/master/csl-citation.json"} </w:instrText>
      </w:r>
      <w:r w:rsidRPr="0445603C">
        <w:rPr>
          <w:rFonts w:cs="Times New Roman"/>
        </w:rPr>
        <w:fldChar w:fldCharType="separate"/>
      </w:r>
      <w:r w:rsidRPr="0445603C">
        <w:rPr>
          <w:rFonts w:cs="Times New Roman"/>
        </w:rPr>
        <w:t>(24)</w:t>
      </w:r>
      <w:r w:rsidRPr="0445603C">
        <w:rPr>
          <w:rFonts w:cs="Times New Roman"/>
        </w:rPr>
        <w:fldChar w:fldCharType="end"/>
      </w:r>
      <w:r w:rsidRPr="0445603C">
        <w:rPr>
          <w:rFonts w:cs="Times New Roman"/>
        </w:rPr>
        <w:t>.</w:t>
      </w:r>
    </w:p>
    <w:p w14:paraId="648C435C" w14:textId="77777777" w:rsidR="00083524" w:rsidRPr="005F099C" w:rsidRDefault="00083524" w:rsidP="00083524">
      <w:pPr>
        <w:jc w:val="both"/>
        <w:rPr>
          <w:rFonts w:cs="Times New Roman"/>
        </w:rPr>
      </w:pPr>
      <w:r w:rsidRPr="0445603C">
        <w:rPr>
          <w:rFonts w:cs="Times New Roman"/>
        </w:rPr>
        <w:t>35.</w:t>
      </w:r>
      <w:r>
        <w:tab/>
      </w:r>
      <w:proofErr w:type="spellStart"/>
      <w:r w:rsidRPr="0445603C">
        <w:rPr>
          <w:rFonts w:cs="Times New Roman"/>
        </w:rPr>
        <w:t>circTNIK</w:t>
      </w:r>
      <w:proofErr w:type="spellEnd"/>
      <w:r w:rsidRPr="0445603C">
        <w:rPr>
          <w:rFonts w:cs="Times New Roman"/>
        </w:rPr>
        <w:t xml:space="preserve"> (human): Found to be overexpressed in T-cells </w:t>
      </w:r>
      <w:r w:rsidRPr="0445603C">
        <w:rPr>
          <w:rFonts w:cs="Times New Roman"/>
        </w:rPr>
        <w:fldChar w:fldCharType="begin"/>
      </w:r>
      <w:r w:rsidRPr="0445603C">
        <w:rPr>
          <w:rFonts w:cs="Times New Roman"/>
        </w:rPr>
        <w:instrText xml:space="preserve"> ADDIN ZOTERO_ITEM CSL_CITATION {"citationID":"6Lz0KxQl","properties":{"formattedCitation":"(24)","plainCitation":"(24)","noteIndex":0},"citationItems":[{"id":731,"uris":["http://zotero.org/users/local/ArXCUpQf/items/7FDS6YAN"],"itemData":{"id":731,"type":"article-journal","abstract":"Circular RNAs (circRNAs) are abundantly expressed in the haematopoietic compartment, but knowledge on their diversity among blood cell types is still limited. Nevertheless, emerging data indicate an array of circRNA functions exerted through interactions with other RNAs and proteins, by translation into peptides, and circRNA involvement as regulatory molecules in many biological processes and cancer mechanisms. Interestingly, the role of specific circRNAs in leukemogenesis has been disclosed by a few studies, mostly in acute myeloid leukemia. In this study, circRNA expression in B-cells, T-cells and monocytes of healthy subjects is described, including putative new circRNA genes. Expression comparison considered 6,228 circRNAs and highlighted cell population-specific expression and exon usage patterns. Differential expression has been confirmed by qRT-PCR for circRNAs specific of B-cells (circPAX5, circAFF3, circIL4R, and circSETBP1) or T-cells (circIKZF1, circTNIK, circTXK, and circFBXW7), and for circRNAs from intronic (circBCL2) and intergenic regions that were overexpressed in lymphocytes. Starting from this resource of circRNA expression in mature blood cell populations, targeted examination identified striking and generalized upregulated expression of circPAX5, circPVT1 and circHIPK3 in pediatric B-precursor acute lymphoblastic leukemia, and disclosed circRNAs with variable expression across cytogenetic subtypes.","container-title":"Scientific Reports","DOI":"10.1038/s41598-019-50864-z","ISSN":"2045-2322","journalAbbreviation":"Sci Rep","note":"PMID: 31605010\nPMCID: PMC6789028","page":"14670","source":"PubMed Central","title":"Circular RNA differential expression in blood cell populations and exploration of circRNA deregulation in pediatric acute lymphoblastic leukemia","URL":"https://www.ncbi.nlm.nih.gov/pmc/articles/PMC6789028/","volume":"9","author":[{"family":"Gaffo","given":"Enrico"},{"family":"Boldrin","given":"Elena"},{"family":"Dal Molin","given":"Anna"},{"family":"Bresolin","given":"Silvia"},{"family":"Bonizzato","given":"Annagiulia"},{"family":"Trentin","given":"Luca"},{"family":"Frasson","given":"Chiara"},{"family":"Debatin","given":"Klaus-Michael"},{"family":"Meyer","given":"Lueder H."},{"family":"Kronnie","given":"Geertruij","non-dropping-particle":"te"},{"family":"Bortoluzzi","given":"Stefania"}],"accessed":{"date-parts":[["2025",5,16]]},"issued":{"date-parts":[["2019",10,11]]}}}],"schema":"https://github.com/citation-style-language/schema/raw/master/csl-citation.json"} </w:instrText>
      </w:r>
      <w:r w:rsidRPr="0445603C">
        <w:rPr>
          <w:rFonts w:cs="Times New Roman"/>
        </w:rPr>
        <w:fldChar w:fldCharType="separate"/>
      </w:r>
      <w:r w:rsidRPr="0445603C">
        <w:rPr>
          <w:rFonts w:cs="Times New Roman"/>
        </w:rPr>
        <w:t>(24)</w:t>
      </w:r>
      <w:r w:rsidRPr="0445603C">
        <w:rPr>
          <w:rFonts w:cs="Times New Roman"/>
        </w:rPr>
        <w:fldChar w:fldCharType="end"/>
      </w:r>
      <w:r w:rsidRPr="0445603C">
        <w:rPr>
          <w:rFonts w:cs="Times New Roman"/>
        </w:rPr>
        <w:t>.</w:t>
      </w:r>
    </w:p>
    <w:p w14:paraId="74011A2D" w14:textId="77777777" w:rsidR="00083524" w:rsidRPr="005F099C" w:rsidRDefault="00083524" w:rsidP="00083524">
      <w:pPr>
        <w:jc w:val="both"/>
        <w:rPr>
          <w:rFonts w:cs="Times New Roman"/>
        </w:rPr>
      </w:pPr>
      <w:r w:rsidRPr="0445603C">
        <w:rPr>
          <w:rFonts w:cs="Times New Roman"/>
        </w:rPr>
        <w:t>36.</w:t>
      </w:r>
      <w:r>
        <w:tab/>
      </w:r>
      <w:proofErr w:type="spellStart"/>
      <w:r w:rsidRPr="0445603C">
        <w:rPr>
          <w:rFonts w:cs="Times New Roman"/>
        </w:rPr>
        <w:t>circTXK</w:t>
      </w:r>
      <w:proofErr w:type="spellEnd"/>
      <w:r w:rsidRPr="0445603C">
        <w:rPr>
          <w:rFonts w:cs="Times New Roman"/>
        </w:rPr>
        <w:t xml:space="preserve"> (human): Found to be overexpressed in T-cells </w:t>
      </w:r>
      <w:r w:rsidRPr="0445603C">
        <w:rPr>
          <w:rFonts w:cs="Times New Roman"/>
        </w:rPr>
        <w:fldChar w:fldCharType="begin"/>
      </w:r>
      <w:r w:rsidRPr="0445603C">
        <w:rPr>
          <w:rFonts w:cs="Times New Roman"/>
        </w:rPr>
        <w:instrText xml:space="preserve"> ADDIN ZOTERO_ITEM CSL_CITATION {"citationID":"Tgqm6XrM","properties":{"formattedCitation":"(24)","plainCitation":"(24)","noteIndex":0},"citationItems":[{"id":731,"uris":["http://zotero.org/users/local/ArXCUpQf/items/7FDS6YAN"],"itemData":{"id":731,"type":"article-journal","abstract":"Circular RNAs (circRNAs) are abundantly expressed in the haematopoietic compartment, but knowledge on their diversity among blood cell types is still limited. Nevertheless, emerging data indicate an array of circRNA functions exerted through interactions with other RNAs and proteins, by translation into peptides, and circRNA involvement as regulatory molecules in many biological processes and cancer mechanisms. Interestingly, the role of specific circRNAs in leukemogenesis has been disclosed by a few studies, mostly in acute myeloid leukemia. In this study, circRNA expression in B-cells, T-cells and monocytes of healthy subjects is described, including putative new circRNA genes. Expression comparison considered 6,228 circRNAs and highlighted cell population-specific expression and exon usage patterns. Differential expression has been confirmed by qRT-PCR for circRNAs specific of B-cells (circPAX5, circAFF3, circIL4R, and circSETBP1) or T-cells (circIKZF1, circTNIK, circTXK, and circFBXW7), and for circRNAs from intronic (circBCL2) and intergenic regions that were overexpressed in lymphocytes. Starting from this resource of circRNA expression in mature blood cell populations, targeted examination identified striking and generalized upregulated expression of circPAX5, circPVT1 and circHIPK3 in pediatric B-precursor acute lymphoblastic leukemia, and disclosed circRNAs with variable expression across cytogenetic subtypes.","container-title":"Scientific Reports","DOI":"10.1038/s41598-019-50864-z","ISSN":"2045-2322","journalAbbreviation":"Sci Rep","note":"PMID: 31605010\nPMCID: PMC6789028","page":"14670","source":"PubMed Central","title":"Circular RNA differential expression in blood cell populations and exploration of circRNA deregulation in pediatric acute lymphoblastic leukemia","URL":"https://www.ncbi.nlm.nih.gov/pmc/articles/PMC6789028/","volume":"9","author":[{"family":"Gaffo","given":"Enrico"},{"family":"Boldrin","given":"Elena"},{"family":"Dal Molin","given":"Anna"},{"family":"Bresolin","given":"Silvia"},{"family":"Bonizzato","given":"Annagiulia"},{"family":"Trentin","given":"Luca"},{"family":"Frasson","given":"Chiara"},{"family":"Debatin","given":"Klaus-Michael"},{"family":"Meyer","given":"Lueder H."},{"family":"Kronnie","given":"Geertruij","non-dropping-particle":"te"},{"family":"Bortoluzzi","given":"Stefania"}],"accessed":{"date-parts":[["2025",5,16]]},"issued":{"date-parts":[["2019",10,11]]}}}],"schema":"https://github.com/citation-style-language/schema/raw/master/csl-citation.json"} </w:instrText>
      </w:r>
      <w:r w:rsidRPr="0445603C">
        <w:rPr>
          <w:rFonts w:cs="Times New Roman"/>
        </w:rPr>
        <w:fldChar w:fldCharType="separate"/>
      </w:r>
      <w:r w:rsidRPr="0445603C">
        <w:rPr>
          <w:rFonts w:cs="Times New Roman"/>
        </w:rPr>
        <w:t>(24)</w:t>
      </w:r>
      <w:r w:rsidRPr="0445603C">
        <w:rPr>
          <w:rFonts w:cs="Times New Roman"/>
        </w:rPr>
        <w:fldChar w:fldCharType="end"/>
      </w:r>
      <w:r w:rsidRPr="0445603C">
        <w:rPr>
          <w:rFonts w:cs="Times New Roman"/>
        </w:rPr>
        <w:t>.</w:t>
      </w:r>
    </w:p>
    <w:p w14:paraId="695636EB" w14:textId="77777777" w:rsidR="00083524" w:rsidRPr="005F099C" w:rsidRDefault="00083524" w:rsidP="00083524">
      <w:pPr>
        <w:jc w:val="both"/>
        <w:rPr>
          <w:rFonts w:cs="Times New Roman"/>
        </w:rPr>
      </w:pPr>
      <w:r w:rsidRPr="0445603C">
        <w:rPr>
          <w:rFonts w:cs="Times New Roman"/>
        </w:rPr>
        <w:t>37.</w:t>
      </w:r>
      <w:r>
        <w:tab/>
      </w:r>
      <w:r w:rsidRPr="0445603C">
        <w:rPr>
          <w:rFonts w:cs="Times New Roman"/>
        </w:rPr>
        <w:t xml:space="preserve">circFBXW7 (human): Found to be overexpressed in T-cells </w:t>
      </w:r>
      <w:r w:rsidRPr="0445603C">
        <w:rPr>
          <w:rFonts w:cs="Times New Roman"/>
        </w:rPr>
        <w:fldChar w:fldCharType="begin"/>
      </w:r>
      <w:r w:rsidRPr="0445603C">
        <w:rPr>
          <w:rFonts w:cs="Times New Roman"/>
        </w:rPr>
        <w:instrText xml:space="preserve"> ADDIN ZOTERO_ITEM CSL_CITATION {"citationID":"w9yiFSsZ","properties":{"formattedCitation":"(24)","plainCitation":"(24)","noteIndex":0},"citationItems":[{"id":731,"uris":["http://zotero.org/users/local/ArXCUpQf/items/7FDS6YAN"],"itemData":{"id":731,"type":"article-journal","abstract":"Circular RNAs (circRNAs) are abundantly expressed in the haematopoietic compartment, but knowledge on their diversity among blood cell types is still limited. Nevertheless, emerging data indicate an array of circRNA functions exerted through interactions with other RNAs and proteins, by translation into peptides, and circRNA involvement as regulatory molecules in many biological processes and cancer mechanisms. Interestingly, the role of specific circRNAs in leukemogenesis has been disclosed by a few studies, mostly in acute myeloid leukemia. In this study, circRNA expression in B-cells, T-cells and monocytes of healthy subjects is described, including putative new circRNA genes. Expression comparison considered 6,228 circRNAs and highlighted cell population-specific expression and exon usage patterns. Differential expression has been confirmed by qRT-PCR for circRNAs specific of B-cells (circPAX5, circAFF3, circIL4R, and circSETBP1) or T-cells (circIKZF1, circTNIK, circTXK, and circFBXW7), and for circRNAs from intronic (circBCL2) and intergenic regions that were overexpressed in lymphocytes. Starting from this resource of circRNA expression in mature blood cell populations, targeted examination identified striking and generalized upregulated expression of circPAX5, circPVT1 and circHIPK3 in pediatric B-precursor acute lymphoblastic leukemia, and disclosed circRNAs with variable expression across cytogenetic subtypes.","container-title":"Scientific Reports","DOI":"10.1038/s41598-019-50864-z","ISSN":"2045-2322","journalAbbreviation":"Sci Rep","note":"PMID: 31605010\nPMCID: PMC6789028","page":"14670","source":"PubMed Central","title":"Circular RNA differential expression in blood cell populations and exploration of circRNA deregulation in pediatric acute lymphoblastic leukemia","URL":"https://www.ncbi.nlm.nih.gov/pmc/articles/PMC6789028/","volume":"9","author":[{"family":"Gaffo","given":"Enrico"},{"family":"Boldrin","given":"Elena"},{"family":"Dal Molin","given":"Anna"},{"family":"Bresolin","given":"Silvia"},{"family":"Bonizzato","given":"Annagiulia"},{"family":"Trentin","given":"Luca"},{"family":"Frasson","given":"Chiara"},{"family":"Debatin","given":"Klaus-Michael"},{"family":"Meyer","given":"Lueder H."},{"family":"Kronnie","given":"Geertruij","non-dropping-particle":"te"},{"family":"Bortoluzzi","given":"Stefania"}],"accessed":{"date-parts":[["2025",5,16]]},"issued":{"date-parts":[["2019",10,11]]}}}],"schema":"https://github.com/citation-style-language/schema/raw/master/csl-citation.json"} </w:instrText>
      </w:r>
      <w:r w:rsidRPr="0445603C">
        <w:rPr>
          <w:rFonts w:cs="Times New Roman"/>
        </w:rPr>
        <w:fldChar w:fldCharType="separate"/>
      </w:r>
      <w:r w:rsidRPr="0445603C">
        <w:rPr>
          <w:rFonts w:cs="Times New Roman"/>
        </w:rPr>
        <w:t>(24)</w:t>
      </w:r>
      <w:r w:rsidRPr="0445603C">
        <w:rPr>
          <w:rFonts w:cs="Times New Roman"/>
        </w:rPr>
        <w:fldChar w:fldCharType="end"/>
      </w:r>
      <w:r w:rsidRPr="0445603C">
        <w:rPr>
          <w:rFonts w:cs="Times New Roman"/>
        </w:rPr>
        <w:t>.</w:t>
      </w:r>
    </w:p>
    <w:p w14:paraId="2B85B7E7" w14:textId="77777777" w:rsidR="00083524" w:rsidRPr="005F099C" w:rsidRDefault="00083524" w:rsidP="00083524">
      <w:pPr>
        <w:jc w:val="both"/>
        <w:rPr>
          <w:rFonts w:cs="Times New Roman"/>
        </w:rPr>
      </w:pPr>
      <w:r w:rsidRPr="0445603C">
        <w:rPr>
          <w:rFonts w:cs="Times New Roman"/>
        </w:rPr>
        <w:t>38.</w:t>
      </w:r>
      <w:r>
        <w:tab/>
      </w:r>
      <w:r w:rsidRPr="0445603C">
        <w:rPr>
          <w:rFonts w:cs="Times New Roman"/>
        </w:rPr>
        <w:t xml:space="preserve">circPAX5 (human): Originating from a key B-lineage transcription factor, it is essential for controlling B-lymphocyte differentiation and preserving B-cell identity, potentially by influencing gene expression patterns unique to B-cell maturation </w:t>
      </w:r>
      <w:r w:rsidRPr="0445603C">
        <w:rPr>
          <w:rFonts w:cs="Times New Roman"/>
        </w:rPr>
        <w:fldChar w:fldCharType="begin"/>
      </w:r>
      <w:r w:rsidRPr="0445603C">
        <w:rPr>
          <w:rFonts w:cs="Times New Roman"/>
        </w:rPr>
        <w:instrText xml:space="preserve"> ADDIN ZOTERO_ITEM CSL_CITATION {"citationID":"iVrBCOLx","properties":{"formattedCitation":"(24)","plainCitation":"(24)","noteIndex":0},"citationItems":[{"id":731,"uris":["http://zotero.org/users/local/ArXCUpQf/items/7FDS6YAN"],"itemData":{"id":731,"type":"article-journal","abstract":"Circular RNAs (circRNAs) are abundantly expressed in the haematopoietic compartment, but knowledge on their diversity among blood cell types is still limited. Nevertheless, emerging data indicate an array of circRNA functions exerted through interactions with other RNAs and proteins, by translation into peptides, and circRNA involvement as regulatory molecules in many biological processes and cancer mechanisms. Interestingly, the role of specific circRNAs in leukemogenesis has been disclosed by a few studies, mostly in acute myeloid leukemia. In this study, circRNA expression in B-cells, T-cells and monocytes of healthy subjects is described, including putative new circRNA genes. Expression comparison considered 6,228 circRNAs and highlighted cell population-specific expression and exon usage patterns. Differential expression has been confirmed by qRT-PCR for circRNAs specific of B-cells (circPAX5, circAFF3, circIL4R, and circSETBP1) or T-cells (circIKZF1, circTNIK, circTXK, and circFBXW7), and for circRNAs from intronic (circBCL2) and intergenic regions that were overexpressed in lymphocytes. Starting from this resource of circRNA expression in mature blood cell populations, targeted examination identified striking and generalized upregulated expression of circPAX5, circPVT1 and circHIPK3 in pediatric B-precursor acute lymphoblastic leukemia, and disclosed circRNAs with variable expression across cytogenetic subtypes.","container-title":"Scientific Reports","DOI":"10.1038/s41598-019-50864-z","ISSN":"2045-2322","journalAbbreviation":"Sci Rep","note":"PMID: 31605010\nPMCID: PMC6789028","page":"14670","source":"PubMed Central","title":"Circular RNA differential expression in blood cell populations and exploration of circRNA deregulation in pediatric acute lymphoblastic leukemia","URL":"https://www.ncbi.nlm.nih.gov/pmc/articles/PMC6789028/","volume":"9","author":[{"family":"Gaffo","given":"Enrico"},{"family":"Boldrin","given":"Elena"},{"family":"Dal Molin","given":"Anna"},{"family":"Bresolin","given":"Silvia"},{"family":"Bonizzato","given":"Annagiulia"},{"family":"Trentin","given":"Luca"},{"family":"Frasson","given":"Chiara"},{"family":"Debatin","given":"Klaus-Michael"},{"family":"Meyer","given":"Lueder H."},{"family":"Kronnie","given":"Geertruij","non-dropping-particle":"te"},{"family":"Bortoluzzi","given":"Stefania"}],"accessed":{"date-parts":[["2025",5,16]]},"issued":{"date-parts":[["2019",10,11]]}}}],"schema":"https://github.com/citation-style-language/schema/raw/master/csl-citation.json"} </w:instrText>
      </w:r>
      <w:r w:rsidRPr="0445603C">
        <w:rPr>
          <w:rFonts w:cs="Times New Roman"/>
        </w:rPr>
        <w:fldChar w:fldCharType="separate"/>
      </w:r>
      <w:r w:rsidRPr="0445603C">
        <w:rPr>
          <w:rFonts w:cs="Times New Roman"/>
        </w:rPr>
        <w:t>(24)</w:t>
      </w:r>
      <w:r w:rsidRPr="0445603C">
        <w:rPr>
          <w:rFonts w:cs="Times New Roman"/>
        </w:rPr>
        <w:fldChar w:fldCharType="end"/>
      </w:r>
      <w:r w:rsidRPr="0445603C">
        <w:rPr>
          <w:rFonts w:cs="Times New Roman"/>
        </w:rPr>
        <w:t>.</w:t>
      </w:r>
    </w:p>
    <w:p w14:paraId="43ECED4A" w14:textId="77777777" w:rsidR="00083524" w:rsidRPr="005F099C" w:rsidRDefault="00083524" w:rsidP="00083524">
      <w:pPr>
        <w:jc w:val="both"/>
        <w:rPr>
          <w:rFonts w:cs="Times New Roman"/>
        </w:rPr>
      </w:pPr>
      <w:r w:rsidRPr="0445603C">
        <w:rPr>
          <w:rFonts w:cs="Times New Roman"/>
        </w:rPr>
        <w:t>39.</w:t>
      </w:r>
      <w:r>
        <w:tab/>
      </w:r>
      <w:r w:rsidRPr="0445603C">
        <w:rPr>
          <w:rFonts w:cs="Times New Roman"/>
        </w:rPr>
        <w:t xml:space="preserve">CircAFF3 (human): Displays distinct expression patterns in B-cells, assisting in the regulation of their differentiation and activity </w:t>
      </w:r>
      <w:r w:rsidRPr="0445603C">
        <w:rPr>
          <w:rFonts w:cs="Times New Roman"/>
        </w:rPr>
        <w:fldChar w:fldCharType="begin"/>
      </w:r>
      <w:r w:rsidRPr="0445603C">
        <w:rPr>
          <w:rFonts w:cs="Times New Roman"/>
        </w:rPr>
        <w:instrText xml:space="preserve"> ADDIN ZOTERO_ITEM CSL_CITATION {"citationID":"V6cS5LkW","properties":{"formattedCitation":"(24)","plainCitation":"(24)","noteIndex":0},"citationItems":[{"id":731,"uris":["http://zotero.org/users/local/ArXCUpQf/items/7FDS6YAN"],"itemData":{"id":731,"type":"article-journal","abstract":"Circular RNAs (circRNAs) are abundantly expressed in the haematopoietic compartment, but knowledge on their diversity among blood cell types is still limited. Nevertheless, emerging data indicate an array of circRNA functions exerted through interactions with other RNAs and proteins, by translation into peptides, and circRNA involvement as regulatory molecules in many biological processes and cancer mechanisms. Interestingly, the role of specific circRNAs in leukemogenesis has been disclosed by a few studies, mostly in acute myeloid leukemia. In this study, circRNA expression in B-cells, T-cells and monocytes of healthy subjects is described, including putative new circRNA genes. Expression comparison considered 6,228 circRNAs and highlighted cell population-specific expression and exon usage patterns. Differential expression has been confirmed by qRT-PCR for circRNAs specific of B-cells (circPAX5, circAFF3, circIL4R, and circSETBP1) or T-cells (circIKZF1, circTNIK, circTXK, and circFBXW7), and for circRNAs from intronic (circBCL2) and intergenic regions that were overexpressed in lymphocytes. Starting from this resource of circRNA expression in mature blood cell populations, targeted examination identified striking and generalized upregulated expression of circPAX5, circPVT1 and circHIPK3 in pediatric B-precursor acute lymphoblastic leukemia, and disclosed circRNAs with variable expression across cytogenetic subtypes.","container-title":"Scientific Reports","DOI":"10.1038/s41598-019-50864-z","ISSN":"2045-2322","journalAbbreviation":"Sci Rep","note":"PMID: 31605010\nPMCID: PMC6789028","page":"14670","source":"PubMed Central","title":"Circular RNA differential expression in blood cell populations and exploration of circRNA deregulation in pediatric acute lymphoblastic leukemia","URL":"https://www.ncbi.nlm.nih.gov/pmc/articles/PMC6789028/","volume":"9","author":[{"family":"Gaffo","given":"Enrico"},{"family":"Boldrin","given":"Elena"},{"family":"Dal Molin","given":"Anna"},{"family":"Bresolin","given":"Silvia"},{"family":"Bonizzato","given":"Annagiulia"},{"family":"Trentin","given":"Luca"},{"family":"Frasson","given":"Chiara"},{"family":"Debatin","given":"Klaus-Michael"},{"family":"Meyer","given":"Lueder H."},{"family":"Kronnie","given":"Geertruij","non-dropping-particle":"te"},{"family":"Bortoluzzi","given":"Stefania"}],"accessed":{"date-parts":[["2025",5,16]]},"issued":{"date-parts":[["2019",10,11]]}}}],"schema":"https://github.com/citation-style-language/schema/raw/master/csl-citation.json"} </w:instrText>
      </w:r>
      <w:r w:rsidRPr="0445603C">
        <w:rPr>
          <w:rFonts w:cs="Times New Roman"/>
        </w:rPr>
        <w:fldChar w:fldCharType="separate"/>
      </w:r>
      <w:r w:rsidRPr="0445603C">
        <w:rPr>
          <w:rFonts w:cs="Times New Roman"/>
        </w:rPr>
        <w:t>(24)</w:t>
      </w:r>
      <w:r w:rsidRPr="0445603C">
        <w:rPr>
          <w:rFonts w:cs="Times New Roman"/>
        </w:rPr>
        <w:fldChar w:fldCharType="end"/>
      </w:r>
      <w:r w:rsidRPr="0445603C">
        <w:rPr>
          <w:rFonts w:cs="Times New Roman"/>
        </w:rPr>
        <w:t>.</w:t>
      </w:r>
    </w:p>
    <w:p w14:paraId="7357F796" w14:textId="77777777" w:rsidR="00083524" w:rsidRPr="005F099C" w:rsidRDefault="00083524" w:rsidP="00083524">
      <w:pPr>
        <w:jc w:val="both"/>
        <w:rPr>
          <w:rFonts w:cs="Times New Roman"/>
        </w:rPr>
      </w:pPr>
      <w:r w:rsidRPr="0445603C">
        <w:rPr>
          <w:rFonts w:cs="Times New Roman"/>
        </w:rPr>
        <w:t>40.</w:t>
      </w:r>
      <w:r>
        <w:tab/>
      </w:r>
      <w:r w:rsidRPr="0445603C">
        <w:rPr>
          <w:rFonts w:cs="Times New Roman"/>
        </w:rPr>
        <w:t xml:space="preserve">CircIL4R (human): Displays distinct expression patterns in B-cells, assisting in the regulation of their differentiation and activity. It may also contribute to B-cell activation and enhance the immune response in conjunction with interleukin receptor signaling </w:t>
      </w:r>
      <w:r w:rsidRPr="0445603C">
        <w:rPr>
          <w:rFonts w:cs="Times New Roman"/>
        </w:rPr>
        <w:fldChar w:fldCharType="begin"/>
      </w:r>
      <w:r w:rsidRPr="0445603C">
        <w:rPr>
          <w:rFonts w:cs="Times New Roman"/>
        </w:rPr>
        <w:instrText xml:space="preserve"> ADDIN ZOTERO_ITEM CSL_CITATION {"citationID":"gVRqQpih","properties":{"formattedCitation":"(24)","plainCitation":"(24)","noteIndex":0},"citationItems":[{"id":731,"uris":["http://zotero.org/users/local/ArXCUpQf/items/7FDS6YAN"],"itemData":{"id":731,"type":"article-journal","abstract":"Circular RNAs (circRNAs) are abundantly expressed in the haematopoietic compartment, but knowledge on their diversity among blood cell types is still limited. Nevertheless, emerging data indicate an array of circRNA functions exerted through interactions with other RNAs and proteins, by translation into peptides, and circRNA involvement as regulatory molecules in many biological processes and cancer mechanisms. Interestingly, the role of specific circRNAs in leukemogenesis has been disclosed by a few studies, mostly in acute myeloid leukemia. In this study, circRNA expression in B-cells, T-cells and monocytes of healthy subjects is described, including putative new circRNA genes. Expression comparison considered 6,228 circRNAs and highlighted cell population-specific expression and exon usage patterns. Differential expression has been confirmed by qRT-PCR for circRNAs specific of B-cells (circPAX5, circAFF3, circIL4R, and circSETBP1) or T-cells (circIKZF1, circTNIK, circTXK, and circFBXW7), and for circRNAs from intronic (circBCL2) and intergenic regions that were overexpressed in lymphocytes. Starting from this resource of circRNA expression in mature blood cell populations, targeted examination identified striking and generalized upregulated expression of circPAX5, circPVT1 and circHIPK3 in pediatric B-precursor acute lymphoblastic leukemia, and disclosed circRNAs with variable expression across cytogenetic subtypes.","container-title":"Scientific Reports","DOI":"10.1038/s41598-019-50864-z","ISSN":"2045-2322","journalAbbreviation":"Sci Rep","note":"PMID: 31605010\nPMCID: PMC6789028","page":"14670","source":"PubMed Central","title":"Circular RNA differential expression in blood cell populations and exploration of circRNA deregulation in pediatric acute lymphoblastic leukemia","URL":"https://www.ncbi.nlm.nih.gov/pmc/articles/PMC6789028/","volume":"9","author":[{"family":"Gaffo","given":"Enrico"},{"family":"Boldrin","given":"Elena"},{"family":"Dal Molin","given":"Anna"},{"family":"Bresolin","given":"Silvia"},{"family":"Bonizzato","given":"Annagiulia"},{"family":"Trentin","given":"Luca"},{"family":"Frasson","given":"Chiara"},{"family":"Debatin","given":"Klaus-Michael"},{"family":"Meyer","given":"Lueder H."},{"family":"Kronnie","given":"Geertruij","non-dropping-particle":"te"},{"family":"Bortoluzzi","given":"Stefania"}],"accessed":{"date-parts":[["2025",5,16]]},"issued":{"date-parts":[["2019",10,11]]}}}],"schema":"https://github.com/citation-style-language/schema/raw/master/csl-citation.json"} </w:instrText>
      </w:r>
      <w:r w:rsidRPr="0445603C">
        <w:rPr>
          <w:rFonts w:cs="Times New Roman"/>
        </w:rPr>
        <w:fldChar w:fldCharType="separate"/>
      </w:r>
      <w:r w:rsidRPr="0445603C">
        <w:rPr>
          <w:rFonts w:cs="Times New Roman"/>
        </w:rPr>
        <w:t>(24)</w:t>
      </w:r>
      <w:r w:rsidRPr="0445603C">
        <w:rPr>
          <w:rFonts w:cs="Times New Roman"/>
        </w:rPr>
        <w:fldChar w:fldCharType="end"/>
      </w:r>
      <w:r w:rsidRPr="0445603C">
        <w:rPr>
          <w:rFonts w:cs="Times New Roman"/>
        </w:rPr>
        <w:t>.</w:t>
      </w:r>
    </w:p>
    <w:p w14:paraId="10C22F2E" w14:textId="77777777" w:rsidR="00083524" w:rsidRPr="005F099C" w:rsidRDefault="00083524" w:rsidP="00083524">
      <w:pPr>
        <w:jc w:val="both"/>
        <w:rPr>
          <w:rFonts w:cs="Times New Roman"/>
        </w:rPr>
      </w:pPr>
      <w:r w:rsidRPr="0445603C">
        <w:rPr>
          <w:rFonts w:cs="Times New Roman"/>
        </w:rPr>
        <w:t>41.</w:t>
      </w:r>
      <w:r>
        <w:tab/>
      </w:r>
      <w:r w:rsidRPr="0445603C">
        <w:rPr>
          <w:rFonts w:cs="Times New Roman"/>
        </w:rPr>
        <w:t xml:space="preserve">CircSETBP1 (human): Displays distinct expression patterns in B-cells, assisting in the regulation of their differentiation and activity </w:t>
      </w:r>
      <w:r w:rsidRPr="0445603C">
        <w:rPr>
          <w:rFonts w:cs="Times New Roman"/>
        </w:rPr>
        <w:fldChar w:fldCharType="begin"/>
      </w:r>
      <w:r w:rsidRPr="0445603C">
        <w:rPr>
          <w:rFonts w:cs="Times New Roman"/>
        </w:rPr>
        <w:instrText xml:space="preserve"> ADDIN ZOTERO_ITEM CSL_CITATION {"citationID":"Bu8d3W4v","properties":{"formattedCitation":"(24)","plainCitation":"(24)","noteIndex":0},"citationItems":[{"id":731,"uris":["http://zotero.org/users/local/ArXCUpQf/items/7FDS6YAN"],"itemData":{"id":731,"type":"article-journal","abstract":"Circular RNAs (circRNAs) are abundantly expressed in the haematopoietic compartment, but knowledge on their diversity among blood cell types is still limited. Nevertheless, emerging data indicate an array of circRNA functions exerted through interactions with other RNAs and proteins, by translation into peptides, and circRNA involvement as regulatory molecules in many biological processes and cancer mechanisms. Interestingly, the role of specific circRNAs in leukemogenesis has been disclosed by a few studies, mostly in acute myeloid leukemia. In this study, circRNA expression in B-cells, T-cells and monocytes of healthy subjects is described, including putative new circRNA genes. Expression comparison considered 6,228 circRNAs and highlighted cell population-specific expression and exon usage patterns. Differential expression has been confirmed by qRT-PCR for circRNAs specific of B-cells (circPAX5, circAFF3, circIL4R, and circSETBP1) or T-cells (circIKZF1, circTNIK, circTXK, and circFBXW7), and for circRNAs from intronic (circBCL2) and intergenic regions that were overexpressed in lymphocytes. Starting from this resource of circRNA expression in mature blood cell populations, targeted examination identified striking and generalized upregulated expression of circPAX5, circPVT1 and circHIPK3 in pediatric B-precursor acute lymphoblastic leukemia, and disclosed circRNAs with variable expression across cytogenetic subtypes.","container-title":"Scientific Reports","DOI":"10.1038/s41598-019-50864-z","ISSN":"2045-2322","journalAbbreviation":"Sci Rep","note":"PMID: 31605010\nPMCID: PMC6789028","page":"14670","source":"PubMed Central","title":"Circular RNA differential expression in blood cell populations and exploration of circRNA deregulation in pediatric acute lymphoblastic leukemia","URL":"https://www.ncbi.nlm.nih.gov/pmc/articles/PMC6789028/","volume":"9","author":[{"family":"Gaffo","given":"Enrico"},{"family":"Boldrin","given":"Elena"},{"family":"Dal Molin","given":"Anna"},{"family":"Bresolin","given":"Silvia"},{"family":"Bonizzato","given":"Annagiulia"},{"family":"Trentin","given":"Luca"},{"family":"Frasson","given":"Chiara"},{"family":"Debatin","given":"Klaus-Michael"},{"family":"Meyer","given":"Lueder H."},{"family":"Kronnie","given":"Geertruij","non-dropping-particle":"te"},{"family":"Bortoluzzi","given":"Stefania"}],"accessed":{"date-parts":[["2025",5,16]]},"issued":{"date-parts":[["2019",10,11]]}}}],"schema":"https://github.com/citation-style-language/schema/raw/master/csl-citation.json"} </w:instrText>
      </w:r>
      <w:r w:rsidRPr="0445603C">
        <w:rPr>
          <w:rFonts w:cs="Times New Roman"/>
        </w:rPr>
        <w:fldChar w:fldCharType="separate"/>
      </w:r>
      <w:r w:rsidRPr="0445603C">
        <w:rPr>
          <w:rFonts w:cs="Times New Roman"/>
        </w:rPr>
        <w:t>(24)</w:t>
      </w:r>
      <w:r w:rsidRPr="0445603C">
        <w:rPr>
          <w:rFonts w:cs="Times New Roman"/>
        </w:rPr>
        <w:fldChar w:fldCharType="end"/>
      </w:r>
      <w:r w:rsidRPr="0445603C">
        <w:rPr>
          <w:rFonts w:cs="Times New Roman"/>
        </w:rPr>
        <w:t>.</w:t>
      </w:r>
    </w:p>
    <w:p w14:paraId="0498AA97" w14:textId="77777777" w:rsidR="00083524" w:rsidRPr="005F099C" w:rsidRDefault="00083524" w:rsidP="00083524">
      <w:pPr>
        <w:jc w:val="both"/>
        <w:rPr>
          <w:rFonts w:cs="Times New Roman"/>
        </w:rPr>
      </w:pPr>
      <w:r w:rsidRPr="0445603C">
        <w:rPr>
          <w:rFonts w:cs="Times New Roman"/>
        </w:rPr>
        <w:t>42.</w:t>
      </w:r>
      <w:r>
        <w:tab/>
      </w:r>
      <w:r w:rsidRPr="0445603C">
        <w:rPr>
          <w:rFonts w:cs="Times New Roman"/>
        </w:rPr>
        <w:t xml:space="preserve">CircNUP214 (human): Upregulated in the CD4+ T cells of rheumatoid arthritis patients and has been shown to promote Th17 differentiation </w:t>
      </w:r>
      <w:r w:rsidRPr="0445603C">
        <w:rPr>
          <w:rFonts w:cs="Times New Roman"/>
        </w:rPr>
        <w:fldChar w:fldCharType="begin"/>
      </w:r>
      <w:r w:rsidRPr="0445603C">
        <w:rPr>
          <w:rFonts w:cs="Times New Roman"/>
        </w:rPr>
        <w:instrText xml:space="preserve"> ADDIN ZOTERO_ITEM CSL_CITATION {"citationID":"bCg0e8Sm","properties":{"formattedCitation":"(94)","plainCitation":"(94)","noteIndex":0},"citationItems":[{"id":570,"uris":["http://zotero.org/users/local/ArXCUpQf/items/DHC6RLK7"],"itemData":{"id":570,"type":"article-journal","abstract":"Circular RNAs (circRNAs) are important transcriptional regulators of genome expression that participate in the pathogenesis of human diseases. Mechanistically, circRNAs, as competitive endogenous RNAs (ceRNAs), can sponge microRNAs (miRNAs) with miRNA response elements. A previous study identified that hsa_circ_0089172 (circNUP214) is abnormally expressed in Hashimoto’s thyroiditis. However, the role of circNUP214 in rheumatoid arthritis (RA) remains unclear. In total, 28 RA patients and 28 healthy controls were enrolled in this study. We found that circNUP214 is an abundant and stable circRNA in RA patients that can potentially differentiate RA patients from healthy subjects. Additionally, the elevated levels of IL-23R positively correlated with circNUP214 expression. The knockdown of circNUP214 resulted in the reduction of IL-23R at both transcriptional and translational levels in human CD4+ T cells. The proportion of circulating Th17 cells and the transcript levels of IL-17A were increased in RA patients and were both positively correlated with IL-23R expression. Moreover, positive correlations between the transcript levels of circNUP214 and the percentage of Th17 cells and the transcript levels of IL-17A were observed in RA patients. The downregulation of circNUP214 decreased the proportion of Th17 cells and the transcript levels of IL-17A in vitro. Furthermore, circNUP214 functioned as a ceRNA for miR-125a-3p in RA patients. Taken together, our results indicate that elevated levels of circNUP214 contribute to the Th17 cell response in RA patients.","container-title":"Frontiers in Immunology","DOI":"10.3389/fimmu.2022.885896","ISSN":"1664-3224","journalAbbreviation":"Front. Immunol.","language":"English","note":"publisher: Frontiers","source":"Frontiers","title":"Circular RNA circNUP214 Modulates the T Helper 17 Cell Response in Patients With Rheumatoid Arthritis","URL":"https://www.frontiersin.org/journals/immunology/articles/10.3389/fimmu.2022.885896/full","volume":"13","author":[{"family":"Peng","given":"Huiyong"},{"family":"Xing","given":"Jie"},{"family":"Wang","given":"Xuehua"},{"family":"Ding","given":"Xiangmei"},{"family":"Tang","given":"Xinyi"},{"family":"Zou","given":"Junli"},{"family":"Wang","given":"Shengjun"},{"family":"Liu","given":"Yingzhao"}],"accessed":{"date-parts":[["2025",5,14]]},"issued":{"date-parts":[["2022",5,24]]}}}],"schema":"https://github.com/citation-style-language/schema/raw/master/csl-citation.json"} </w:instrText>
      </w:r>
      <w:r w:rsidRPr="0445603C">
        <w:rPr>
          <w:rFonts w:cs="Times New Roman"/>
        </w:rPr>
        <w:fldChar w:fldCharType="separate"/>
      </w:r>
      <w:r w:rsidRPr="0445603C">
        <w:rPr>
          <w:rFonts w:cs="Times New Roman"/>
        </w:rPr>
        <w:t>(94)</w:t>
      </w:r>
      <w:r w:rsidRPr="0445603C">
        <w:rPr>
          <w:rFonts w:cs="Times New Roman"/>
        </w:rPr>
        <w:fldChar w:fldCharType="end"/>
      </w:r>
      <w:r w:rsidRPr="0445603C">
        <w:rPr>
          <w:rFonts w:cs="Times New Roman"/>
        </w:rPr>
        <w:t>.</w:t>
      </w:r>
    </w:p>
    <w:p w14:paraId="6FD52324" w14:textId="77777777" w:rsidR="00083524" w:rsidRPr="005F099C" w:rsidRDefault="00083524" w:rsidP="00083524">
      <w:pPr>
        <w:jc w:val="both"/>
        <w:rPr>
          <w:rFonts w:cs="Times New Roman"/>
        </w:rPr>
      </w:pPr>
      <w:r w:rsidRPr="0445603C">
        <w:rPr>
          <w:rFonts w:cs="Times New Roman"/>
        </w:rPr>
        <w:t>43.</w:t>
      </w:r>
      <w:r>
        <w:tab/>
      </w:r>
      <w:r w:rsidRPr="0445603C">
        <w:rPr>
          <w:rFonts w:cs="Times New Roman"/>
        </w:rPr>
        <w:t xml:space="preserve">CircINPP4B (mice): Enhances Th17 cell differentiation by sequestering miR-30a, suggesting it as a potential therapeutic target in autoimmune diseases </w:t>
      </w:r>
      <w:r w:rsidRPr="0445603C">
        <w:rPr>
          <w:rFonts w:cs="Times New Roman"/>
        </w:rPr>
        <w:fldChar w:fldCharType="begin"/>
      </w:r>
      <w:r w:rsidRPr="0445603C">
        <w:rPr>
          <w:rFonts w:cs="Times New Roman"/>
        </w:rPr>
        <w:instrText xml:space="preserve"> ADDIN ZOTERO_ITEM CSL_CITATION {"citationID":"hudeRLaR","properties":{"formattedCitation":"(95)","plainCitation":"(95)","noteIndex":0},"citationItems":[{"id":719,"uris":["http://zotero.org/users/local/ArXCUpQf/items/T5NA7W93"],"itemData":{"id":719,"type":"article-journal","abstract":"Circular RNAs (circRNAs) regulate gene expression and participate in various biological and pathological processes. However, little is known about the effects of specific circRNAs on T helper cell 17 (Th17) differentiation and related autoimmune diseases, such as multiple sclerosis (MS). Here, using transcriptome microarray analysis at different stages of experimental autoimmune encephalomyelitis (EAE), we identified the EAE progression-related circINPP4B, which showed upregulated expression in Th17 cells from mice with EAE and during Th17 differentiation in vitro. Silencing of circINPP4B inhibited Th17 differentiation and alleviated EAE, characterized by less demyelination and Th17 infiltration in the spinal cord. Mechanistically, circINPP4B served as a sponge that directly targeted miR-30a to regulate Th17 differentiation. Furthermore, circINPP4B levels were associated with the developing phases of clinical relapsing-remitting MS patients. Our results indicate that circINPP4B plays an important role in promoting Th17 differentiation and progression of EAE by targeting miR-30a, which provides a potential diagnostic and therapeutic target for Th17-mediated MS.","container-title":"Cellular &amp; Molecular Immunology","DOI":"10.1038/s41423-021-00748-y","ISSN":"2042-0226","issue":"9","journalAbbreviation":"Cell Mol Immunol","language":"eng","note":"PMID: 34363030\nPMCID: PMC8429594","page":"2177-2187","source":"PubMed","title":"The circular RNA circINPP4B acts as a sponge of miR-30a to regulate Th17 cell differentiation during progression of experimental autoimmune encephalomyelitis","volume":"18","author":[{"family":"Han","given":"Jingjing"},{"family":"Zhuang","given":"Wei"},{"family":"Feng","given":"Wanhua"},{"family":"Dong","given":"Fuxing"},{"family":"Hua","given":"Fang"},{"family":"Yao","given":"Ruiqin"},{"family":"Qu","given":"Xuebin"}],"issued":{"date-parts":[["2021",9]]}}}],"schema":"https://github.com/citation-style-language/schema/raw/master/csl-citation.json"} </w:instrText>
      </w:r>
      <w:r w:rsidRPr="0445603C">
        <w:rPr>
          <w:rFonts w:cs="Times New Roman"/>
        </w:rPr>
        <w:fldChar w:fldCharType="separate"/>
      </w:r>
      <w:r w:rsidRPr="0445603C">
        <w:rPr>
          <w:rFonts w:cs="Times New Roman"/>
        </w:rPr>
        <w:t>(95)</w:t>
      </w:r>
      <w:r w:rsidRPr="0445603C">
        <w:rPr>
          <w:rFonts w:cs="Times New Roman"/>
        </w:rPr>
        <w:fldChar w:fldCharType="end"/>
      </w:r>
      <w:r w:rsidRPr="0445603C">
        <w:rPr>
          <w:rFonts w:cs="Times New Roman"/>
        </w:rPr>
        <w:t>.</w:t>
      </w:r>
    </w:p>
    <w:p w14:paraId="5EB2166F" w14:textId="77777777" w:rsidR="00083524" w:rsidRPr="005F099C" w:rsidRDefault="00083524" w:rsidP="00083524">
      <w:pPr>
        <w:jc w:val="both"/>
        <w:rPr>
          <w:rFonts w:cs="Times New Roman"/>
        </w:rPr>
      </w:pPr>
      <w:r w:rsidRPr="0445603C">
        <w:rPr>
          <w:rFonts w:cs="Times New Roman"/>
        </w:rPr>
        <w:lastRenderedPageBreak/>
        <w:t>44.</w:t>
      </w:r>
      <w:r>
        <w:tab/>
      </w:r>
      <w:r w:rsidRPr="0445603C">
        <w:rPr>
          <w:rFonts w:cs="Times New Roman"/>
        </w:rPr>
        <w:t xml:space="preserve">CircCdr1as (mice): Loos of circCdr1as in muscle-infiltrating macrophages could exacerbate inflammation </w:t>
      </w:r>
      <w:r w:rsidRPr="0445603C">
        <w:rPr>
          <w:rFonts w:cs="Times New Roman"/>
        </w:rPr>
        <w:fldChar w:fldCharType="begin"/>
      </w:r>
      <w:r w:rsidRPr="0445603C">
        <w:rPr>
          <w:rFonts w:cs="Times New Roman"/>
        </w:rPr>
        <w:instrText xml:space="preserve"> ADDIN ZOTERO_ITEM CSL_CITATION {"citationID":"IgLRHEjV","properties":{"formattedCitation":"(96)","plainCitation":"(96)","noteIndex":0},"citationItems":[{"id":556,"uris":["http://zotero.org/users/local/ArXCUpQf/items/B46QZ3XR"],"itemData":{"id":556,"type":"article-journal","abstract":"Aims\nMacrophages are crucial for the initiation and resolution of an inflammatory response. Non-coding circular RNAs are ubiquitously expressed in mammalian tissue, highly conserved among species, and recently implicated in the regulation of macrophage activation. We sought to determine whether circRNAs modulate monocyte/macrophage biology and function.\nMaterials and Methods\nWe performed circRNA microarray analyses to assess transcriptome changes using RNA isolated from bone marrow derived macrophages polarized to a pro-inflammatory phenotype (INFγ + TNFα) or an anti-inflammatory phenotype (IL-10, IL-4, and TGF-β). Among differentially expressed circRNAs, circ-Cdr1as was chosen for further investigation. Additionally, we performed loss or gain of function studies to investigate if circ-Cdr1as is involved in phenotypic switching. For gain of function, we overexpressed circ-Cdr1as using pc3.1 plasmid with laccase2 flanking regions to promote circularization. For loss of function, we used a lentiviral short hairpin RNA targeting the circ-Cdr1as splicing junction.\nKey findings\nAmong circRNAs that are highly conserved and differentially expressed in pro- and anti-inflammatory lineages, circ-Cdr1as was one of the most downregulated in pro-inflammatory macrophages and significantly upregulated in anti-inflammatory macrophages in vitro. Overexpression of circ-Cdr1as increased transcription of anti-inflammatory markers and percentage of CD206+ cells in naïve and pro-inflammatory macrophages in vitro. Meanwhile, knockdown decreased transcription of anti-inflammatory markers and increased the percentage of CD86+ cells in naïve and anti-inflammatory macrophages in vitro.\nSignificance\nThis study suggests that circ-Cdr1as plays a key role in regulating anti-inflammatory phenotype of macrophages and may potentially be developed as an anti-inflammatory regulator in tissue inflammation.","container-title":"Life Sciences","DOI":"10.1016/j.lfs.2022.121003","ISSN":"0024-3205","journalAbbreviation":"Life Sciences","page":"121003","source":"ScienceDirect","title":"Role of circular RNA cdr1as in modulation of macrophage phenotype","URL":"https://www.sciencedirect.com/science/article/pii/S0024320522007032","volume":"309","author":[{"family":"Gonzalez","given":"Carolina"},{"family":"Cimini","given":"Maria"},{"family":"Cheng","given":"Zhongjian"},{"family":"Benedict","given":"Cindy"},{"family":"Wang","given":"Chunlin"},{"family":"Trungcao","given":"May"},{"family":"Mallaredy","given":"Vandana"},{"family":"Rajan","given":"Sudarsan"},{"family":"Garikipati","given":"Venkata Naga Srikanth"},{"family":"Kishore","given":"Raj"}],"accessed":{"date-parts":[["2025",5,14]]},"issued":{"date-parts":[["2022",11,15]]}}}],"schema":"https://github.com/citation-style-language/schema/raw/master/csl-citation.json"} </w:instrText>
      </w:r>
      <w:r w:rsidRPr="0445603C">
        <w:rPr>
          <w:rFonts w:cs="Times New Roman"/>
        </w:rPr>
        <w:fldChar w:fldCharType="separate"/>
      </w:r>
      <w:r w:rsidRPr="0445603C">
        <w:rPr>
          <w:rFonts w:cs="Times New Roman"/>
        </w:rPr>
        <w:t>(96)</w:t>
      </w:r>
      <w:r w:rsidRPr="0445603C">
        <w:rPr>
          <w:rFonts w:cs="Times New Roman"/>
        </w:rPr>
        <w:fldChar w:fldCharType="end"/>
      </w:r>
      <w:r w:rsidRPr="0445603C">
        <w:rPr>
          <w:rFonts w:cs="Times New Roman"/>
        </w:rPr>
        <w:t>.</w:t>
      </w:r>
    </w:p>
    <w:p w14:paraId="711391FD" w14:textId="77777777" w:rsidR="00083524" w:rsidRPr="005F099C" w:rsidRDefault="00083524" w:rsidP="00083524">
      <w:pPr>
        <w:jc w:val="both"/>
        <w:rPr>
          <w:rFonts w:cs="Times New Roman"/>
        </w:rPr>
      </w:pPr>
      <w:r w:rsidRPr="0445603C">
        <w:rPr>
          <w:rFonts w:cs="Times New Roman"/>
        </w:rPr>
        <w:t>45.</w:t>
      </w:r>
      <w:r>
        <w:tab/>
      </w:r>
      <w:r w:rsidRPr="0445603C">
        <w:rPr>
          <w:rFonts w:cs="Times New Roman"/>
        </w:rPr>
        <w:t>CircHIPK3</w:t>
      </w:r>
      <w:r>
        <w:rPr>
          <w:rFonts w:cs="Times New Roman"/>
        </w:rPr>
        <w:t xml:space="preserve"> </w:t>
      </w:r>
      <w:r w:rsidRPr="00083524">
        <w:rPr>
          <w:rFonts w:cs="Times New Roman"/>
        </w:rPr>
        <w:t>(synovial tissue mononuclear cells of patients with gouty arthritis)</w:t>
      </w:r>
      <w:r w:rsidRPr="0445603C">
        <w:rPr>
          <w:rFonts w:cs="Times New Roman"/>
        </w:rPr>
        <w:t xml:space="preserve">: Overexpression in macrophage exemplifies pro-inflammatory role, by sponging miR-192 and miR561, thereby activate the NLRP3 inflammasome </w:t>
      </w:r>
      <w:r w:rsidRPr="0445603C">
        <w:rPr>
          <w:rFonts w:cs="Times New Roman"/>
        </w:rPr>
        <w:fldChar w:fldCharType="begin"/>
      </w:r>
      <w:r w:rsidRPr="0445603C">
        <w:rPr>
          <w:rFonts w:cs="Times New Roman"/>
        </w:rPr>
        <w:instrText xml:space="preserve"> ADDIN ZOTERO_ITEM CSL_CITATION {"citationID":"SAzY2jBD","properties":{"formattedCitation":"(97)","plainCitation":"(97)","noteIndex":0},"citationItems":[{"id":558,"uris":["http://zotero.org/users/local/ArXCUpQf/items/XCK96M3N"],"itemData":{"id":558,"type":"article-journal","abstract":"Increasing evidences indicate that circular RNAs (circRNAs) play important roles in regulating gene expressions in various diseases. However, the role of circRNAs in inflammatory response of gouty arthritis remains unknown. This study aims to investigate the role and underlying mechanism of circHIPK3 in inflammatory response of gouty arthritis. Quantitative real-time PCR was used to detect the expressions of circHIPK3, miR-192 and miR-561. Western blot was used to detect the protein levels of TLR4, NLRP3, nuclear factor-κB (NF-κB) related proteins, and Caspase-1. Dual luciferase reporter assay, RNA pull-down assay, and FISH assay were used to confirm the interaction between circHIPK3 and miR-192/miR-561. ELISA was used to detect interleukin (IL)-1β and tumor necrosis factor (TNF)-α levels. circHIPK3 was elevated in synovial fluid mononuclear cells (SFMCs) from patients with gouty arthritis and monosodium urate (MSU)-stimulated THP-1 cells. circHIPK3 overexpression promoted the inflammatory cytokines levels in MSU-stimulated THP-1 cells, and circHIPK3 silencing obtained the opposite effect. Mechanistically, circHIPK3 sponged miR-192 and miR-561, and subsequently promoted the expressions of miR-192 and miR-561 target gene TLR4 and NLRP3. In vivo experiments confirmed circHIPK3 knockdown suppressed gouty arthritis. circHIPK3 sponges miR-192 and miR-561 to promote TLR4 and NLRP3 expressions, thereby promoting inflammatory response in gouty arthritis.","container-title":"Inflammation","DOI":"10.1007/s10753-021-01483-2","ISSN":"1573-2576","issue":"5","journalAbbreviation":"Inflammation","language":"eng","note":"PMID: 34085163","page":"2065-2077","source":"PubMed","title":"Circular RNA circHIPK3 Activates Macrophage NLRP3 Inflammasome and TLR4 Pathway in Gouty Arthritis via Sponging miR-561 and miR-192","volume":"44","author":[{"family":"Lian","given":"Chaofeng"},{"family":"Sun","given":"Jinlei"},{"family":"Guan","given":"Wenjuan"},{"family":"Zhang","given":"Lei"},{"family":"Zhang","given":"Xin"},{"family":"Yang","given":"Lu"},{"family":"Hu","given":"Wenlu"}],"issued":{"date-parts":[["2021",10]]}}}],"schema":"https://github.com/citation-style-language/schema/raw/master/csl-citation.json"} </w:instrText>
      </w:r>
      <w:r w:rsidRPr="0445603C">
        <w:rPr>
          <w:rFonts w:cs="Times New Roman"/>
        </w:rPr>
        <w:fldChar w:fldCharType="separate"/>
      </w:r>
      <w:r w:rsidRPr="0445603C">
        <w:rPr>
          <w:rFonts w:cs="Times New Roman"/>
        </w:rPr>
        <w:t>(97)</w:t>
      </w:r>
      <w:r w:rsidRPr="0445603C">
        <w:rPr>
          <w:rFonts w:cs="Times New Roman"/>
        </w:rPr>
        <w:fldChar w:fldCharType="end"/>
      </w:r>
      <w:r w:rsidRPr="0445603C">
        <w:rPr>
          <w:rFonts w:cs="Times New Roman"/>
        </w:rPr>
        <w:t xml:space="preserve">. </w:t>
      </w:r>
    </w:p>
    <w:p w14:paraId="16D485CF" w14:textId="77777777" w:rsidR="00083524" w:rsidRPr="005F099C" w:rsidRDefault="00083524" w:rsidP="00083524">
      <w:pPr>
        <w:jc w:val="both"/>
        <w:rPr>
          <w:rFonts w:cs="Times New Roman"/>
        </w:rPr>
      </w:pPr>
      <w:r w:rsidRPr="0445603C">
        <w:rPr>
          <w:rFonts w:cs="Times New Roman"/>
        </w:rPr>
        <w:t>46.</w:t>
      </w:r>
      <w:r>
        <w:tab/>
      </w:r>
      <w:r w:rsidRPr="0445603C">
        <w:rPr>
          <w:rFonts w:cs="Times New Roman"/>
        </w:rPr>
        <w:t>CircPPM1F</w:t>
      </w:r>
      <w:r>
        <w:rPr>
          <w:rFonts w:cs="Times New Roman"/>
        </w:rPr>
        <w:t xml:space="preserve"> </w:t>
      </w:r>
      <w:r w:rsidRPr="00083524">
        <w:rPr>
          <w:rFonts w:cs="Times New Roman"/>
        </w:rPr>
        <w:t>(PBMC of T1DM patients)</w:t>
      </w:r>
      <w:r w:rsidRPr="0445603C">
        <w:rPr>
          <w:rFonts w:cs="Times New Roman"/>
        </w:rPr>
        <w:t>: Identified as a positive regulator of classically activated (M1) macrophages via stabilization of NF-</w:t>
      </w:r>
      <w:proofErr w:type="spellStart"/>
      <w:r w:rsidRPr="0445603C">
        <w:rPr>
          <w:rFonts w:cs="Times New Roman"/>
        </w:rPr>
        <w:t>κB</w:t>
      </w:r>
      <w:proofErr w:type="spellEnd"/>
      <w:r w:rsidRPr="0445603C">
        <w:rPr>
          <w:rFonts w:cs="Times New Roman"/>
        </w:rPr>
        <w:t xml:space="preserve"> signaling components </w:t>
      </w:r>
      <w:r w:rsidRPr="0445603C">
        <w:rPr>
          <w:rFonts w:cs="Times New Roman"/>
        </w:rPr>
        <w:fldChar w:fldCharType="begin"/>
      </w:r>
      <w:r w:rsidRPr="0445603C">
        <w:rPr>
          <w:rFonts w:cs="Times New Roman"/>
        </w:rPr>
        <w:instrText xml:space="preserve"> ADDIN ZOTERO_ITEM CSL_CITATION {"citationID":"HavSZX74","properties":{"formattedCitation":"(98)","plainCitation":"(98)","noteIndex":0},"citationItems":[{"id":560,"uris":["http://zotero.org/users/local/ArXCUpQf/items/CBJPR7YG"],"itemData":{"id":560,"type":"article-journal","abstract":"Rationale: Macrophages play critical roles in the pathogenesis of type 1 diabetes mellitus (T1DM). Circular RNAs (circRNAs) are a novel class of endogenous RNAs with covalently closed loop structures, implicated in various disease processes. However, their impact on macrophage activation and T1DM pathogenesis remains elusive., Methods: circRNA expression profiles of peripheral blood mononuclear cells (PBMCs) from T1DM children were determined by whole transcriptome microarray. Bioinformatics, quantitative real-time PCR, Western blot, RNA immunoprecipitation (RIP), cell co-culture, cell proliferation, and cell apoptosis assays were performed to investigate the expression, function, and regulatory mechanisms of circPPM1F in vitro. The regulatory role of circPPM1F in vivo was evaluated in the streptozocin-induced diabetic mouse model., Results: We identified 27 upregulated and 31 downregulated differentially expressed circRNAs in T1DM patients. circPPM1F, a circRNA with unknown function, was dominantly expressed in monocytes and significantly upregulated in T1DM patients. Functionally, circPPM1F promoted lipopolysaccharide (LPS)-induced M1 macrophage activation via enhancement of the NF-κB signaling pathway. Mechanistically, circPPM1F competitively interacted with HuR to impair the translation of protein phosphatase, Mg2+/Mn2+ dependent 1F (PPM1F), thus alleviating the inhibitory effect of PPM1F on the NF-κB pathway. Moreover, eukaryotic initiation factor 4A-III (EIF4A3) and fused in sarcoma (FUS) coordinately regulated circPPM1F expression during M1 macrophage activation. In addition, circPPM1F could exacerbate pancreas injury in the streptozocin-induced diabetic mice by activation of M1 macrophages in vivo., Conclusions:\ncircPPM1F is a novel positive regulator of M1 macrophage activation through the circPPM1F-HuR-PPM1F-NF-κB axis. Overexpression of circPPM1F could promote pancreatic islet injury by enhancing M1 macrophage activation and circPPM1F may serve as a novel potential therapeutic target for T1DM in children.","container-title":"Theranostics","DOI":"10.7150/thno.48264","ISSN":"1838-7640","issue":"24","journalAbbreviation":"Theranostics","note":"PMID: 33042261\nPMCID: PMC7532688","page":"10908-10924","source":"PubMed Central","title":"Circular RNA circPPM1F modulates M1 macrophage activation and pancreatic islet inflammation in type 1 diabetes mellitus","URL":"https://www.ncbi.nlm.nih.gov/pmc/articles/PMC7532688/","volume":"10","author":[{"family":"Zhang","given":"Caiyan"},{"family":"Han","given":"Xiao"},{"family":"Yang","given":"Lan"},{"family":"Fu","given":"Jinrong"},{"family":"Sun","given":"Chengjun"},{"family":"Huang","given":"Saihua"},{"family":"Xiao","given":"Wenfeng"},{"family":"Gao","given":"Yajing"},{"family":"Liang","given":"Qiuyan"},{"family":"Wang","given":"Xiang"},{"family":"Luo","given":"Feihong"},{"family":"Lu","given":"Wei"},{"family":"Zhou","given":"Yufeng"}],"accessed":{"date-parts":[["2025",5,14]]},"issued":{"date-parts":[["2020",8,29]]}}}],"schema":"https://github.com/citation-style-language/schema/raw/master/csl-citation.json"} </w:instrText>
      </w:r>
      <w:r w:rsidRPr="0445603C">
        <w:rPr>
          <w:rFonts w:cs="Times New Roman"/>
        </w:rPr>
        <w:fldChar w:fldCharType="separate"/>
      </w:r>
      <w:r w:rsidRPr="0445603C">
        <w:rPr>
          <w:rFonts w:cs="Times New Roman"/>
        </w:rPr>
        <w:t>(98)</w:t>
      </w:r>
      <w:r w:rsidRPr="0445603C">
        <w:rPr>
          <w:rFonts w:cs="Times New Roman"/>
        </w:rPr>
        <w:fldChar w:fldCharType="end"/>
      </w:r>
      <w:r w:rsidRPr="0445603C">
        <w:rPr>
          <w:rFonts w:cs="Times New Roman"/>
        </w:rPr>
        <w:t>.</w:t>
      </w:r>
    </w:p>
    <w:p w14:paraId="721E0314" w14:textId="77777777" w:rsidR="00083524" w:rsidRPr="005F099C" w:rsidRDefault="00083524" w:rsidP="00083524">
      <w:pPr>
        <w:jc w:val="both"/>
        <w:rPr>
          <w:rFonts w:cs="Times New Roman"/>
        </w:rPr>
      </w:pPr>
      <w:r w:rsidRPr="0445603C">
        <w:rPr>
          <w:rFonts w:cs="Times New Roman"/>
        </w:rPr>
        <w:t>47.</w:t>
      </w:r>
      <w:r>
        <w:tab/>
      </w:r>
      <w:r w:rsidRPr="0445603C">
        <w:rPr>
          <w:rFonts w:cs="Times New Roman"/>
        </w:rPr>
        <w:t>circRNF19B (hsa_circ_0000048)</w:t>
      </w:r>
      <w:r>
        <w:rPr>
          <w:rFonts w:cs="Times New Roman"/>
        </w:rPr>
        <w:t xml:space="preserve"> </w:t>
      </w:r>
      <w:r w:rsidRPr="00083524">
        <w:rPr>
          <w:rFonts w:cs="Times New Roman"/>
        </w:rPr>
        <w:t>(human THP1 cell line)</w:t>
      </w:r>
      <w:r w:rsidRPr="0445603C">
        <w:rPr>
          <w:rFonts w:cs="Times New Roman"/>
        </w:rPr>
        <w:t xml:space="preserve">: Significantly more highly expressed in the M1 macrophage phenotype and actively promotes macrophage polarization towards pro-inflammatory M1, partly through miRNA sponging (e.g., of miR-217, miR-6274-5p) </w:t>
      </w:r>
      <w:r w:rsidRPr="0445603C">
        <w:rPr>
          <w:rFonts w:cs="Times New Roman"/>
        </w:rPr>
        <w:fldChar w:fldCharType="begin"/>
      </w:r>
      <w:r w:rsidRPr="0445603C">
        <w:rPr>
          <w:rFonts w:cs="Times New Roman"/>
        </w:rPr>
        <w:instrText xml:space="preserve"> ADDIN ZOTERO_ITEM CSL_CITATION {"citationID":"8iDTfVkQ","properties":{"formattedCitation":"(23)","plainCitation":"(23)","noteIndex":0},"citationItems":[{"id":562,"uris":["http://zotero.org/users/local/ArXCUpQf/items/L8MRBMVI"],"itemData":{"id":562,"type":"article-journal","abstract":"Macrophage polarization is a process that macrophages exert different functions according to surrounding micro-environment. Macrophages commonly exist in two distinct subsets: classically activated M1 macrophages and alternatively activated M2 macrophages. Circular RNAs (circRNAs) are a novel class of non-coding RNAs generated by back-splicing. Thousands of circRNAs were identified in different cells and tissues. Recent studies have revealed that circRNAs play a crucial role in regulating transcriptional and post-transcriptional gene expression. However, the effects and roles of circRNAs in macrophage polarization have not been well elucidated. Here, circRNAs expression profiles were determined in human THP-1 macrophages incubated in conditions causing activation toward M1 (interferon-γ + LPS) or M2 (interleukin-4) phenotypes. Overall, 9,720 circular RNA were detected from RNA sequencing data. Compared with M2 macrophages, a total of 140 circRNAs were aberrantly expressed in M1 macrophages, including 71 up-regulated circRNAs and 69 down-regulated circRNAs. Quantitative real-time PCR (qRT-PCR) results were generally consistent with the selected differentially expressed circRNAs. Gene Ontology (GO) and KEGG pathway analyses were used to predict biological functions and potential mechanisms of the host linear transcripts of these up-regulated and down-regulated circRNAs. Furthermore, we found that the expression level of circRNA-RNF19B (circRNF19B) in M1 macrophages was significantly higher than that in THP-1 macrophages and M2 macrophages. circRNF19B expression was increased when M2 converted to M1 whereas decreased when M1 converted to M2. Knockdown of circRNF19B following the activation of THP-1 cells using interferon-γ + LPS diminished the expression of M1 macrophages markers and elevated the expression of M2 macrophages markers. In conclusion, these data suggest the involvement of altered circRNAs expression patterns in macrophages exposure to different activating conditions. Circular RNAs may play important roles in regulating macrophage polarization.","container-title":"Frontiers in Genetics","DOI":"10.3389/fgene.2022.823517","ISSN":"1664-8021","journalAbbreviation":"Front Genet","note":"PMID: 35368656\nPMCID: PMC8967150","page":"823517","source":"PubMed Central","title":"Comparative Analysis of Differentially Expressed Circular RNAs in Polarized Macrophages","URL":"https://www.ncbi.nlm.nih.gov/pmc/articles/PMC8967150/","volume":"13","author":[{"family":"Zhou","given":"Rong-mei"},{"family":"Shi","given":"Ze-hui"},{"family":"Shan","given":"Kun"},{"family":"Zhang","given":"Shu-jie"},{"family":"Zhang","given":"Yi-han"},{"family":"Liang","given":"Yu"},{"family":"Yan","given":"Biao"},{"family":"Zhao","given":"Chen"}],"accessed":{"date-parts":[["2025",5,14]]},"issued":{"date-parts":[["2022",3,16]]}}}],"schema":"https://github.com/citation-style-language/schema/raw/master/csl-citation.json"} </w:instrText>
      </w:r>
      <w:r w:rsidRPr="0445603C">
        <w:rPr>
          <w:rFonts w:cs="Times New Roman"/>
        </w:rPr>
        <w:fldChar w:fldCharType="separate"/>
      </w:r>
      <w:r w:rsidRPr="0445603C">
        <w:rPr>
          <w:rFonts w:cs="Times New Roman"/>
        </w:rPr>
        <w:t>(23)</w:t>
      </w:r>
      <w:r w:rsidRPr="0445603C">
        <w:rPr>
          <w:rFonts w:cs="Times New Roman"/>
        </w:rPr>
        <w:fldChar w:fldCharType="end"/>
      </w:r>
      <w:r w:rsidRPr="0445603C">
        <w:rPr>
          <w:rFonts w:cs="Times New Roman"/>
        </w:rPr>
        <w:t>.</w:t>
      </w:r>
    </w:p>
    <w:p w14:paraId="04690EE7" w14:textId="77777777" w:rsidR="00083524" w:rsidRPr="005F099C" w:rsidRDefault="00083524" w:rsidP="00083524">
      <w:pPr>
        <w:jc w:val="both"/>
        <w:rPr>
          <w:rFonts w:cs="Times New Roman"/>
        </w:rPr>
      </w:pPr>
      <w:r w:rsidRPr="0445603C">
        <w:rPr>
          <w:rFonts w:cs="Times New Roman"/>
        </w:rPr>
        <w:t>48.</w:t>
      </w:r>
      <w:r>
        <w:tab/>
      </w:r>
      <w:r w:rsidRPr="0445603C">
        <w:rPr>
          <w:rFonts w:cs="Times New Roman"/>
        </w:rPr>
        <w:t>circRasGEF1B (mcircRasGEF1B)</w:t>
      </w:r>
      <w:r>
        <w:rPr>
          <w:rFonts w:cs="Times New Roman"/>
        </w:rPr>
        <w:t xml:space="preserve"> </w:t>
      </w:r>
      <w:r w:rsidRPr="00083524">
        <w:rPr>
          <w:rFonts w:cs="Times New Roman"/>
        </w:rPr>
        <w:t>(mouse RAW264.7 and human THP1 cell line)</w:t>
      </w:r>
      <w:r w:rsidRPr="0445603C">
        <w:rPr>
          <w:rFonts w:cs="Times New Roman"/>
        </w:rPr>
        <w:t xml:space="preserve">: A novel, LPS-inducible cytoplasmic </w:t>
      </w:r>
      <w:proofErr w:type="spellStart"/>
      <w:r w:rsidRPr="0445603C">
        <w:rPr>
          <w:rFonts w:cs="Times New Roman"/>
        </w:rPr>
        <w:t>circRNA</w:t>
      </w:r>
      <w:proofErr w:type="spellEnd"/>
      <w:r w:rsidRPr="0445603C">
        <w:rPr>
          <w:rFonts w:cs="Times New Roman"/>
        </w:rPr>
        <w:t xml:space="preserve">, conserved between humans and mice </w:t>
      </w:r>
      <w:r w:rsidRPr="0445603C">
        <w:rPr>
          <w:rFonts w:cs="Times New Roman"/>
        </w:rPr>
        <w:fldChar w:fldCharType="begin"/>
      </w:r>
      <w:r w:rsidRPr="0445603C">
        <w:rPr>
          <w:rFonts w:cs="Times New Roman"/>
        </w:rPr>
        <w:instrText xml:space="preserve"> ADDIN ZOTERO_ITEM CSL_CITATION {"citationID":"yzz9XsgY","properties":{"formattedCitation":"(99)","plainCitation":"(99)","noteIndex":0},"citationItems":[{"id":288,"uris":["http://zotero.org/users/local/ArXCUpQf/items/EVUQ7GB2"],"itemData":{"id":288,"type":"article-journal","abstract":"Circular RNAs (circRNAs) constitute a large class of RNA species formed by the back-splicing of co-linear exons, often within protein-coding transcripts. Despite much progress in the field, it remains elusive whether the majority of circRNAs are merely aberrant splicing by-products with unknown functions, or their production is spatially and temporally regulated to carry out specific biological functions. To date, the majority of circRNAs have been cataloged in resting cells. Here, we identify an LPS-inducible circRNA: mcircRasGEF1B, which is predominantly localized in cytoplasm, shows cell-type specific expression, and has a human homolog with similar properties, hcircRasGEF1B. We show that knockdown of the expression of mcircRasGEF1B reduces LPS-induced ICAM-1 expression. Additionally, we demonstrate that mcircRasGEF1B regulates the stability of mature ICAM-1 mRNAs. These findings expand the inventory of functionally characterized circRNAs with a novel RNA species that may play a critical role in fine-tuning immune responses and protecting cells against microbial infection.","container-title":"RNA biology","DOI":"10.1080/15476286.2016.1207036","ISSN":"1555-8584","issue":"9","journalAbbreviation":"RNA Biol","language":"eng","note":"PMID: 27362560\nPMCID: PMC5014010","page":"861-871","source":"PubMed","title":"Inducible RasGEF1B circular RNA is a positive regulator of ICAM-1 in the TLR4/LPS pathway","volume":"13","author":[{"family":"Ng","given":"Wei Lun"},{"family":"Marinov","given":"Georgi K."},{"family":"Liau","given":"Ee Shan"},{"family":"Lam","given":"Yi Lyn"},{"family":"Lim","given":"Yat-Yuen"},{"family":"Ea","given":"Chee-Kwee"}],"issued":{"date-parts":[["2016",9]]}}}],"schema":"https://github.com/citation-style-language/schema/raw/master/csl-citation.json"} </w:instrText>
      </w:r>
      <w:r w:rsidRPr="0445603C">
        <w:rPr>
          <w:rFonts w:cs="Times New Roman"/>
        </w:rPr>
        <w:fldChar w:fldCharType="separate"/>
      </w:r>
      <w:r w:rsidRPr="0445603C">
        <w:rPr>
          <w:rFonts w:cs="Times New Roman"/>
        </w:rPr>
        <w:t>(99)</w:t>
      </w:r>
      <w:r w:rsidRPr="0445603C">
        <w:rPr>
          <w:rFonts w:cs="Times New Roman"/>
        </w:rPr>
        <w:fldChar w:fldCharType="end"/>
      </w:r>
      <w:r w:rsidRPr="0445603C">
        <w:rPr>
          <w:rFonts w:cs="Times New Roman"/>
        </w:rPr>
        <w:t>.</w:t>
      </w:r>
    </w:p>
    <w:p w14:paraId="4D6D787A" w14:textId="77777777" w:rsidR="00083524" w:rsidRDefault="00083524" w:rsidP="00083524">
      <w:pPr>
        <w:jc w:val="both"/>
        <w:rPr>
          <w:rFonts w:cs="Times New Roman"/>
          <w:i/>
          <w:szCs w:val="24"/>
        </w:rPr>
      </w:pPr>
      <w:bookmarkStart w:id="2" w:name="_Hlk211692750"/>
      <w:r w:rsidRPr="00673E8B">
        <w:rPr>
          <w:rFonts w:cs="Times New Roman"/>
          <w:i/>
          <w:szCs w:val="24"/>
        </w:rPr>
        <w:t xml:space="preserve">4.1 </w:t>
      </w:r>
      <w:bookmarkStart w:id="3" w:name="_Hlk212128659"/>
      <w:r w:rsidRPr="00673E8B">
        <w:rPr>
          <w:rFonts w:cs="Times New Roman"/>
          <w:i/>
          <w:szCs w:val="24"/>
        </w:rPr>
        <w:t>Idiopathic inflammatory myopathies (IIMs)</w:t>
      </w:r>
      <w:bookmarkEnd w:id="2"/>
      <w:bookmarkEnd w:id="3"/>
      <w:r w:rsidRPr="00673E8B">
        <w:rPr>
          <w:rFonts w:cs="Times New Roman"/>
          <w:i/>
          <w:szCs w:val="24"/>
        </w:rPr>
        <w:t>:</w:t>
      </w:r>
    </w:p>
    <w:p w14:paraId="7BB3C1E0" w14:textId="198D3046" w:rsidR="00083524" w:rsidRDefault="00083524" w:rsidP="00083524">
      <w:pPr>
        <w:jc w:val="both"/>
        <w:rPr>
          <w:rFonts w:cs="Times New Roman"/>
          <w:i/>
          <w:szCs w:val="24"/>
        </w:rPr>
      </w:pPr>
      <w:bookmarkStart w:id="4" w:name="_Hlk212128598"/>
      <w:r w:rsidRPr="00083524">
        <w:rPr>
          <w:rFonts w:cs="Times New Roman"/>
          <w:i/>
          <w:szCs w:val="24"/>
        </w:rPr>
        <w:t xml:space="preserve">While the </w:t>
      </w:r>
      <w:proofErr w:type="spellStart"/>
      <w:r w:rsidRPr="00083524">
        <w:rPr>
          <w:rFonts w:cs="Times New Roman"/>
          <w:i/>
          <w:szCs w:val="24"/>
        </w:rPr>
        <w:t>dysregulation</w:t>
      </w:r>
      <w:proofErr w:type="spellEnd"/>
      <w:r w:rsidRPr="00083524">
        <w:rPr>
          <w:rFonts w:cs="Times New Roman"/>
          <w:i/>
          <w:szCs w:val="24"/>
        </w:rPr>
        <w:t xml:space="preserve"> of </w:t>
      </w:r>
      <w:proofErr w:type="spellStart"/>
      <w:r w:rsidRPr="00083524">
        <w:rPr>
          <w:rFonts w:cs="Times New Roman"/>
          <w:i/>
          <w:szCs w:val="24"/>
        </w:rPr>
        <w:t>circRNAs</w:t>
      </w:r>
      <w:proofErr w:type="spellEnd"/>
      <w:r w:rsidRPr="00083524">
        <w:rPr>
          <w:rFonts w:cs="Times New Roman"/>
          <w:i/>
          <w:szCs w:val="24"/>
        </w:rPr>
        <w:t xml:space="preserve"> in inflammatory myopathy samples was observed by </w:t>
      </w:r>
      <w:proofErr w:type="spellStart"/>
      <w:r w:rsidRPr="00083524">
        <w:rPr>
          <w:rFonts w:cs="Times New Roman"/>
          <w:i/>
          <w:szCs w:val="24"/>
        </w:rPr>
        <w:t>Tsitsipatis</w:t>
      </w:r>
      <w:proofErr w:type="spellEnd"/>
      <w:r w:rsidRPr="00083524">
        <w:rPr>
          <w:rFonts w:cs="Times New Roman"/>
          <w:i/>
          <w:szCs w:val="24"/>
        </w:rPr>
        <w:t xml:space="preserve"> et al. (2022) (103), their functional significance in idiopathic inflammatory myopathies (IIMs) remains largely unexplored. The following discussion presents hypotheses regarding potential mechanisms, drawing upon reported roles of these </w:t>
      </w:r>
      <w:proofErr w:type="spellStart"/>
      <w:r w:rsidRPr="00083524">
        <w:rPr>
          <w:rFonts w:cs="Times New Roman"/>
          <w:i/>
          <w:szCs w:val="24"/>
        </w:rPr>
        <w:t>dysregulated</w:t>
      </w:r>
      <w:proofErr w:type="spellEnd"/>
      <w:r w:rsidRPr="00083524">
        <w:rPr>
          <w:rFonts w:cs="Times New Roman"/>
          <w:i/>
          <w:szCs w:val="24"/>
        </w:rPr>
        <w:t xml:space="preserve"> </w:t>
      </w:r>
      <w:proofErr w:type="spellStart"/>
      <w:r w:rsidRPr="00083524">
        <w:rPr>
          <w:rFonts w:cs="Times New Roman"/>
          <w:i/>
          <w:szCs w:val="24"/>
        </w:rPr>
        <w:t>circRNAs</w:t>
      </w:r>
      <w:proofErr w:type="spellEnd"/>
      <w:r w:rsidRPr="00083524">
        <w:rPr>
          <w:rFonts w:cs="Times New Roman"/>
          <w:i/>
          <w:szCs w:val="24"/>
        </w:rPr>
        <w:t xml:space="preserve"> in other biological systems. However, this remains a speculative model that requires direct experimental testing in IIM-specific cellular models (e.g., patient-derived myoblasts or immune cells) and animal models of IIMs to validate both its functional impact and mechanistic relevance.</w:t>
      </w:r>
    </w:p>
    <w:p w14:paraId="3A219B3F" w14:textId="4C8E8D70" w:rsidR="00083524" w:rsidRPr="005F099C" w:rsidRDefault="00083524" w:rsidP="00083524">
      <w:pPr>
        <w:jc w:val="both"/>
        <w:rPr>
          <w:rFonts w:cs="Times New Roman"/>
          <w:szCs w:val="24"/>
        </w:rPr>
      </w:pPr>
      <w:bookmarkStart w:id="5" w:name="_Hlk211692894"/>
      <w:bookmarkEnd w:id="4"/>
      <w:r w:rsidRPr="005F099C">
        <w:rPr>
          <w:rFonts w:cs="Times New Roman"/>
          <w:szCs w:val="24"/>
        </w:rPr>
        <w:t>1.</w:t>
      </w:r>
      <w:r w:rsidRPr="005F099C">
        <w:rPr>
          <w:rFonts w:cs="Times New Roman"/>
          <w:szCs w:val="24"/>
        </w:rPr>
        <w:tab/>
      </w:r>
      <w:r w:rsidR="000F7922" w:rsidRPr="000F7922">
        <w:rPr>
          <w:rFonts w:cs="Times New Roman"/>
          <w:szCs w:val="24"/>
        </w:rPr>
        <w:t xml:space="preserve">Observation in Myopathy Samples: </w:t>
      </w:r>
      <w:r w:rsidRPr="005F099C">
        <w:rPr>
          <w:rFonts w:cs="Times New Roman"/>
          <w:szCs w:val="24"/>
        </w:rPr>
        <w:t>circITGB6 (hsa_circ_0056856): Downregulated in human myopathy samples</w:t>
      </w:r>
      <w:r w:rsidR="00AD07B5">
        <w:rPr>
          <w:rFonts w:cs="Times New Roman"/>
          <w:szCs w:val="24"/>
        </w:rPr>
        <w:t xml:space="preserve">, </w:t>
      </w:r>
      <w:r w:rsidR="00AD07B5" w:rsidRPr="00AD07B5">
        <w:rPr>
          <w:rFonts w:cs="Times New Roman"/>
          <w:szCs w:val="24"/>
        </w:rPr>
        <w:t>including inflammatory myopathies</w:t>
      </w:r>
      <w:r w:rsidR="00AD07B5">
        <w:rPr>
          <w:rFonts w:cs="Times New Roman"/>
          <w:szCs w:val="24"/>
        </w:rPr>
        <w:t>, relative to healthy controls</w:t>
      </w:r>
      <w:r w:rsidRPr="005F099C">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MbLq5uBL","properties":{"formattedCitation":"(103)","plainCitation":"(103)","noteIndex":0},"citationItems":[{"id":402,"uris":["http://zotero.org/users/local/ArXCUpQf/items/EANHUUBY"],"itemData":{"id":402,"type":"article-journal","abstract":"Circular RNAs are abundant, covalently closed transcripts that arise in cells through back-splicing and display distinct expression patterns across cells and developmental stages. While their functions are largely unknown, their intrinsic stability has made them valuable biomarkers in many diseases. Here, we set out to examine circRNA patterns in amyotrophic lateral sclerosis (ALS). By RNA-sequencing analysis, we first identified circRNAs and linear RNAs that were differentially abundant in skeletal muscle biopsies from ALS compared to normal individuals. By RT-qPCR analysis, we confirmed that 8 circRNAs were significantly elevated and 10 were significantly reduced in ALS, while the linear mRNA counterparts, arising from shared precursor RNAs, generally did not change. Several of these circRNAs were also differentially abundant in motor neurons derived from human induced pluripotent stem cells (iPSCs) bearing ALS mutations, and across different disease stages in skeletal muscle from a mouse model of ALS (SOD1G93A). Interestingly, a subset of the circRNAs significantly elevated in ALS muscle biopsies were significantly reduced in the spinal cord samples from ALS patients and ALS (SOD1G93A) mice. In sum, we have identified differentially abundant circRNAs in ALS-relevant tissues (muscle and spinal cord) that could inform about neuromuscular molecular programs in ALS and guide the development of therapies.","container-title":"Aging","DOI":"10.18632/aging.204450","ISSN":"1945-4589","issue":"24","journalAbbreviation":"Aging (Albany NY)","language":"eng","note":"PMID: 36585921\nPMCID: PMC9831722","page":"9832-9859","source":"PubMed","title":"Transcriptomic analysis of human ALS skeletal muscle reveals a disease-specific pattern of dysregulated circRNAs","volume":"14","author":[{"family":"Tsitsipatis","given":"Dimitrios"},{"family":"Mazan-Mamczarz","given":"Krystyna"},{"family":"Si","given":"Ying"},{"family":"Herman","given":"Allison B."},{"family":"Yang","given":"Jen-Hao"},{"family":"Guha","given":"Abhishek"},{"family":"Piao","given":"Yulan"},{"family":"Fan","given":"Jinshui"},{"family":"Martindale","given":"Jennifer L."},{"family":"Munk","given":"Rachel"},{"family":"Yang","given":"Xiaoling"},{"family":"De","given":"Supriyo"},{"family":"Singh","given":"Brijesh K."},{"family":"Ho","given":"Ritchie"},{"family":"Gorospe","given":"Myriam"},{"family":"King","given":"Peter H."}],"issued":{"date-parts":[["2022",12,30]]}}}],"schema":"https://github.com/citation-style-language/schema/raw/master/csl-citation.json"} </w:instrText>
      </w:r>
      <w:r>
        <w:rPr>
          <w:rFonts w:cs="Times New Roman"/>
          <w:szCs w:val="24"/>
        </w:rPr>
        <w:fldChar w:fldCharType="separate"/>
      </w:r>
      <w:r w:rsidRPr="00CA15E8">
        <w:rPr>
          <w:rFonts w:cs="Times New Roman"/>
        </w:rPr>
        <w:t>(103)</w:t>
      </w:r>
      <w:r>
        <w:rPr>
          <w:rFonts w:cs="Times New Roman"/>
          <w:szCs w:val="24"/>
        </w:rPr>
        <w:fldChar w:fldCharType="end"/>
      </w:r>
      <w:r w:rsidRPr="005F099C">
        <w:rPr>
          <w:rFonts w:cs="Times New Roman"/>
          <w:szCs w:val="24"/>
        </w:rPr>
        <w:t xml:space="preserve">; </w:t>
      </w:r>
    </w:p>
    <w:p w14:paraId="364D96E1" w14:textId="1980B799" w:rsidR="00083524" w:rsidRPr="005F099C" w:rsidRDefault="00083524" w:rsidP="00083524">
      <w:pPr>
        <w:jc w:val="both"/>
        <w:rPr>
          <w:rFonts w:cs="Times New Roman"/>
          <w:szCs w:val="24"/>
        </w:rPr>
      </w:pPr>
      <w:r w:rsidRPr="005F099C">
        <w:rPr>
          <w:rFonts w:cs="Times New Roman"/>
          <w:szCs w:val="24"/>
        </w:rPr>
        <w:tab/>
      </w:r>
      <w:bookmarkStart w:id="6" w:name="_Hlk212128751"/>
      <w:r w:rsidRPr="005F099C">
        <w:rPr>
          <w:rFonts w:cs="Times New Roman"/>
          <w:szCs w:val="24"/>
        </w:rPr>
        <w:t>Reported mechanism(s) in other systems</w:t>
      </w:r>
      <w:r w:rsidR="00E67470">
        <w:rPr>
          <w:rFonts w:cs="Times New Roman"/>
          <w:szCs w:val="24"/>
        </w:rPr>
        <w:t xml:space="preserve"> and </w:t>
      </w:r>
      <w:r w:rsidR="00E67470" w:rsidRPr="00E67470">
        <w:rPr>
          <w:rFonts w:cs="Times New Roman"/>
          <w:szCs w:val="24"/>
        </w:rPr>
        <w:t>hypotheses derived from these observations</w:t>
      </w:r>
      <w:r w:rsidRPr="005F099C">
        <w:rPr>
          <w:rFonts w:cs="Times New Roman"/>
          <w:szCs w:val="24"/>
        </w:rPr>
        <w:t xml:space="preserve">: </w:t>
      </w:r>
      <w:bookmarkEnd w:id="6"/>
      <w:r w:rsidRPr="00083524">
        <w:rPr>
          <w:rFonts w:cs="Times New Roman"/>
          <w:szCs w:val="24"/>
        </w:rPr>
        <w:t xml:space="preserve">Drawing from cancer research, the TGFβ-inducible circITGB6 has been shown to form a circITGB6/IGF2BP3/PDPN axis, which </w:t>
      </w:r>
      <w:proofErr w:type="spellStart"/>
      <w:r w:rsidRPr="00083524">
        <w:rPr>
          <w:rFonts w:cs="Times New Roman"/>
          <w:szCs w:val="24"/>
        </w:rPr>
        <w:t>upregulates</w:t>
      </w:r>
      <w:proofErr w:type="spellEnd"/>
      <w:r w:rsidRPr="00083524">
        <w:rPr>
          <w:rFonts w:cs="Times New Roman"/>
          <w:szCs w:val="24"/>
        </w:rPr>
        <w:t xml:space="preserve"> </w:t>
      </w:r>
      <w:proofErr w:type="spellStart"/>
      <w:r w:rsidRPr="00083524">
        <w:rPr>
          <w:rFonts w:cs="Times New Roman"/>
          <w:szCs w:val="24"/>
        </w:rPr>
        <w:t>Podoplanin</w:t>
      </w:r>
      <w:proofErr w:type="spellEnd"/>
      <w:r w:rsidRPr="00083524">
        <w:rPr>
          <w:rFonts w:cs="Times New Roman"/>
          <w:szCs w:val="24"/>
        </w:rPr>
        <w:t xml:space="preserve"> (PDPN). Given that PDPN is a known driver of M1 macrophage polarization, it is hypothesized that the observed dysregulation of circITGB6 in myopathy samples, specifically its downregulation, could potentially disrupt this axis and contribute to an altered inflammatory microenvironment in muscle diseases. This suggests circITGB6</w:t>
      </w:r>
      <w:r w:rsidR="002C0D1A" w:rsidRPr="002C0D1A">
        <w:rPr>
          <w:rFonts w:cs="Times New Roman"/>
          <w:szCs w:val="24"/>
        </w:rPr>
        <w:t xml:space="preserve"> </w:t>
      </w:r>
      <w:r w:rsidR="002C0D1A" w:rsidRPr="00083524">
        <w:rPr>
          <w:rFonts w:cs="Times New Roman"/>
          <w:szCs w:val="24"/>
        </w:rPr>
        <w:t>a</w:t>
      </w:r>
      <w:r w:rsidR="002C0D1A">
        <w:rPr>
          <w:rFonts w:cs="Times New Roman"/>
          <w:szCs w:val="24"/>
        </w:rPr>
        <w:t>s a</w:t>
      </w:r>
      <w:r w:rsidR="002C0D1A" w:rsidRPr="00083524">
        <w:rPr>
          <w:rFonts w:cs="Times New Roman"/>
          <w:szCs w:val="24"/>
        </w:rPr>
        <w:t xml:space="preserve"> possible </w:t>
      </w:r>
      <w:r w:rsidR="002C0D1A">
        <w:rPr>
          <w:rFonts w:cs="Times New Roman"/>
          <w:szCs w:val="24"/>
        </w:rPr>
        <w:t xml:space="preserve">candidate </w:t>
      </w:r>
      <w:r w:rsidRPr="00083524">
        <w:rPr>
          <w:rFonts w:cs="Times New Roman"/>
          <w:szCs w:val="24"/>
        </w:rPr>
        <w:t xml:space="preserve"> </w:t>
      </w:r>
      <w:r w:rsidR="00E67470" w:rsidRPr="00E67470">
        <w:rPr>
          <w:rFonts w:cs="Times New Roman"/>
          <w:szCs w:val="24"/>
        </w:rPr>
        <w:t xml:space="preserve">for further investigation in IIMs </w:t>
      </w:r>
      <w:r>
        <w:rPr>
          <w:rFonts w:cs="Times New Roman"/>
          <w:szCs w:val="24"/>
        </w:rPr>
        <w:fldChar w:fldCharType="begin"/>
      </w:r>
      <w:r>
        <w:rPr>
          <w:rFonts w:cs="Times New Roman"/>
          <w:szCs w:val="24"/>
        </w:rPr>
        <w:instrText xml:space="preserve"> ADDIN ZOTERO_ITEM CSL_CITATION {"citationID":"3YK9UB8U","properties":{"formattedCitation":"(125)","plainCitation":"(125)","noteIndex":0},"citationItems":[{"id":579,"uris":["http://zotero.org/users/local/ArXCUpQf/items/DFKTEUDA"],"itemData":{"id":579,"type":"article-journal","abstract":"Metastasis is the leading cause of cancer-related death, where TGFβ-induced epithelial-mesenchymal transition (EMT) process confers on cancer cells increased metastatic potential. However, the involvement of circRNAs in this process is still obscure. Here, we identify a TGFβ-induced circRNA called circITGB6 as an indispensable factor during the TGFβ-mediated EMT process. circITGB6 is significantly upregulated in metastatic cancer samples and its higher abundance is closely correlated to worse prognosis of colorectal cancer (CRC) patients. Through gain- and loss-of-function assays, circITGB6 is found to potently promote EMT process and tumor metastasis in various models in vitro and in vivo. Mechanistically, circITGB6 enhances the mRNA stability of PDPN, an EMT-promoting gene, by directly interacting with IGF2BP3. Notably, interfering circITGB6 with PEI-coated specific siRNA effectively represses liver metastasis. Therefore, our study reveals the function of a TGFβ-regulated circRNA in tumor metastasis and suggests that targeting circITGB6 is a promising strategy for cancer therapy., TGFbeta is known to promote cancer metastasis through the promotion of epithelial-mesenchymal transition (EMT). Here, the authors demonstrate that a TGFbeta induced circular RNA (circITGB6) promotes colorectal cancer metastasis via activation of the m6A reader protein, IGF2BP3, resulting in stabilization of an EMT-promoting gene, PDPN.","container-title":"Nature Communications","DOI":"10.1038/s41467-023-42571-1","ISSN":"2041-1723","journalAbbreviation":"Nat Commun","note":"PMID: 37898647\nPMCID: PMC10613289","page":"6876","source":"PubMed Central","title":"A circular RNA activated by TGFβ promotes tumor metastasis through enhancing IGF2BP3-mediated PDPN mRNA stability","URL":"https://www.ncbi.nlm.nih.gov/pmc/articles/PMC10613289/","volume":"14","author":[{"family":"Li","given":"Ke"},{"family":"Guo","given":"Jiawei"},{"family":"Ming","given":"Yue"},{"family":"Chen","given":"Shuang"},{"family":"Zhang","given":"Tingting"},{"family":"Ma","given":"Hulin"},{"family":"Fu","given":"Xin"},{"family":"Wang","given":"Jin"},{"family":"Liu","given":"Wenrong"},{"family":"Peng","given":"Yong"}],"accessed":{"date-parts":[["2025",5,14]]},"issued":{"date-parts":[["2023",10,28]]}}}],"schema":"https://github.com/citation-style-language/schema/raw/master/csl-citation.json"} </w:instrText>
      </w:r>
      <w:r>
        <w:rPr>
          <w:rFonts w:cs="Times New Roman"/>
          <w:szCs w:val="24"/>
        </w:rPr>
        <w:fldChar w:fldCharType="separate"/>
      </w:r>
      <w:r w:rsidRPr="008E791B">
        <w:rPr>
          <w:rFonts w:cs="Times New Roman"/>
        </w:rPr>
        <w:t>(125)</w:t>
      </w:r>
      <w:r>
        <w:rPr>
          <w:rFonts w:cs="Times New Roman"/>
          <w:szCs w:val="24"/>
        </w:rPr>
        <w:fldChar w:fldCharType="end"/>
      </w:r>
      <w:r w:rsidRPr="005F099C">
        <w:rPr>
          <w:rFonts w:cs="Times New Roman"/>
          <w:szCs w:val="24"/>
        </w:rPr>
        <w:t>.</w:t>
      </w:r>
    </w:p>
    <w:p w14:paraId="59A20B28" w14:textId="3B3DC26B" w:rsidR="00083524" w:rsidRPr="005F099C" w:rsidRDefault="00083524" w:rsidP="00083524">
      <w:pPr>
        <w:jc w:val="both"/>
        <w:rPr>
          <w:rFonts w:cs="Times New Roman"/>
          <w:szCs w:val="24"/>
        </w:rPr>
      </w:pPr>
      <w:r w:rsidRPr="005F099C">
        <w:rPr>
          <w:rFonts w:cs="Times New Roman"/>
          <w:szCs w:val="24"/>
        </w:rPr>
        <w:t>2.</w:t>
      </w:r>
      <w:r w:rsidRPr="005F099C">
        <w:rPr>
          <w:rFonts w:cs="Times New Roman"/>
          <w:szCs w:val="24"/>
        </w:rPr>
        <w:tab/>
      </w:r>
      <w:r w:rsidR="000F7922" w:rsidRPr="000F7922">
        <w:rPr>
          <w:rFonts w:cs="Times New Roman"/>
          <w:szCs w:val="24"/>
        </w:rPr>
        <w:t xml:space="preserve">Observation in Myopathy Samples: </w:t>
      </w:r>
      <w:r w:rsidRPr="005F099C">
        <w:rPr>
          <w:rFonts w:cs="Times New Roman"/>
          <w:szCs w:val="24"/>
        </w:rPr>
        <w:t>circZCCHC2 (hsa_circ_0047886): Downregulated in human myopathy samples</w:t>
      </w:r>
      <w:r w:rsidR="00AD07B5">
        <w:rPr>
          <w:rFonts w:cs="Times New Roman"/>
          <w:szCs w:val="24"/>
        </w:rPr>
        <w:t xml:space="preserve">, </w:t>
      </w:r>
      <w:r w:rsidR="00AD07B5" w:rsidRPr="00AD07B5">
        <w:rPr>
          <w:rFonts w:cs="Times New Roman"/>
          <w:szCs w:val="24"/>
        </w:rPr>
        <w:t>including inflammatory myopathies, relative to healthy controls</w:t>
      </w:r>
      <w:r w:rsidRPr="005F099C">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R9UpCu8Z","properties":{"formattedCitation":"(103)","plainCitation":"(103)","noteIndex":0},"citationItems":[{"id":402,"uris":["http://zotero.org/users/local/ArXCUpQf/items/EANHUUBY"],"itemData":{"id":402,"type":"article-journal","abstract":"Circular RNAs are abundant, covalently closed transcripts that arise in cells through back-splicing and display distinct expression patterns across cells and developmental stages. While their functions are largely unknown, their intrinsic stability has made them valuable biomarkers in many diseases. Here, we set out to examine circRNA patterns in amyotrophic lateral sclerosis (ALS). By RNA-sequencing analysis, we first identified circRNAs and linear RNAs that were differentially abundant in skeletal muscle biopsies from ALS compared to normal individuals. By RT-qPCR analysis, we confirmed that 8 circRNAs were significantly elevated and 10 were significantly reduced in ALS, while the linear mRNA counterparts, arising from shared precursor RNAs, generally did not change. Several of these circRNAs were also differentially abundant in motor neurons derived from human induced pluripotent stem cells (iPSCs) bearing ALS mutations, and across different disease stages in skeletal muscle from a mouse model of ALS (SOD1G93A). Interestingly, a subset of the circRNAs significantly elevated in ALS muscle biopsies were significantly reduced in the spinal cord samples from ALS patients and ALS (SOD1G93A) mice. In sum, we have identified differentially abundant circRNAs in ALS-relevant tissues (muscle and spinal cord) that could inform about neuromuscular molecular programs in ALS and guide the development of therapies.","container-title":"Aging","DOI":"10.18632/aging.204450","ISSN":"1945-4589","issue":"24","journalAbbreviation":"Aging (Albany NY)","language":"eng","note":"PMID: 36585921\nPMCID: PMC9831722","page":"9832-9859","source":"PubMed","title":"Transcriptomic analysis of human ALS skeletal muscle reveals a disease-specific pattern of dysregulated circRNAs","volume":"14","author":[{"family":"Tsitsipatis","given":"Dimitrios"},{"family":"Mazan-Mamczarz","given":"Krystyna"},{"family":"Si","given":"Ying"},{"family":"Herman","given":"Allison B."},{"family":"Yang","given":"Jen-Hao"},{"family":"Guha","given":"Abhishek"},{"family":"Piao","given":"Yulan"},{"family":"Fan","given":"Jinshui"},{"family":"Martindale","given":"Jennifer L."},{"family":"Munk","given":"Rachel"},{"family":"Yang","given":"Xiaoling"},{"family":"De","given":"Supriyo"},{"family":"Singh","given":"Brijesh K."},{"family":"Ho","given":"Ritchie"},{"family":"Gorospe","given":"Myriam"},{"family":"King","given":"Peter H."}],"issued":{"date-parts":[["2022",12,30]]}}}],"schema":"https://github.com/citation-style-language/schema/raw/master/csl-citation.json"} </w:instrText>
      </w:r>
      <w:r>
        <w:rPr>
          <w:rFonts w:cs="Times New Roman"/>
          <w:szCs w:val="24"/>
        </w:rPr>
        <w:fldChar w:fldCharType="separate"/>
      </w:r>
      <w:r w:rsidRPr="00CA15E8">
        <w:rPr>
          <w:rFonts w:cs="Times New Roman"/>
        </w:rPr>
        <w:t>(103)</w:t>
      </w:r>
      <w:r>
        <w:rPr>
          <w:rFonts w:cs="Times New Roman"/>
          <w:szCs w:val="24"/>
        </w:rPr>
        <w:fldChar w:fldCharType="end"/>
      </w:r>
      <w:r w:rsidRPr="005F099C">
        <w:rPr>
          <w:rFonts w:cs="Times New Roman"/>
          <w:szCs w:val="24"/>
        </w:rPr>
        <w:t xml:space="preserve">; </w:t>
      </w:r>
    </w:p>
    <w:p w14:paraId="3892DA12" w14:textId="571B8567" w:rsidR="00083524" w:rsidRPr="005F099C" w:rsidRDefault="00083524" w:rsidP="00083524">
      <w:pPr>
        <w:jc w:val="both"/>
        <w:rPr>
          <w:rFonts w:cs="Times New Roman"/>
          <w:szCs w:val="24"/>
        </w:rPr>
      </w:pPr>
      <w:r w:rsidRPr="005F099C">
        <w:rPr>
          <w:rFonts w:cs="Times New Roman"/>
          <w:szCs w:val="24"/>
        </w:rPr>
        <w:tab/>
      </w:r>
      <w:r w:rsidRPr="00083524">
        <w:rPr>
          <w:rFonts w:cs="Times New Roman"/>
          <w:szCs w:val="24"/>
        </w:rPr>
        <w:t>Reported mechanism(s) in other systems</w:t>
      </w:r>
      <w:r w:rsidR="00E67470">
        <w:rPr>
          <w:rFonts w:cs="Times New Roman"/>
          <w:szCs w:val="24"/>
        </w:rPr>
        <w:t xml:space="preserve"> and </w:t>
      </w:r>
      <w:r w:rsidR="00E67470" w:rsidRPr="00E67470">
        <w:rPr>
          <w:rFonts w:cs="Times New Roman"/>
          <w:szCs w:val="24"/>
        </w:rPr>
        <w:t>hypotheses derived from these observations</w:t>
      </w:r>
      <w:r w:rsidRPr="00083524">
        <w:rPr>
          <w:rFonts w:cs="Times New Roman"/>
          <w:szCs w:val="24"/>
        </w:rPr>
        <w:t xml:space="preserve">: In other disease contexts, such as hepatocellular carcinoma (HCC), circZCCHC2 has identified as an oncogenic factor that modulates the miR-936/BTBD7/Rho/ROCK2 pathway. The broader significance of this pathway is noteworthy, as its downstream effector, ROCK2 (Rho-associated coiled-coil containing protein kinase 2), is a critical regulator of both immune modulation and fibrosis. Therefore, it is hypothesized that the observed downregulation of circZCCHC2 in myopathy samples, or dysregulation of related mechanisms, could lead to altered ROCK2 activity. This altered activity, particularly an upregulation of ROCK2, is plausibly implicated in the pathology of immune-related muscle diseases by potentially contributing to chronic inflammation and the development of fibrotic </w:t>
      </w:r>
      <w:r w:rsidRPr="00083524">
        <w:rPr>
          <w:rFonts w:cs="Times New Roman"/>
          <w:szCs w:val="24"/>
        </w:rPr>
        <w:lastRenderedPageBreak/>
        <w:t xml:space="preserve">tissue within muscle. </w:t>
      </w:r>
      <w:r w:rsidR="002C0D1A" w:rsidRPr="002C0D1A">
        <w:rPr>
          <w:rFonts w:cs="Times New Roman"/>
          <w:szCs w:val="24"/>
        </w:rPr>
        <w:t>These findings implicate circZCCHC2</w:t>
      </w:r>
      <w:r w:rsidR="002C0D1A">
        <w:rPr>
          <w:rFonts w:cs="Times New Roman"/>
          <w:szCs w:val="24"/>
        </w:rPr>
        <w:t xml:space="preserve"> </w:t>
      </w:r>
      <w:r w:rsidR="002C0D1A" w:rsidRPr="002C0D1A">
        <w:rPr>
          <w:rFonts w:cs="Times New Roman"/>
          <w:szCs w:val="24"/>
        </w:rPr>
        <w:t xml:space="preserve">as a </w:t>
      </w:r>
      <w:r w:rsidR="002C0D1A">
        <w:rPr>
          <w:rFonts w:cs="Times New Roman"/>
          <w:szCs w:val="24"/>
        </w:rPr>
        <w:t>candidate</w:t>
      </w:r>
      <w:r w:rsidR="002C0D1A" w:rsidRPr="002C0D1A">
        <w:rPr>
          <w:rFonts w:cs="Times New Roman"/>
          <w:szCs w:val="24"/>
        </w:rPr>
        <w:t xml:space="preserve"> for further investigation in IIMs </w:t>
      </w:r>
      <w:r>
        <w:rPr>
          <w:rFonts w:cs="Times New Roman"/>
          <w:szCs w:val="24"/>
        </w:rPr>
        <w:fldChar w:fldCharType="begin"/>
      </w:r>
      <w:r>
        <w:rPr>
          <w:rFonts w:cs="Times New Roman"/>
          <w:szCs w:val="24"/>
        </w:rPr>
        <w:instrText xml:space="preserve"> ADDIN ZOTERO_ITEM CSL_CITATION {"citationID":"58n1U0RC","properties":{"formattedCitation":"(126)","plainCitation":"(126)","noteIndex":0},"citationItems":[{"id":920,"uris":["http://zotero.org/users/local/ArXCUpQf/items/98LSWK7L"],"itemData":{"id":920,"type":"article-journal","abstract":"Hepatocellular carcinoma (HCC) is one of the most aggressive and refractory cancers due to its high propensity to metastasize and the unavailability of efficacious treatments. Circular RNAs (circRNAs) participate in diverse biological activities in human cancers. Here, we detected the upregulation of a novel circRNA, circZCCHC2 (hsa_circ_0000854), in HCC samples and cells. The upregulation indicated an unfavorable prognosis in HCC patients. CircZCCHC2 accelerated cell growth and metastasis in vitro and tumorigenicity in vivo. Mechanistic investigations revealed that circZCCHC2 regulated BTBD7 expression by sponging miR-936. Moreover, the suppression of malignancy caused by circZCCHC2 knockdown could be sufficiently reversed by miR-936 inhibition. Additionally, the suppressed Rho/ROCK2 pathway conferred by circZCCHC2 knockdown could be restored by inhibiting miR-936 expression. Collectively, our ﬁndings reveal that circZCCHC2 plays an oncogenic role of in HCC progression by modulating the miR-936/BTBD7/Rho/ROCK2 pathway.","container-title":"Non-coding RNA research","DOI":"10.1016/j.ncrna.2023.12.004","ISSN":"2468-0540","issue":"2","journalAbbreviation":"Noncoding RNA Res","language":"eng","note":"PMID: 38511064\nPMCID: PMC10950570","page":"437-446","source":"PubMed","title":"CircZCCHC2 (hsa_circ_0000854) promotes hepatocellular carcinoma progression through modulating miR-936/BTBD7 axis and activating Rho/ROCK2 pathway","volume":"9","author":[{"family":"Yin","given":"Junjie"},{"family":"Wang","given":"Mian"},{"family":"Chen","given":"Jian"},{"family":"Li","given":"Huigang"},{"family":"Zhuo","given":"Jianyong"},{"family":"Lu","given":"Bei"},{"family":"Cai","given":"Yang"}],"issued":{"date-parts":[["2024",6]]}}}],"schema":"https://github.com/citation-style-language/schema/raw/master/csl-citation.json"} </w:instrText>
      </w:r>
      <w:r>
        <w:rPr>
          <w:rFonts w:cs="Times New Roman"/>
          <w:szCs w:val="24"/>
        </w:rPr>
        <w:fldChar w:fldCharType="separate"/>
      </w:r>
      <w:r w:rsidRPr="008E791B">
        <w:rPr>
          <w:rFonts w:cs="Times New Roman"/>
        </w:rPr>
        <w:t>(126)</w:t>
      </w:r>
      <w:r>
        <w:rPr>
          <w:rFonts w:cs="Times New Roman"/>
          <w:szCs w:val="24"/>
        </w:rPr>
        <w:fldChar w:fldCharType="end"/>
      </w:r>
      <w:r w:rsidRPr="005F099C">
        <w:rPr>
          <w:rFonts w:cs="Times New Roman"/>
          <w:szCs w:val="24"/>
        </w:rPr>
        <w:t>.</w:t>
      </w:r>
    </w:p>
    <w:p w14:paraId="74C4A486" w14:textId="51880CED" w:rsidR="00083524" w:rsidRPr="005F099C" w:rsidRDefault="00083524" w:rsidP="00083524">
      <w:pPr>
        <w:jc w:val="both"/>
        <w:rPr>
          <w:rFonts w:cs="Times New Roman"/>
          <w:szCs w:val="24"/>
        </w:rPr>
      </w:pPr>
      <w:r w:rsidRPr="005F099C">
        <w:rPr>
          <w:rFonts w:cs="Times New Roman"/>
          <w:szCs w:val="24"/>
        </w:rPr>
        <w:t>3.</w:t>
      </w:r>
      <w:r w:rsidRPr="005F099C">
        <w:rPr>
          <w:rFonts w:cs="Times New Roman"/>
          <w:szCs w:val="24"/>
        </w:rPr>
        <w:tab/>
      </w:r>
      <w:bookmarkStart w:id="7" w:name="_Hlk212132492"/>
      <w:r w:rsidR="000F7922" w:rsidRPr="000F7922">
        <w:rPr>
          <w:rFonts w:cs="Times New Roman"/>
          <w:szCs w:val="24"/>
        </w:rPr>
        <w:t xml:space="preserve">Observation in Myopathy Samples: </w:t>
      </w:r>
      <w:r w:rsidRPr="005F099C">
        <w:rPr>
          <w:rFonts w:cs="Times New Roman"/>
          <w:szCs w:val="24"/>
        </w:rPr>
        <w:t>circALPK2 (hsa_circ_0141401): Downregulated in human myopathy samples</w:t>
      </w:r>
      <w:r w:rsidR="00AD07B5">
        <w:rPr>
          <w:rFonts w:cs="Times New Roman"/>
          <w:szCs w:val="24"/>
        </w:rPr>
        <w:t xml:space="preserve">, </w:t>
      </w:r>
      <w:r w:rsidR="00AD07B5" w:rsidRPr="00AD07B5">
        <w:rPr>
          <w:rFonts w:cs="Times New Roman"/>
          <w:szCs w:val="24"/>
        </w:rPr>
        <w:t>including inflammatory myopathies, relative to healthy controls</w:t>
      </w:r>
      <w:r w:rsidRPr="005F099C">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JVUDzRQE","properties":{"formattedCitation":"(103)","plainCitation":"(103)","noteIndex":0},"citationItems":[{"id":402,"uris":["http://zotero.org/users/local/ArXCUpQf/items/EANHUUBY"],"itemData":{"id":402,"type":"article-journal","abstract":"Circular RNAs are abundant, covalently closed transcripts that arise in cells through back-splicing and display distinct expression patterns across cells and developmental stages. While their functions are largely unknown, their intrinsic stability has made them valuable biomarkers in many diseases. Here, we set out to examine circRNA patterns in amyotrophic lateral sclerosis (ALS). By RNA-sequencing analysis, we first identified circRNAs and linear RNAs that were differentially abundant in skeletal muscle biopsies from ALS compared to normal individuals. By RT-qPCR analysis, we confirmed that 8 circRNAs were significantly elevated and 10 were significantly reduced in ALS, while the linear mRNA counterparts, arising from shared precursor RNAs, generally did not change. Several of these circRNAs were also differentially abundant in motor neurons derived from human induced pluripotent stem cells (iPSCs) bearing ALS mutations, and across different disease stages in skeletal muscle from a mouse model of ALS (SOD1G93A). Interestingly, a subset of the circRNAs significantly elevated in ALS muscle biopsies were significantly reduced in the spinal cord samples from ALS patients and ALS (SOD1G93A) mice. In sum, we have identified differentially abundant circRNAs in ALS-relevant tissues (muscle and spinal cord) that could inform about neuromuscular molecular programs in ALS and guide the development of therapies.","container-title":"Aging","DOI":"10.18632/aging.204450","ISSN":"1945-4589","issue":"24","journalAbbreviation":"Aging (Albany NY)","language":"eng","note":"PMID: 36585921\nPMCID: PMC9831722","page":"9832-9859","source":"PubMed","title":"Transcriptomic analysis of human ALS skeletal muscle reveals a disease-specific pattern of dysregulated circRNAs","volume":"14","author":[{"family":"Tsitsipatis","given":"Dimitrios"},{"family":"Mazan-Mamczarz","given":"Krystyna"},{"family":"Si","given":"Ying"},{"family":"Herman","given":"Allison B."},{"family":"Yang","given":"Jen-Hao"},{"family":"Guha","given":"Abhishek"},{"family":"Piao","given":"Yulan"},{"family":"Fan","given":"Jinshui"},{"family":"Martindale","given":"Jennifer L."},{"family":"Munk","given":"Rachel"},{"family":"Yang","given":"Xiaoling"},{"family":"De","given":"Supriyo"},{"family":"Singh","given":"Brijesh K."},{"family":"Ho","given":"Ritchie"},{"family":"Gorospe","given":"Myriam"},{"family":"King","given":"Peter H."}],"issued":{"date-parts":[["2022",12,30]]}}}],"schema":"https://github.com/citation-style-language/schema/raw/master/csl-citation.json"} </w:instrText>
      </w:r>
      <w:r>
        <w:rPr>
          <w:rFonts w:cs="Times New Roman"/>
          <w:szCs w:val="24"/>
        </w:rPr>
        <w:fldChar w:fldCharType="separate"/>
      </w:r>
      <w:r w:rsidRPr="00CA15E8">
        <w:rPr>
          <w:rFonts w:cs="Times New Roman"/>
        </w:rPr>
        <w:t>(103)</w:t>
      </w:r>
      <w:r>
        <w:rPr>
          <w:rFonts w:cs="Times New Roman"/>
          <w:szCs w:val="24"/>
        </w:rPr>
        <w:fldChar w:fldCharType="end"/>
      </w:r>
      <w:r w:rsidRPr="005F099C">
        <w:rPr>
          <w:rFonts w:cs="Times New Roman"/>
          <w:szCs w:val="24"/>
        </w:rPr>
        <w:t xml:space="preserve">; </w:t>
      </w:r>
    </w:p>
    <w:p w14:paraId="36E8AD87" w14:textId="3D92F9D1" w:rsidR="00083524" w:rsidRPr="005F099C" w:rsidRDefault="00083524" w:rsidP="00083524">
      <w:pPr>
        <w:jc w:val="both"/>
        <w:rPr>
          <w:rFonts w:cs="Times New Roman"/>
        </w:rPr>
      </w:pPr>
      <w:r w:rsidRPr="005F099C">
        <w:rPr>
          <w:rFonts w:cs="Times New Roman"/>
          <w:szCs w:val="24"/>
        </w:rPr>
        <w:tab/>
      </w:r>
      <w:r w:rsidR="007F14F1" w:rsidRPr="007F14F1">
        <w:rPr>
          <w:rFonts w:cs="Times New Roman"/>
          <w:szCs w:val="24"/>
        </w:rPr>
        <w:t>Reported mechanism(s) in other systems</w:t>
      </w:r>
      <w:r w:rsidR="00E67470">
        <w:rPr>
          <w:rFonts w:cs="Times New Roman"/>
          <w:szCs w:val="24"/>
        </w:rPr>
        <w:t xml:space="preserve"> and </w:t>
      </w:r>
      <w:r w:rsidR="00E67470" w:rsidRPr="00E67470">
        <w:rPr>
          <w:rFonts w:cs="Times New Roman"/>
          <w:szCs w:val="24"/>
        </w:rPr>
        <w:t>hypotheses derived from these observations</w:t>
      </w:r>
      <w:r w:rsidR="007F14F1" w:rsidRPr="007F14F1">
        <w:rPr>
          <w:rFonts w:cs="Times New Roman"/>
          <w:szCs w:val="24"/>
        </w:rPr>
        <w:t xml:space="preserve">: In cardiac models, circALPK2 has been identified as a negative regulator of cell proliferation by modulating the miR-9/GSK3B axis inhibiting the </w:t>
      </w:r>
      <w:proofErr w:type="spellStart"/>
      <w:r w:rsidR="007F14F1" w:rsidRPr="007F14F1">
        <w:rPr>
          <w:rFonts w:cs="Times New Roman"/>
          <w:szCs w:val="24"/>
        </w:rPr>
        <w:t>Wnt</w:t>
      </w:r>
      <w:proofErr w:type="spellEnd"/>
      <w:r w:rsidR="007F14F1" w:rsidRPr="007F14F1">
        <w:rPr>
          <w:rFonts w:cs="Times New Roman"/>
          <w:szCs w:val="24"/>
        </w:rPr>
        <w:t xml:space="preserve">/β-catenin pathway. Given that the </w:t>
      </w:r>
      <w:proofErr w:type="spellStart"/>
      <w:r w:rsidR="007F14F1" w:rsidRPr="007F14F1">
        <w:rPr>
          <w:rFonts w:cs="Times New Roman"/>
          <w:szCs w:val="24"/>
        </w:rPr>
        <w:t>Wnt</w:t>
      </w:r>
      <w:proofErr w:type="spellEnd"/>
      <w:r w:rsidR="007F14F1" w:rsidRPr="007F14F1">
        <w:rPr>
          <w:rFonts w:cs="Times New Roman"/>
          <w:szCs w:val="24"/>
        </w:rPr>
        <w:t xml:space="preserve"> signaling pathway plays conserved, critical roles in skeletal muscle regeneration and immune cell modulation—two processes central to IIM pathogenesis—circALPK2 emerges as an intriguing candidate for further investigation in IIMs. Its downregulation in inflammatory myopathy samples hints at a potential role in disrupting </w:t>
      </w:r>
      <w:proofErr w:type="spellStart"/>
      <w:r w:rsidR="007F14F1" w:rsidRPr="007F14F1">
        <w:rPr>
          <w:rFonts w:cs="Times New Roman"/>
          <w:szCs w:val="24"/>
        </w:rPr>
        <w:t>Wnt</w:t>
      </w:r>
      <w:proofErr w:type="spellEnd"/>
      <w:r w:rsidR="007F14F1" w:rsidRPr="007F14F1">
        <w:rPr>
          <w:rFonts w:cs="Times New Roman"/>
          <w:szCs w:val="24"/>
        </w:rPr>
        <w:t>-mediated muscle-immune crosstalk</w:t>
      </w:r>
      <w:r w:rsidR="002C0D1A">
        <w:rPr>
          <w:rFonts w:cs="Times New Roman"/>
          <w:szCs w:val="24"/>
        </w:rPr>
        <w:t xml:space="preserve">; </w:t>
      </w:r>
      <w:r w:rsidR="002C0D1A" w:rsidRPr="002C0D1A">
        <w:rPr>
          <w:rFonts w:cs="Times New Roman"/>
          <w:szCs w:val="24"/>
        </w:rPr>
        <w:t>however, this remains a speculative model that requires</w:t>
      </w:r>
      <w:r w:rsidR="002C0D1A">
        <w:rPr>
          <w:rFonts w:cs="Times New Roman"/>
          <w:szCs w:val="24"/>
        </w:rPr>
        <w:t xml:space="preserve"> </w:t>
      </w:r>
      <w:r w:rsidR="00034D78" w:rsidRPr="00034D78">
        <w:rPr>
          <w:rFonts w:cs="Times New Roman"/>
          <w:szCs w:val="24"/>
        </w:rPr>
        <w:t>direct experimental testing in IIM</w:t>
      </w:r>
      <w:r w:rsidR="00034D78">
        <w:rPr>
          <w:rFonts w:cs="Times New Roman"/>
          <w:szCs w:val="24"/>
        </w:rPr>
        <w:t xml:space="preserve"> cellular and animal models</w:t>
      </w:r>
      <w:r w:rsidR="007F14F1" w:rsidRPr="007F14F1">
        <w:rPr>
          <w:rFonts w:cs="Times New Roman"/>
          <w:szCs w:val="24"/>
        </w:rPr>
        <w:t xml:space="preserve"> </w:t>
      </w:r>
      <w:r w:rsidRPr="0445603C">
        <w:rPr>
          <w:rFonts w:cs="Times New Roman"/>
        </w:rPr>
        <w:fldChar w:fldCharType="begin"/>
      </w:r>
      <w:r>
        <w:rPr>
          <w:rFonts w:cs="Times New Roman"/>
        </w:rPr>
        <w:instrText xml:space="preserve"> ADDIN ZOTERO_ITEM CSL_CITATION {"citationID":"12cuOFDx","properties":{"formattedCitation":"(127)","plainCitation":"(127)","noteIndex":0},"citationItems":[{"id":585,"uris":["http://zotero.org/users/local/ArXCUpQf/items/JWSNQ28I"],"itemData":{"id":585,"type":"article-journal","abstract":"Background\nUnderstanding the mechanisms regulating human cardiomyocyte proliferation holds significant promise for developing effective therapies to enhance cardiac regeneration and repair. This study investigates the role of circALPK2, a circular RNA derived from the back-splicing of the 4th exon of alpha protein kinase 2 (ALPK2), in regulating cardiomyocyte proliferation and its therapeutic efficacy in myocardial infarction (MI) treatment.\n\nMethods\nHuman embryonic stem cell-derived cardiomyocytes (hESC-CMs) were used to assess the expression and function ofcircALPK2. Lentiviral shRNA-mediated knockdown of circALPK2 was performed in hESC-CMs, followed by RNA sequencing to identify targeted genes and biological processes. The proliferative capacity of wild-type and circALPK2 knockdown hESC-CMs was evaluated using CCK-8 assay, EdU staining and RT-qPCR analysis of cell cycle-related genes. Dual luciferase assays were conducted to validate the predicted miRNA targets and their downstream effects. For in vivo evaluation, MI mice were injected with either wild-type or circALPK2 knockdown hESC-CMs, and the therapeutic potential was assessed by echocardiographic and histological analyses.\n\nResults\nWe identified circALPK2 as a negative regulator of cell proliferation in hESC-CMs. CircALPK2 was abundantly expressed in hESC-CMs. Knockdown of circALPK2 significantly enhanced cell proliferation in hESC-CMs, as demonstrated by CCK-8 assays (p &lt; 0.001) and EdU staining (p &lt; 0.001), and accelerated the expression of cell cycle-related genes, including CCNA2(p &lt; 0.05) and CDK1 (p &lt; 0.01). Furthermore, circALPK2 was found to function as a sponge to inhibit miR-9 activity, while miR-9 mimics significantly boosted the proliferative capacity of hESC-CMs. Glycogen synthase kinase 3β (GSK3B), a key inhibitor of WNT signaling, was identified as a direct target of miR-9, mediating the regulation of cardiomyocyte proliferation. Importantly, circALPK2 knockdown improved the myocardial repair potential of hESC-CMs when injected into infarcted mouse hearts, as indicated by improved left ventricular ejection fraction (p &lt; 0.01) and fractional shortening (p &lt; 0.05).\n\nConclusions\nOur study identifies the circALPK2/miR-9/GSK3B axis as a novel target for promoting cardiomyocyte proliferation and enhancing cardiac regeneration.\n\nSupplementary Information\nThe online version contains supplementary material available at 10.1186/s13287-025-04230-8.","container-title":"Stem Cell Research &amp; Therapy","DOI":"10.1186/s13287-025-04230-8","ISSN":"1757-6512","journalAbbreviation":"Stem Cell Res Ther","note":"PMID: 40025553\nPMCID: PMC11872338","page":"107","source":"PubMed Central","title":"Inhibition of circALPK2 enhances proliferation and therapeutic potential of human pluripotent stem cell-derived cardiomyocytes in myocardial infarction","URL":"https://www.ncbi.nlm.nih.gov/pmc/articles/PMC11872338/","volume":"16","author":[{"family":"Wu","given":"Hongchun"},{"family":"Jiang","given":"Xue"},{"family":"Fan","given":"Hao"},{"family":"Li","given":"Jingjing"},{"family":"Li","given":"Yuan"},{"family":"Lin","given":"Yingjiong"},{"family":"Zhao","given":"Dandan"},{"family":"Han","given":"Xinglong"},{"family":"Yu","given":"Miao"},{"family":"Tang","given":"Jun-Ming"},{"family":"Hu","given":"Shijun"},{"family":"Lei","given":"Wei"}],"accessed":{"date-parts":[["2025",5,14]]},"issued":{"date-parts":[["2025",3,1]]}}}],"schema":"https://github.com/citation-style-language/schema/raw/master/csl-citation.json"} </w:instrText>
      </w:r>
      <w:r w:rsidRPr="0445603C">
        <w:rPr>
          <w:rFonts w:cs="Times New Roman"/>
        </w:rPr>
        <w:fldChar w:fldCharType="separate"/>
      </w:r>
      <w:r w:rsidRPr="008E791B">
        <w:rPr>
          <w:rFonts w:cs="Times New Roman"/>
        </w:rPr>
        <w:t>(127)</w:t>
      </w:r>
      <w:r w:rsidRPr="0445603C">
        <w:rPr>
          <w:rFonts w:cs="Times New Roman"/>
        </w:rPr>
        <w:fldChar w:fldCharType="end"/>
      </w:r>
      <w:r w:rsidRPr="0445603C">
        <w:rPr>
          <w:rFonts w:cs="Times New Roman"/>
        </w:rPr>
        <w:t>.</w:t>
      </w:r>
    </w:p>
    <w:bookmarkEnd w:id="7"/>
    <w:p w14:paraId="1755EFD5" w14:textId="364640F5" w:rsidR="00083524" w:rsidRPr="005F099C" w:rsidRDefault="00083524" w:rsidP="00083524">
      <w:pPr>
        <w:jc w:val="both"/>
        <w:rPr>
          <w:rFonts w:cs="Times New Roman"/>
          <w:szCs w:val="24"/>
        </w:rPr>
      </w:pPr>
      <w:r w:rsidRPr="005F099C">
        <w:rPr>
          <w:rFonts w:cs="Times New Roman"/>
          <w:szCs w:val="24"/>
        </w:rPr>
        <w:t>4.</w:t>
      </w:r>
      <w:r w:rsidRPr="005F099C">
        <w:rPr>
          <w:rFonts w:cs="Times New Roman"/>
          <w:szCs w:val="24"/>
        </w:rPr>
        <w:tab/>
      </w:r>
      <w:r w:rsidR="000F7922" w:rsidRPr="000F7922">
        <w:rPr>
          <w:rFonts w:cs="Times New Roman"/>
          <w:szCs w:val="24"/>
        </w:rPr>
        <w:t xml:space="preserve">Observation in Myopathy Samples: </w:t>
      </w:r>
      <w:r w:rsidRPr="005F099C">
        <w:rPr>
          <w:rFonts w:cs="Times New Roman"/>
          <w:szCs w:val="24"/>
        </w:rPr>
        <w:t>circNPHP1 (hsa_circ_0117010): Downregulated in human myopathy samples</w:t>
      </w:r>
      <w:r w:rsidR="00AD07B5">
        <w:rPr>
          <w:rFonts w:cs="Times New Roman"/>
          <w:szCs w:val="24"/>
        </w:rPr>
        <w:t xml:space="preserve">, </w:t>
      </w:r>
      <w:r w:rsidR="00AD07B5" w:rsidRPr="00AD07B5">
        <w:rPr>
          <w:rFonts w:cs="Times New Roman"/>
          <w:szCs w:val="24"/>
        </w:rPr>
        <w:t>including inflammatory myopathies, relative to healthy controls</w:t>
      </w:r>
      <w:r w:rsidRPr="005F099C">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IAh2jNQg","properties":{"formattedCitation":"(103)","plainCitation":"(103)","noteIndex":0},"citationItems":[{"id":402,"uris":["http://zotero.org/users/local/ArXCUpQf/items/EANHUUBY"],"itemData":{"id":402,"type":"article-journal","abstract":"Circular RNAs are abundant, covalently closed transcripts that arise in cells through back-splicing and display distinct expression patterns across cells and developmental stages. While their functions are largely unknown, their intrinsic stability has made them valuable biomarkers in many diseases. Here, we set out to examine circRNA patterns in amyotrophic lateral sclerosis (ALS). By RNA-sequencing analysis, we first identified circRNAs and linear RNAs that were differentially abundant in skeletal muscle biopsies from ALS compared to normal individuals. By RT-qPCR analysis, we confirmed that 8 circRNAs were significantly elevated and 10 were significantly reduced in ALS, while the linear mRNA counterparts, arising from shared precursor RNAs, generally did not change. Several of these circRNAs were also differentially abundant in motor neurons derived from human induced pluripotent stem cells (iPSCs) bearing ALS mutations, and across different disease stages in skeletal muscle from a mouse model of ALS (SOD1G93A). Interestingly, a subset of the circRNAs significantly elevated in ALS muscle biopsies were significantly reduced in the spinal cord samples from ALS patients and ALS (SOD1G93A) mice. In sum, we have identified differentially abundant circRNAs in ALS-relevant tissues (muscle and spinal cord) that could inform about neuromuscular molecular programs in ALS and guide the development of therapies.","container-title":"Aging","DOI":"10.18632/aging.204450","ISSN":"1945-4589","issue":"24","journalAbbreviation":"Aging (Albany NY)","language":"eng","note":"PMID: 36585921\nPMCID: PMC9831722","page":"9832-9859","source":"PubMed","title":"Transcriptomic analysis of human ALS skeletal muscle reveals a disease-specific pattern of dysregulated circRNAs","volume":"14","author":[{"family":"Tsitsipatis","given":"Dimitrios"},{"family":"Mazan-Mamczarz","given":"Krystyna"},{"family":"Si","given":"Ying"},{"family":"Herman","given":"Allison B."},{"family":"Yang","given":"Jen-Hao"},{"family":"Guha","given":"Abhishek"},{"family":"Piao","given":"Yulan"},{"family":"Fan","given":"Jinshui"},{"family":"Martindale","given":"Jennifer L."},{"family":"Munk","given":"Rachel"},{"family":"Yang","given":"Xiaoling"},{"family":"De","given":"Supriyo"},{"family":"Singh","given":"Brijesh K."},{"family":"Ho","given":"Ritchie"},{"family":"Gorospe","given":"Myriam"},{"family":"King","given":"Peter H."}],"issued":{"date-parts":[["2022",12,30]]}}}],"schema":"https://github.com/citation-style-language/schema/raw/master/csl-citation.json"} </w:instrText>
      </w:r>
      <w:r>
        <w:rPr>
          <w:rFonts w:cs="Times New Roman"/>
          <w:szCs w:val="24"/>
        </w:rPr>
        <w:fldChar w:fldCharType="separate"/>
      </w:r>
      <w:r w:rsidRPr="00CA15E8">
        <w:rPr>
          <w:rFonts w:cs="Times New Roman"/>
        </w:rPr>
        <w:t>(103)</w:t>
      </w:r>
      <w:r>
        <w:rPr>
          <w:rFonts w:cs="Times New Roman"/>
          <w:szCs w:val="24"/>
        </w:rPr>
        <w:fldChar w:fldCharType="end"/>
      </w:r>
      <w:r w:rsidRPr="005F099C">
        <w:rPr>
          <w:rFonts w:cs="Times New Roman"/>
          <w:szCs w:val="24"/>
        </w:rPr>
        <w:t xml:space="preserve">; </w:t>
      </w:r>
    </w:p>
    <w:p w14:paraId="56DE8569" w14:textId="3A4F093B" w:rsidR="00083524" w:rsidRPr="005F099C" w:rsidRDefault="00083524" w:rsidP="00083524">
      <w:pPr>
        <w:jc w:val="both"/>
        <w:rPr>
          <w:rFonts w:cs="Times New Roman"/>
        </w:rPr>
      </w:pPr>
      <w:r w:rsidRPr="005F099C">
        <w:rPr>
          <w:rFonts w:cs="Times New Roman"/>
          <w:szCs w:val="24"/>
        </w:rPr>
        <w:tab/>
      </w:r>
      <w:r w:rsidR="007F14F1" w:rsidRPr="007F14F1">
        <w:rPr>
          <w:rFonts w:cs="Times New Roman"/>
          <w:szCs w:val="24"/>
        </w:rPr>
        <w:t>Reported mechanism(s) in other systems</w:t>
      </w:r>
      <w:r w:rsidR="00E67470">
        <w:rPr>
          <w:rFonts w:cs="Times New Roman"/>
          <w:szCs w:val="24"/>
        </w:rPr>
        <w:t xml:space="preserve"> and </w:t>
      </w:r>
      <w:r w:rsidR="00E67470" w:rsidRPr="00E67470">
        <w:rPr>
          <w:rFonts w:cs="Times New Roman"/>
          <w:szCs w:val="24"/>
        </w:rPr>
        <w:t>hypotheses derived from these observations</w:t>
      </w:r>
      <w:r w:rsidR="007F14F1" w:rsidRPr="007F14F1">
        <w:rPr>
          <w:rFonts w:cs="Times New Roman"/>
          <w:szCs w:val="24"/>
        </w:rPr>
        <w:t>: In human heart, the circNPHP1/miR-221-3p/VEGFA axis has been identified as a crucial pro-angiogenic pathway, that promotes new blood vessel formation. Human endothelial cells were used to show that circNPHP1 binds mi</w:t>
      </w:r>
      <w:r w:rsidR="007F14F1">
        <w:rPr>
          <w:rFonts w:cs="Times New Roman"/>
          <w:szCs w:val="24"/>
        </w:rPr>
        <w:t>R-</w:t>
      </w:r>
      <w:r w:rsidR="007F14F1" w:rsidRPr="007F14F1">
        <w:rPr>
          <w:rFonts w:cs="Times New Roman"/>
          <w:szCs w:val="24"/>
        </w:rPr>
        <w:t xml:space="preserve">221-3p and with this increases VEGFA and BCL2. Considering that microvascular ischemia and impaired angiogenesis are known contributors to muscle fiber necrosis in conditions like dermatomyositis, it is hypothesized that the observed downregulation of circNPHP1 in myopathy samples could lead to a disruption of this pro-angiogenic pathway. This disruption might result in impaired blood vessel formation, which is plausibly implicated in the pathology of immune-related muscle diseases by contributing to muscle fiber damage and necrosis </w:t>
      </w:r>
      <w:r w:rsidRPr="0445603C">
        <w:rPr>
          <w:rFonts w:cs="Times New Roman"/>
        </w:rPr>
        <w:fldChar w:fldCharType="begin"/>
      </w:r>
      <w:r>
        <w:rPr>
          <w:rFonts w:cs="Times New Roman"/>
        </w:rPr>
        <w:instrText xml:space="preserve"> ADDIN ZOTERO_ITEM CSL_CITATION {"citationID":"CmUhPcT8","properties":{"formattedCitation":"(128)","plainCitation":"(128)","noteIndex":0},"citationItems":[{"id":896,"uris":["http://zotero.org/users/local/ArXCUpQf/items/TRW5ZMWF"],"itemData":{"id":896,"type":"article","abstract":"Background Ischemic heart disease (IHD) is characterized by insufficient myocardial blood flow and aggravated by diabetes. IHD is often treated by coronary revascularization. Complementary therapies that increase the microvascular flow by promoting endothelial homeostasis and repair are still lacking and require the identification of new therapeutic targets. The expression of protein coding genes is regulated by multimodal interactions between different classes of non-coding RNAs. This study aimed to 1) unravel circular RNA (circRNA) -microRNA (miRNA) - messenger RNA (mRNA) networks across the human ischemic and control hearts; 2) identify and functionally test the sub-network with highest potential to control endothelial cell (EC) function.\nMethods Two intraoperative left ventricle biopsies were prospectively collected from type-2 diabetic and non-diabetic people with IHD and from a control group of non-IHD, non-diabetic patients (N=12 patients/group; ARCADIA study) and used for long transcriptome bulk-sequencing (circRNAs and mRNAs datasets) and small RNA-sequencing (miRNAs datasets). Differentially expressed (DE) RNAs were identified with a customized bioinformatics pipeline. We identified potential “sponging associations” between circRNAs and miRNAs and between miRNAs and mRNAs. Next, we created circRNA-miRNA-mRNA networks and retained the subnetworks where individual RNAs were expressed in ECs (using datasets from GEO database) and of potential relevance to endothelial function based on pathway analyses. Next, we screened top differentially expressed circRNAs in cultured ECs exposed to disease-mimic conditions vs control. The circRNA-miRNA sponging interactions of the top emerging circRNA candidate were confirmed after circRNA pulldown in ECs and the functional relevance was mechanistically tested in EC cell biology assays.\nResults We created circRNA-miRNA-mRNA networks in IHD (with and without T2DM) and controls indicating distinct interactions in each. We unravelled a novel putative proangiogenic subnetwork, circNPHP1/miR-221-3p/VEGFA/BCL2, in the human ischemic heart specially enriched in IHD and T2DM. CircNPHP1 pull-down assay confirmed it’s binding to miR-221-3p. CircNPHP1 silencing in ECs reduced angiogenesis and decreased the expression of miR-221-3p target genes (VEGFA and BCL2). The proangiogenic action of circNPHP1/miR-221-3p was confirmed in ECs by combining circNPHP1 silencing with either miR-221-3p inhibition or overexpression in ECs.\nConclusions CircNPHP1 supports endothelial function through sponging of miR-221-3p in IHD and holds potential as novel therapeutic target in IHD.","DOI":"10.1101/2024.06.04.597402","language":"en","license":"© 2024, Posted by Cold Spring Harbor Laboratory. The copyright holder for this pre-print is the author. All rights reserved. The material may not be redistributed, re-used or adapted without the author's permission.","note":"page: 2024.06.04.597402\nsection: New Results","publisher":"bioRxiv","source":"bioRxiv","title":"circRNA-miRNA-mRNA networks reveal a proangiogenic action of circNPHP1 in human ischemic heart disease","URL":"https://www.biorxiv.org/content/10.1101/2024.06.04.597402v1","author":[{"family":"Anwar","given":"Maryam"},{"family":"Sarkar","given":"Moumita"},{"family":"Ford","given":"Kerrie"},{"family":"Angelini","given":"Gianni D."},{"family":"Punjabi","given":"Prakash"},{"family":"Laftah","given":"Abas"},{"family":"Chamorro-Jorganes","given":"Aránzazu"},{"family":"Ji","given":"Jiahui"},{"family":"Srivastava","given":"Prashant K."},{"family":"Petretto","given":"Enrico"},{"family":"Emanueli","given":"Costanza"}],"accessed":{"date-parts":[["2025",6,28]]},"issued":{"date-parts":[["2024",6,5]]}}}],"schema":"https://github.com/citation-style-language/schema/raw/master/csl-citation.json"} </w:instrText>
      </w:r>
      <w:r w:rsidRPr="0445603C">
        <w:rPr>
          <w:rFonts w:cs="Times New Roman"/>
        </w:rPr>
        <w:fldChar w:fldCharType="separate"/>
      </w:r>
      <w:r w:rsidRPr="008E791B">
        <w:rPr>
          <w:rFonts w:cs="Times New Roman"/>
        </w:rPr>
        <w:t>(128)</w:t>
      </w:r>
      <w:r w:rsidRPr="0445603C">
        <w:rPr>
          <w:rFonts w:cs="Times New Roman"/>
        </w:rPr>
        <w:fldChar w:fldCharType="end"/>
      </w:r>
      <w:r w:rsidRPr="0445603C">
        <w:rPr>
          <w:rFonts w:cs="Times New Roman"/>
        </w:rPr>
        <w:t>.</w:t>
      </w:r>
    </w:p>
    <w:p w14:paraId="31B0EE7A" w14:textId="3512A939" w:rsidR="00083524" w:rsidRPr="005F099C" w:rsidRDefault="00083524" w:rsidP="00083524">
      <w:pPr>
        <w:jc w:val="both"/>
        <w:rPr>
          <w:rFonts w:cs="Times New Roman"/>
          <w:szCs w:val="24"/>
        </w:rPr>
      </w:pPr>
      <w:r w:rsidRPr="005F099C">
        <w:rPr>
          <w:rFonts w:cs="Times New Roman"/>
          <w:szCs w:val="24"/>
        </w:rPr>
        <w:t>5.</w:t>
      </w:r>
      <w:r w:rsidRPr="005F099C">
        <w:rPr>
          <w:rFonts w:cs="Times New Roman"/>
          <w:szCs w:val="24"/>
        </w:rPr>
        <w:tab/>
      </w:r>
      <w:r w:rsidR="000F7922" w:rsidRPr="000F7922">
        <w:rPr>
          <w:rFonts w:cs="Times New Roman"/>
          <w:szCs w:val="24"/>
        </w:rPr>
        <w:t xml:space="preserve">Observation in Myopathy Samples: </w:t>
      </w:r>
      <w:r w:rsidRPr="005F099C">
        <w:rPr>
          <w:rFonts w:cs="Times New Roman"/>
          <w:szCs w:val="24"/>
        </w:rPr>
        <w:t>circCCDC9 (hsa_circ_0000944): Downregulated in human myopathy samples</w:t>
      </w:r>
      <w:r w:rsidR="00AD07B5">
        <w:rPr>
          <w:rFonts w:cs="Times New Roman"/>
          <w:szCs w:val="24"/>
        </w:rPr>
        <w:t xml:space="preserve">, </w:t>
      </w:r>
      <w:r w:rsidR="00AD07B5" w:rsidRPr="00AD07B5">
        <w:rPr>
          <w:rFonts w:cs="Times New Roman"/>
          <w:szCs w:val="24"/>
        </w:rPr>
        <w:t>including inflammatory myopathies, relative to healthy controls</w:t>
      </w:r>
      <w:r w:rsidRPr="005F099C">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cDB7WUYr","properties":{"formattedCitation":"(103)","plainCitation":"(103)","noteIndex":0},"citationItems":[{"id":402,"uris":["http://zotero.org/users/local/ArXCUpQf/items/EANHUUBY"],"itemData":{"id":402,"type":"article-journal","abstract":"Circular RNAs are abundant, covalently closed transcripts that arise in cells through back-splicing and display distinct expression patterns across cells and developmental stages. While their functions are largely unknown, their intrinsic stability has made them valuable biomarkers in many diseases. Here, we set out to examine circRNA patterns in amyotrophic lateral sclerosis (ALS). By RNA-sequencing analysis, we first identified circRNAs and linear RNAs that were differentially abundant in skeletal muscle biopsies from ALS compared to normal individuals. By RT-qPCR analysis, we confirmed that 8 circRNAs were significantly elevated and 10 were significantly reduced in ALS, while the linear mRNA counterparts, arising from shared precursor RNAs, generally did not change. Several of these circRNAs were also differentially abundant in motor neurons derived from human induced pluripotent stem cells (iPSCs) bearing ALS mutations, and across different disease stages in skeletal muscle from a mouse model of ALS (SOD1G93A). Interestingly, a subset of the circRNAs significantly elevated in ALS muscle biopsies were significantly reduced in the spinal cord samples from ALS patients and ALS (SOD1G93A) mice. In sum, we have identified differentially abundant circRNAs in ALS-relevant tissues (muscle and spinal cord) that could inform about neuromuscular molecular programs in ALS and guide the development of therapies.","container-title":"Aging","DOI":"10.18632/aging.204450","ISSN":"1945-4589","issue":"24","journalAbbreviation":"Aging (Albany NY)","language":"eng","note":"PMID: 36585921\nPMCID: PMC9831722","page":"9832-9859","source":"PubMed","title":"Transcriptomic analysis of human ALS skeletal muscle reveals a disease-specific pattern of dysregulated circRNAs","volume":"14","author":[{"family":"Tsitsipatis","given":"Dimitrios"},{"family":"Mazan-Mamczarz","given":"Krystyna"},{"family":"Si","given":"Ying"},{"family":"Herman","given":"Allison B."},{"family":"Yang","given":"Jen-Hao"},{"family":"Guha","given":"Abhishek"},{"family":"Piao","given":"Yulan"},{"family":"Fan","given":"Jinshui"},{"family":"Martindale","given":"Jennifer L."},{"family":"Munk","given":"Rachel"},{"family":"Yang","given":"Xiaoling"},{"family":"De","given":"Supriyo"},{"family":"Singh","given":"Brijesh K."},{"family":"Ho","given":"Ritchie"},{"family":"Gorospe","given":"Myriam"},{"family":"King","given":"Peter H."}],"issued":{"date-parts":[["2022",12,30]]}}}],"schema":"https://github.com/citation-style-language/schema/raw/master/csl-citation.json"} </w:instrText>
      </w:r>
      <w:r>
        <w:rPr>
          <w:rFonts w:cs="Times New Roman"/>
          <w:szCs w:val="24"/>
        </w:rPr>
        <w:fldChar w:fldCharType="separate"/>
      </w:r>
      <w:r w:rsidRPr="00CA15E8">
        <w:rPr>
          <w:rFonts w:cs="Times New Roman"/>
        </w:rPr>
        <w:t>(103)</w:t>
      </w:r>
      <w:r>
        <w:rPr>
          <w:rFonts w:cs="Times New Roman"/>
          <w:szCs w:val="24"/>
        </w:rPr>
        <w:fldChar w:fldCharType="end"/>
      </w:r>
      <w:r w:rsidRPr="005F099C">
        <w:rPr>
          <w:rFonts w:cs="Times New Roman"/>
          <w:szCs w:val="24"/>
        </w:rPr>
        <w:t xml:space="preserve">; </w:t>
      </w:r>
    </w:p>
    <w:p w14:paraId="6BB99649" w14:textId="066109EB" w:rsidR="00083524" w:rsidRPr="005F099C" w:rsidRDefault="00083524" w:rsidP="00083524">
      <w:pPr>
        <w:jc w:val="both"/>
        <w:rPr>
          <w:rFonts w:cs="Times New Roman"/>
        </w:rPr>
      </w:pPr>
      <w:r w:rsidRPr="005F099C">
        <w:rPr>
          <w:rFonts w:cs="Times New Roman"/>
          <w:szCs w:val="24"/>
        </w:rPr>
        <w:tab/>
      </w:r>
      <w:r w:rsidR="007F14F1" w:rsidRPr="007F14F1">
        <w:rPr>
          <w:rFonts w:cs="Times New Roman"/>
          <w:szCs w:val="24"/>
        </w:rPr>
        <w:t>Reported mechanism(s) in other systems</w:t>
      </w:r>
      <w:r w:rsidR="00E67470">
        <w:rPr>
          <w:rFonts w:cs="Times New Roman"/>
          <w:szCs w:val="24"/>
        </w:rPr>
        <w:t xml:space="preserve"> and </w:t>
      </w:r>
      <w:r w:rsidR="00E67470" w:rsidRPr="00E67470">
        <w:rPr>
          <w:rFonts w:cs="Times New Roman"/>
          <w:szCs w:val="24"/>
        </w:rPr>
        <w:t>hypotheses derived from these observations</w:t>
      </w:r>
      <w:r w:rsidR="007F14F1" w:rsidRPr="007F14F1">
        <w:rPr>
          <w:rFonts w:cs="Times New Roman"/>
          <w:szCs w:val="24"/>
        </w:rPr>
        <w:t xml:space="preserve">: The circular RNA circCCDC9 has been shown to modulate the expression of Caveolin-1 (CAV1) by acting as a sponge for miR-6792-3p in gastric cancer. As CAV1 is essential for muscle membrane integrity and repair, and is also plays a role in fibrotic processes, it is hypothesized that the observed downregulation of circCCDC9 in myopathy samples could lead to altered CAV1 expression. </w:t>
      </w:r>
      <w:r w:rsidR="00034D78" w:rsidRPr="00034D78">
        <w:rPr>
          <w:rFonts w:cs="Times New Roman"/>
          <w:szCs w:val="24"/>
        </w:rPr>
        <w:t xml:space="preserve">This altered regulation of the circCCDC9/miR-6792-3p/CAV1 pathway needs to be tested and validated in immune-related muscle diseases to position this </w:t>
      </w:r>
      <w:proofErr w:type="spellStart"/>
      <w:r w:rsidR="00034D78" w:rsidRPr="00034D78">
        <w:rPr>
          <w:rFonts w:cs="Times New Roman"/>
          <w:szCs w:val="24"/>
        </w:rPr>
        <w:t>circRNA</w:t>
      </w:r>
      <w:proofErr w:type="spellEnd"/>
      <w:r w:rsidR="00034D78" w:rsidRPr="00034D78">
        <w:rPr>
          <w:rFonts w:cs="Times New Roman"/>
          <w:szCs w:val="24"/>
        </w:rPr>
        <w:t xml:space="preserve"> as a potential contributor to the myofiber damage and fibrosis characteristic of these chronic disorders </w:t>
      </w:r>
      <w:r w:rsidRPr="0445603C">
        <w:rPr>
          <w:rFonts w:cs="Times New Roman"/>
        </w:rPr>
        <w:fldChar w:fldCharType="begin"/>
      </w:r>
      <w:r>
        <w:rPr>
          <w:rFonts w:cs="Times New Roman"/>
        </w:rPr>
        <w:instrText xml:space="preserve"> ADDIN ZOTERO_ITEM CSL_CITATION {"citationID":"cxd4axII","properties":{"formattedCitation":"(129)","plainCitation":"(129)","noteIndex":0},"citationItems":[{"id":922,"uris":["http://zotero.org/users/local/ArXCUpQf/items/LBZT46J8"],"itemData":{"id":922,"type":"article-journal","abstract":"BACKGROUND: As a novel type of noncoding RNAs, covalently closed circular RNAs (circRNAs) are ubiquitously expressed in eukaryotes. Emerging studies have related dysregulation of circRNAs to tumorigenesis. However, the biogenesis, regulation, function and mechanism of circRNAs in gastric cancer (GC) remain largely unclear.\nMETHODS: The expression profile of circRNAs in 6 pairs of GC tissues and adjacent non-tumor tissues was analyzed by RNA-sequencing. Quantitative real-time PCR was used to determine the expression level of circCCDC9 in GC tissues and cell lines. Then, functional experiments in vitro and in vivo were employed to explore the effects of circCCDC9 on tumor growth and metastasis in GC. Mechanistically, dual luciferase reporter, fluorescence in situ hybridization (FISH), RNA immunoprecipitation (RIP) and RNA pull-down assays were performed to confirm that circCCDC9 directly sponged miR-6792-3p and alleviated suppression on target CAV1 expression.\nRESULTS: Evidently down-regulated expression of circCCDC9 was observed in both GC tissues and cell lines. Expression of circCCDC9 was negatively correlated with tumor size, lymph node invasion, advanced clinical stage and overall survival in GC patients. Functionally, overexpression of circCCDC9 significantly inhibited the proliferation, migration and invasion of GC cell lines in vitro and tumor growth and metastasis in vivo, whereas miR-6792-3p mimics counteracted these effects. Mechanistic analysis demonstrated that circCCDC9 acted as a \"ceRNA\" of miR-6792-3p to relieve the repressive effect of miR-6792-3p on its target CAV1, then suppressed the tumorigenesis of GC.\nCONCLUSIONS: CircCCDC9 functions as a tumor suppressor in inhibiting the progression of GC through miR-6792-3p/CAV1 axis, which has provided an exploitable biomarker and therapeutic target for patients with GC.","container-title":"Molecular Cancer","DOI":"10.1186/s12943-020-01203-8","ISSN":"1476-4598","issue":"1","journalAbbreviation":"Mol Cancer","language":"eng","note":"PMID: 32386516\nPMCID: PMC7210689","page":"86","source":"PubMed","title":"Circular RNA circCCDC9 acts as a miR-6792-3p sponge to suppress the progression of gastric cancer through regulating CAV1 expression","volume":"19","author":[{"family":"Luo","given":"Zai"},{"family":"Rong","given":"Zeyin"},{"family":"Zhang","given":"Jianming"},{"family":"Zhu","given":"Zhonglin"},{"family":"Yu","given":"Zhilong"},{"family":"Li","given":"Tengfei"},{"family":"Fu","given":"Zhongmao"},{"family":"Qiu","given":"Zhengjun"},{"family":"Huang","given":"Chen"}],"issued":{"date-parts":[["2020",5,9]]}}}],"schema":"https://github.com/citation-style-language/schema/raw/master/csl-citation.json"} </w:instrText>
      </w:r>
      <w:r w:rsidRPr="0445603C">
        <w:rPr>
          <w:rFonts w:cs="Times New Roman"/>
        </w:rPr>
        <w:fldChar w:fldCharType="separate"/>
      </w:r>
      <w:r w:rsidRPr="008E791B">
        <w:rPr>
          <w:rFonts w:cs="Times New Roman"/>
        </w:rPr>
        <w:t>(129)</w:t>
      </w:r>
      <w:r w:rsidRPr="0445603C">
        <w:rPr>
          <w:rFonts w:cs="Times New Roman"/>
        </w:rPr>
        <w:fldChar w:fldCharType="end"/>
      </w:r>
      <w:r w:rsidRPr="0445603C">
        <w:rPr>
          <w:rFonts w:cs="Times New Roman"/>
        </w:rPr>
        <w:t>.</w:t>
      </w:r>
    </w:p>
    <w:p w14:paraId="49C751CD" w14:textId="7B553BB4" w:rsidR="00083524" w:rsidRPr="005F099C" w:rsidRDefault="00083524" w:rsidP="00083524">
      <w:pPr>
        <w:jc w:val="both"/>
        <w:rPr>
          <w:rFonts w:cs="Times New Roman"/>
        </w:rPr>
      </w:pPr>
      <w:r w:rsidRPr="0445603C">
        <w:rPr>
          <w:rFonts w:cs="Times New Roman"/>
        </w:rPr>
        <w:t>6.</w:t>
      </w:r>
      <w:r>
        <w:tab/>
      </w:r>
      <w:r w:rsidR="000F7922" w:rsidRPr="000F7922">
        <w:t xml:space="preserve">Observation in Myopathy Samples: </w:t>
      </w:r>
      <w:r w:rsidRPr="0445603C">
        <w:rPr>
          <w:rFonts w:cs="Times New Roman"/>
        </w:rPr>
        <w:t>circZNF362 (hsa_circ_0009027): Downregulated in human myopathy samples</w:t>
      </w:r>
      <w:r w:rsidR="00AD07B5">
        <w:rPr>
          <w:rFonts w:cs="Times New Roman"/>
        </w:rPr>
        <w:t xml:space="preserve">, </w:t>
      </w:r>
      <w:r w:rsidR="00AD07B5" w:rsidRPr="00AD07B5">
        <w:rPr>
          <w:rFonts w:cs="Times New Roman"/>
        </w:rPr>
        <w:t>including inflammatory myopathies, relative to healthy controls</w:t>
      </w:r>
      <w:r w:rsidRPr="0445603C">
        <w:rPr>
          <w:rFonts w:cs="Times New Roman"/>
        </w:rPr>
        <w:t xml:space="preserve"> </w:t>
      </w:r>
      <w:r w:rsidRPr="0445603C">
        <w:rPr>
          <w:rFonts w:cs="Times New Roman"/>
        </w:rPr>
        <w:fldChar w:fldCharType="begin"/>
      </w:r>
      <w:r w:rsidRPr="0445603C">
        <w:rPr>
          <w:rFonts w:cs="Times New Roman"/>
        </w:rPr>
        <w:instrText xml:space="preserve"> ADDIN ZOTERO_ITEM CSL_CITATION {"citationID":"Un7n6t0b","properties":{"formattedCitation":"(103)","plainCitation":"(103)","noteIndex":0},"citationItems":[{"id":402,"uris":["http://zotero.org/users/local/ArXCUpQf/items/EANHUUBY"],"itemData":{"id":402,"type":"article-journal","abstract":"Circular RNAs are abundant, covalently closed transcripts that arise in cells through back-splicing and display distinct expression patterns across cells and developmental stages. While their functions are largely unknown, their intrinsic stability has made them valuable biomarkers in many diseases. Here, we set out to examine circRNA patterns in amyotrophic lateral sclerosis (ALS). By RNA-sequencing analysis, we first identified circRNAs and linear RNAs that were differentially abundant in skeletal muscle biopsies from ALS compared to normal individuals. By RT-qPCR analysis, we confirmed that 8 circRNAs were significantly elevated and 10 were significantly reduced in ALS, while the linear mRNA counterparts, arising from shared precursor RNAs, generally did not change. Several of these circRNAs were also differentially abundant in motor neurons derived from human induced pluripotent stem cells (iPSCs) bearing ALS mutations, and across different disease stages in skeletal muscle from a mouse model of ALS (SOD1G93A). Interestingly, a subset of the circRNAs significantly elevated in ALS muscle biopsies were significantly reduced in the spinal cord samples from ALS patients and ALS (SOD1G93A) mice. In sum, we have identified differentially abundant circRNAs in ALS-relevant tissues (muscle and spinal cord) that could inform about neuromuscular molecular programs in ALS and guide the development of therapies.","container-title":"Aging","DOI":"10.18632/aging.204450","ISSN":"1945-4589","issue":"24","journalAbbreviation":"Aging (Albany NY)","language":"eng","note":"PMID: 36585921\nPMCID: PMC9831722","page":"9832-9859","source":"PubMed","title":"Transcriptomic analysis of human ALS skeletal muscle reveals a disease-specific pattern of dysregulated circRNAs","volume":"14","author":[{"family":"Tsitsipatis","given":"Dimitrios"},{"family":"Mazan-Mamczarz","given":"Krystyna"},{"family":"Si","given":"Ying"},{"family":"Herman","given":"Allison B."},{"family":"Yang","given":"Jen-Hao"},{"family":"Guha","given":"Abhishek"},{"family":"Piao","given":"Yulan"},{"family":"Fan","given":"Jinshui"},{"family":"Martindale","given":"Jennifer L."},{"family":"Munk","given":"Rachel"},{"family":"Yang","given":"Xiaoling"},{"family":"De","given":"Supriyo"},{"family":"Singh","given":"Brijesh K."},{"family":"Ho","given":"Ritchie"},{"family":"Gorospe","given":"Myriam"},{"family":"King","given":"Peter H."}],"issued":{"date-parts":[["2022",12,30]]}}}],"schema":"https://github.com/citation-style-language/schema/raw/master/csl-citation.json"} </w:instrText>
      </w:r>
      <w:r w:rsidRPr="0445603C">
        <w:rPr>
          <w:rFonts w:cs="Times New Roman"/>
        </w:rPr>
        <w:fldChar w:fldCharType="separate"/>
      </w:r>
      <w:r w:rsidRPr="0445603C">
        <w:rPr>
          <w:rFonts w:cs="Times New Roman"/>
        </w:rPr>
        <w:t>(103)</w:t>
      </w:r>
      <w:r w:rsidRPr="0445603C">
        <w:rPr>
          <w:rFonts w:cs="Times New Roman"/>
        </w:rPr>
        <w:fldChar w:fldCharType="end"/>
      </w:r>
      <w:r w:rsidRPr="0445603C">
        <w:rPr>
          <w:rFonts w:cs="Times New Roman"/>
        </w:rPr>
        <w:t>; a zinc finger regulator of transcription, specific  function is unknown.</w:t>
      </w:r>
      <w:r w:rsidR="001C0832">
        <w:rPr>
          <w:rFonts w:cs="Times New Roman"/>
        </w:rPr>
        <w:t xml:space="preserve"> </w:t>
      </w:r>
    </w:p>
    <w:p w14:paraId="7E99F2DF" w14:textId="7C6B3D5D" w:rsidR="00083524" w:rsidRPr="005F099C" w:rsidRDefault="00083524" w:rsidP="00083524">
      <w:pPr>
        <w:jc w:val="both"/>
        <w:rPr>
          <w:rFonts w:cs="Times New Roman"/>
          <w:szCs w:val="24"/>
        </w:rPr>
      </w:pPr>
      <w:r w:rsidRPr="005F099C">
        <w:rPr>
          <w:rFonts w:cs="Times New Roman"/>
          <w:szCs w:val="24"/>
        </w:rPr>
        <w:t>7.</w:t>
      </w:r>
      <w:r w:rsidRPr="005F099C">
        <w:rPr>
          <w:rFonts w:cs="Times New Roman"/>
          <w:szCs w:val="24"/>
        </w:rPr>
        <w:tab/>
      </w:r>
      <w:r w:rsidR="000F7922" w:rsidRPr="000F7922">
        <w:rPr>
          <w:rFonts w:cs="Times New Roman"/>
          <w:szCs w:val="24"/>
        </w:rPr>
        <w:t xml:space="preserve">Observation in Myopathy Samples: </w:t>
      </w:r>
      <w:r w:rsidRPr="005F099C">
        <w:rPr>
          <w:rFonts w:cs="Times New Roman"/>
          <w:szCs w:val="24"/>
        </w:rPr>
        <w:t>circAMY2B (hsa_circ_0000099): Upregulated in human myopathy samples</w:t>
      </w:r>
      <w:r w:rsidR="00AD07B5">
        <w:rPr>
          <w:rFonts w:cs="Times New Roman"/>
          <w:szCs w:val="24"/>
        </w:rPr>
        <w:t xml:space="preserve">, </w:t>
      </w:r>
      <w:r w:rsidR="00AD07B5" w:rsidRPr="00AD07B5">
        <w:rPr>
          <w:rFonts w:cs="Times New Roman"/>
          <w:szCs w:val="24"/>
        </w:rPr>
        <w:t>including inflammatory myopathies, relative to healthy controls</w:t>
      </w:r>
      <w:r w:rsidRPr="005F099C">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xrm2Tcp2","properties":{"formattedCitation":"(103)","plainCitation":"(103)","noteIndex":0},"citationItems":[{"id":402,"uris":["http://zotero.org/users/local/ArXCUpQf/items/EANHUUBY"],"itemData":{"id":402,"type":"article-journal","abstract":"Circular RNAs are abundant, covalently closed transcripts that arise in cells through back-splicing and display distinct expression patterns across cells and developmental stages. While their functions are largely unknown, their intrinsic stability has made them valuable biomarkers in many diseases. Here, we set out to examine circRNA patterns in amyotrophic lateral sclerosis (ALS). By RNA-sequencing analysis, we first identified circRNAs and linear RNAs that were differentially abundant in skeletal muscle biopsies from ALS compared to normal individuals. By RT-qPCR analysis, we confirmed that 8 circRNAs were significantly elevated and 10 were significantly reduced in ALS, while the linear mRNA counterparts, arising from shared precursor RNAs, generally did not change. Several of these circRNAs were also differentially abundant in motor neurons derived from human induced pluripotent stem cells (iPSCs) bearing ALS mutations, and across different disease stages in skeletal muscle from a mouse model of ALS (SOD1G93A). Interestingly, a subset of the circRNAs significantly elevated in ALS muscle biopsies were significantly reduced in the spinal cord samples from ALS patients and ALS (SOD1G93A) mice. In sum, we have identified differentially abundant circRNAs in ALS-relevant tissues (muscle and spinal cord) that could inform about neuromuscular molecular programs in ALS and guide the development of therapies.","container-title":"Aging","DOI":"10.18632/aging.204450","ISSN":"1945-4589","issue":"24","journalAbbreviation":"Aging (Albany NY)","language":"eng","note":"PMID: 36585921\nPMCID: PMC9831722","page":"9832-9859","source":"PubMed","title":"Transcriptomic analysis of human ALS skeletal muscle reveals a disease-specific pattern of dysregulated circRNAs","volume":"14","author":[{"family":"Tsitsipatis","given":"Dimitrios"},{"family":"Mazan-Mamczarz","given":"Krystyna"},{"family":"Si","given":"Ying"},{"family":"Herman","given":"Allison B."},{"family":"Yang","given":"Jen-Hao"},{"family":"Guha","given":"Abhishek"},{"family":"Piao","given":"Yulan"},{"family":"Fan","given":"Jinshui"},{"family":"Martindale","given":"Jennifer L."},{"family":"Munk","given":"Rachel"},{"family":"Yang","given":"Xiaoling"},{"family":"De","given":"Supriyo"},{"family":"Singh","given":"Brijesh K."},{"family":"Ho","given":"Ritchie"},{"family":"Gorospe","given":"Myriam"},{"family":"King","given":"Peter H."}],"issued":{"date-parts":[["2022",12,30]]}}}],"schema":"https://github.com/citation-style-language/schema/raw/master/csl-citation.json"} </w:instrText>
      </w:r>
      <w:r>
        <w:rPr>
          <w:rFonts w:cs="Times New Roman"/>
          <w:szCs w:val="24"/>
        </w:rPr>
        <w:fldChar w:fldCharType="separate"/>
      </w:r>
      <w:r w:rsidRPr="00CA15E8">
        <w:rPr>
          <w:rFonts w:cs="Times New Roman"/>
        </w:rPr>
        <w:t>(103)</w:t>
      </w:r>
      <w:r>
        <w:rPr>
          <w:rFonts w:cs="Times New Roman"/>
          <w:szCs w:val="24"/>
        </w:rPr>
        <w:fldChar w:fldCharType="end"/>
      </w:r>
      <w:r w:rsidRPr="005F099C">
        <w:rPr>
          <w:rFonts w:cs="Times New Roman"/>
          <w:szCs w:val="24"/>
        </w:rPr>
        <w:t xml:space="preserve">; </w:t>
      </w:r>
    </w:p>
    <w:p w14:paraId="73074733" w14:textId="4E0737DC" w:rsidR="00083524" w:rsidRPr="005F099C" w:rsidRDefault="00083524" w:rsidP="00083524">
      <w:pPr>
        <w:jc w:val="both"/>
        <w:rPr>
          <w:rFonts w:cs="Times New Roman"/>
        </w:rPr>
      </w:pPr>
      <w:r w:rsidRPr="005F099C">
        <w:rPr>
          <w:rFonts w:cs="Times New Roman"/>
          <w:szCs w:val="24"/>
        </w:rPr>
        <w:tab/>
      </w:r>
      <w:r w:rsidR="007F14F1" w:rsidRPr="007F14F1">
        <w:rPr>
          <w:rFonts w:cs="Times New Roman"/>
          <w:szCs w:val="24"/>
        </w:rPr>
        <w:t>Reported mechanism(s) in other systems</w:t>
      </w:r>
      <w:r w:rsidR="00E67470">
        <w:rPr>
          <w:rFonts w:cs="Times New Roman"/>
          <w:szCs w:val="24"/>
        </w:rPr>
        <w:t xml:space="preserve"> and </w:t>
      </w:r>
      <w:r w:rsidR="00E67470" w:rsidRPr="00E67470">
        <w:rPr>
          <w:rFonts w:cs="Times New Roman"/>
          <w:szCs w:val="24"/>
        </w:rPr>
        <w:t>hypotheses derived from these observations</w:t>
      </w:r>
      <w:r w:rsidR="007F14F1" w:rsidRPr="007F14F1">
        <w:rPr>
          <w:rFonts w:cs="Times New Roman"/>
          <w:szCs w:val="24"/>
        </w:rPr>
        <w:t xml:space="preserve">: The TGF-β2/circ_0000099/miR-223-3p/CTGF axis identified in study of human lens epithelial cells presents a molecular link between the inflammatory signal TGF-β and the upregulation of the potent </w:t>
      </w:r>
      <w:r w:rsidR="007F14F1" w:rsidRPr="007F14F1">
        <w:rPr>
          <w:rFonts w:cs="Times New Roman"/>
          <w:szCs w:val="24"/>
        </w:rPr>
        <w:lastRenderedPageBreak/>
        <w:t xml:space="preserve">pro-fibrotic factor, CTGF. Therefore, it is hypothesized that the observed upregulation of circAMY2B in myopathy samples could </w:t>
      </w:r>
      <w:r w:rsidR="001C0832">
        <w:rPr>
          <w:rFonts w:cs="Times New Roman"/>
          <w:szCs w:val="24"/>
        </w:rPr>
        <w:t>be involved in the activation</w:t>
      </w:r>
      <w:r w:rsidR="00A30252">
        <w:rPr>
          <w:rFonts w:cs="Times New Roman"/>
          <w:szCs w:val="24"/>
        </w:rPr>
        <w:t xml:space="preserve"> or regulation of</w:t>
      </w:r>
      <w:r w:rsidR="007F14F1" w:rsidRPr="007F14F1">
        <w:rPr>
          <w:rFonts w:cs="Times New Roman"/>
          <w:szCs w:val="24"/>
        </w:rPr>
        <w:t xml:space="preserve"> th</w:t>
      </w:r>
      <w:r w:rsidR="001C0832">
        <w:rPr>
          <w:rFonts w:cs="Times New Roman"/>
          <w:szCs w:val="24"/>
        </w:rPr>
        <w:t>e fibrotic</w:t>
      </w:r>
      <w:r w:rsidR="007F14F1" w:rsidRPr="007F14F1">
        <w:rPr>
          <w:rFonts w:cs="Times New Roman"/>
          <w:szCs w:val="24"/>
        </w:rPr>
        <w:t xml:space="preserve"> pathway</w:t>
      </w:r>
      <w:r w:rsidR="001C0832">
        <w:rPr>
          <w:rFonts w:cs="Times New Roman"/>
          <w:szCs w:val="24"/>
        </w:rPr>
        <w:t>.</w:t>
      </w:r>
      <w:r w:rsidR="001C0832" w:rsidRPr="001C0832">
        <w:rPr>
          <w:rFonts w:cs="Times New Roman"/>
          <w:szCs w:val="24"/>
        </w:rPr>
        <w:t xml:space="preserve"> This model, however, remains speculative and requires direct experimental validation in relevant IIM models </w:t>
      </w:r>
      <w:r w:rsidRPr="0445603C">
        <w:rPr>
          <w:rFonts w:cs="Times New Roman"/>
        </w:rPr>
        <w:fldChar w:fldCharType="begin"/>
      </w:r>
      <w:r>
        <w:rPr>
          <w:rFonts w:cs="Times New Roman"/>
        </w:rPr>
        <w:instrText xml:space="preserve"> ADDIN ZOTERO_ITEM CSL_CITATION {"citationID":"Fx4mHVYm","properties":{"formattedCitation":"(130)","plainCitation":"(130)","noteIndex":0},"citationItems":[{"id":900,"uris":["http://zotero.org/users/local/ArXCUpQf/items/XRQZH7BJ"],"itemData":{"id":900,"type":"article-journal","abstract":"PURPOSE: Posterior capsule opacification (PCO) is the major complication of visual impairment after cataract surgery. Circular RNAs (circRNAs) are involved in the development of many diseases. The purpose of this study was to explore the role and molecular mechanism of circ_0000099 in PCO.\nMETHODS: SRA01/04 cells were treated with TGF-β2 to establish a PCO cell model. The expression of circ_0000099, miR-223-3p, and connective tissue growth factor (CTGF) mRNA was determined by real-time quantitative polymerase chain reaction (qRT-PCR). Western blot assay was used to analyze the protein expression. Cell proliferation, migration, and invasion were analyzed by (4-5-dimethylthiazol-2-yl)-2,5-diphenyl tetrazolium bromide (MTT), 5-ethynyl-2 '-Deoxyuridine (EdU), transwell, and wound healing tests. The circ_0000099/miR-223-3p/CTGF relationship was verified by dual luciferase reporter gene and RNA binding protein immunoprecipitation (RIP) assays.\nRESULTS: TGF-β2 treatment promoted SRA01/04 cell proliferation invasion, migration, and EMT. Circ_0000099 expression was increased in POC patients and TGF-β2-treated SRA01/04 cells.Knockdown of circ_0000099 suppressed TGF-β2-induced proliferation, invasion, migration, and EMT in SRA01/04 cells. miR-223-3p was identified as the target of circ_0000099, and miR-223-3p inhibitor might partly abolish the repression of circ_0000099 silencing on TGF-β2-triggered SRA01/04 cell disorders. MiR-223-3p directly targeted CTGF. Knockdown of CTGF suppressed TGF-β2-induced SRA01/04 cell injury. Circ_0000099 can regulate CTGF expression by targeting miR-223-3p.\nCONCLUSIONS: Circ_0000099 silencing might relieve TGF-2-induced SRA01/04 cell injury by the miR-223-3p/CTGF axis, providing new avenues for the prevention and treatment of PCO.","container-title":"Current Eye Research","DOI":"10.1080/02713683.2024.2357600","ISSN":"1460-2202","issue":"10","journalAbbreviation":"Curr Eye Res","language":"eng","note":"PMID: 38940233","page":"1042-1053","source":"PubMed","title":"Circ_0000099/miR-223-3p/CTGF Regulates the Growth, Metastasis, and EMT Processes in TGF-β2-Stimulated Human Lens Epithelial Cells","volume":"49","author":[{"family":"Tang","given":"Hong"},{"family":"Shu","given":"Shu"},{"family":"Hu","given":"Shiqin"},{"family":"Chen","given":"Le"}],"issued":{"date-parts":[["2024",10]]}}}],"schema":"https://github.com/citation-style-language/schema/raw/master/csl-citation.json"} </w:instrText>
      </w:r>
      <w:r w:rsidRPr="0445603C">
        <w:rPr>
          <w:rFonts w:cs="Times New Roman"/>
        </w:rPr>
        <w:fldChar w:fldCharType="separate"/>
      </w:r>
      <w:r w:rsidRPr="008E791B">
        <w:rPr>
          <w:rFonts w:cs="Times New Roman"/>
        </w:rPr>
        <w:t>(130)</w:t>
      </w:r>
      <w:r w:rsidRPr="0445603C">
        <w:rPr>
          <w:rFonts w:cs="Times New Roman"/>
        </w:rPr>
        <w:fldChar w:fldCharType="end"/>
      </w:r>
      <w:r w:rsidRPr="0445603C">
        <w:rPr>
          <w:rFonts w:cs="Times New Roman"/>
        </w:rPr>
        <w:t>.</w:t>
      </w:r>
    </w:p>
    <w:p w14:paraId="794368D5" w14:textId="78DA92DE" w:rsidR="00083524" w:rsidRPr="005F099C" w:rsidRDefault="00083524" w:rsidP="00083524">
      <w:pPr>
        <w:jc w:val="both"/>
        <w:rPr>
          <w:rFonts w:cs="Times New Roman"/>
          <w:szCs w:val="24"/>
        </w:rPr>
      </w:pPr>
      <w:r w:rsidRPr="005F099C">
        <w:rPr>
          <w:rFonts w:cs="Times New Roman"/>
          <w:szCs w:val="24"/>
        </w:rPr>
        <w:t>8.</w:t>
      </w:r>
      <w:r w:rsidRPr="005F099C">
        <w:rPr>
          <w:rFonts w:cs="Times New Roman"/>
          <w:szCs w:val="24"/>
        </w:rPr>
        <w:tab/>
      </w:r>
      <w:r w:rsidR="000F7922" w:rsidRPr="000F7922">
        <w:rPr>
          <w:rFonts w:cs="Times New Roman"/>
          <w:szCs w:val="24"/>
        </w:rPr>
        <w:t xml:space="preserve">Observation in Myopathy Samples: </w:t>
      </w:r>
      <w:r w:rsidRPr="005F099C">
        <w:rPr>
          <w:rFonts w:cs="Times New Roman"/>
          <w:szCs w:val="24"/>
        </w:rPr>
        <w:t>circARHGAP12 (hsa_circ_0000231): Upregulated in human myopathy samples</w:t>
      </w:r>
      <w:r w:rsidR="00AD07B5">
        <w:rPr>
          <w:rFonts w:cs="Times New Roman"/>
          <w:szCs w:val="24"/>
        </w:rPr>
        <w:t xml:space="preserve">, </w:t>
      </w:r>
      <w:r w:rsidR="00AD07B5" w:rsidRPr="00AD07B5">
        <w:rPr>
          <w:rFonts w:cs="Times New Roman"/>
          <w:szCs w:val="24"/>
        </w:rPr>
        <w:t>including inflammatory myopathies, relative to healthy controls</w:t>
      </w:r>
      <w:r w:rsidRPr="005F099C">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lCg16pbc","properties":{"formattedCitation":"(103)","plainCitation":"(103)","noteIndex":0},"citationItems":[{"id":402,"uris":["http://zotero.org/users/local/ArXCUpQf/items/EANHUUBY"],"itemData":{"id":402,"type":"article-journal","abstract":"Circular RNAs are abundant, covalently closed transcripts that arise in cells through back-splicing and display distinct expression patterns across cells and developmental stages. While their functions are largely unknown, their intrinsic stability has made them valuable biomarkers in many diseases. Here, we set out to examine circRNA patterns in amyotrophic lateral sclerosis (ALS). By RNA-sequencing analysis, we first identified circRNAs and linear RNAs that were differentially abundant in skeletal muscle biopsies from ALS compared to normal individuals. By RT-qPCR analysis, we confirmed that 8 circRNAs were significantly elevated and 10 were significantly reduced in ALS, while the linear mRNA counterparts, arising from shared precursor RNAs, generally did not change. Several of these circRNAs were also differentially abundant in motor neurons derived from human induced pluripotent stem cells (iPSCs) bearing ALS mutations, and across different disease stages in skeletal muscle from a mouse model of ALS (SOD1G93A). Interestingly, a subset of the circRNAs significantly elevated in ALS muscle biopsies were significantly reduced in the spinal cord samples from ALS patients and ALS (SOD1G93A) mice. In sum, we have identified differentially abundant circRNAs in ALS-relevant tissues (muscle and spinal cord) that could inform about neuromuscular molecular programs in ALS and guide the development of therapies.","container-title":"Aging","DOI":"10.18632/aging.204450","ISSN":"1945-4589","issue":"24","journalAbbreviation":"Aging (Albany NY)","language":"eng","note":"PMID: 36585921\nPMCID: PMC9831722","page":"9832-9859","source":"PubMed","title":"Transcriptomic analysis of human ALS skeletal muscle reveals a disease-specific pattern of dysregulated circRNAs","volume":"14","author":[{"family":"Tsitsipatis","given":"Dimitrios"},{"family":"Mazan-Mamczarz","given":"Krystyna"},{"family":"Si","given":"Ying"},{"family":"Herman","given":"Allison B."},{"family":"Yang","given":"Jen-Hao"},{"family":"Guha","given":"Abhishek"},{"family":"Piao","given":"Yulan"},{"family":"Fan","given":"Jinshui"},{"family":"Martindale","given":"Jennifer L."},{"family":"Munk","given":"Rachel"},{"family":"Yang","given":"Xiaoling"},{"family":"De","given":"Supriyo"},{"family":"Singh","given":"Brijesh K."},{"family":"Ho","given":"Ritchie"},{"family":"Gorospe","given":"Myriam"},{"family":"King","given":"Peter H."}],"issued":{"date-parts":[["2022",12,30]]}}}],"schema":"https://github.com/citation-style-language/schema/raw/master/csl-citation.json"} </w:instrText>
      </w:r>
      <w:r>
        <w:rPr>
          <w:rFonts w:cs="Times New Roman"/>
          <w:szCs w:val="24"/>
        </w:rPr>
        <w:fldChar w:fldCharType="separate"/>
      </w:r>
      <w:r w:rsidRPr="00CA15E8">
        <w:rPr>
          <w:rFonts w:cs="Times New Roman"/>
        </w:rPr>
        <w:t>(103)</w:t>
      </w:r>
      <w:r>
        <w:rPr>
          <w:rFonts w:cs="Times New Roman"/>
          <w:szCs w:val="24"/>
        </w:rPr>
        <w:fldChar w:fldCharType="end"/>
      </w:r>
      <w:r w:rsidRPr="005F099C">
        <w:rPr>
          <w:rFonts w:cs="Times New Roman"/>
          <w:szCs w:val="24"/>
        </w:rPr>
        <w:t>;</w:t>
      </w:r>
    </w:p>
    <w:p w14:paraId="2A19B694" w14:textId="75F2869A" w:rsidR="00083524" w:rsidRPr="005F099C" w:rsidRDefault="00083524" w:rsidP="00083524">
      <w:pPr>
        <w:jc w:val="both"/>
        <w:rPr>
          <w:rFonts w:cs="Times New Roman"/>
          <w:szCs w:val="24"/>
        </w:rPr>
      </w:pPr>
      <w:r w:rsidRPr="005F099C">
        <w:rPr>
          <w:rFonts w:cs="Times New Roman"/>
          <w:szCs w:val="24"/>
        </w:rPr>
        <w:tab/>
      </w:r>
      <w:bookmarkStart w:id="8" w:name="_Hlk212132475"/>
      <w:r w:rsidR="007F14F1" w:rsidRPr="007F14F1">
        <w:rPr>
          <w:rFonts w:cs="Times New Roman"/>
          <w:szCs w:val="24"/>
        </w:rPr>
        <w:t>Reported mechanism(s) in other systems</w:t>
      </w:r>
      <w:r w:rsidR="00E67470">
        <w:rPr>
          <w:rFonts w:cs="Times New Roman"/>
          <w:szCs w:val="24"/>
        </w:rPr>
        <w:t xml:space="preserve"> and </w:t>
      </w:r>
      <w:r w:rsidR="00E67470" w:rsidRPr="00E67470">
        <w:rPr>
          <w:rFonts w:cs="Times New Roman"/>
          <w:szCs w:val="24"/>
        </w:rPr>
        <w:t>hypotheses derived from these observations</w:t>
      </w:r>
      <w:bookmarkEnd w:id="8"/>
      <w:r w:rsidR="007F14F1" w:rsidRPr="007F14F1">
        <w:rPr>
          <w:rFonts w:cs="Times New Roman"/>
          <w:szCs w:val="24"/>
        </w:rPr>
        <w:t>: Studies in other systems highlight the versatile roles of circARHGAP12. It has been shown to potentially encode a protective protein, act as a non-coding miRNA sponge to regulate autophagy, or be m</w:t>
      </w:r>
      <w:r w:rsidR="007F14F1" w:rsidRPr="00A30252">
        <w:rPr>
          <w:rFonts w:cs="Times New Roman"/>
          <w:szCs w:val="24"/>
          <w:vertAlign w:val="superscript"/>
        </w:rPr>
        <w:t>6</w:t>
      </w:r>
      <w:r w:rsidR="007F14F1" w:rsidRPr="007F14F1">
        <w:rPr>
          <w:rFonts w:cs="Times New Roman"/>
          <w:szCs w:val="24"/>
        </w:rPr>
        <w:t xml:space="preserve">A-modified to control cellular metabolism via a major oncogene. This demonstrates that its biological role is highly context-dependent, and it can influence fundamental cellular processes such as cell survival, autophagy, and metabolism through diverse molecular mechanisms. Given this versatility, it is hypothesized that the observed upregulation of circARHGAP12 in myopathy samples could, depending on the specific cellular context of immune-related muscle diseases, contribute to altered cell survival, dysregulated autophagy, or metabolic reprogramming within muscle or immune cells. Further investigation is needed to determine which of these diverse mechanisms, or others, might be relevant in muscle pathologies </w:t>
      </w:r>
      <w:r>
        <w:rPr>
          <w:rFonts w:cs="Times New Roman"/>
          <w:szCs w:val="24"/>
        </w:rPr>
        <w:fldChar w:fldCharType="begin"/>
      </w:r>
      <w:r>
        <w:rPr>
          <w:rFonts w:cs="Times New Roman"/>
          <w:szCs w:val="24"/>
        </w:rPr>
        <w:instrText xml:space="preserve"> ADDIN ZOTERO_ITEM CSL_CITATION {"citationID":"E1kfiyPj","properties":{"formattedCitation":"(131\\uc0\\u8211{}133)","plainCitation":"(131–133)","noteIndex":0},"citationItems":[{"id":593,"uris":["http://zotero.org/users/local/ArXCUpQf/items/GLUHY5UN"],"itemData":{"id":593,"type":"article-journal","abstract":"Excessive intestinal ischemia/reperfusion (I/R)-induced epithelial cell apoptosis results in damage to the intestinal defense barrier. Circular RNAs (circRNAs) are functional RNA transcripts, and their functions as microRNA (miRNA) sponges and binding proteins have been well characterized. Recent evidence has indicated that some circRNAs encode functional proteins. However, whether protein-encoding circRNAs contribute to intestinal I/R remains undiscovered. Here, we identified a protein-encoding circRNA, circARHGAP12, that can significantly attenuate intestinal I/R-induced cell apoptosis. Moreover, circARHGAP12 can encode a 229-amino-acid (aa) protein, ARHGAP12-229aa. The expression of both circARHGAP12 and ARHGAP12-229aa was downregulated in intestinal I/R injury. Additionally, circARHGAP12 protected against intestinal I/R injury mainly by encoding ARHGAP12-229aa. We performed RNA sequencing (RNA-seq) analyses to identify downstream targets of ARHGAP12-229aa. The results revealed that overexpression of ARHGAP12-229aa led to increased expression of MDC1, a DNA damage-related protein, and that this increase was accompanied by a decrease in intestinal epithelial cell DNA damage and apoptosis. Furthermore, MDC1 silencing weakened the protective effect of ARHGAP12-229aa against intestinal I/R injury. Our findings suggest a novel perspective on circRNA function, providing an innovative therapeutic strategy for intestinal I/R.","container-title":"International Journal of Biological Macromolecules","DOI":"10.1016/j.ijbiomac.2024.138374","ISSN":"0141-8130","journalAbbreviation":"International Journal of Biological Macromolecules","page":"138374","source":"ScienceDirect","title":"A novel protein encoded by circARHGAP12 attenuates DNA damage and apoptosis by regulating MDC1 in intestinal ischemia/reperfusion injury","URL":"https://www.sciencedirect.com/science/article/pii/S0141813024091852","volume":"286","author":[{"family":"Liu","given":"Deshun"},{"family":"Zhao","given":"Xuzi"},{"family":"Wang","given":"Zhecheng"},{"family":"Wang","given":"Guangzhi"},{"family":"Chen","given":"Zhao"},{"family":"Ning","given":"Shili"},{"family":"Feng","given":"Dongcheng"},{"family":"Sun","given":"Xin"},{"family":"Sun","given":"Ruimin"},{"family":"Yao","given":"Jihong"},{"family":"Tian","given":"Xiaofeng"}],"accessed":{"date-parts":[["2025",5,14]]},"issued":{"date-parts":[["2025",1,1]]}}},{"id":595,"uris":["http://zotero.org/users/local/ArXCUpQf/items/9RLMA2NJ"],"itemData":{"id":595,"type":"article-journal","abstract":"Circular RNAs have been confirmed to play vital roles in the development of human diseases. Nevertheless, their effects on modulating mesenchymal stromal cells (MSCs) to heal diabetic wounds are still elusive. In this study, our data revealed that MSCs treated with high glucose displayed an evident reduction in circARHGAP12 expression, whereas autophagy mediated by circARHGAP12 suppressed high glucose-triggered apoptosis of MSCs. Mechanistically, circARHGAP12 was capable of directly interacting with miR-301b-3p and subsequently sponged microRNA to modulate the expression of the miR-301b-3p target genes ATG16L1 and ULK2 and the downstream signaling pathway. Moreover, circARHGAP12 promoted the survival of MSCs in diabetic wounds in vivo and accelerated wound healing. Collectively, these results suggest that circARHGAP12/miR-301b-3p/ATG16L1 and circARHGAP12/miR-301b-3p/ULK2 regulatory networks might be an underlying therapeutic target for MSCs in diabetic wound healing.","container-title":"The Journal of Investigative Dermatology","DOI":"10.1016/j.jid.2021.11.039","ISSN":"1523-1747","issue":"7","journalAbbreviation":"J Invest Dermatol","language":"eng","note":"PMID: 34933019","page":"1976-1989.e4","source":"PubMed","title":"CircARHGAP12 Triggers Mesenchymal Stromal Cell Autophagy to Facilitate its Effect on Repairing Diabetic Wounds by Sponging miR-301b-3p/ATG16L1 and miR-301b-3p/ULK2","volume":"142","author":[{"family":"Meng","given":"Fandong"},{"family":"Shen","given":"Fengjie"},{"family":"Ling","given":"Hongwei"},{"family":"Jin","given":"Peisheng"},{"family":"Zhou","given":"Dongmei"},{"family":"Li","given":"Qiang"}],"issued":{"date-parts":[["2022",7]]}}},{"id":597,"uris":["http://zotero.org/users/local/ArXCUpQf/items/EMFPSJTM"],"itemData":{"id":597,"type":"article-journal","abstract":"Chemotherapy resistance accompanied by energy metabolism abnormality functions as one of the main reasons for treatment failure and poor prognosis. However, the function of N6-methyladenosine (m6A)-modified circular RNA (circRNA) on osteosarcoma (OS) is still unclear. Here, present research investigated the potential role and mechanism of circARHGAP12 on OS doxorubicin (Dox) resistance and aerobic glycolysis. Results indicated that circARHGAP12 was a novel m6A-modified circRNA, which was up-regulated in OS cells. Overexpression of circARHGAP12 promoted the Dox resistance half-maximal inhibitory concentration (IC50) and aerobic glycolysis (glucose uptake, lactate and ATP production) in OS cells (Saos-2/Dox, MG63/Dox). Mechanistically, m6A-modified circARHGAP12 could bind with c-Myc mRNA through m6A-dependent manner, thereby enhancing the c-Myc mRNA stability. Thus, these findings revealed the critical function of circARHGAP12 on OS Dox-resistance and aerobic glycolysis. Taken together, our study demonstrated a critical function of circARHGAP12 on OS chemotherapy resistance and energy metabolism abnormality, providing critical roles on OS treatment.","container-title":"Journal of Orthopaedic Surgery and Research","DOI":"10.1186/s13018-023-04502-0","ISSN":"1749-799X","journalAbbreviation":"J Orthop Surg Res","note":"PMID: 38178201\nPMCID: PMC10768094","page":"33","source":"PubMed Central","title":"m6A-modified circARHGAP12 promotes the aerobic glycolysis of doxorubicin-resistance osteosarcoma by targeting c-Myc","URL":"https://www.ncbi.nlm.nih.gov/pmc/articles/PMC10768094/","volume":"19","author":[{"family":"Zhang","given":"Dawei"},{"family":"Guo","given":"Qingzhu"},{"family":"You","given":"Kemin"},{"family":"Zhang","given":"Yi"},{"family":"Zheng","given":"Yao"},{"family":"Wei","given":"Tao"}],"accessed":{"date-parts":[["2025",5,14]]},"issued":{"date-parts":[["2024",1,4]]}}}],"schema":"https://github.com/citation-style-language/schema/raw/master/csl-citation.json"} </w:instrText>
      </w:r>
      <w:r>
        <w:rPr>
          <w:rFonts w:cs="Times New Roman"/>
          <w:szCs w:val="24"/>
        </w:rPr>
        <w:fldChar w:fldCharType="separate"/>
      </w:r>
      <w:r w:rsidRPr="008E791B">
        <w:rPr>
          <w:rFonts w:cs="Times New Roman"/>
          <w:szCs w:val="24"/>
        </w:rPr>
        <w:t>(131–133)</w:t>
      </w:r>
      <w:r>
        <w:rPr>
          <w:rFonts w:cs="Times New Roman"/>
          <w:szCs w:val="24"/>
        </w:rPr>
        <w:fldChar w:fldCharType="end"/>
      </w:r>
      <w:r w:rsidRPr="005F099C">
        <w:rPr>
          <w:rFonts w:cs="Times New Roman"/>
          <w:szCs w:val="24"/>
        </w:rPr>
        <w:t>.</w:t>
      </w:r>
    </w:p>
    <w:bookmarkEnd w:id="5"/>
    <w:p w14:paraId="377E27B4" w14:textId="77777777" w:rsidR="00083524" w:rsidRPr="00673E8B" w:rsidRDefault="00083524" w:rsidP="00083524">
      <w:pPr>
        <w:jc w:val="both"/>
        <w:rPr>
          <w:rFonts w:cs="Times New Roman"/>
          <w:i/>
          <w:szCs w:val="24"/>
        </w:rPr>
      </w:pPr>
      <w:r w:rsidRPr="00673E8B">
        <w:rPr>
          <w:rFonts w:cs="Times New Roman"/>
          <w:i/>
          <w:szCs w:val="24"/>
        </w:rPr>
        <w:t>4.2 Duchenne muscular dystrophy (DMD):</w:t>
      </w:r>
    </w:p>
    <w:p w14:paraId="7DC5F95B" w14:textId="77777777" w:rsidR="00083524" w:rsidRPr="005F099C" w:rsidRDefault="00083524" w:rsidP="00083524">
      <w:pPr>
        <w:jc w:val="both"/>
        <w:rPr>
          <w:rFonts w:cs="Times New Roman"/>
          <w:szCs w:val="24"/>
        </w:rPr>
      </w:pPr>
      <w:r w:rsidRPr="005F099C">
        <w:rPr>
          <w:rFonts w:cs="Times New Roman"/>
          <w:szCs w:val="24"/>
        </w:rPr>
        <w:t>1.</w:t>
      </w:r>
      <w:r w:rsidRPr="005F099C">
        <w:rPr>
          <w:rFonts w:cs="Times New Roman"/>
          <w:szCs w:val="24"/>
        </w:rPr>
        <w:tab/>
        <w:t xml:space="preserve">circ-ZNF609 (human and mouse): Persistently upregulated in DMD myoblasts, impairs differentiation and promotes proliferation; encodes a protein </w:t>
      </w:r>
      <w:r>
        <w:rPr>
          <w:rFonts w:cs="Times New Roman"/>
          <w:szCs w:val="24"/>
        </w:rPr>
        <w:fldChar w:fldCharType="begin"/>
      </w:r>
      <w:r>
        <w:rPr>
          <w:rFonts w:cs="Times New Roman"/>
          <w:szCs w:val="24"/>
        </w:rPr>
        <w:instrText xml:space="preserve"> ADDIN ZOTERO_ITEM CSL_CITATION {"citationID":"RWwaVOYF","properties":{"formattedCitation":"(53)","plainCitation":"(53)","noteIndex":0},"citationItems":[{"id":302,"uris":["http://zotero.org/users/local/ArXCUpQf/items/GPF2TBW6"],"itemData":{"id":302,"type":"article-journal","abstract":"Circular RNAs (circRNAs) constitute a family of transcripts with unique structures and still largely unknown functions. Their biogenesis, which proceeds via a back-splicing reaction, is fairly well characterized, whereas their role in the modulation of physiologically relevant processes is still unclear. Here we performed expression profiling of circRNAs during in vitro differentiation of murine and human myoblasts, and we identified conserved species regulated in myogenesis and altered in Duchenne muscular dystrophy. A high-content functional genomic screen allowed the study of their functional role in muscle differentiation. One of them, circ-ZNF609, resulted in specifically controlling myoblast proliferation. Circ-ZNF609 contains an open reading frame spanning from the start codon, in common with the linear transcript, and terminating at an in-frame STOP codon, created upon circularization. Circ-ZNF609 is associated with heavy polysomes, and it is translated into a protein in a splicing-dependent and cap-independent manner, providing an example of a protein-coding circRNA in eukaryotes.","container-title":"Molecular Cell","DOI":"10.1016/j.molcel.2017.02.017","ISSN":"1097-4164","issue":"1","journalAbbreviation":"Mol Cell","language":"eng","note":"PMID: 28344082\nPMCID: PMC5387670","page":"22-37.e9","source":"PubMed","title":"Circ-ZNF609 Is a Circular RNA that Can Be Translated and Functions in Myogenesis","volume":"66","author":[{"family":"Legnini","given":"Ivano"},{"family":"Di Timoteo","given":"Gaia"},{"family":"Rossi","given":"Francesca"},{"family":"Morlando","given":"Mariangela"},{"family":"Briganti","given":"Francesca"},{"family":"Sthandier","given":"Olga"},{"family":"Fatica","given":"Alessandro"},{"family":"Santini","given":"Tiziana"},{"family":"Andronache","given":"Adrian"},{"family":"Wade","given":"Mark"},{"family":"Laneve","given":"Pietro"},{"family":"Rajewsky","given":"Nikolaus"},{"family":"Bozzoni","given":"Irene"}],"issued":{"date-parts":[["2017",4,6]]}}}],"schema":"https://github.com/citation-style-language/schema/raw/master/csl-citation.json"} </w:instrText>
      </w:r>
      <w:r>
        <w:rPr>
          <w:rFonts w:cs="Times New Roman"/>
          <w:szCs w:val="24"/>
        </w:rPr>
        <w:fldChar w:fldCharType="separate"/>
      </w:r>
      <w:r w:rsidRPr="00CA15E8">
        <w:rPr>
          <w:rFonts w:cs="Times New Roman"/>
        </w:rPr>
        <w:t>(53)</w:t>
      </w:r>
      <w:r>
        <w:rPr>
          <w:rFonts w:cs="Times New Roman"/>
          <w:szCs w:val="24"/>
        </w:rPr>
        <w:fldChar w:fldCharType="end"/>
      </w:r>
      <w:r w:rsidRPr="005F099C">
        <w:rPr>
          <w:rFonts w:cs="Times New Roman"/>
          <w:szCs w:val="24"/>
        </w:rPr>
        <w:t xml:space="preserve">. </w:t>
      </w:r>
    </w:p>
    <w:p w14:paraId="2EFC1783" w14:textId="77777777" w:rsidR="00083524" w:rsidRPr="005F099C" w:rsidRDefault="00083524" w:rsidP="00083524">
      <w:pPr>
        <w:jc w:val="both"/>
        <w:rPr>
          <w:rFonts w:cs="Times New Roman"/>
          <w:szCs w:val="24"/>
        </w:rPr>
      </w:pPr>
      <w:r w:rsidRPr="005F099C">
        <w:rPr>
          <w:rFonts w:cs="Times New Roman"/>
          <w:szCs w:val="24"/>
        </w:rPr>
        <w:t>2.</w:t>
      </w:r>
      <w:r w:rsidRPr="005F099C">
        <w:rPr>
          <w:rFonts w:cs="Times New Roman"/>
          <w:szCs w:val="24"/>
        </w:rPr>
        <w:tab/>
        <w:t xml:space="preserve">circ-QKI (human and mouse): Downregulated in DMD myoblasts, its loss correlates with delayed myogenic differentiation </w:t>
      </w:r>
      <w:r>
        <w:rPr>
          <w:rFonts w:cs="Times New Roman"/>
          <w:szCs w:val="24"/>
        </w:rPr>
        <w:fldChar w:fldCharType="begin"/>
      </w:r>
      <w:r>
        <w:rPr>
          <w:rFonts w:cs="Times New Roman"/>
          <w:szCs w:val="24"/>
        </w:rPr>
        <w:instrText xml:space="preserve"> ADDIN ZOTERO_ITEM CSL_CITATION {"citationID":"ckGtBz4L","properties":{"formattedCitation":"(53)","plainCitation":"(53)","noteIndex":0},"citationItems":[{"id":302,"uris":["http://zotero.org/users/local/ArXCUpQf/items/GPF2TBW6"],"itemData":{"id":302,"type":"article-journal","abstract":"Circular RNAs (circRNAs) constitute a family of transcripts with unique structures and still largely unknown functions. Their biogenesis, which proceeds via a back-splicing reaction, is fairly well characterized, whereas their role in the modulation of physiologically relevant processes is still unclear. Here we performed expression profiling of circRNAs during in vitro differentiation of murine and human myoblasts, and we identified conserved species regulated in myogenesis and altered in Duchenne muscular dystrophy. A high-content functional genomic screen allowed the study of their functional role in muscle differentiation. One of them, circ-ZNF609, resulted in specifically controlling myoblast proliferation. Circ-ZNF609 contains an open reading frame spanning from the start codon, in common with the linear transcript, and terminating at an in-frame STOP codon, created upon circularization. Circ-ZNF609 is associated with heavy polysomes, and it is translated into a protein in a splicing-dependent and cap-independent manner, providing an example of a protein-coding circRNA in eukaryotes.","container-title":"Molecular Cell","DOI":"10.1016/j.molcel.2017.02.017","ISSN":"1097-4164","issue":"1","journalAbbreviation":"Mol Cell","language":"eng","note":"PMID: 28344082\nPMCID: PMC5387670","page":"22-37.e9","source":"PubMed","title":"Circ-ZNF609 Is a Circular RNA that Can Be Translated and Functions in Myogenesis","volume":"66","author":[{"family":"Legnini","given":"Ivano"},{"family":"Di Timoteo","given":"Gaia"},{"family":"Rossi","given":"Francesca"},{"family":"Morlando","given":"Mariangela"},{"family":"Briganti","given":"Francesca"},{"family":"Sthandier","given":"Olga"},{"family":"Fatica","given":"Alessandro"},{"family":"Santini","given":"Tiziana"},{"family":"Andronache","given":"Adrian"},{"family":"Wade","given":"Mark"},{"family":"Laneve","given":"Pietro"},{"family":"Rajewsky","given":"Nikolaus"},{"family":"Bozzoni","given":"Irene"}],"issued":{"date-parts":[["2017",4,6]]}}}],"schema":"https://github.com/citation-style-language/schema/raw/master/csl-citation.json"} </w:instrText>
      </w:r>
      <w:r>
        <w:rPr>
          <w:rFonts w:cs="Times New Roman"/>
          <w:szCs w:val="24"/>
        </w:rPr>
        <w:fldChar w:fldCharType="separate"/>
      </w:r>
      <w:r w:rsidRPr="00CA15E8">
        <w:rPr>
          <w:rFonts w:cs="Times New Roman"/>
        </w:rPr>
        <w:t>(53)</w:t>
      </w:r>
      <w:r>
        <w:rPr>
          <w:rFonts w:cs="Times New Roman"/>
          <w:szCs w:val="24"/>
        </w:rPr>
        <w:fldChar w:fldCharType="end"/>
      </w:r>
      <w:r w:rsidRPr="005F099C">
        <w:rPr>
          <w:rFonts w:cs="Times New Roman"/>
          <w:szCs w:val="24"/>
        </w:rPr>
        <w:t>.</w:t>
      </w:r>
    </w:p>
    <w:p w14:paraId="181ED562" w14:textId="77777777" w:rsidR="00083524" w:rsidRPr="005F099C" w:rsidRDefault="00083524" w:rsidP="00083524">
      <w:pPr>
        <w:jc w:val="both"/>
        <w:rPr>
          <w:rFonts w:cs="Times New Roman"/>
          <w:szCs w:val="24"/>
        </w:rPr>
      </w:pPr>
      <w:r w:rsidRPr="005F099C">
        <w:rPr>
          <w:rFonts w:cs="Times New Roman"/>
          <w:szCs w:val="24"/>
        </w:rPr>
        <w:t>3.</w:t>
      </w:r>
      <w:r w:rsidRPr="005F099C">
        <w:rPr>
          <w:rFonts w:cs="Times New Roman"/>
          <w:szCs w:val="24"/>
        </w:rPr>
        <w:tab/>
        <w:t xml:space="preserve">circ-BNC2 (human and mouse): Downregulated in DMD myoblasts, its reduction is linked to impaired differentiation </w:t>
      </w:r>
      <w:r>
        <w:rPr>
          <w:rFonts w:cs="Times New Roman"/>
          <w:szCs w:val="24"/>
        </w:rPr>
        <w:fldChar w:fldCharType="begin"/>
      </w:r>
      <w:r>
        <w:rPr>
          <w:rFonts w:cs="Times New Roman"/>
          <w:szCs w:val="24"/>
        </w:rPr>
        <w:instrText xml:space="preserve"> ADDIN ZOTERO_ITEM CSL_CITATION {"citationID":"ZlPW0NZ5","properties":{"formattedCitation":"(53)","plainCitation":"(53)","noteIndex":0},"citationItems":[{"id":302,"uris":["http://zotero.org/users/local/ArXCUpQf/items/GPF2TBW6"],"itemData":{"id":302,"type":"article-journal","abstract":"Circular RNAs (circRNAs) constitute a family of transcripts with unique structures and still largely unknown functions. Their biogenesis, which proceeds via a back-splicing reaction, is fairly well characterized, whereas their role in the modulation of physiologically relevant processes is still unclear. Here we performed expression profiling of circRNAs during in vitro differentiation of murine and human myoblasts, and we identified conserved species regulated in myogenesis and altered in Duchenne muscular dystrophy. A high-content functional genomic screen allowed the study of their functional role in muscle differentiation. One of them, circ-ZNF609, resulted in specifically controlling myoblast proliferation. Circ-ZNF609 contains an open reading frame spanning from the start codon, in common with the linear transcript, and terminating at an in-frame STOP codon, created upon circularization. Circ-ZNF609 is associated with heavy polysomes, and it is translated into a protein in a splicing-dependent and cap-independent manner, providing an example of a protein-coding circRNA in eukaryotes.","container-title":"Molecular Cell","DOI":"10.1016/j.molcel.2017.02.017","ISSN":"1097-4164","issue":"1","journalAbbreviation":"Mol Cell","language":"eng","note":"PMID: 28344082\nPMCID: PMC5387670","page":"22-37.e9","source":"PubMed","title":"Circ-ZNF609 Is a Circular RNA that Can Be Translated and Functions in Myogenesis","volume":"66","author":[{"family":"Legnini","given":"Ivano"},{"family":"Di Timoteo","given":"Gaia"},{"family":"Rossi","given":"Francesca"},{"family":"Morlando","given":"Mariangela"},{"family":"Briganti","given":"Francesca"},{"family":"Sthandier","given":"Olga"},{"family":"Fatica","given":"Alessandro"},{"family":"Santini","given":"Tiziana"},{"family":"Andronache","given":"Adrian"},{"family":"Wade","given":"Mark"},{"family":"Laneve","given":"Pietro"},{"family":"Rajewsky","given":"Nikolaus"},{"family":"Bozzoni","given":"Irene"}],"issued":{"date-parts":[["2017",4,6]]}}}],"schema":"https://github.com/citation-style-language/schema/raw/master/csl-citation.json"} </w:instrText>
      </w:r>
      <w:r>
        <w:rPr>
          <w:rFonts w:cs="Times New Roman"/>
          <w:szCs w:val="24"/>
        </w:rPr>
        <w:fldChar w:fldCharType="separate"/>
      </w:r>
      <w:r w:rsidRPr="00CA15E8">
        <w:rPr>
          <w:rFonts w:cs="Times New Roman"/>
        </w:rPr>
        <w:t>(53)</w:t>
      </w:r>
      <w:r>
        <w:rPr>
          <w:rFonts w:cs="Times New Roman"/>
          <w:szCs w:val="24"/>
        </w:rPr>
        <w:fldChar w:fldCharType="end"/>
      </w:r>
      <w:r w:rsidRPr="005F099C">
        <w:rPr>
          <w:rFonts w:cs="Times New Roman"/>
          <w:szCs w:val="24"/>
        </w:rPr>
        <w:t>.</w:t>
      </w:r>
    </w:p>
    <w:p w14:paraId="71ECCD71" w14:textId="77777777" w:rsidR="00083524" w:rsidRPr="005F099C" w:rsidRDefault="00083524" w:rsidP="00083524">
      <w:pPr>
        <w:jc w:val="both"/>
        <w:rPr>
          <w:rFonts w:cs="Times New Roman"/>
        </w:rPr>
      </w:pPr>
      <w:r w:rsidRPr="0445603C">
        <w:rPr>
          <w:rFonts w:cs="Times New Roman"/>
        </w:rPr>
        <w:t>4.</w:t>
      </w:r>
      <w:r>
        <w:tab/>
      </w:r>
      <w:r w:rsidRPr="0445603C">
        <w:rPr>
          <w:rFonts w:cs="Times New Roman"/>
        </w:rPr>
        <w:t xml:space="preserve">circHIPK3 (mmu_circRNA_19008) (mouse): Upregulated in mdx mouse model muscle </w:t>
      </w:r>
      <w:r w:rsidRPr="0445603C">
        <w:rPr>
          <w:rFonts w:cs="Times New Roman"/>
        </w:rPr>
        <w:fldChar w:fldCharType="begin"/>
      </w:r>
      <w:r w:rsidRPr="0445603C">
        <w:rPr>
          <w:rFonts w:cs="Times New Roman"/>
        </w:rPr>
        <w:instrText xml:space="preserve"> ADDIN ZOTERO_ITEM CSL_CITATION {"citationID":"wz55QpsB","properties":{"formattedCitation":"(92)","plainCitation":"(92)","noteIndex":0},"citationItems":[{"id":888,"uris":["http://zotero.org/users/local/ArXCUpQf/items/9SERQXN7"],"itemData":{"id":888,"type":"article-journal","abstract":"Duchenne muscular dystrophy (DMD) is a severe and progressive, X-linked, neuromuscular disorder caused by mutations in the dystrophin gene. In DMD, the lack of functional dystrophin protein makes the muscle membrane fragile, leaving the muscle ...","container-title":"Biomedicines","DOI":"10.3390/biomedicines9101366","issue":"10","language":"en","note":"PMID: 34680483","page":"1366","source":"pmc.ncbi.nlm.nih.gov","title":"Inflammation in Duchenne Muscular Dystrophy–Exploring the Role of Neutrophils in Muscle Damage and Regeneration","URL":"https://pmc.ncbi.nlm.nih.gov/articles/PMC8533596/","volume":"9","author":[{"family":"Tulangekar","given":"Ankita"},{"family":"Sztal","given":"Tamar E."}],"accessed":{"date-parts":[["2025",6,27]]},"issued":{"date-parts":[["2021",10,1]]}}}],"schema":"https://github.com/citation-style-language/schema/raw/master/csl-citation.json"} </w:instrText>
      </w:r>
      <w:r w:rsidRPr="0445603C">
        <w:rPr>
          <w:rFonts w:cs="Times New Roman"/>
        </w:rPr>
        <w:fldChar w:fldCharType="separate"/>
      </w:r>
      <w:r w:rsidRPr="0445603C">
        <w:rPr>
          <w:rFonts w:cs="Times New Roman"/>
        </w:rPr>
        <w:t>(92)</w:t>
      </w:r>
      <w:r w:rsidRPr="0445603C">
        <w:rPr>
          <w:rFonts w:cs="Times New Roman"/>
        </w:rPr>
        <w:fldChar w:fldCharType="end"/>
      </w:r>
      <w:r w:rsidRPr="0445603C">
        <w:rPr>
          <w:rFonts w:cs="Times New Roman"/>
        </w:rPr>
        <w:t xml:space="preserve">, may disturb miRNA networks (e.g., miR-186-5p) supporting muscle regeneration </w:t>
      </w:r>
      <w:r w:rsidRPr="0445603C">
        <w:rPr>
          <w:rFonts w:cs="Times New Roman"/>
        </w:rPr>
        <w:fldChar w:fldCharType="begin"/>
      </w:r>
      <w:r w:rsidRPr="0445603C">
        <w:rPr>
          <w:rFonts w:cs="Times New Roman"/>
        </w:rPr>
        <w:instrText xml:space="preserve"> ADDIN ZOTERO_ITEM CSL_CITATION {"citationID":"wHksPTKF","properties":{"formattedCitation":"(105)","plainCitation":"(105)","noteIndex":0},"citationItems":[{"id":602,"uris":["http://zotero.org/users/local/ArXCUpQf/items/T2NVIRU8"],"itemData":{"id":602,"type":"article-journal","abstract":"The importance of circular RNAs (circRNAs) as regulators of muscle development and muscle-associated disorders is becoming increasingly apparent. To explore potential regulators of muscle differentiation, we determined the expression profiles of circRNAs of skeletal muscle C2C12 myoblasts and myotubes using microarray analysis. Gene Ontology (GO) and Kyoto Encyclopedia of Genes and Genomes (KEGG) analyses were performed to explore circRNA functions. We also established competing endogenous RNA (ceRNA) networks using bioinformatics methods and predicted the coding potential of differentially expressed circRNAs. We found that 581 circRNAs were differentially regulated between C2C12 myoblasts and myotubes. Bioinformatics analysis suggested that the primary functions of the linear transcripts of the circRNAs were linked with organization of the cytoskeleton, calcium signaling, cell cycle, and metabolic pathways. ceRNA networks showed that the myogenic-specific genes myogenin, myocyte enhancer factor 2a, myosin heavy chain (Myh)-1, Myh7, and Myh7b could combine with 91 miRNAs and the top 30 upregulated circRNAs, forming 239 edges. According to the number of open reading frames and N6-methyladenosine motifs, we identified 224 circRNAs with coding potential, and performed GO and KEGG analyses based on the linear counterparts of 75 circRNAs. We determined that the 75 circRNAs were related to regulation of the actin cytoskeleton and metabolic pathways. We established expression profiles of circRNAs during C2C12 myoblast differentiation and predicted the function of differentially expressed circRNAs, which might be involved in skeletal muscle development. Our study offers new insight into the functions of circRNAs in skeletal muscle growth and development.","container-title":"Cell Cycle (Georgetown, Tex.)","DOI":"10.1080/15384101.2018.1502575","ISSN":"1551-4005","issue":"14","journalAbbreviation":"Cell Cycle","language":"eng","note":"PMID: 30080426\nPMCID: PMC6133337","page":"1832-1845","source":"PubMed","title":"Expression of circular RNAs during C2C12 myoblast differentiation and prediction of coding potential based on the number of open reading frames and N6-methyladenosine motifs","volume":"17","author":[{"family":"Chen","given":"Rui"},{"family":"Jiang","given":"Ting"},{"family":"Lei","given":"Si"},{"family":"She","given":"Yanling"},{"family":"Shi","given":"Huacai"},{"family":"Zhou","given":"Shanyao"},{"family":"Ou","given":"Jun"},{"family":"Liu","given":"Yulin"}],"issued":{"date-parts":[["2018"]]}}}],"schema":"https://github.com/citation-style-language/schema/raw/master/csl-citation.json"} </w:instrText>
      </w:r>
      <w:r w:rsidRPr="0445603C">
        <w:rPr>
          <w:rFonts w:cs="Times New Roman"/>
        </w:rPr>
        <w:fldChar w:fldCharType="separate"/>
      </w:r>
      <w:r w:rsidRPr="0445603C">
        <w:rPr>
          <w:rFonts w:cs="Times New Roman"/>
        </w:rPr>
        <w:t>(105)</w:t>
      </w:r>
      <w:r w:rsidRPr="0445603C">
        <w:rPr>
          <w:rFonts w:cs="Times New Roman"/>
        </w:rPr>
        <w:fldChar w:fldCharType="end"/>
      </w:r>
      <w:r w:rsidRPr="0445603C">
        <w:rPr>
          <w:rFonts w:cs="Times New Roman"/>
        </w:rPr>
        <w:t>.</w:t>
      </w:r>
    </w:p>
    <w:p w14:paraId="249254C6" w14:textId="77777777" w:rsidR="00083524" w:rsidRPr="005F099C" w:rsidRDefault="00083524" w:rsidP="00083524">
      <w:pPr>
        <w:jc w:val="both"/>
        <w:rPr>
          <w:rFonts w:cs="Times New Roman"/>
        </w:rPr>
      </w:pPr>
      <w:r w:rsidRPr="0445603C">
        <w:rPr>
          <w:rFonts w:cs="Times New Roman"/>
        </w:rPr>
        <w:t>5.</w:t>
      </w:r>
      <w:r>
        <w:tab/>
      </w:r>
      <w:proofErr w:type="spellStart"/>
      <w:r w:rsidRPr="0445603C">
        <w:rPr>
          <w:rFonts w:cs="Times New Roman"/>
        </w:rPr>
        <w:t>circMpdz</w:t>
      </w:r>
      <w:proofErr w:type="spellEnd"/>
      <w:r w:rsidRPr="0445603C">
        <w:rPr>
          <w:rFonts w:cs="Times New Roman"/>
        </w:rPr>
        <w:t xml:space="preserve"> (mmu_circRNA_36990) (mouse): </w:t>
      </w:r>
      <w:proofErr w:type="spellStart"/>
      <w:r w:rsidRPr="0445603C">
        <w:rPr>
          <w:rFonts w:cs="Times New Roman"/>
        </w:rPr>
        <w:t>Downregulated</w:t>
      </w:r>
      <w:proofErr w:type="spellEnd"/>
      <w:r w:rsidRPr="0445603C">
        <w:rPr>
          <w:rFonts w:cs="Times New Roman"/>
        </w:rPr>
        <w:t xml:space="preserve"> in mdx mouse model muscle; predicted to encode a novel peptide </w:t>
      </w:r>
      <w:r w:rsidRPr="0445603C">
        <w:rPr>
          <w:rFonts w:cs="Times New Roman"/>
        </w:rPr>
        <w:fldChar w:fldCharType="begin"/>
      </w:r>
      <w:r w:rsidRPr="0445603C">
        <w:rPr>
          <w:rFonts w:cs="Times New Roman"/>
        </w:rPr>
        <w:instrText xml:space="preserve"> ADDIN ZOTERO_ITEM CSL_CITATION {"citationID":"l4iFsPpk","properties":{"formattedCitation":"(104)","plainCitation":"(104)","noteIndex":0},"citationItems":[{"id":394,"uris":["http://zotero.org/users/local/ArXCUpQf/items/9Y5B5EWL"],"itemData":{"id":394,"type":"article-journal","abstract":"Duchenne muscular dystrophy (DMD) is an X-linked genetic neuromuscular disease that is characterized by progressive muscle wasting and by defects in the regenerative capacity and inflammatory infiltration of muscle. Many noncoding RNAs (ncRNAs) participate in the pathophysiological mechanisms of this disease. To explore the role of circular RNAs (circRNAs), a type of ncRNAs, in DMD, microarray analysis was performed to explore the expression patterns of circRNAs in the gastrocnemius muscles in mdx mice, a DMD animal model, and C57 mice. The microarray data were validated by qRT-PCR. Further, gene ontology (GO) and the Kyoto Encyclopedia of Genes and Genomes (KEGG) analysis were performed to predict the function of the differentially expressed circRNAs (DEcRNAs). A circRNA/microRNA (miRNA) interaction network was predicted by bioinformatics. We also predicted the protein-coding ability of the circRNAs based on their N6-methyladenosine motifs and open-reading frames. We identified 197 differentially expressed circRNAs between mdx mice and C57 mice. Of the 197 DEcRNAs, 6 circRNAs were randomly selected to validate the microarray data, and twenty-two circRNAs were randomly selected to construct a circRNA/miRNA interaction network. Bioinformatics analysis showed that the linear counterparts of the DEcRNAs were mainly associated with muscle structure, nervous system development, and the cAMP signaling pathway. A total of 189 circRNAs were predicted to have protein-coding potential, and there were 98 circRNAs that could potentially be translated into polypeptides with 150 or more amino acids. This work described the expression pattern of circRNAs in mdx mice and indicated that circRNAs may play pivotal roles in the pathophysiological mechanisms of DMD.","container-title":"Functional &amp; Integrative Genomics","DOI":"10.1007/s10142-019-00724-w","ISSN":"1438-7948","issue":"3","journalAbbreviation":"Funct Integr Genomics","language":"en","page":"397-407","source":"Springer Link","title":"Comprehensive analysis of the expression profile of circRNAs and their predicted protein-coding ability in the muscle of mdx mice","URL":"https://doi.org/10.1007/s10142-019-00724-w","volume":"20","author":[{"family":"Song","given":"Zubiao"},{"family":"Liu","given":"Yanmei"},{"family":"Fang","given":"Xiaobo"},{"family":"Xie","given":"Mengshu"},{"family":"Ma","given":"Zhenyu"},{"family":"Zhong","given":"Zhigang"},{"family":"Feng","given":"Xuelin"},{"family":"Zhang","given":"Weixi"}],"accessed":{"date-parts":[["2025",1,17]]},"issued":{"date-parts":[["2020",5,1]]}}}],"schema":"https://github.com/citation-style-language/schema/raw/master/csl-citation.json"} </w:instrText>
      </w:r>
      <w:r w:rsidRPr="0445603C">
        <w:rPr>
          <w:rFonts w:cs="Times New Roman"/>
        </w:rPr>
        <w:fldChar w:fldCharType="separate"/>
      </w:r>
      <w:r w:rsidRPr="0445603C">
        <w:rPr>
          <w:rFonts w:cs="Times New Roman"/>
        </w:rPr>
        <w:t>(104)</w:t>
      </w:r>
      <w:r w:rsidRPr="0445603C">
        <w:rPr>
          <w:rFonts w:cs="Times New Roman"/>
        </w:rPr>
        <w:fldChar w:fldCharType="end"/>
      </w:r>
      <w:r w:rsidRPr="0445603C">
        <w:rPr>
          <w:rFonts w:cs="Times New Roman"/>
        </w:rPr>
        <w:t>.</w:t>
      </w:r>
    </w:p>
    <w:p w14:paraId="1CCAF8FD" w14:textId="77777777" w:rsidR="00083524" w:rsidRPr="005F099C" w:rsidRDefault="00083524" w:rsidP="00083524">
      <w:pPr>
        <w:jc w:val="both"/>
        <w:rPr>
          <w:rFonts w:cs="Times New Roman"/>
        </w:rPr>
      </w:pPr>
      <w:r w:rsidRPr="0445603C">
        <w:rPr>
          <w:rFonts w:cs="Times New Roman"/>
        </w:rPr>
        <w:t>6.</w:t>
      </w:r>
      <w:r>
        <w:tab/>
      </w:r>
      <w:proofErr w:type="spellStart"/>
      <w:r w:rsidRPr="0445603C">
        <w:rPr>
          <w:rFonts w:cs="Times New Roman"/>
        </w:rPr>
        <w:t>circIde</w:t>
      </w:r>
      <w:proofErr w:type="spellEnd"/>
      <w:r w:rsidRPr="0445603C">
        <w:rPr>
          <w:rFonts w:cs="Times New Roman"/>
        </w:rPr>
        <w:t xml:space="preserve"> (mmu_circRNA_32522) (mouse): </w:t>
      </w:r>
      <w:proofErr w:type="spellStart"/>
      <w:r w:rsidRPr="0445603C">
        <w:rPr>
          <w:rFonts w:cs="Times New Roman"/>
        </w:rPr>
        <w:t>Downregulated</w:t>
      </w:r>
      <w:proofErr w:type="spellEnd"/>
      <w:r w:rsidRPr="0445603C">
        <w:rPr>
          <w:rFonts w:cs="Times New Roman"/>
        </w:rPr>
        <w:t xml:space="preserve"> in mdx mouse model muscle; a predicted protein-coding </w:t>
      </w:r>
      <w:proofErr w:type="spellStart"/>
      <w:r w:rsidRPr="0445603C">
        <w:rPr>
          <w:rFonts w:cs="Times New Roman"/>
        </w:rPr>
        <w:t>circRNA</w:t>
      </w:r>
      <w:proofErr w:type="spellEnd"/>
      <w:r w:rsidRPr="0445603C">
        <w:rPr>
          <w:rFonts w:cs="Times New Roman"/>
        </w:rPr>
        <w:t xml:space="preserve"> </w:t>
      </w:r>
      <w:r w:rsidRPr="0445603C">
        <w:rPr>
          <w:rFonts w:cs="Times New Roman"/>
        </w:rPr>
        <w:fldChar w:fldCharType="begin"/>
      </w:r>
      <w:r w:rsidRPr="0445603C">
        <w:rPr>
          <w:rFonts w:cs="Times New Roman"/>
        </w:rPr>
        <w:instrText xml:space="preserve"> ADDIN ZOTERO_ITEM CSL_CITATION {"citationID":"XbZEhlKg","properties":{"formattedCitation":"(104)","plainCitation":"(104)","noteIndex":0},"citationItems":[{"id":394,"uris":["http://zotero.org/users/local/ArXCUpQf/items/9Y5B5EWL"],"itemData":{"id":394,"type":"article-journal","abstract":"Duchenne muscular dystrophy (DMD) is an X-linked genetic neuromuscular disease that is characterized by progressive muscle wasting and by defects in the regenerative capacity and inflammatory infiltration of muscle. Many noncoding RNAs (ncRNAs) participate in the pathophysiological mechanisms of this disease. To explore the role of circular RNAs (circRNAs), a type of ncRNAs, in DMD, microarray analysis was performed to explore the expression patterns of circRNAs in the gastrocnemius muscles in mdx mice, a DMD animal model, and C57 mice. The microarray data were validated by qRT-PCR. Further, gene ontology (GO) and the Kyoto Encyclopedia of Genes and Genomes (KEGG) analysis were performed to predict the function of the differentially expressed circRNAs (DEcRNAs). A circRNA/microRNA (miRNA) interaction network was predicted by bioinformatics. We also predicted the protein-coding ability of the circRNAs based on their N6-methyladenosine motifs and open-reading frames. We identified 197 differentially expressed circRNAs between mdx mice and C57 mice. Of the 197 DEcRNAs, 6 circRNAs were randomly selected to validate the microarray data, and twenty-two circRNAs were randomly selected to construct a circRNA/miRNA interaction network. Bioinformatics analysis showed that the linear counterparts of the DEcRNAs were mainly associated with muscle structure, nervous system development, and the cAMP signaling pathway. A total of 189 circRNAs were predicted to have protein-coding potential, and there were 98 circRNAs that could potentially be translated into polypeptides with 150 or more amino acids. This work described the expression pattern of circRNAs in mdx mice and indicated that circRNAs may play pivotal roles in the pathophysiological mechanisms of DMD.","container-title":"Functional &amp; Integrative Genomics","DOI":"10.1007/s10142-019-00724-w","ISSN":"1438-7948","issue":"3","journalAbbreviation":"Funct Integr Genomics","language":"en","page":"397-407","source":"Springer Link","title":"Comprehensive analysis of the expression profile of circRNAs and their predicted protein-coding ability in the muscle of mdx mice","URL":"https://doi.org/10.1007/s10142-019-00724-w","volume":"20","author":[{"family":"Song","given":"Zubiao"},{"family":"Liu","given":"Yanmei"},{"family":"Fang","given":"Xiaobo"},{"family":"Xie","given":"Mengshu"},{"family":"Ma","given":"Zhenyu"},{"family":"Zhong","given":"Zhigang"},{"family":"Feng","given":"Xuelin"},{"family":"Zhang","given":"Weixi"}],"accessed":{"date-parts":[["2025",1,17]]},"issued":{"date-parts":[["2020",5,1]]}}}],"schema":"https://github.com/citation-style-language/schema/raw/master/csl-citation.json"} </w:instrText>
      </w:r>
      <w:r w:rsidRPr="0445603C">
        <w:rPr>
          <w:rFonts w:cs="Times New Roman"/>
        </w:rPr>
        <w:fldChar w:fldCharType="separate"/>
      </w:r>
      <w:r w:rsidRPr="0445603C">
        <w:rPr>
          <w:rFonts w:cs="Times New Roman"/>
        </w:rPr>
        <w:t>(104)</w:t>
      </w:r>
      <w:r w:rsidRPr="0445603C">
        <w:rPr>
          <w:rFonts w:cs="Times New Roman"/>
        </w:rPr>
        <w:fldChar w:fldCharType="end"/>
      </w:r>
      <w:r w:rsidRPr="0445603C">
        <w:rPr>
          <w:rFonts w:cs="Times New Roman"/>
        </w:rPr>
        <w:t>.</w:t>
      </w:r>
    </w:p>
    <w:p w14:paraId="31BEB935" w14:textId="77777777" w:rsidR="00083524" w:rsidRPr="005F099C" w:rsidRDefault="00083524" w:rsidP="00083524">
      <w:pPr>
        <w:jc w:val="both"/>
        <w:rPr>
          <w:rFonts w:cs="Times New Roman"/>
        </w:rPr>
      </w:pPr>
      <w:r w:rsidRPr="0445603C">
        <w:rPr>
          <w:rFonts w:cs="Times New Roman"/>
        </w:rPr>
        <w:t>7.</w:t>
      </w:r>
      <w:r>
        <w:tab/>
      </w:r>
      <w:r w:rsidRPr="0445603C">
        <w:rPr>
          <w:rFonts w:cs="Times New Roman"/>
        </w:rPr>
        <w:t xml:space="preserve">circErc1 (mmu_circRNA_40856) (mouse): Downregulated in mdx mouse model muscle; predicted to translate </w:t>
      </w:r>
      <w:r w:rsidRPr="0445603C">
        <w:rPr>
          <w:rFonts w:cs="Times New Roman"/>
        </w:rPr>
        <w:fldChar w:fldCharType="begin"/>
      </w:r>
      <w:r w:rsidRPr="0445603C">
        <w:rPr>
          <w:rFonts w:cs="Times New Roman"/>
        </w:rPr>
        <w:instrText xml:space="preserve"> ADDIN ZOTERO_ITEM CSL_CITATION {"citationID":"sc7soHBL","properties":{"formattedCitation":"(104)","plainCitation":"(104)","noteIndex":0},"citationItems":[{"id":394,"uris":["http://zotero.org/users/local/ArXCUpQf/items/9Y5B5EWL"],"itemData":{"id":394,"type":"article-journal","abstract":"Duchenne muscular dystrophy (DMD) is an X-linked genetic neuromuscular disease that is characterized by progressive muscle wasting and by defects in the regenerative capacity and inflammatory infiltration of muscle. Many noncoding RNAs (ncRNAs) participate in the pathophysiological mechanisms of this disease. To explore the role of circular RNAs (circRNAs), a type of ncRNAs, in DMD, microarray analysis was performed to explore the expression patterns of circRNAs in the gastrocnemius muscles in mdx mice, a DMD animal model, and C57 mice. The microarray data were validated by qRT-PCR. Further, gene ontology (GO) and the Kyoto Encyclopedia of Genes and Genomes (KEGG) analysis were performed to predict the function of the differentially expressed circRNAs (DEcRNAs). A circRNA/microRNA (miRNA) interaction network was predicted by bioinformatics. We also predicted the protein-coding ability of the circRNAs based on their N6-methyladenosine motifs and open-reading frames. We identified 197 differentially expressed circRNAs between mdx mice and C57 mice. Of the 197 DEcRNAs, 6 circRNAs were randomly selected to validate the microarray data, and twenty-two circRNAs were randomly selected to construct a circRNA/miRNA interaction network. Bioinformatics analysis showed that the linear counterparts of the DEcRNAs were mainly associated with muscle structure, nervous system development, and the cAMP signaling pathway. A total of 189 circRNAs were predicted to have protein-coding potential, and there were 98 circRNAs that could potentially be translated into polypeptides with 150 or more amino acids. This work described the expression pattern of circRNAs in mdx mice and indicated that circRNAs may play pivotal roles in the pathophysiological mechanisms of DMD.","container-title":"Functional &amp; Integrative Genomics","DOI":"10.1007/s10142-019-00724-w","ISSN":"1438-7948","issue":"3","journalAbbreviation":"Funct Integr Genomics","language":"en","page":"397-407","source":"Springer Link","title":"Comprehensive analysis of the expression profile of circRNAs and their predicted protein-coding ability in the muscle of mdx mice","URL":"https://doi.org/10.1007/s10142-019-00724-w","volume":"20","author":[{"family":"Song","given":"Zubiao"},{"family":"Liu","given":"Yanmei"},{"family":"Fang","given":"Xiaobo"},{"family":"Xie","given":"Mengshu"},{"family":"Ma","given":"Zhenyu"},{"family":"Zhong","given":"Zhigang"},{"family":"Feng","given":"Xuelin"},{"family":"Zhang","given":"Weixi"}],"accessed":{"date-parts":[["2025",1,17]]},"issued":{"date-parts":[["2020",5,1]]}}}],"schema":"https://github.com/citation-style-language/schema/raw/master/csl-citation.json"} </w:instrText>
      </w:r>
      <w:r w:rsidRPr="0445603C">
        <w:rPr>
          <w:rFonts w:cs="Times New Roman"/>
        </w:rPr>
        <w:fldChar w:fldCharType="separate"/>
      </w:r>
      <w:r w:rsidRPr="0445603C">
        <w:rPr>
          <w:rFonts w:cs="Times New Roman"/>
        </w:rPr>
        <w:t>(104)</w:t>
      </w:r>
      <w:r w:rsidRPr="0445603C">
        <w:rPr>
          <w:rFonts w:cs="Times New Roman"/>
        </w:rPr>
        <w:fldChar w:fldCharType="end"/>
      </w:r>
      <w:r w:rsidRPr="0445603C">
        <w:rPr>
          <w:rFonts w:cs="Times New Roman"/>
        </w:rPr>
        <w:t>.</w:t>
      </w:r>
    </w:p>
    <w:p w14:paraId="7CD4020A" w14:textId="77777777" w:rsidR="00083524" w:rsidRPr="005F099C" w:rsidRDefault="00083524" w:rsidP="00083524">
      <w:pPr>
        <w:jc w:val="both"/>
        <w:rPr>
          <w:rFonts w:cs="Times New Roman"/>
        </w:rPr>
      </w:pPr>
      <w:r w:rsidRPr="0445603C">
        <w:rPr>
          <w:rFonts w:cs="Times New Roman"/>
        </w:rPr>
        <w:t>8.</w:t>
      </w:r>
      <w:r>
        <w:tab/>
      </w:r>
      <w:r w:rsidRPr="0445603C">
        <w:rPr>
          <w:rFonts w:cs="Times New Roman"/>
        </w:rPr>
        <w:t>circZfp423 (mmu_circRNA_43272) (mouse): Upregulated in mdx mouse model muscle; predicted protein-coding potential, Zfp423 is linked to muscle/</w:t>
      </w:r>
      <w:proofErr w:type="spellStart"/>
      <w:r w:rsidRPr="0445603C">
        <w:rPr>
          <w:rFonts w:cs="Times New Roman"/>
        </w:rPr>
        <w:t>adipogenic</w:t>
      </w:r>
      <w:proofErr w:type="spellEnd"/>
      <w:r w:rsidRPr="0445603C">
        <w:rPr>
          <w:rFonts w:cs="Times New Roman"/>
        </w:rPr>
        <w:t xml:space="preserve"> lineage </w:t>
      </w:r>
      <w:r w:rsidRPr="0445603C">
        <w:rPr>
          <w:rFonts w:cs="Times New Roman"/>
        </w:rPr>
        <w:fldChar w:fldCharType="begin"/>
      </w:r>
      <w:r w:rsidRPr="0445603C">
        <w:rPr>
          <w:rFonts w:cs="Times New Roman"/>
        </w:rPr>
        <w:instrText xml:space="preserve"> ADDIN ZOTERO_ITEM CSL_CITATION {"citationID":"hwU0ICkJ","properties":{"formattedCitation":"(104)","plainCitation":"(104)","noteIndex":0},"citationItems":[{"id":394,"uris":["http://zotero.org/users/local/ArXCUpQf/items/9Y5B5EWL"],"itemData":{"id":394,"type":"article-journal","abstract":"Duchenne muscular dystrophy (DMD) is an X-linked genetic neuromuscular disease that is characterized by progressive muscle wasting and by defects in the regenerative capacity and inflammatory infiltration of muscle. Many noncoding RNAs (ncRNAs) participate in the pathophysiological mechanisms of this disease. To explore the role of circular RNAs (circRNAs), a type of ncRNAs, in DMD, microarray analysis was performed to explore the expression patterns of circRNAs in the gastrocnemius muscles in mdx mice, a DMD animal model, and C57 mice. The microarray data were validated by qRT-PCR. Further, gene ontology (GO) and the Kyoto Encyclopedia of Genes and Genomes (KEGG) analysis were performed to predict the function of the differentially expressed circRNAs (DEcRNAs). A circRNA/microRNA (miRNA) interaction network was predicted by bioinformatics. We also predicted the protein-coding ability of the circRNAs based on their N6-methyladenosine motifs and open-reading frames. We identified 197 differentially expressed circRNAs between mdx mice and C57 mice. Of the 197 DEcRNAs, 6 circRNAs were randomly selected to validate the microarray data, and twenty-two circRNAs were randomly selected to construct a circRNA/miRNA interaction network. Bioinformatics analysis showed that the linear counterparts of the DEcRNAs were mainly associated with muscle structure, nervous system development, and the cAMP signaling pathway. A total of 189 circRNAs were predicted to have protein-coding potential, and there were 98 circRNAs that could potentially be translated into polypeptides with 150 or more amino acids. This work described the expression pattern of circRNAs in mdx mice and indicated that circRNAs may play pivotal roles in the pathophysiological mechanisms of DMD.","container-title":"Functional &amp; Integrative Genomics","DOI":"10.1007/s10142-019-00724-w","ISSN":"1438-7948","issue":"3","journalAbbreviation":"Funct Integr Genomics","language":"en","page":"397-407","source":"Springer Link","title":"Comprehensive analysis of the expression profile of circRNAs and their predicted protein-coding ability in the muscle of mdx mice","URL":"https://doi.org/10.1007/s10142-019-00724-w","volume":"20","author":[{"family":"Song","given":"Zubiao"},{"family":"Liu","given":"Yanmei"},{"family":"Fang","given":"Xiaobo"},{"family":"Xie","given":"Mengshu"},{"family":"Ma","given":"Zhenyu"},{"family":"Zhong","given":"Zhigang"},{"family":"Feng","given":"Xuelin"},{"family":"Zhang","given":"Weixi"}],"accessed":{"date-parts":[["2025",1,17]]},"issued":{"date-parts":[["2020",5,1]]}}}],"schema":"https://github.com/citation-style-language/schema/raw/master/csl-citation.json"} </w:instrText>
      </w:r>
      <w:r w:rsidRPr="0445603C">
        <w:rPr>
          <w:rFonts w:cs="Times New Roman"/>
        </w:rPr>
        <w:fldChar w:fldCharType="separate"/>
      </w:r>
      <w:r w:rsidRPr="0445603C">
        <w:rPr>
          <w:rFonts w:cs="Times New Roman"/>
        </w:rPr>
        <w:t>(104)</w:t>
      </w:r>
      <w:r w:rsidRPr="0445603C">
        <w:rPr>
          <w:rFonts w:cs="Times New Roman"/>
        </w:rPr>
        <w:fldChar w:fldCharType="end"/>
      </w:r>
      <w:r w:rsidRPr="0445603C">
        <w:rPr>
          <w:rFonts w:cs="Times New Roman"/>
        </w:rPr>
        <w:t>.</w:t>
      </w:r>
    </w:p>
    <w:p w14:paraId="6C5F2707" w14:textId="77777777" w:rsidR="00083524" w:rsidRPr="005F099C" w:rsidRDefault="00083524" w:rsidP="00083524">
      <w:pPr>
        <w:jc w:val="both"/>
        <w:rPr>
          <w:rFonts w:cs="Times New Roman"/>
        </w:rPr>
      </w:pPr>
      <w:r w:rsidRPr="0445603C">
        <w:rPr>
          <w:rFonts w:cs="Times New Roman"/>
        </w:rPr>
        <w:t>9.</w:t>
      </w:r>
      <w:r>
        <w:tab/>
      </w:r>
      <w:r w:rsidRPr="0445603C">
        <w:rPr>
          <w:rFonts w:cs="Times New Roman"/>
        </w:rPr>
        <w:t xml:space="preserve">circPlcl2 (mmu_circRNA_19191) (mouse): Upregulated in mdx mouse model muscle; predicted protein-coding potential, may participate in calcium/phospholipid signaling </w:t>
      </w:r>
      <w:r w:rsidRPr="0445603C">
        <w:rPr>
          <w:rFonts w:cs="Times New Roman"/>
        </w:rPr>
        <w:fldChar w:fldCharType="begin"/>
      </w:r>
      <w:r w:rsidRPr="0445603C">
        <w:rPr>
          <w:rFonts w:cs="Times New Roman"/>
        </w:rPr>
        <w:instrText xml:space="preserve"> ADDIN ZOTERO_ITEM CSL_CITATION {"citationID":"UOPxaT8t","properties":{"formattedCitation":"(104)","plainCitation":"(104)","noteIndex":0},"citationItems":[{"id":394,"uris":["http://zotero.org/users/local/ArXCUpQf/items/9Y5B5EWL"],"itemData":{"id":394,"type":"article-journal","abstract":"Duchenne muscular dystrophy (DMD) is an X-linked genetic neuromuscular disease that is characterized by progressive muscle wasting and by defects in the regenerative capacity and inflammatory infiltration of muscle. Many noncoding RNAs (ncRNAs) participate in the pathophysiological mechanisms of this disease. To explore the role of circular RNAs (circRNAs), a type of ncRNAs, in DMD, microarray analysis was performed to explore the expression patterns of circRNAs in the gastrocnemius muscles in mdx mice, a DMD animal model, and C57 mice. The microarray data were validated by qRT-PCR. Further, gene ontology (GO) and the Kyoto Encyclopedia of Genes and Genomes (KEGG) analysis were performed to predict the function of the differentially expressed circRNAs (DEcRNAs). A circRNA/microRNA (miRNA) interaction network was predicted by bioinformatics. We also predicted the protein-coding ability of the circRNAs based on their N6-methyladenosine motifs and open-reading frames. We identified 197 differentially expressed circRNAs between mdx mice and C57 mice. Of the 197 DEcRNAs, 6 circRNAs were randomly selected to validate the microarray data, and twenty-two circRNAs were randomly selected to construct a circRNA/miRNA interaction network. Bioinformatics analysis showed that the linear counterparts of the DEcRNAs were mainly associated with muscle structure, nervous system development, and the cAMP signaling pathway. A total of 189 circRNAs were predicted to have protein-coding potential, and there were 98 circRNAs that could potentially be translated into polypeptides with 150 or more amino acids. This work described the expression pattern of circRNAs in mdx mice and indicated that circRNAs may play pivotal roles in the pathophysiological mechanisms of DMD.","container-title":"Functional &amp; Integrative Genomics","DOI":"10.1007/s10142-019-00724-w","ISSN":"1438-7948","issue":"3","journalAbbreviation":"Funct Integr Genomics","language":"en","page":"397-407","source":"Springer Link","title":"Comprehensive analysis of the expression profile of circRNAs and their predicted protein-coding ability in the muscle of mdx mice","URL":"https://doi.org/10.1007/s10142-019-00724-w","volume":"20","author":[{"family":"Song","given":"Zubiao"},{"family":"Liu","given":"Yanmei"},{"family":"Fang","given":"Xiaobo"},{"family":"Xie","given":"Mengshu"},{"family":"Ma","given":"Zhenyu"},{"family":"Zhong","given":"Zhigang"},{"family":"Feng","given":"Xuelin"},{"family":"Zhang","given":"Weixi"}],"accessed":{"date-parts":[["2025",1,17]]},"issued":{"date-parts":[["2020",5,1]]}}}],"schema":"https://github.com/citation-style-language/schema/raw/master/csl-citation.json"} </w:instrText>
      </w:r>
      <w:r w:rsidRPr="0445603C">
        <w:rPr>
          <w:rFonts w:cs="Times New Roman"/>
        </w:rPr>
        <w:fldChar w:fldCharType="separate"/>
      </w:r>
      <w:r w:rsidRPr="0445603C">
        <w:rPr>
          <w:rFonts w:cs="Times New Roman"/>
        </w:rPr>
        <w:t>(104)</w:t>
      </w:r>
      <w:r w:rsidRPr="0445603C">
        <w:rPr>
          <w:rFonts w:cs="Times New Roman"/>
        </w:rPr>
        <w:fldChar w:fldCharType="end"/>
      </w:r>
      <w:r w:rsidRPr="0445603C">
        <w:rPr>
          <w:rFonts w:cs="Times New Roman"/>
        </w:rPr>
        <w:t>.</w:t>
      </w:r>
    </w:p>
    <w:p w14:paraId="196918E1" w14:textId="77777777" w:rsidR="00083524" w:rsidRPr="00673E8B" w:rsidRDefault="00083524" w:rsidP="00083524">
      <w:pPr>
        <w:jc w:val="both"/>
        <w:rPr>
          <w:rFonts w:cs="Times New Roman"/>
          <w:i/>
          <w:szCs w:val="24"/>
        </w:rPr>
      </w:pPr>
      <w:r w:rsidRPr="00673E8B">
        <w:rPr>
          <w:rFonts w:cs="Times New Roman"/>
          <w:i/>
          <w:szCs w:val="24"/>
        </w:rPr>
        <w:t>4.3 Myasthenia gravis (MG):</w:t>
      </w:r>
    </w:p>
    <w:p w14:paraId="6FEC216A" w14:textId="77777777" w:rsidR="00083524" w:rsidRPr="005F099C" w:rsidRDefault="00083524" w:rsidP="00083524">
      <w:pPr>
        <w:jc w:val="both"/>
        <w:rPr>
          <w:rFonts w:cs="Times New Roman"/>
          <w:szCs w:val="24"/>
        </w:rPr>
      </w:pPr>
      <w:r w:rsidRPr="005F099C">
        <w:rPr>
          <w:rFonts w:cs="Times New Roman"/>
          <w:szCs w:val="24"/>
        </w:rPr>
        <w:lastRenderedPageBreak/>
        <w:t>1.</w:t>
      </w:r>
      <w:r w:rsidRPr="005F099C">
        <w:rPr>
          <w:rFonts w:cs="Times New Roman"/>
          <w:szCs w:val="24"/>
        </w:rPr>
        <w:tab/>
        <w:t xml:space="preserve">hsa-circRNA5333-4 (human): Upregulated in MG peripheral blood, correlates with </w:t>
      </w:r>
      <w:proofErr w:type="spellStart"/>
      <w:r w:rsidRPr="005F099C">
        <w:rPr>
          <w:rFonts w:cs="Times New Roman"/>
          <w:szCs w:val="24"/>
        </w:rPr>
        <w:t>qMG</w:t>
      </w:r>
      <w:proofErr w:type="spellEnd"/>
      <w:r w:rsidRPr="005F099C">
        <w:rPr>
          <w:rFonts w:cs="Times New Roman"/>
          <w:szCs w:val="24"/>
        </w:rPr>
        <w:t xml:space="preserve"> score and </w:t>
      </w:r>
      <w:proofErr w:type="spellStart"/>
      <w:r w:rsidRPr="005F099C">
        <w:rPr>
          <w:rFonts w:cs="Times New Roman"/>
          <w:szCs w:val="24"/>
        </w:rPr>
        <w:t>AChR-Ab</w:t>
      </w:r>
      <w:proofErr w:type="spellEnd"/>
      <w:r w:rsidRPr="005F099C">
        <w:rPr>
          <w:rFonts w:cs="Times New Roman"/>
          <w:szCs w:val="24"/>
        </w:rPr>
        <w:t xml:space="preserve"> </w:t>
      </w:r>
      <w:proofErr w:type="spellStart"/>
      <w:r w:rsidRPr="005F099C">
        <w:rPr>
          <w:rFonts w:cs="Times New Roman"/>
          <w:szCs w:val="24"/>
        </w:rPr>
        <w:t>titres</w:t>
      </w:r>
      <w:proofErr w:type="spellEnd"/>
      <w:r w:rsidRPr="005F099C">
        <w:rPr>
          <w:rFonts w:cs="Times New Roman"/>
          <w:szCs w:val="24"/>
        </w:rPr>
        <w:t xml:space="preserve"> (25); predicted to sponge miR-4310, affecting MORF4L2 </w:t>
      </w:r>
      <w:r>
        <w:rPr>
          <w:rFonts w:cs="Times New Roman"/>
          <w:szCs w:val="24"/>
        </w:rPr>
        <w:fldChar w:fldCharType="begin"/>
      </w:r>
      <w:r>
        <w:rPr>
          <w:rFonts w:cs="Times New Roman"/>
          <w:szCs w:val="24"/>
        </w:rPr>
        <w:instrText xml:space="preserve"> ADDIN ZOTERO_ITEM CSL_CITATION {"citationID":"SvSGWjCa","properties":{"formattedCitation":"(111)","plainCitation":"(111)","noteIndex":0},"citationItems":[{"id":619,"uris":["http://zotero.org/users/local/ArXCUpQf/items/JE6R2Q6F"],"itemData":{"id":619,"type":"article-journal","abstract":"After undergoing several rounds of divisions normal human fibroblasts enter a terminally non-dividing state referred to as cellular or replicative senescence. We cloned MORF4 (mortality factor on human chromosome 4), as a cellular senescence inducing gene that caused immortal cells assigned to complementation group B for indefinite division to stop dividing. To facilitate analyses of this gene, which is toxic to cells at low levels, we obtained stable clones of HeLa cells expressing a tetracycline-induced MORF4 construct that could be induced by doxycycline in a dose-dependent manner. MORF4 induction resulted in reduced colony formation after 14 days of culture, as previously observed. We determined that MORF4 protein was unstable and that addition of the proteasome inhibitor MG132 resulted in the accumulation of the protein. Following removal of MG132 the protein was rapidly degraded. Subcellular fractionation following MG132 treatment demonstrated that the protein accumulates primarily in the cytoplasm with some amounts present in the nucleus. It is therefore possible that MORF4 protein, which escapes degradation in the cytoplasm, is transported to the nucleus where it is functional. The results suggest that levels of MORF4 in cells must be tightly controlled and one mechanism involves stability of the protein.","container-title":"Experimental Cell Research","DOI":"10.1016/j.yexcr.2009.09.015","ISSN":"1090-2422","issue":"1","journalAbbreviation":"Exp Cell Res","language":"eng","note":"PMID: 19769966\nPMCID: PMC2787921","page":"92-102","source":"PubMed","title":"The cell senescence inducing gene product MORF4 is regulated by degradation via the ubiquitin/proteasome pathway","volume":"316","author":[{"family":"Tominaga","given":"Kaoru"},{"family":"Tominaga","given":"Emiko"},{"family":"Ausserlechner","given":"Michael J."},{"family":"Pereira-Smith","given":"Olivia M."}],"issued":{"date-parts":[["2010",1,1]]}}}],"schema":"https://github.com/citation-style-language/schema/raw/master/csl-citation.json"} </w:instrText>
      </w:r>
      <w:r>
        <w:rPr>
          <w:rFonts w:cs="Times New Roman"/>
          <w:szCs w:val="24"/>
        </w:rPr>
        <w:fldChar w:fldCharType="separate"/>
      </w:r>
      <w:r w:rsidRPr="00CA15E8">
        <w:rPr>
          <w:rFonts w:cs="Times New Roman"/>
        </w:rPr>
        <w:t>(111)</w:t>
      </w:r>
      <w:r>
        <w:rPr>
          <w:rFonts w:cs="Times New Roman"/>
          <w:szCs w:val="24"/>
        </w:rPr>
        <w:fldChar w:fldCharType="end"/>
      </w:r>
      <w:r w:rsidRPr="005F099C">
        <w:rPr>
          <w:rFonts w:cs="Times New Roman"/>
          <w:szCs w:val="24"/>
        </w:rPr>
        <w:t xml:space="preserve">. </w:t>
      </w:r>
    </w:p>
    <w:p w14:paraId="50CAC9C1" w14:textId="77777777" w:rsidR="00083524" w:rsidRPr="005F099C" w:rsidRDefault="00083524" w:rsidP="00083524">
      <w:pPr>
        <w:jc w:val="both"/>
        <w:rPr>
          <w:rFonts w:cs="Times New Roman"/>
          <w:szCs w:val="24"/>
        </w:rPr>
      </w:pPr>
      <w:r w:rsidRPr="005F099C">
        <w:rPr>
          <w:rFonts w:cs="Times New Roman"/>
          <w:szCs w:val="24"/>
        </w:rPr>
        <w:t>2.</w:t>
      </w:r>
      <w:r w:rsidRPr="005F099C">
        <w:rPr>
          <w:rFonts w:cs="Times New Roman"/>
          <w:szCs w:val="24"/>
        </w:rPr>
        <w:tab/>
      </w:r>
      <w:proofErr w:type="spellStart"/>
      <w:r w:rsidRPr="005F099C">
        <w:rPr>
          <w:rFonts w:cs="Times New Roman"/>
          <w:szCs w:val="24"/>
        </w:rPr>
        <w:t>circSRF</w:t>
      </w:r>
      <w:proofErr w:type="spellEnd"/>
      <w:r w:rsidRPr="005F099C">
        <w:rPr>
          <w:rFonts w:cs="Times New Roman"/>
          <w:szCs w:val="24"/>
        </w:rPr>
        <w:t xml:space="preserve"> (hsa_circ_0076490) (human): </w:t>
      </w:r>
      <w:proofErr w:type="spellStart"/>
      <w:r w:rsidRPr="005F099C">
        <w:rPr>
          <w:rFonts w:cs="Times New Roman"/>
          <w:szCs w:val="24"/>
        </w:rPr>
        <w:t>Upregulated</w:t>
      </w:r>
      <w:proofErr w:type="spellEnd"/>
      <w:r w:rsidRPr="005F099C">
        <w:rPr>
          <w:rFonts w:cs="Times New Roman"/>
          <w:szCs w:val="24"/>
        </w:rPr>
        <w:t xml:space="preserve"> in MG peripheral blood; its silencing inhibits T-cell proliferation and promotes apoptosis by modulating the miR-144-3p/MAPK1 axis </w:t>
      </w:r>
      <w:r>
        <w:rPr>
          <w:rFonts w:cs="Times New Roman"/>
          <w:szCs w:val="24"/>
        </w:rPr>
        <w:fldChar w:fldCharType="begin"/>
      </w:r>
      <w:r>
        <w:rPr>
          <w:rFonts w:cs="Times New Roman"/>
          <w:szCs w:val="24"/>
        </w:rPr>
        <w:instrText xml:space="preserve"> ADDIN ZOTERO_ITEM CSL_CITATION {"citationID":"nrVbMfvY","properties":{"formattedCitation":"(107)","plainCitation":"(107)","noteIndex":0},"citationItems":[{"id":777,"uris":["http://zotero.org/users/local/ArXCUpQf/items/F6MJPB9F"],"itemData":{"id":777,"type":"article-journal","abstract":"Myasthenia gravis (MG) is a both neuromuscular junction and antibody-mediated autoimmune disease, and its pathogenesis involves the regulation of circular RNAs (circRNAs). However, the role of circ_0076490 in MG and the underlying mechanism remain unknown. RNA levels of circ_0076490, microRNA-144-3p (miR-144-3p), and mitogen-activated protein kinase 1 (MAPK1) were detected by quantitative real-time polymerase chain reaction. Cell viability and proliferation were investigated by cell counting kit-8 and 5-Ethynyl-29-deoxyuridine assays, respectively. Cell cycle and apoptosis were assessed by flow cytometry analysis. The putative binding relationship of miR-144-3p and circ_0076490 or MAPK1 was predicted by circular RNA interactome and TargetScan online databases, respectively, and identified through dual-luciferase reporter assay and RNA pull-down assay. We observed dramatic increases of circ_0076490 and MAPK1 expression and a decrease of miR-144-3p expression in the peripheral blood of MG patients in comparison with healthy controls. Reduced expression of circ_0076490 induced an inhibitory effect on the proliferation of Jurkat cells and a promoting effect on cell apoptosis. Additionally, miR-144-3p was identified as a target miRNA of circ_0076490, and its depletion attenuated circ_0076490 knockdown-mediated effects on the proliferation and apoptosis of Jurkat cells. MAPK1 was a target gene of miR-144-3p and its overexpression rescued decreased cell proliferation and increased cell apoptosis induced by miR-144-3p introduction. Furthermore, circ_0076490 regulated MAPK1 expression by interacting with miR-144-3p. Circ_0076490 knockdown inhibited proliferation and induced apoptosis of Jurkat cells through the regulation of the miR-144-3p/MAPK1 axis, providing potential targets for developing improved therapy of MG.","container-title":"Neurological Research","DOI":"10.1080/01616412.2024.2394324","ISSN":"0161-6412","issue":"11","note":"publisher: Taylor &amp; Francis\n_eprint: https://doi.org/10.1080/01616412.2024.2394324\nPMID: 39206825","page":"1083-1093","source":"Taylor and Francis+NEJM","title":"Circ_0076490 silencing inhibits MAPK1 expression to decrease the proliferation and increase apoptosis of Jurkat cells by regulating miR-144-3p in myasthenia gravis","URL":"https://doi.org/10.1080/01616412.2024.2394324","volume":"46","author":[{"family":"Ye","given":"Qin"},{"family":"","given":"Gu ,Chengyao"},{"family":"Yan","given":"Wang","non-dropping-particle":"and"}],"accessed":{"date-parts":[["2025",6,14]]},"issued":{"date-parts":[["2024",11,1]]}}}],"schema":"https://github.com/citation-style-language/schema/raw/master/csl-citation.json"} </w:instrText>
      </w:r>
      <w:r>
        <w:rPr>
          <w:rFonts w:cs="Times New Roman"/>
          <w:szCs w:val="24"/>
        </w:rPr>
        <w:fldChar w:fldCharType="separate"/>
      </w:r>
      <w:r w:rsidRPr="00CA15E8">
        <w:rPr>
          <w:rFonts w:cs="Times New Roman"/>
        </w:rPr>
        <w:t>(107)</w:t>
      </w:r>
      <w:r>
        <w:rPr>
          <w:rFonts w:cs="Times New Roman"/>
          <w:szCs w:val="24"/>
        </w:rPr>
        <w:fldChar w:fldCharType="end"/>
      </w:r>
      <w:r w:rsidRPr="005F099C">
        <w:rPr>
          <w:rFonts w:cs="Times New Roman"/>
          <w:szCs w:val="24"/>
        </w:rPr>
        <w:t>.</w:t>
      </w:r>
    </w:p>
    <w:p w14:paraId="0EAAE0D6" w14:textId="77777777" w:rsidR="00083524" w:rsidRPr="005F099C" w:rsidRDefault="00083524" w:rsidP="00083524">
      <w:pPr>
        <w:jc w:val="both"/>
        <w:rPr>
          <w:rFonts w:cs="Times New Roman"/>
          <w:szCs w:val="24"/>
        </w:rPr>
      </w:pPr>
      <w:r w:rsidRPr="005F099C">
        <w:rPr>
          <w:rFonts w:cs="Times New Roman"/>
          <w:szCs w:val="24"/>
        </w:rPr>
        <w:t>3.</w:t>
      </w:r>
      <w:r w:rsidRPr="005F099C">
        <w:rPr>
          <w:rFonts w:cs="Times New Roman"/>
          <w:szCs w:val="24"/>
        </w:rPr>
        <w:tab/>
        <w:t xml:space="preserve">circFRMD4 (hsa_circ_0004183) (human): </w:t>
      </w:r>
      <w:proofErr w:type="spellStart"/>
      <w:r w:rsidRPr="005F099C">
        <w:rPr>
          <w:rFonts w:cs="Times New Roman"/>
          <w:szCs w:val="24"/>
        </w:rPr>
        <w:t>Upregulated</w:t>
      </w:r>
      <w:proofErr w:type="spellEnd"/>
      <w:r w:rsidRPr="005F099C">
        <w:rPr>
          <w:rFonts w:cs="Times New Roman"/>
          <w:szCs w:val="24"/>
        </w:rPr>
        <w:t xml:space="preserve"> in </w:t>
      </w:r>
      <w:proofErr w:type="spellStart"/>
      <w:r w:rsidRPr="005F099C">
        <w:rPr>
          <w:rFonts w:cs="Times New Roman"/>
          <w:szCs w:val="24"/>
        </w:rPr>
        <w:t>AChR</w:t>
      </w:r>
      <w:proofErr w:type="spellEnd"/>
      <w:r w:rsidRPr="005F099C">
        <w:rPr>
          <w:rFonts w:cs="Times New Roman"/>
          <w:szCs w:val="24"/>
        </w:rPr>
        <w:t xml:space="preserve">+ MG PBMCs (107); sponges miR-145-5p to promote T-cell proliferation, potentially via SMAD4 </w:t>
      </w:r>
      <w:r>
        <w:rPr>
          <w:rFonts w:cs="Times New Roman"/>
          <w:szCs w:val="24"/>
        </w:rPr>
        <w:fldChar w:fldCharType="begin"/>
      </w:r>
      <w:r>
        <w:rPr>
          <w:rFonts w:cs="Times New Roman"/>
          <w:szCs w:val="24"/>
        </w:rPr>
        <w:instrText xml:space="preserve"> ADDIN ZOTERO_ITEM CSL_CITATION {"citationID":"YUKR3vl3","properties":{"formattedCitation":"(112)","plainCitation":"(112)","noteIndex":0},"citationItems":[{"id":610,"uris":["http://zotero.org/users/local/ArXCUpQf/items/6GJJFSZZ"],"itemData":{"id":610,"type":"article-journal","abstract":"BACKGROUND: Myasthenia gravis (MG) is a chronic autoimmune neuromuscular disorder causing muscle weakness and characterized by a defect in synaptic transmission at the neuromuscular junction. The pathogenesis of this disease remains unclear. We aimed to predict the key signaling pathways of genetic variants and miRNAs in the pathogenesis of MG, and identify the key genes among them.\nMETHODS: We searched published information regarding associated single nucleotide polymorphisms (SNPs) and differentially-expressed miRNAs in MG cases. We search of SNPs and miRNAs in literature databases about MG, then we used bioinformatic tools to predict target genes of miRNAs. Moreover, functional enrichment analysis for key genes was carried out utilizing the Cytoscape-plugin, known as ClueGO. These key genes were mapped to STRING database to construct a protein-protein interaction (PPI) network. Then a miRNA-target gene regulatory network was established to screen key genes.\nRESULTS: Five genes containing SNPs associated with MG risk were involved in the inflammatory bowel disease (IBD) signaling pathway, and FoxP3 was the key gene. MAPK1, SMAD4, SMAD2 and BCL2 were predicted to be targeted by the 18 miRNAs and to act as the key genes in adherens, junctions, apoptosis, or cancer-related pathways respectively. These five key genes containing SNPs or targeted by miRNAs were found to be involved in negative regulation of T cell differentiation.\nCONCLUSIONS: We speculate that SNPs cause the genes to be defective or the miRNAs to downregulate the factors that subsequently negatively regulate regulatory T cells and trigger the onset of MG.","container-title":"Gland Surgery","DOI":"10.21037/gs-20-39","ISSN":"2227-684X","issue":"6","journalAbbreviation":"Gland Surg","language":"eng","note":"PMID: 33447544\nPMCID: PMC7804555","page":"1933-1944","source":"PubMed","title":"Signaling pathways of genetic variants and miRNAs in the pathogenesis of myasthenia gravis","volume":"9","author":[{"family":"Qian","given":"Kai"},{"family":"Xu","given":"Jia-Xin"},{"family":"Deng","given":"Yi"},{"family":"Peng","given":"Hao"},{"family":"Peng","given":"Jun"},{"family":"Ou","given":"Chun-Mei"},{"family":"Liu","given":"Zu"},{"family":"Jiang","given":"Li-Hong"},{"family":"Tai","given":"Yong-Hang"}],"issued":{"date-parts":[["2020",12]]}}}],"schema":"https://github.com/citation-style-language/schema/raw/master/csl-citation.json"} </w:instrText>
      </w:r>
      <w:r>
        <w:rPr>
          <w:rFonts w:cs="Times New Roman"/>
          <w:szCs w:val="24"/>
        </w:rPr>
        <w:fldChar w:fldCharType="separate"/>
      </w:r>
      <w:r w:rsidRPr="00CA15E8">
        <w:rPr>
          <w:rFonts w:cs="Times New Roman"/>
        </w:rPr>
        <w:t>(112)</w:t>
      </w:r>
      <w:r>
        <w:rPr>
          <w:rFonts w:cs="Times New Roman"/>
          <w:szCs w:val="24"/>
        </w:rPr>
        <w:fldChar w:fldCharType="end"/>
      </w:r>
      <w:r w:rsidRPr="005F099C">
        <w:rPr>
          <w:rFonts w:cs="Times New Roman"/>
          <w:szCs w:val="24"/>
        </w:rPr>
        <w:t>.</w:t>
      </w:r>
    </w:p>
    <w:p w14:paraId="4C801E8D" w14:textId="77777777" w:rsidR="00083524" w:rsidRPr="005F099C" w:rsidRDefault="00083524" w:rsidP="00083524">
      <w:pPr>
        <w:jc w:val="both"/>
        <w:rPr>
          <w:rFonts w:cs="Times New Roman"/>
        </w:rPr>
      </w:pPr>
      <w:r w:rsidRPr="0445603C">
        <w:rPr>
          <w:rFonts w:cs="Times New Roman"/>
        </w:rPr>
        <w:t>4.</w:t>
      </w:r>
      <w:r>
        <w:tab/>
      </w:r>
      <w:proofErr w:type="spellStart"/>
      <w:r w:rsidRPr="0445603C">
        <w:rPr>
          <w:rFonts w:cs="Times New Roman"/>
        </w:rPr>
        <w:t>circPIGB</w:t>
      </w:r>
      <w:proofErr w:type="spellEnd"/>
      <w:r w:rsidRPr="0445603C">
        <w:rPr>
          <w:rFonts w:cs="Times New Roman"/>
        </w:rPr>
        <w:t xml:space="preserve"> (hsa_circ_0035381) (human): </w:t>
      </w:r>
      <w:proofErr w:type="spellStart"/>
      <w:r w:rsidRPr="0445603C">
        <w:rPr>
          <w:rFonts w:cs="Times New Roman"/>
        </w:rPr>
        <w:t>Upregulated</w:t>
      </w:r>
      <w:proofErr w:type="spellEnd"/>
      <w:r w:rsidRPr="0445603C">
        <w:rPr>
          <w:rFonts w:cs="Times New Roman"/>
        </w:rPr>
        <w:t xml:space="preserve"> in </w:t>
      </w:r>
      <w:proofErr w:type="spellStart"/>
      <w:r w:rsidRPr="0445603C">
        <w:rPr>
          <w:rFonts w:cs="Times New Roman"/>
        </w:rPr>
        <w:t>AChR</w:t>
      </w:r>
      <w:proofErr w:type="spellEnd"/>
      <w:r w:rsidRPr="0445603C">
        <w:rPr>
          <w:rFonts w:cs="Times New Roman"/>
        </w:rPr>
        <w:t xml:space="preserve">+ MG PBMCs; proposed as a biomarker, </w:t>
      </w:r>
      <w:r w:rsidR="007F14F1" w:rsidRPr="007F14F1">
        <w:rPr>
          <w:rFonts w:cs="Times New Roman"/>
        </w:rPr>
        <w:t xml:space="preserve">mechanism unknown </w:t>
      </w:r>
      <w:r w:rsidRPr="0445603C">
        <w:rPr>
          <w:rFonts w:cs="Times New Roman"/>
        </w:rPr>
        <w:fldChar w:fldCharType="begin"/>
      </w:r>
      <w:r w:rsidRPr="0445603C">
        <w:rPr>
          <w:rFonts w:cs="Times New Roman"/>
        </w:rPr>
        <w:instrText xml:space="preserve"> ADDIN ZOTERO_ITEM CSL_CITATION {"citationID":"MnpqotKo","properties":{"formattedCitation":"(108)","plainCitation":"(108)","noteIndex":0},"citationItems":[{"id":605,"uris":["http://zotero.org/users/local/ArXCUpQf/items/9CTQ8DL7"],"itemData":{"id":605,"type":"article-journal","abstract":"Background\nRecent studies have revealed that circRNA can serve as ceRNA to participate in multiple autoimmune diseases. Our study aims to explore the key circRNA as ceRNA and biomarker for MG. Methods: We used circRNA microarray to explore differentially expressed circRNAs (DECs) from MG and compare with control. Then, we predicted the target miRNA associated with DECs and screened miRNAs by the algorithm of random walk with restart (RWR). Next, we constructed the circRNA-miRNA-mRNA ceRNA regulated network (CMMC) to identify the hub objects. Following, we detected the expression of hub-circRNAs by RT-PCR. We verify has_circ_0004183 (circFRMD4) sponging miR-145-5p regulate cells proliferation using luciferase assay and CCK-8. Results: We found that the expression level of circFRMD4 and has_circ_0035381 (circPIGB) were upregulated and has_circ_0089153(circ NUP214) had the lowest expression level in MG. Finally, we proved circFRMD4 sponging miR-145-5p regulate Jurkat cells proliferation. CircFRMD4 take part in the genesis and development of MG via circFRMD4/miR145-5p axis. Conclusions: We found that circFRMD4, circPIGB and circNUP214 can be considered as valuable potential novel biomarkers for AchR + MG. CircFRMD4 participate in the development of AchR + MG via targeting binding with miR-145-5p.","container-title":"Gene","DOI":"10.1016/j.gene.2024.148463","ISSN":"0378-1119","journalAbbreviation":"Gene","page":"148463","source":"ScienceDirect","title":"Construction of ceRNA network mediated by circRNAs screening from microarray and identification of novel biomarkers for myasthenia gravis","URL":"https://www.sciencedirect.com/science/article/pii/S0378111924003445","volume":"918","author":[{"family":"Kong","given":"Xiaotong"},{"family":"Wu","given":"Tao"},{"family":"Cai","given":"Hanlu"},{"family":"Chen","given":"Zhimin"},{"family":"Wang","given":"Yu"},{"family":"He","given":"Ping"},{"family":"Liu","given":"Peifang"},{"family":"Li","given":"Lei"},{"family":"Peng","given":"Shanshan"},{"family":"Xu","given":"Fanfan"},{"family":"Wang","given":"Jianjian"},{"family":"Zhang","given":"Huixue"},{"family":"Wang","given":"Lihua"}],"accessed":{"date-parts":[["2025",5,14]]},"issued":{"date-parts":[["2024",8,5]]}}}],"schema":"https://github.com/citation-style-language/schema/raw/master/csl-citation.json"} </w:instrText>
      </w:r>
      <w:r w:rsidRPr="0445603C">
        <w:rPr>
          <w:rFonts w:cs="Times New Roman"/>
        </w:rPr>
        <w:fldChar w:fldCharType="separate"/>
      </w:r>
      <w:r w:rsidRPr="0445603C">
        <w:rPr>
          <w:rFonts w:cs="Times New Roman"/>
        </w:rPr>
        <w:t>(108)</w:t>
      </w:r>
      <w:r w:rsidRPr="0445603C">
        <w:rPr>
          <w:rFonts w:cs="Times New Roman"/>
        </w:rPr>
        <w:fldChar w:fldCharType="end"/>
      </w:r>
      <w:r w:rsidRPr="0445603C">
        <w:rPr>
          <w:rFonts w:cs="Times New Roman"/>
        </w:rPr>
        <w:t>.</w:t>
      </w:r>
    </w:p>
    <w:p w14:paraId="6A20D286" w14:textId="77777777" w:rsidR="00083524" w:rsidRPr="005F099C" w:rsidRDefault="00083524" w:rsidP="00083524">
      <w:pPr>
        <w:jc w:val="both"/>
        <w:rPr>
          <w:rFonts w:cs="Times New Roman"/>
          <w:szCs w:val="24"/>
        </w:rPr>
      </w:pPr>
      <w:r w:rsidRPr="005F099C">
        <w:rPr>
          <w:rFonts w:cs="Times New Roman"/>
          <w:szCs w:val="24"/>
        </w:rPr>
        <w:t>5.</w:t>
      </w:r>
      <w:r w:rsidRPr="005F099C">
        <w:rPr>
          <w:rFonts w:cs="Times New Roman"/>
          <w:szCs w:val="24"/>
        </w:rPr>
        <w:tab/>
        <w:t xml:space="preserve">circNUP214 (hsa_circ_0089153) (human): </w:t>
      </w:r>
      <w:proofErr w:type="spellStart"/>
      <w:r w:rsidRPr="005F099C">
        <w:rPr>
          <w:rFonts w:cs="Times New Roman"/>
          <w:szCs w:val="24"/>
        </w:rPr>
        <w:t>Downregulated</w:t>
      </w:r>
      <w:proofErr w:type="spellEnd"/>
      <w:r w:rsidRPr="005F099C">
        <w:rPr>
          <w:rFonts w:cs="Times New Roman"/>
          <w:szCs w:val="24"/>
        </w:rPr>
        <w:t xml:space="preserve"> in </w:t>
      </w:r>
      <w:proofErr w:type="spellStart"/>
      <w:r w:rsidRPr="005F099C">
        <w:rPr>
          <w:rFonts w:cs="Times New Roman"/>
          <w:szCs w:val="24"/>
        </w:rPr>
        <w:t>AChR</w:t>
      </w:r>
      <w:proofErr w:type="spellEnd"/>
      <w:r w:rsidRPr="005F099C">
        <w:rPr>
          <w:rFonts w:cs="Times New Roman"/>
          <w:szCs w:val="24"/>
        </w:rPr>
        <w:t xml:space="preserve">+ MG PBMCs; proposed as a biomarker, mechanism unknown </w:t>
      </w:r>
      <w:r>
        <w:rPr>
          <w:rFonts w:cs="Times New Roman"/>
          <w:szCs w:val="24"/>
        </w:rPr>
        <w:fldChar w:fldCharType="begin"/>
      </w:r>
      <w:r>
        <w:rPr>
          <w:rFonts w:cs="Times New Roman"/>
          <w:szCs w:val="24"/>
        </w:rPr>
        <w:instrText xml:space="preserve"> ADDIN ZOTERO_ITEM CSL_CITATION {"citationID":"xTzr1yR7","properties":{"formattedCitation":"(108)","plainCitation":"(108)","noteIndex":0},"citationItems":[{"id":605,"uris":["http://zotero.org/users/local/ArXCUpQf/items/9CTQ8DL7"],"itemData":{"id":605,"type":"article-journal","abstract":"Background\nRecent studies have revealed that circRNA can serve as ceRNA to participate in multiple autoimmune diseases. Our study aims to explore the key circRNA as ceRNA and biomarker for MG. Methods: We used circRNA microarray to explore differentially expressed circRNAs (DECs) from MG and compare with control. Then, we predicted the target miRNA associated with DECs and screened miRNAs by the algorithm of random walk with restart (RWR). Next, we constructed the circRNA-miRNA-mRNA ceRNA regulated network (CMMC) to identify the hub objects. Following, we detected the expression of hub-circRNAs by RT-PCR. We verify has_circ_0004183 (circFRMD4) sponging miR-145-5p regulate cells proliferation using luciferase assay and CCK-8. Results: We found that the expression level of circFRMD4 and has_circ_0035381 (circPIGB) were upregulated and has_circ_0089153(circ NUP214) had the lowest expression level in MG. Finally, we proved circFRMD4 sponging miR-145-5p regulate Jurkat cells proliferation. CircFRMD4 take part in the genesis and development of MG via circFRMD4/miR145-5p axis. Conclusions: We found that circFRMD4, circPIGB and circNUP214 can be considered as valuable potential novel biomarkers for AchR + MG. CircFRMD4 participate in the development of AchR + MG via targeting binding with miR-145-5p.","container-title":"Gene","DOI":"10.1016/j.gene.2024.148463","ISSN":"0378-1119","journalAbbreviation":"Gene","page":"148463","source":"ScienceDirect","title":"Construction of ceRNA network mediated by circRNAs screening from microarray and identification of novel biomarkers for myasthenia gravis","URL":"https://www.sciencedirect.com/science/article/pii/S0378111924003445","volume":"918","author":[{"family":"Kong","given":"Xiaotong"},{"family":"Wu","given":"Tao"},{"family":"Cai","given":"Hanlu"},{"family":"Chen","given":"Zhimin"},{"family":"Wang","given":"Yu"},{"family":"He","given":"Ping"},{"family":"Liu","given":"Peifang"},{"family":"Li","given":"Lei"},{"family":"Peng","given":"Shanshan"},{"family":"Xu","given":"Fanfan"},{"family":"Wang","given":"Jianjian"},{"family":"Zhang","given":"Huixue"},{"family":"Wang","given":"Lihua"}],"accessed":{"date-parts":[["2025",5,14]]},"issued":{"date-parts":[["2024",8,5]]}}}],"schema":"https://github.com/citation-style-language/schema/raw/master/csl-citation.json"} </w:instrText>
      </w:r>
      <w:r>
        <w:rPr>
          <w:rFonts w:cs="Times New Roman"/>
          <w:szCs w:val="24"/>
        </w:rPr>
        <w:fldChar w:fldCharType="separate"/>
      </w:r>
      <w:r w:rsidRPr="00CA15E8">
        <w:rPr>
          <w:rFonts w:cs="Times New Roman"/>
        </w:rPr>
        <w:t>(108)</w:t>
      </w:r>
      <w:r>
        <w:rPr>
          <w:rFonts w:cs="Times New Roman"/>
          <w:szCs w:val="24"/>
        </w:rPr>
        <w:fldChar w:fldCharType="end"/>
      </w:r>
      <w:r w:rsidRPr="005F099C">
        <w:rPr>
          <w:rFonts w:cs="Times New Roman"/>
          <w:szCs w:val="24"/>
        </w:rPr>
        <w:t>.</w:t>
      </w:r>
    </w:p>
    <w:p w14:paraId="08394D94" w14:textId="48DAA064" w:rsidR="00083524" w:rsidRPr="005F099C" w:rsidRDefault="00083524" w:rsidP="00083524">
      <w:pPr>
        <w:jc w:val="both"/>
        <w:rPr>
          <w:rFonts w:cs="Times New Roman"/>
        </w:rPr>
      </w:pPr>
      <w:r w:rsidRPr="0445603C">
        <w:rPr>
          <w:rFonts w:cs="Times New Roman"/>
        </w:rPr>
        <w:t>6.</w:t>
      </w:r>
      <w:r>
        <w:tab/>
      </w:r>
      <w:r w:rsidRPr="0445603C">
        <w:rPr>
          <w:rFonts w:cs="Times New Roman"/>
        </w:rPr>
        <w:t xml:space="preserve">circNCOA2 (hsa_circ_0084735) (human): </w:t>
      </w:r>
      <w:r w:rsidR="007F14F1" w:rsidRPr="007F14F1">
        <w:rPr>
          <w:rFonts w:cs="Times New Roman"/>
        </w:rPr>
        <w:t>A regulatory network was constructed in MG PBMCs, identifying miR-183-5p and miR-29c-3p as regulators of the target genes EGR1, FRAT2, and PTGS2. Based on this network, the m</w:t>
      </w:r>
      <w:r w:rsidR="007F14F1" w:rsidRPr="007F14F1">
        <w:rPr>
          <w:rFonts w:cs="Times New Roman"/>
          <w:vertAlign w:val="superscript"/>
        </w:rPr>
        <w:t>6</w:t>
      </w:r>
      <w:r w:rsidR="007F14F1" w:rsidRPr="007F14F1">
        <w:rPr>
          <w:rFonts w:cs="Times New Roman"/>
        </w:rPr>
        <w:t xml:space="preserve">A-deficient form was predicted to alter the activity of these miRNAs. </w:t>
      </w:r>
      <w:r w:rsidRPr="0445603C">
        <w:rPr>
          <w:rFonts w:cs="Times New Roman"/>
        </w:rPr>
        <w:fldChar w:fldCharType="begin"/>
      </w:r>
      <w:r w:rsidRPr="0445603C">
        <w:rPr>
          <w:rFonts w:cs="Times New Roman"/>
        </w:rPr>
        <w:instrText xml:space="preserve"> ADDIN ZOTERO_ITEM CSL_CITATION {"citationID":"Ot8RwZmd","properties":{"formattedCitation":"(110)","plainCitation":"(110)","noteIndex":0},"citationItems":[{"id":622,"uris":["http://zotero.org/users/local/ArXCUpQf/items/W5KGWEW9"],"itemData":{"id":622,"type":"article-journal","abstract":"Myasthenia gravis (MG) is an autoimmune disease mediated by autoantibodies. The important roles of circRNAs modified by m6A methylation have been reported in the pathogenesis of other autoimmune diseases, but remain unclear in MG. To address this point, we collected peripheral blood mononuclear cells from six MG patients and six healthy controls and performed m6A‑circRNA epitranscriptomic microarray and RNA sequencing. Differentially m6A-modified circRNAs and differentially expressed genes (DEGs) were analyzed. A network was constructed containing 17 circRNAs, 30 miRNAs, and 34 DEGs. The GSE85452 dataset was downloaded. DEGs that were differentially expressed in the GSE85452 dataset were selected as seed genes. Finally, four candidate m6A-modified circRNAs (hsa_circ_0084735, hsa_circ_0018652, hsa_circ_0025731, and hsa_circ_0030997) were identified through a random walk with restart. We found that they had different degree correlations with different immune cells. The results of MeRIP-qPCR showed that the m6A methylated levels of hsa_circ_0084735 and hsa_circ_0025731 were downregulated in MG patients, while the other two circRNAs were not significantly different between MG and control group. For the first time, we explored the pathogenesis of MG at the epigenetic transcriptome level. Our results will open new perspectives for MG research and identify potential biomarkers and therapeutic targets for MG.","container-title":"Molecular Neurobiology","DOI":"10.1007/s12035-024-04352-9","ISSN":"1559-1182","issue":"2","journalAbbreviation":"Mol Neurobiol","language":"eng","note":"PMID: 39017976","page":"1694-1704","source":"PubMed","title":"Exploring the Roles of m6A-Modified circRNAs in Myasthenia Gravis Based on Multi-Omics Analysis","volume":"62","author":[{"family":"Li","given":"Shuang"},{"family":"Zhang","given":"Yu"},{"family":"Liu","given":"Geyu"},{"family":"Song","given":"Na"},{"family":"Ruan","given":"Zhe"},{"family":"Guo","given":"Rongjing"},{"family":"Tang","given":"Yonglan"},{"family":"Cao","given":"Xiangqi"},{"family":"Huang","given":"Xiaoxi"},{"family":"Gao","given":"Ting"},{"family":"Hao","given":"Sijia"},{"family":"Wang","given":"Qingqing"},{"family":"Chang","given":"Ting"}],"issued":{"date-parts":[["2025",2]]}}}],"schema":"https://github.com/citation-style-language/schema/raw/master/csl-citation.json"} </w:instrText>
      </w:r>
      <w:r w:rsidRPr="0445603C">
        <w:rPr>
          <w:rFonts w:cs="Times New Roman"/>
        </w:rPr>
        <w:fldChar w:fldCharType="separate"/>
      </w:r>
      <w:r w:rsidRPr="0445603C">
        <w:rPr>
          <w:rFonts w:cs="Times New Roman"/>
        </w:rPr>
        <w:t>(110)</w:t>
      </w:r>
      <w:r w:rsidRPr="0445603C">
        <w:rPr>
          <w:rFonts w:cs="Times New Roman"/>
        </w:rPr>
        <w:fldChar w:fldCharType="end"/>
      </w:r>
      <w:r w:rsidRPr="0445603C">
        <w:rPr>
          <w:rFonts w:cs="Times New Roman"/>
        </w:rPr>
        <w:t>.</w:t>
      </w:r>
    </w:p>
    <w:p w14:paraId="1961D3A6" w14:textId="48785CCB" w:rsidR="00083524" w:rsidRPr="005F099C" w:rsidRDefault="00083524" w:rsidP="00083524">
      <w:pPr>
        <w:jc w:val="both"/>
        <w:rPr>
          <w:rFonts w:cs="Times New Roman"/>
        </w:rPr>
      </w:pPr>
      <w:r w:rsidRPr="0445603C">
        <w:rPr>
          <w:rFonts w:cs="Times New Roman"/>
        </w:rPr>
        <w:t>7.</w:t>
      </w:r>
      <w:r>
        <w:tab/>
      </w:r>
      <w:r w:rsidRPr="0445603C">
        <w:rPr>
          <w:rFonts w:cs="Times New Roman"/>
        </w:rPr>
        <w:t xml:space="preserve">circPPA1 (hsa_circ_0018652) (human): </w:t>
      </w:r>
      <w:r w:rsidR="005E1962">
        <w:rPr>
          <w:rFonts w:cs="Times New Roman"/>
        </w:rPr>
        <w:t>Experimentally validated, t</w:t>
      </w:r>
      <w:r w:rsidR="005E1962" w:rsidRPr="005E1962">
        <w:rPr>
          <w:rFonts w:cs="Times New Roman"/>
        </w:rPr>
        <w:t>he m</w:t>
      </w:r>
      <w:r w:rsidR="005E1962" w:rsidRPr="005E1962">
        <w:rPr>
          <w:rFonts w:cs="Times New Roman"/>
          <w:vertAlign w:val="superscript"/>
        </w:rPr>
        <w:t>6</w:t>
      </w:r>
      <w:r w:rsidR="005E1962" w:rsidRPr="005E1962">
        <w:rPr>
          <w:rFonts w:cs="Times New Roman"/>
        </w:rPr>
        <w:t>A methylation level of hsa_circ_0018652 was inversely correlated with the proportion of CD56dim natural killer cells but positively correlated with the proportions of total natural killer and activated T cells. However, the overall m</w:t>
      </w:r>
      <w:r w:rsidR="005E1962" w:rsidRPr="005E1962">
        <w:rPr>
          <w:rFonts w:cs="Times New Roman"/>
          <w:vertAlign w:val="superscript"/>
        </w:rPr>
        <w:t>6</w:t>
      </w:r>
      <w:r w:rsidR="005E1962" w:rsidRPr="005E1962">
        <w:rPr>
          <w:rFonts w:cs="Times New Roman"/>
        </w:rPr>
        <w:t xml:space="preserve">A level of this </w:t>
      </w:r>
      <w:proofErr w:type="spellStart"/>
      <w:r w:rsidR="005E1962" w:rsidRPr="005E1962">
        <w:rPr>
          <w:rFonts w:cs="Times New Roman"/>
        </w:rPr>
        <w:t>circRNA</w:t>
      </w:r>
      <w:proofErr w:type="spellEnd"/>
      <w:r w:rsidR="005E1962" w:rsidRPr="005E1962">
        <w:rPr>
          <w:rFonts w:cs="Times New Roman"/>
        </w:rPr>
        <w:t xml:space="preserve"> did not differ significantly between the </w:t>
      </w:r>
      <w:r w:rsidR="005E1962">
        <w:rPr>
          <w:rFonts w:cs="Times New Roman"/>
        </w:rPr>
        <w:t>m</w:t>
      </w:r>
      <w:r w:rsidR="005E1962" w:rsidRPr="005E1962">
        <w:rPr>
          <w:rFonts w:cs="Times New Roman"/>
        </w:rPr>
        <w:t xml:space="preserve">yasthenia </w:t>
      </w:r>
      <w:r w:rsidR="005E1962">
        <w:rPr>
          <w:rFonts w:cs="Times New Roman"/>
        </w:rPr>
        <w:t>g</w:t>
      </w:r>
      <w:r w:rsidR="005E1962" w:rsidRPr="005E1962">
        <w:rPr>
          <w:rFonts w:cs="Times New Roman"/>
        </w:rPr>
        <w:t>ravis and control groups.</w:t>
      </w:r>
      <w:r w:rsidRPr="0445603C">
        <w:rPr>
          <w:rFonts w:cs="Times New Roman"/>
        </w:rPr>
        <w:t xml:space="preserve"> </w:t>
      </w:r>
      <w:r w:rsidRPr="0445603C">
        <w:rPr>
          <w:rFonts w:cs="Times New Roman"/>
        </w:rPr>
        <w:fldChar w:fldCharType="begin"/>
      </w:r>
      <w:r w:rsidRPr="0445603C">
        <w:rPr>
          <w:rFonts w:cs="Times New Roman"/>
        </w:rPr>
        <w:instrText xml:space="preserve"> ADDIN ZOTERO_ITEM CSL_CITATION {"citationID":"8wEczpK9","properties":{"formattedCitation":"(110)","plainCitation":"(110)","noteIndex":0},"citationItems":[{"id":622,"uris":["http://zotero.org/users/local/ArXCUpQf/items/W5KGWEW9"],"itemData":{"id":622,"type":"article-journal","abstract":"Myasthenia gravis (MG) is an autoimmune disease mediated by autoantibodies. The important roles of circRNAs modified by m6A methylation have been reported in the pathogenesis of other autoimmune diseases, but remain unclear in MG. To address this point, we collected peripheral blood mononuclear cells from six MG patients and six healthy controls and performed m6A‑circRNA epitranscriptomic microarray and RNA sequencing. Differentially m6A-modified circRNAs and differentially expressed genes (DEGs) were analyzed. A network was constructed containing 17 circRNAs, 30 miRNAs, and 34 DEGs. The GSE85452 dataset was downloaded. DEGs that were differentially expressed in the GSE85452 dataset were selected as seed genes. Finally, four candidate m6A-modified circRNAs (hsa_circ_0084735, hsa_circ_0018652, hsa_circ_0025731, and hsa_circ_0030997) were identified through a random walk with restart. We found that they had different degree correlations with different immune cells. The results of MeRIP-qPCR showed that the m6A methylated levels of hsa_circ_0084735 and hsa_circ_0025731 were downregulated in MG patients, while the other two circRNAs were not significantly different between MG and control group. For the first time, we explored the pathogenesis of MG at the epigenetic transcriptome level. Our results will open new perspectives for MG research and identify potential biomarkers and therapeutic targets for MG.","container-title":"Molecular Neurobiology","DOI":"10.1007/s12035-024-04352-9","ISSN":"1559-1182","issue":"2","journalAbbreviation":"Mol Neurobiol","language":"eng","note":"PMID: 39017976","page":"1694-1704","source":"PubMed","title":"Exploring the Roles of m6A-Modified circRNAs in Myasthenia Gravis Based on Multi-Omics Analysis","volume":"62","author":[{"family":"Li","given":"Shuang"},{"family":"Zhang","given":"Yu"},{"family":"Liu","given":"Geyu"},{"family":"Song","given":"Na"},{"family":"Ruan","given":"Zhe"},{"family":"Guo","given":"Rongjing"},{"family":"Tang","given":"Yonglan"},{"family":"Cao","given":"Xiangqi"},{"family":"Huang","given":"Xiaoxi"},{"family":"Gao","given":"Ting"},{"family":"Hao","given":"Sijia"},{"family":"Wang","given":"Qingqing"},{"family":"Chang","given":"Ting"}],"issued":{"date-parts":[["2025",2]]}}}],"schema":"https://github.com/citation-style-language/schema/raw/master/csl-citation.json"} </w:instrText>
      </w:r>
      <w:r w:rsidRPr="0445603C">
        <w:rPr>
          <w:rFonts w:cs="Times New Roman"/>
        </w:rPr>
        <w:fldChar w:fldCharType="separate"/>
      </w:r>
      <w:r w:rsidRPr="0445603C">
        <w:rPr>
          <w:rFonts w:cs="Times New Roman"/>
        </w:rPr>
        <w:t>(110)</w:t>
      </w:r>
      <w:r w:rsidRPr="0445603C">
        <w:rPr>
          <w:rFonts w:cs="Times New Roman"/>
        </w:rPr>
        <w:fldChar w:fldCharType="end"/>
      </w:r>
      <w:r w:rsidRPr="0445603C">
        <w:rPr>
          <w:rFonts w:cs="Times New Roman"/>
        </w:rPr>
        <w:t>.</w:t>
      </w:r>
    </w:p>
    <w:p w14:paraId="59015993" w14:textId="3A40FD69" w:rsidR="00083524" w:rsidRPr="005F099C" w:rsidRDefault="00083524" w:rsidP="00083524">
      <w:pPr>
        <w:jc w:val="both"/>
        <w:rPr>
          <w:rFonts w:cs="Times New Roman"/>
        </w:rPr>
      </w:pPr>
      <w:r w:rsidRPr="0445603C">
        <w:rPr>
          <w:rFonts w:cs="Times New Roman"/>
        </w:rPr>
        <w:t>8.</w:t>
      </w:r>
      <w:r>
        <w:tab/>
      </w:r>
      <w:r w:rsidRPr="0445603C">
        <w:rPr>
          <w:rFonts w:cs="Times New Roman"/>
        </w:rPr>
        <w:t xml:space="preserve">circPPFIBP1 (hsa_circ_0025731) (human): </w:t>
      </w:r>
      <w:r w:rsidR="00C7427C">
        <w:rPr>
          <w:rFonts w:cs="Times New Roman"/>
        </w:rPr>
        <w:t xml:space="preserve">It </w:t>
      </w:r>
      <w:r w:rsidR="00C7427C" w:rsidRPr="00C7427C">
        <w:rPr>
          <w:rFonts w:cs="Times New Roman"/>
        </w:rPr>
        <w:t xml:space="preserve">was identified as a </w:t>
      </w:r>
      <w:proofErr w:type="spellStart"/>
      <w:r w:rsidR="00C7427C" w:rsidRPr="00C7427C">
        <w:rPr>
          <w:rFonts w:cs="Times New Roman"/>
        </w:rPr>
        <w:t>dysregulated</w:t>
      </w:r>
      <w:proofErr w:type="spellEnd"/>
      <w:r w:rsidR="00C7427C" w:rsidRPr="00C7427C">
        <w:rPr>
          <w:rFonts w:cs="Times New Roman"/>
        </w:rPr>
        <w:t xml:space="preserve"> </w:t>
      </w:r>
      <w:proofErr w:type="spellStart"/>
      <w:r w:rsidR="00C7427C" w:rsidRPr="00C7427C">
        <w:rPr>
          <w:rFonts w:cs="Times New Roman"/>
        </w:rPr>
        <w:t>circRNA</w:t>
      </w:r>
      <w:proofErr w:type="spellEnd"/>
      <w:r w:rsidR="00C7427C" w:rsidRPr="00C7427C">
        <w:rPr>
          <w:rFonts w:cs="Times New Roman"/>
        </w:rPr>
        <w:t xml:space="preserve"> in myasthenia gravis</w:t>
      </w:r>
      <w:r w:rsidR="00C7427C">
        <w:rPr>
          <w:rFonts w:cs="Times New Roman"/>
        </w:rPr>
        <w:t>.</w:t>
      </w:r>
      <w:r w:rsidR="00C7427C" w:rsidRPr="00C7427C">
        <w:rPr>
          <w:rFonts w:cs="Times New Roman"/>
        </w:rPr>
        <w:t xml:space="preserve"> </w:t>
      </w:r>
      <w:r w:rsidR="005E1962" w:rsidRPr="005E1962">
        <w:rPr>
          <w:rFonts w:cs="Times New Roman"/>
        </w:rPr>
        <w:t>The m</w:t>
      </w:r>
      <w:r w:rsidR="005E1962" w:rsidRPr="00C7427C">
        <w:rPr>
          <w:rFonts w:cs="Times New Roman"/>
          <w:vertAlign w:val="superscript"/>
        </w:rPr>
        <w:t>6</w:t>
      </w:r>
      <w:r w:rsidR="005E1962" w:rsidRPr="005E1962">
        <w:rPr>
          <w:rFonts w:cs="Times New Roman"/>
        </w:rPr>
        <w:t>A-modified level of hsa_circ_0025731 has significantly positive correlations with the type 2 T-helper cell and type 1 T-helper cell</w:t>
      </w:r>
      <w:r w:rsidR="00C7427C">
        <w:rPr>
          <w:rFonts w:cs="Times New Roman"/>
        </w:rPr>
        <w:t xml:space="preserve"> </w:t>
      </w:r>
      <w:r w:rsidRPr="0445603C">
        <w:rPr>
          <w:rFonts w:cs="Times New Roman"/>
        </w:rPr>
        <w:fldChar w:fldCharType="begin"/>
      </w:r>
      <w:r w:rsidRPr="0445603C">
        <w:rPr>
          <w:rFonts w:cs="Times New Roman"/>
        </w:rPr>
        <w:instrText xml:space="preserve"> ADDIN ZOTERO_ITEM CSL_CITATION {"citationID":"ggwdrBuG","properties":{"formattedCitation":"(110)","plainCitation":"(110)","noteIndex":0},"citationItems":[{"id":622,"uris":["http://zotero.org/users/local/ArXCUpQf/items/W5KGWEW9"],"itemData":{"id":622,"type":"article-journal","abstract":"Myasthenia gravis (MG) is an autoimmune disease mediated by autoantibodies. The important roles of circRNAs modified by m6A methylation have been reported in the pathogenesis of other autoimmune diseases, but remain unclear in MG. To address this point, we collected peripheral blood mononuclear cells from six MG patients and six healthy controls and performed m6A‑circRNA epitranscriptomic microarray and RNA sequencing. Differentially m6A-modified circRNAs and differentially expressed genes (DEGs) were analyzed. A network was constructed containing 17 circRNAs, 30 miRNAs, and 34 DEGs. The GSE85452 dataset was downloaded. DEGs that were differentially expressed in the GSE85452 dataset were selected as seed genes. Finally, four candidate m6A-modified circRNAs (hsa_circ_0084735, hsa_circ_0018652, hsa_circ_0025731, and hsa_circ_0030997) were identified through a random walk with restart. We found that they had different degree correlations with different immune cells. The results of MeRIP-qPCR showed that the m6A methylated levels of hsa_circ_0084735 and hsa_circ_0025731 were downregulated in MG patients, while the other two circRNAs were not significantly different between MG and control group. For the first time, we explored the pathogenesis of MG at the epigenetic transcriptome level. Our results will open new perspectives for MG research and identify potential biomarkers and therapeutic targets for MG.","container-title":"Molecular Neurobiology","DOI":"10.1007/s12035-024-04352-9","ISSN":"1559-1182","issue":"2","journalAbbreviation":"Mol Neurobiol","language":"eng","note":"PMID: 39017976","page":"1694-1704","source":"PubMed","title":"Exploring the Roles of m6A-Modified circRNAs in Myasthenia Gravis Based on Multi-Omics Analysis","volume":"62","author":[{"family":"Li","given":"Shuang"},{"family":"Zhang","given":"Yu"},{"family":"Liu","given":"Geyu"},{"family":"Song","given":"Na"},{"family":"Ruan","given":"Zhe"},{"family":"Guo","given":"Rongjing"},{"family":"Tang","given":"Yonglan"},{"family":"Cao","given":"Xiangqi"},{"family":"Huang","given":"Xiaoxi"},{"family":"Gao","given":"Ting"},{"family":"Hao","given":"Sijia"},{"family":"Wang","given":"Qingqing"},{"family":"Chang","given":"Ting"}],"issued":{"date-parts":[["2025",2]]}}}],"schema":"https://github.com/citation-style-language/schema/raw/master/csl-citation.json"} </w:instrText>
      </w:r>
      <w:r w:rsidRPr="0445603C">
        <w:rPr>
          <w:rFonts w:cs="Times New Roman"/>
        </w:rPr>
        <w:fldChar w:fldCharType="separate"/>
      </w:r>
      <w:r w:rsidRPr="0445603C">
        <w:rPr>
          <w:rFonts w:cs="Times New Roman"/>
        </w:rPr>
        <w:t>(110)</w:t>
      </w:r>
      <w:r w:rsidRPr="0445603C">
        <w:rPr>
          <w:rFonts w:cs="Times New Roman"/>
        </w:rPr>
        <w:fldChar w:fldCharType="end"/>
      </w:r>
      <w:r w:rsidRPr="0445603C">
        <w:rPr>
          <w:rFonts w:cs="Times New Roman"/>
        </w:rPr>
        <w:t>.</w:t>
      </w:r>
    </w:p>
    <w:p w14:paraId="23D6472D" w14:textId="77777777" w:rsidR="00083524" w:rsidRPr="005F099C" w:rsidRDefault="00083524" w:rsidP="00083524">
      <w:pPr>
        <w:jc w:val="both"/>
        <w:rPr>
          <w:rFonts w:cs="Times New Roman"/>
          <w:szCs w:val="24"/>
        </w:rPr>
      </w:pPr>
      <w:r w:rsidRPr="005F099C">
        <w:rPr>
          <w:rFonts w:cs="Times New Roman"/>
          <w:szCs w:val="24"/>
        </w:rPr>
        <w:t>9.</w:t>
      </w:r>
      <w:r w:rsidRPr="005F099C">
        <w:rPr>
          <w:rFonts w:cs="Times New Roman"/>
          <w:szCs w:val="24"/>
        </w:rPr>
        <w:tab/>
        <w:t>circLAMP1 (hsa_circ_0030997) (human): Altered m</w:t>
      </w:r>
      <w:r w:rsidRPr="00C7427C">
        <w:rPr>
          <w:rFonts w:cs="Times New Roman"/>
          <w:szCs w:val="24"/>
          <w:vertAlign w:val="superscript"/>
        </w:rPr>
        <w:t>6</w:t>
      </w:r>
      <w:r w:rsidRPr="005F099C">
        <w:rPr>
          <w:rFonts w:cs="Times New Roman"/>
          <w:szCs w:val="24"/>
        </w:rPr>
        <w:t xml:space="preserve">A levels in MG PBMCs (not significantly different overall) link to macrophage, dendritic cell, and memory CD4+ T-cell populations </w:t>
      </w:r>
      <w:r>
        <w:rPr>
          <w:rFonts w:cs="Times New Roman"/>
          <w:szCs w:val="24"/>
        </w:rPr>
        <w:fldChar w:fldCharType="begin"/>
      </w:r>
      <w:r>
        <w:rPr>
          <w:rFonts w:cs="Times New Roman"/>
          <w:szCs w:val="24"/>
        </w:rPr>
        <w:instrText xml:space="preserve"> ADDIN ZOTERO_ITEM CSL_CITATION {"citationID":"ogrCTNWY","properties":{"formattedCitation":"(110)","plainCitation":"(110)","noteIndex":0},"citationItems":[{"id":622,"uris":["http://zotero.org/users/local/ArXCUpQf/items/W5KGWEW9"],"itemData":{"id":622,"type":"article-journal","abstract":"Myasthenia gravis (MG) is an autoimmune disease mediated by autoantibodies. The important roles of circRNAs modified by m6A methylation have been reported in the pathogenesis of other autoimmune diseases, but remain unclear in MG. To address this point, we collected peripheral blood mononuclear cells from six MG patients and six healthy controls and performed m6A‑circRNA epitranscriptomic microarray and RNA sequencing. Differentially m6A-modified circRNAs and differentially expressed genes (DEGs) were analyzed. A network was constructed containing 17 circRNAs, 30 miRNAs, and 34 DEGs. The GSE85452 dataset was downloaded. DEGs that were differentially expressed in the GSE85452 dataset were selected as seed genes. Finally, four candidate m6A-modified circRNAs (hsa_circ_0084735, hsa_circ_0018652, hsa_circ_0025731, and hsa_circ_0030997) were identified through a random walk with restart. We found that they had different degree correlations with different immune cells. The results of MeRIP-qPCR showed that the m6A methylated levels of hsa_circ_0084735 and hsa_circ_0025731 were downregulated in MG patients, while the other two circRNAs were not significantly different between MG and control group. For the first time, we explored the pathogenesis of MG at the epigenetic transcriptome level. Our results will open new perspectives for MG research and identify potential biomarkers and therapeutic targets for MG.","container-title":"Molecular Neurobiology","DOI":"10.1007/s12035-024-04352-9","ISSN":"1559-1182","issue":"2","journalAbbreviation":"Mol Neurobiol","language":"eng","note":"PMID: 39017976","page":"1694-1704","source":"PubMed","title":"Exploring the Roles of m6A-Modified circRNAs in Myasthenia Gravis Based on Multi-Omics Analysis","volume":"62","author":[{"family":"Li","given":"Shuang"},{"family":"Zhang","given":"Yu"},{"family":"Liu","given":"Geyu"},{"family":"Song","given":"Na"},{"family":"Ruan","given":"Zhe"},{"family":"Guo","given":"Rongjing"},{"family":"Tang","given":"Yonglan"},{"family":"Cao","given":"Xiangqi"},{"family":"Huang","given":"Xiaoxi"},{"family":"Gao","given":"Ting"},{"family":"Hao","given":"Sijia"},{"family":"Wang","given":"Qingqing"},{"family":"Chang","given":"Ting"}],"issued":{"date-parts":[["2025",2]]}}}],"schema":"https://github.com/citation-style-language/schema/raw/master/csl-citation.json"} </w:instrText>
      </w:r>
      <w:r>
        <w:rPr>
          <w:rFonts w:cs="Times New Roman"/>
          <w:szCs w:val="24"/>
        </w:rPr>
        <w:fldChar w:fldCharType="separate"/>
      </w:r>
      <w:r w:rsidRPr="00CA15E8">
        <w:rPr>
          <w:rFonts w:cs="Times New Roman"/>
        </w:rPr>
        <w:t>(110)</w:t>
      </w:r>
      <w:r>
        <w:rPr>
          <w:rFonts w:cs="Times New Roman"/>
          <w:szCs w:val="24"/>
        </w:rPr>
        <w:fldChar w:fldCharType="end"/>
      </w:r>
      <w:r w:rsidRPr="005F099C">
        <w:rPr>
          <w:rFonts w:cs="Times New Roman"/>
          <w:szCs w:val="24"/>
        </w:rPr>
        <w:t>.</w:t>
      </w:r>
    </w:p>
    <w:p w14:paraId="6E755CF7" w14:textId="5AE7A6DE" w:rsidR="0007542E" w:rsidRDefault="00083524" w:rsidP="00C7427C">
      <w:pPr>
        <w:jc w:val="both"/>
        <w:rPr>
          <w:rFonts w:cs="Times New Roman"/>
          <w:szCs w:val="24"/>
        </w:rPr>
      </w:pPr>
      <w:r w:rsidRPr="005F099C">
        <w:rPr>
          <w:rFonts w:cs="Times New Roman"/>
          <w:szCs w:val="24"/>
        </w:rPr>
        <w:t>10.</w:t>
      </w:r>
      <w:r w:rsidRPr="005F099C">
        <w:rPr>
          <w:rFonts w:cs="Times New Roman"/>
          <w:szCs w:val="24"/>
        </w:rPr>
        <w:tab/>
      </w:r>
      <w:proofErr w:type="spellStart"/>
      <w:r w:rsidRPr="005F099C">
        <w:rPr>
          <w:rFonts w:cs="Times New Roman"/>
          <w:szCs w:val="24"/>
        </w:rPr>
        <w:t>circFBL</w:t>
      </w:r>
      <w:proofErr w:type="spellEnd"/>
      <w:r w:rsidRPr="005F099C">
        <w:rPr>
          <w:rFonts w:cs="Times New Roman"/>
          <w:szCs w:val="24"/>
        </w:rPr>
        <w:t xml:space="preserve"> (hsa_circ_0051032) (human, validation in mouse): Upregulated in MG muscle/blood; sponges miR-133 to elevate PAX7, promoting myoblast proliferation </w:t>
      </w:r>
      <w:r>
        <w:rPr>
          <w:rFonts w:cs="Times New Roman"/>
          <w:szCs w:val="24"/>
        </w:rPr>
        <w:fldChar w:fldCharType="begin"/>
      </w:r>
      <w:r>
        <w:rPr>
          <w:rFonts w:cs="Times New Roman"/>
          <w:szCs w:val="24"/>
        </w:rPr>
        <w:instrText xml:space="preserve"> ADDIN ZOTERO_ITEM CSL_CITATION {"citationID":"PJc4n7mj","properties":{"formattedCitation":"(109,113)","plainCitation":"(109,113)","noteIndex":0},"citationItems":[{"id":613,"uris":["http://zotero.org/users/local/ArXCUpQf/items/ZHTHRPVZ"],"itemData":{"id":613,"type":"article-journal","abstract":"Myasthenia gravis (MG) is a disease involving neuromuscular transmission that causes fatigue of skeletal muscles and fluctuating weakness. It has been shown that impairment of myogenic differentiation and myofiber maturation may be the underlying cause of MG. In this study, we detected the abnormal expression of circular RNA (circRNA) using next‐generation sequencing in patients with MG. We then investigated the regulatory mechanism and the relationship among circRNA, microRNA, and messenger RNA using quantitative reverse‐transcription polymerase chain reaction, bioinformatics analysis, and luciferase report analysis. The expression of inflammatory cytokines and regulatory T lymphocytes was shown to be increased. Circ‐FBL was significantly increased in MG patients. Bioinformatics and luciferase report analyses confirmed that miR‐133 and PAX7 were the downstream targets of circ‐FBL. Overexpression of circ‐FBL promoted myoblast proliferation by regulation of miR‐133/PAX7. Taken together, our study showed that upregulation of circ‐FBL promoted myogenic proliferation in patients with MG by regulating miR‐133/PAX7.","container-title":"Cell Biology International","DOI":"10.1002/cbin.11676","ISSN":"1065-6995","issue":"11","journalAbbreviation":"Cell Biol Int","note":"PMID: 34363272\nPMCID: PMC9290729","page":"2287-2293","source":"PubMed Central","title":"Upregulation of circ‐FBL promotes myogenic proliferation in myasthenia gravis by regulation of miR‐133/PAX7","URL":"https://www.ncbi.nlm.nih.gov/pmc/articles/PMC9290729/","volume":"45","author":[{"family":"Lai","given":"Xiaoyin"},{"family":"Bi","given":"Zhuajin"},{"family":"Yang","given":"Xuelian"},{"family":"Hu","given":"Rongguo"},{"family":"Wang","given":"Lu"},{"family":"Jin","given":"Mingming"},{"family":"Li","given":"Longxuan"},{"family":"Bu","given":"Bitao"}],"accessed":{"date-parts":[["2025",5,14]]},"issued":{"date-parts":[["2021",11]]}}},{"id":616,"uris":["http://zotero.org/users/local/ArXCUpQf/items/3PTIVQFQ"],"itemData":{"id":616,"type":"article-journal","abstract":"Myasthenia gravis (MG) is a neuromuscular disease caused in most cases by anti-acetyl-choline receptor (AChR) autoantibodies that impair neuromuscular signal transmission and affect skeletal muscle homeostasis. Myogenesis is carried out by muscle stem cells called satellite cells (SCs). However, myogenesis in MG had never been explored. The aim of this study was to characterise the functional properties of myasthenic SCs as well as their abilities in muscle regeneration. SCs were isolated from muscle biopsies of MG patients and age-matched controls. We first showed that the number of Pax7+ SCs was increased in muscle sections from MG and its experimental autoimmune myasthenia gravis (EAMG) mouse model. Myoblasts isolated from MG muscles proliferate and differentiate more actively than myoblasts from control muscles. MyoD and MyoG were expressed at a higher level in MG myoblasts as well as in MG muscle biopsies compared to controls. We found that treatment of control myoblasts with MG sera or monoclonal anti-AChR antibodies increased the differentiation and MyoG mRNA expression compared to control sera. To investigate the functional ability of SCs from MG muscle to regenerate, we induced muscle regeneration using acute cardiotoxin injury in the EAMG mouse model. We observed a delay in maturation evidenced by a decrease in fibre size and MyoG mRNA expression as well as an increase in fibre number and embryonic myosin heavy-chain mRNA expression. These findings demonstrate for the first time the altered function of SCs from MG compared to control muscles. These alterations could be due to the anti-AChR antibodies via the modulation of myogenic markers resulting in muscle regeneration impairment. In conclusion, the autoimmune attack in MG appears to have unsuspected pathogenic effects on SCs and muscle regeneration, with potential consequences on myogenic signalling pathways, and subsequently on clinical outcome, especially in the case of muscle stress.","container-title":"Acta Neuropathologica","DOI":"10.1007/s00401-017-1754-2","ISSN":"1432-0533","issue":"6","journalAbbreviation":"Acta Neuropathol","language":"eng","note":"PMID: 28756524","page":"869-888","source":"PubMed","title":"Muscle satellite cells are functionally impaired in myasthenia gravis: consequences on muscle regeneration","title-short":"Muscle satellite cells are functionally impaired in myasthenia gravis","volume":"134","author":[{"family":"Attia","given":"Mohamed"},{"family":"Maurer","given":"Marie"},{"family":"Robinet","given":"Marieke"},{"family":"Le Grand","given":"Fabien"},{"family":"Fadel","given":"Elie"},{"family":"Le Panse","given":"Rozen"},{"family":"Butler-Browne","given":"Gillian"},{"family":"Berrih-Aknin","given":"Sonia"}],"issued":{"date-parts":[["2017",12]]}}}],"schema":"https://github.com/citation-style-language/schema/raw/master/csl-citation.json"} </w:instrText>
      </w:r>
      <w:r>
        <w:rPr>
          <w:rFonts w:cs="Times New Roman"/>
          <w:szCs w:val="24"/>
        </w:rPr>
        <w:fldChar w:fldCharType="separate"/>
      </w:r>
      <w:r w:rsidRPr="00CA15E8">
        <w:rPr>
          <w:rFonts w:cs="Times New Roman"/>
        </w:rPr>
        <w:t>(109,113)</w:t>
      </w:r>
      <w:r>
        <w:rPr>
          <w:rFonts w:cs="Times New Roman"/>
          <w:szCs w:val="24"/>
        </w:rPr>
        <w:fldChar w:fldCharType="end"/>
      </w:r>
      <w:r w:rsidRPr="005F099C">
        <w:rPr>
          <w:rFonts w:cs="Times New Roman"/>
          <w:szCs w:val="24"/>
        </w:rPr>
        <w:t>.</w:t>
      </w:r>
    </w:p>
    <w:p w14:paraId="0523F6CB" w14:textId="77777777" w:rsidR="000C4689" w:rsidRDefault="000C4689" w:rsidP="000C4689">
      <w:pPr>
        <w:jc w:val="both"/>
      </w:pPr>
    </w:p>
    <w:p w14:paraId="1E020152" w14:textId="41960F79" w:rsidR="000C4689" w:rsidRPr="000C4689" w:rsidRDefault="000C4689" w:rsidP="000C4689">
      <w:pPr>
        <w:jc w:val="both"/>
        <w:rPr>
          <w:b/>
        </w:rPr>
      </w:pPr>
      <w:r>
        <w:rPr>
          <w:b/>
        </w:rPr>
        <w:br w:type="column"/>
      </w:r>
      <w:r w:rsidRPr="000C4689">
        <w:rPr>
          <w:b/>
        </w:rPr>
        <w:lastRenderedPageBreak/>
        <w:t>Additional reference for the Supplementary List L1</w:t>
      </w:r>
    </w:p>
    <w:p w14:paraId="4DF959D1" w14:textId="77777777" w:rsidR="000C4689" w:rsidRDefault="000C4689" w:rsidP="000C4689">
      <w:pPr>
        <w:jc w:val="both"/>
      </w:pPr>
      <w:r>
        <w:t xml:space="preserve">123. </w:t>
      </w:r>
      <w:r>
        <w:tab/>
        <w:t xml:space="preserve">Zhu M, Lian C, Chen G, Zou P, Qin BG. </w:t>
      </w:r>
      <w:proofErr w:type="spellStart"/>
      <w:r>
        <w:t>CircRNA</w:t>
      </w:r>
      <w:proofErr w:type="spellEnd"/>
      <w:r>
        <w:t xml:space="preserve"> FUT10 regulates the regenerative potential of aged skeletal muscle stem cells by targeting HOXA9. Aging (Albany NY) (2021) 13:17428–17441. </w:t>
      </w:r>
      <w:proofErr w:type="spellStart"/>
      <w:r>
        <w:t>doi</w:t>
      </w:r>
      <w:proofErr w:type="spellEnd"/>
      <w:r>
        <w:t>: 10.18632/aging.203233</w:t>
      </w:r>
    </w:p>
    <w:p w14:paraId="71F77526" w14:textId="77777777" w:rsidR="000C4689" w:rsidRDefault="000C4689" w:rsidP="000C4689">
      <w:pPr>
        <w:jc w:val="both"/>
      </w:pPr>
      <w:r>
        <w:t xml:space="preserve">124. </w:t>
      </w:r>
      <w:r>
        <w:tab/>
        <w:t xml:space="preserve">Han Z, </w:t>
      </w:r>
      <w:proofErr w:type="spellStart"/>
      <w:r>
        <w:t>Mou</w:t>
      </w:r>
      <w:proofErr w:type="spellEnd"/>
      <w:r>
        <w:t xml:space="preserve"> Z, Jing Y, Jiang R, Sun T. </w:t>
      </w:r>
      <w:proofErr w:type="spellStart"/>
      <w:r>
        <w:t>CircSmox</w:t>
      </w:r>
      <w:proofErr w:type="spellEnd"/>
      <w:r>
        <w:t xml:space="preserve"> knockdown alleviates PC12 cell apoptosis and inflammation in spinal cord injury by miR‐340‐5p/Smurf1 axis. </w:t>
      </w:r>
      <w:proofErr w:type="spellStart"/>
      <w:r>
        <w:t>Immun</w:t>
      </w:r>
      <w:proofErr w:type="spellEnd"/>
      <w:r>
        <w:t xml:space="preserve"> </w:t>
      </w:r>
      <w:proofErr w:type="spellStart"/>
      <w:r>
        <w:t>Inflamm</w:t>
      </w:r>
      <w:proofErr w:type="spellEnd"/>
      <w:r>
        <w:t xml:space="preserve"> Dis (2023) 11:e824. </w:t>
      </w:r>
      <w:proofErr w:type="spellStart"/>
      <w:r>
        <w:t>doi</w:t>
      </w:r>
      <w:proofErr w:type="spellEnd"/>
      <w:r>
        <w:t>: 10.1002/iid3.824</w:t>
      </w:r>
    </w:p>
    <w:p w14:paraId="3D5624EC" w14:textId="77777777" w:rsidR="000C4689" w:rsidRDefault="000C4689" w:rsidP="000C4689">
      <w:pPr>
        <w:jc w:val="both"/>
      </w:pPr>
      <w:r>
        <w:t xml:space="preserve">125. </w:t>
      </w:r>
      <w:r>
        <w:tab/>
        <w:t xml:space="preserve">Li K, Guo J, Ming Y, Chen S, Zhang T, Ma H, Fu X, Wang J, Liu W, Peng Y. A circular RNA activated by TGFβ promotes tumor metastasis through enhancing IGF2BP3-mediated PDPN mRNA stability. Nat </w:t>
      </w:r>
      <w:proofErr w:type="spellStart"/>
      <w:r>
        <w:t>Commun</w:t>
      </w:r>
      <w:proofErr w:type="spellEnd"/>
      <w:r>
        <w:t xml:space="preserve"> (2023) 14:6876. </w:t>
      </w:r>
      <w:proofErr w:type="spellStart"/>
      <w:r>
        <w:t>doi</w:t>
      </w:r>
      <w:proofErr w:type="spellEnd"/>
      <w:r>
        <w:t>: 10.1038/s41467-023-42571-1</w:t>
      </w:r>
    </w:p>
    <w:p w14:paraId="2CD33DCA" w14:textId="77777777" w:rsidR="000C4689" w:rsidRDefault="000C4689" w:rsidP="000C4689">
      <w:pPr>
        <w:jc w:val="both"/>
      </w:pPr>
      <w:r>
        <w:t xml:space="preserve">126. </w:t>
      </w:r>
      <w:r>
        <w:tab/>
        <w:t xml:space="preserve">Yin J, Wang M, Chen J, Li H, </w:t>
      </w:r>
      <w:proofErr w:type="spellStart"/>
      <w:r>
        <w:t>Zhuo</w:t>
      </w:r>
      <w:proofErr w:type="spellEnd"/>
      <w:r>
        <w:t xml:space="preserve"> J, Lu B, Cai Y. CircZCCHC2 (hsa_circ_0000854) promotes hepatocellular carcinoma progression through modulating miR-936/BTBD7 axis and activating Rho/ROCK2 pathway. Noncoding RNA Res (2024) 9:437–446. </w:t>
      </w:r>
      <w:proofErr w:type="spellStart"/>
      <w:r>
        <w:t>doi</w:t>
      </w:r>
      <w:proofErr w:type="spellEnd"/>
      <w:r>
        <w:t>: 10.1016/j.ncrna.2023.12.004</w:t>
      </w:r>
    </w:p>
    <w:p w14:paraId="3EF62FDF" w14:textId="77777777" w:rsidR="000C4689" w:rsidRDefault="000C4689" w:rsidP="000C4689">
      <w:pPr>
        <w:jc w:val="both"/>
      </w:pPr>
      <w:r>
        <w:t xml:space="preserve">127. </w:t>
      </w:r>
      <w:r>
        <w:tab/>
        <w:t xml:space="preserve">Wu H, Jiang X, Fan H, Li J, Li Y, Lin Y, Zhao D, Han X, Yu M, Tang J-M, et al. Inhibition of circALPK2 enhances proliferation and therapeutic potential of human pluripotent stem cell-derived cardiomyocytes in myocardial infarction. Stem Cell Res </w:t>
      </w:r>
      <w:proofErr w:type="spellStart"/>
      <w:r>
        <w:t>Ther</w:t>
      </w:r>
      <w:proofErr w:type="spellEnd"/>
      <w:r>
        <w:t xml:space="preserve"> (2025) 16:107. </w:t>
      </w:r>
      <w:proofErr w:type="spellStart"/>
      <w:r>
        <w:t>doi</w:t>
      </w:r>
      <w:proofErr w:type="spellEnd"/>
      <w:r>
        <w:t>: 10.1186/s13287-025-04230-8</w:t>
      </w:r>
    </w:p>
    <w:p w14:paraId="05974E6A" w14:textId="77777777" w:rsidR="000C4689" w:rsidRDefault="000C4689" w:rsidP="000C4689">
      <w:pPr>
        <w:jc w:val="both"/>
      </w:pPr>
      <w:r>
        <w:t xml:space="preserve">128. </w:t>
      </w:r>
      <w:r>
        <w:tab/>
        <w:t xml:space="preserve">Anwar M, Sarkar M, Ford K, Angelini GD, Punjabi P, </w:t>
      </w:r>
      <w:proofErr w:type="spellStart"/>
      <w:r>
        <w:t>Laftah</w:t>
      </w:r>
      <w:proofErr w:type="spellEnd"/>
      <w:r>
        <w:t xml:space="preserve"> A, Chamorro-</w:t>
      </w:r>
      <w:proofErr w:type="spellStart"/>
      <w:r>
        <w:t>Jorganes</w:t>
      </w:r>
      <w:proofErr w:type="spellEnd"/>
      <w:r>
        <w:t xml:space="preserve"> A, Ji J, Srivastava PK, </w:t>
      </w:r>
      <w:proofErr w:type="spellStart"/>
      <w:r>
        <w:t>Petretto</w:t>
      </w:r>
      <w:proofErr w:type="spellEnd"/>
      <w:r>
        <w:t xml:space="preserve"> E, et al. </w:t>
      </w:r>
      <w:proofErr w:type="spellStart"/>
      <w:r>
        <w:t>circRNA</w:t>
      </w:r>
      <w:proofErr w:type="spellEnd"/>
      <w:r>
        <w:t>-</w:t>
      </w:r>
      <w:proofErr w:type="spellStart"/>
      <w:r>
        <w:t>miRNA</w:t>
      </w:r>
      <w:proofErr w:type="spellEnd"/>
      <w:r>
        <w:t xml:space="preserve">-mRNA networks reveal a proangiogenic action of circNPHP1 in human ischemic heart disease. (2024)2024.06.04.597402. </w:t>
      </w:r>
      <w:proofErr w:type="spellStart"/>
      <w:r>
        <w:t>doi</w:t>
      </w:r>
      <w:proofErr w:type="spellEnd"/>
      <w:r>
        <w:t>: 10.1101/2024.06.04.597402</w:t>
      </w:r>
    </w:p>
    <w:p w14:paraId="18A7E82A" w14:textId="77777777" w:rsidR="000C4689" w:rsidRDefault="000C4689" w:rsidP="000C4689">
      <w:pPr>
        <w:jc w:val="both"/>
      </w:pPr>
      <w:r>
        <w:t xml:space="preserve">129. </w:t>
      </w:r>
      <w:r>
        <w:tab/>
        <w:t xml:space="preserve">Luo Z, Rong Z, Zhang J, Zhu Z, Yu Z, Li T, Fu Z, </w:t>
      </w:r>
      <w:proofErr w:type="spellStart"/>
      <w:r>
        <w:t>Qiu</w:t>
      </w:r>
      <w:proofErr w:type="spellEnd"/>
      <w:r>
        <w:t xml:space="preserve"> Z, Huang C. Circular RNA circCCDC9 acts as a miR-6792-3p sponge to suppress the progression of gastric cancer through regulating CAV1 expression. Mol Cancer (2020) 19:86. </w:t>
      </w:r>
      <w:proofErr w:type="spellStart"/>
      <w:r>
        <w:t>doi</w:t>
      </w:r>
      <w:proofErr w:type="spellEnd"/>
      <w:r>
        <w:t>: 10.1186/s12943-020-01203-8</w:t>
      </w:r>
    </w:p>
    <w:p w14:paraId="7C825AD0" w14:textId="77777777" w:rsidR="000C4689" w:rsidRDefault="000C4689" w:rsidP="000C4689">
      <w:pPr>
        <w:jc w:val="both"/>
      </w:pPr>
      <w:r>
        <w:t xml:space="preserve">130. </w:t>
      </w:r>
      <w:r>
        <w:tab/>
        <w:t xml:space="preserve">Tang H, Shu S, Hu S, Chen L. Circ_0000099/miR-223-3p/CTGF Regulates the Growth, Metastasis, and EMT Processes in TGF-β2-Stimulated Human Lens Epithelial Cells. </w:t>
      </w:r>
      <w:proofErr w:type="spellStart"/>
      <w:r>
        <w:t>Curr</w:t>
      </w:r>
      <w:proofErr w:type="spellEnd"/>
      <w:r>
        <w:t xml:space="preserve"> Eye Res (2024) 49:1042–1053. </w:t>
      </w:r>
      <w:proofErr w:type="spellStart"/>
      <w:r>
        <w:t>doi</w:t>
      </w:r>
      <w:proofErr w:type="spellEnd"/>
      <w:r>
        <w:t>: 10.1080/02713683.2024.2357600</w:t>
      </w:r>
    </w:p>
    <w:p w14:paraId="2FE2C950" w14:textId="77777777" w:rsidR="000C4689" w:rsidRDefault="000C4689" w:rsidP="000C4689">
      <w:pPr>
        <w:jc w:val="both"/>
      </w:pPr>
      <w:r>
        <w:t xml:space="preserve">131. </w:t>
      </w:r>
      <w:r>
        <w:tab/>
        <w:t xml:space="preserve">Liu D, Zhao X, Wang Z, Wang G, Chen Z, Ning S, Feng D, Sun X, Sun R, Yao J, et al. A novel protein encoded by circARHGAP12 attenuates DNA damage and apoptosis by regulating MDC1 in intestinal ischemia/reperfusion injury. International Journal of Biological Macromolecules (2025) 286:138374. </w:t>
      </w:r>
      <w:proofErr w:type="spellStart"/>
      <w:r>
        <w:t>doi</w:t>
      </w:r>
      <w:proofErr w:type="spellEnd"/>
      <w:r>
        <w:t>: 10.1016/j.ijbiomac.2024.138374</w:t>
      </w:r>
    </w:p>
    <w:p w14:paraId="2A51BD55" w14:textId="77777777" w:rsidR="000C4689" w:rsidRDefault="000C4689" w:rsidP="000C4689">
      <w:pPr>
        <w:jc w:val="both"/>
      </w:pPr>
      <w:r>
        <w:t xml:space="preserve">132. </w:t>
      </w:r>
      <w:r>
        <w:tab/>
        <w:t xml:space="preserve">Meng F, Shen F, Ling H, Jin P, Zhou D, Li Q. CircARHGAP12 Triggers Mesenchymal Stromal Cell Autophagy to Facilitate its Effect on Repairing Diabetic Wounds by Sponging miR-301b-3p/ATG16L1 and miR-301b-3p/ULK2. J Invest Dermatol (2022) 142:1976-1989.e4. </w:t>
      </w:r>
      <w:proofErr w:type="spellStart"/>
      <w:r>
        <w:t>doi</w:t>
      </w:r>
      <w:proofErr w:type="spellEnd"/>
      <w:r>
        <w:t>: 10.1016/j.jid.2021.11.039</w:t>
      </w:r>
    </w:p>
    <w:p w14:paraId="03F97FBF" w14:textId="1CD9335B" w:rsidR="000C4689" w:rsidRDefault="000C4689" w:rsidP="000C4689">
      <w:pPr>
        <w:jc w:val="both"/>
      </w:pPr>
      <w:r>
        <w:t xml:space="preserve">133. </w:t>
      </w:r>
      <w:r>
        <w:tab/>
        <w:t xml:space="preserve">Zhang D, Guo Q, You K, Zhang Y, Zheng Y, Wei T. m6A-modified circARHGAP12 promotes the aerobic glycolysis of doxorubicin-resistance osteosarcoma by targeting c-Myc. J </w:t>
      </w:r>
      <w:proofErr w:type="spellStart"/>
      <w:r>
        <w:t>Orthop</w:t>
      </w:r>
      <w:proofErr w:type="spellEnd"/>
      <w:r>
        <w:t xml:space="preserve"> </w:t>
      </w:r>
      <w:proofErr w:type="spellStart"/>
      <w:r>
        <w:t>Surg</w:t>
      </w:r>
      <w:proofErr w:type="spellEnd"/>
      <w:r>
        <w:t xml:space="preserve"> Res (2024) 19:33. </w:t>
      </w:r>
      <w:proofErr w:type="spellStart"/>
      <w:r>
        <w:t>doi</w:t>
      </w:r>
      <w:proofErr w:type="spellEnd"/>
      <w:r>
        <w:t>: 10.1186/s13018-023-04502-0</w:t>
      </w:r>
    </w:p>
    <w:sectPr w:rsidR="000C4689" w:rsidSect="00AF7166">
      <w:headerReference w:type="default" r:id="rId10"/>
      <w:footerReference w:type="even" r:id="rId11"/>
      <w:footerReference w:type="default" r:id="rId12"/>
      <w:headerReference w:type="first" r:id="rId13"/>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5950E0" w14:textId="77777777" w:rsidR="00C7427C" w:rsidRDefault="00C7427C" w:rsidP="00C7427C">
      <w:pPr>
        <w:spacing w:before="0" w:after="0"/>
      </w:pPr>
      <w:r>
        <w:separator/>
      </w:r>
    </w:p>
  </w:endnote>
  <w:endnote w:type="continuationSeparator" w:id="0">
    <w:p w14:paraId="17AFDFE0" w14:textId="77777777" w:rsidR="00C7427C" w:rsidRDefault="00C7427C" w:rsidP="00C7427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3E9EA8" w14:textId="77777777" w:rsidR="00D45406" w:rsidRPr="00577C4C" w:rsidRDefault="00C7427C">
    <w:pPr>
      <w:pStyle w:val="Footer"/>
      <w:rPr>
        <w:color w:val="C00000"/>
        <w:szCs w:val="24"/>
      </w:rPr>
    </w:pPr>
    <w:r>
      <w:rPr>
        <w:noProof/>
        <w:lang w:val="en-PH" w:eastAsia="en-PH"/>
      </w:rPr>
      <mc:AlternateContent>
        <mc:Choice Requires="wps">
          <w:drawing>
            <wp:anchor distT="0" distB="0" distL="114300" distR="114300" simplePos="0" relativeHeight="251660288" behindDoc="0" locked="0" layoutInCell="1" allowOverlap="1" wp14:anchorId="42C3CA94" wp14:editId="6C3F606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22877F5" w14:textId="77777777" w:rsidR="00D45406" w:rsidRPr="00577C4C" w:rsidRDefault="00C7427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00445">
                            <w:rPr>
                              <w:noProof/>
                              <w:color w:val="000000" w:themeColor="text1"/>
                              <w:sz w:val="22"/>
                              <w:szCs w:val="40"/>
                            </w:rPr>
                            <w:t>3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2C3CA94"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022877F5" w14:textId="77777777" w:rsidR="00D45406" w:rsidRPr="00577C4C" w:rsidRDefault="00C7427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00445">
                      <w:rPr>
                        <w:noProof/>
                        <w:color w:val="000000" w:themeColor="text1"/>
                        <w:sz w:val="22"/>
                        <w:szCs w:val="40"/>
                      </w:rPr>
                      <w:t>3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93059E" w14:textId="77777777" w:rsidR="00D45406" w:rsidRPr="00577C4C" w:rsidRDefault="00C7427C">
    <w:pPr>
      <w:pStyle w:val="Footer"/>
      <w:rPr>
        <w:b/>
        <w:sz w:val="20"/>
        <w:szCs w:val="24"/>
      </w:rPr>
    </w:pPr>
    <w:r>
      <w:rPr>
        <w:noProof/>
        <w:lang w:val="en-PH" w:eastAsia="en-PH"/>
      </w:rPr>
      <mc:AlternateContent>
        <mc:Choice Requires="wps">
          <w:drawing>
            <wp:anchor distT="0" distB="0" distL="114300" distR="114300" simplePos="0" relativeHeight="251659264" behindDoc="0" locked="0" layoutInCell="1" allowOverlap="1" wp14:anchorId="5661A0E3" wp14:editId="7A66061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B179E5" w14:textId="77777777" w:rsidR="00D45406" w:rsidRPr="00577C4C" w:rsidRDefault="00C7427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7166" w:rsidRPr="00AF7166">
                            <w:rPr>
                              <w:noProof/>
                              <w:color w:val="000000" w:themeColor="text1"/>
                              <w:sz w:val="22"/>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661A0E3"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2BB179E5" w14:textId="77777777" w:rsidR="00D45406" w:rsidRPr="00577C4C" w:rsidRDefault="00C7427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7166" w:rsidRPr="00AF7166">
                      <w:rPr>
                        <w:noProof/>
                        <w:color w:val="000000" w:themeColor="text1"/>
                        <w:sz w:val="22"/>
                        <w:szCs w:val="40"/>
                      </w:rPr>
                      <w:t>8</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BBCA45" w14:textId="77777777" w:rsidR="00C7427C" w:rsidRDefault="00C7427C" w:rsidP="00C7427C">
      <w:pPr>
        <w:spacing w:before="0" w:after="0"/>
      </w:pPr>
      <w:r>
        <w:separator/>
      </w:r>
    </w:p>
  </w:footnote>
  <w:footnote w:type="continuationSeparator" w:id="0">
    <w:p w14:paraId="2644CE83" w14:textId="77777777" w:rsidR="00C7427C" w:rsidRDefault="00C7427C" w:rsidP="00C7427C">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3A2BEF" w14:textId="77777777" w:rsidR="00C7427C" w:rsidRPr="00C7427C" w:rsidRDefault="00C7427C" w:rsidP="00C7427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F83FAE" w14:textId="77777777" w:rsidR="00D45406" w:rsidRDefault="00C7427C" w:rsidP="00A53000">
    <w:pPr>
      <w:pStyle w:val="Header"/>
    </w:pPr>
    <w:r w:rsidRPr="005A1D84">
      <w:rPr>
        <w:noProof/>
        <w:color w:val="A6A6A6" w:themeColor="background1" w:themeShade="A6"/>
        <w:lang w:val="en-PH" w:eastAsia="en-PH"/>
      </w:rPr>
      <w:drawing>
        <wp:inline distT="0" distB="0" distL="0" distR="0" wp14:anchorId="3704BA8F" wp14:editId="4B75D2E5">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2553"/>
          </w:tabs>
          <w:ind w:left="2553" w:hanging="567"/>
        </w:pPr>
        <w:rPr>
          <w:rFonts w:hint="default"/>
        </w:rPr>
      </w:lvl>
    </w:lvlOverride>
    <w:lvlOverride w:ilvl="1">
      <w:lvl w:ilvl="1">
        <w:start w:val="1"/>
        <w:numFmt w:val="decimal"/>
        <w:pStyle w:val="Heading2"/>
        <w:lvlText w:val="%1.%2"/>
        <w:lvlJc w:val="left"/>
        <w:pPr>
          <w:tabs>
            <w:tab w:val="num" w:pos="1277"/>
          </w:tabs>
          <w:ind w:left="127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3524"/>
    <w:rsid w:val="00034D78"/>
    <w:rsid w:val="0007542E"/>
    <w:rsid w:val="00083524"/>
    <w:rsid w:val="000C4689"/>
    <w:rsid w:val="000F7922"/>
    <w:rsid w:val="001C0832"/>
    <w:rsid w:val="002C0D1A"/>
    <w:rsid w:val="005E1962"/>
    <w:rsid w:val="007602A6"/>
    <w:rsid w:val="007F14F1"/>
    <w:rsid w:val="00842E16"/>
    <w:rsid w:val="00A30252"/>
    <w:rsid w:val="00AD07B5"/>
    <w:rsid w:val="00AF7166"/>
    <w:rsid w:val="00C7427C"/>
    <w:rsid w:val="00E6747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C642F"/>
  <w15:chartTrackingRefBased/>
  <w15:docId w15:val="{F4FEC27A-B4E1-4C21-BC30-2BD8494D3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3524"/>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083524"/>
    <w:pPr>
      <w:numPr>
        <w:numId w:val="1"/>
      </w:numPr>
      <w:tabs>
        <w:tab w:val="clear" w:pos="2553"/>
        <w:tab w:val="num" w:pos="567"/>
      </w:tabs>
      <w:spacing w:before="240"/>
      <w:ind w:left="567"/>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083524"/>
    <w:pPr>
      <w:numPr>
        <w:ilvl w:val="1"/>
      </w:numPr>
      <w:spacing w:after="200"/>
      <w:outlineLvl w:val="1"/>
    </w:pPr>
  </w:style>
  <w:style w:type="paragraph" w:styleId="Heading3">
    <w:name w:val="heading 3"/>
    <w:basedOn w:val="Normal"/>
    <w:next w:val="Normal"/>
    <w:link w:val="Heading3Char"/>
    <w:uiPriority w:val="2"/>
    <w:qFormat/>
    <w:rsid w:val="00083524"/>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083524"/>
    <w:pPr>
      <w:numPr>
        <w:ilvl w:val="3"/>
      </w:numPr>
      <w:outlineLvl w:val="3"/>
    </w:pPr>
    <w:rPr>
      <w:iCs/>
    </w:rPr>
  </w:style>
  <w:style w:type="paragraph" w:styleId="Heading5">
    <w:name w:val="heading 5"/>
    <w:basedOn w:val="Heading4"/>
    <w:next w:val="Normal"/>
    <w:link w:val="Heading5Char"/>
    <w:uiPriority w:val="2"/>
    <w:qFormat/>
    <w:rsid w:val="00083524"/>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083524"/>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083524"/>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083524"/>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083524"/>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083524"/>
    <w:rPr>
      <w:rFonts w:ascii="Times New Roman" w:eastAsiaTheme="majorEastAsia" w:hAnsi="Times New Roman" w:cstheme="majorBidi"/>
      <w:b/>
      <w:iCs/>
      <w:sz w:val="24"/>
      <w:szCs w:val="24"/>
      <w:lang w:val="en-US"/>
    </w:rPr>
  </w:style>
  <w:style w:type="paragraph" w:styleId="Header">
    <w:name w:val="header"/>
    <w:basedOn w:val="Normal"/>
    <w:link w:val="HeaderChar"/>
    <w:uiPriority w:val="99"/>
    <w:unhideWhenUsed/>
    <w:rsid w:val="00083524"/>
    <w:pPr>
      <w:tabs>
        <w:tab w:val="center" w:pos="4844"/>
        <w:tab w:val="right" w:pos="9689"/>
      </w:tabs>
    </w:pPr>
    <w:rPr>
      <w:b/>
    </w:rPr>
  </w:style>
  <w:style w:type="character" w:customStyle="1" w:styleId="HeaderChar">
    <w:name w:val="Header Char"/>
    <w:basedOn w:val="DefaultParagraphFont"/>
    <w:link w:val="Header"/>
    <w:uiPriority w:val="99"/>
    <w:rsid w:val="00083524"/>
    <w:rPr>
      <w:rFonts w:ascii="Times New Roman" w:hAnsi="Times New Roman"/>
      <w:b/>
      <w:sz w:val="24"/>
      <w:lang w:val="en-US"/>
    </w:rPr>
  </w:style>
  <w:style w:type="paragraph" w:styleId="Footer">
    <w:name w:val="footer"/>
    <w:basedOn w:val="Normal"/>
    <w:link w:val="FooterChar"/>
    <w:uiPriority w:val="99"/>
    <w:unhideWhenUsed/>
    <w:rsid w:val="00083524"/>
    <w:pPr>
      <w:tabs>
        <w:tab w:val="center" w:pos="4844"/>
        <w:tab w:val="right" w:pos="9689"/>
      </w:tabs>
      <w:spacing w:after="0"/>
    </w:pPr>
  </w:style>
  <w:style w:type="character" w:customStyle="1" w:styleId="FooterChar">
    <w:name w:val="Footer Char"/>
    <w:basedOn w:val="DefaultParagraphFont"/>
    <w:link w:val="Footer"/>
    <w:uiPriority w:val="99"/>
    <w:rsid w:val="00083524"/>
    <w:rPr>
      <w:rFonts w:ascii="Times New Roman" w:hAnsi="Times New Roman"/>
      <w:sz w:val="24"/>
      <w:lang w:val="en-US"/>
    </w:rPr>
  </w:style>
  <w:style w:type="paragraph" w:styleId="Title">
    <w:name w:val="Title"/>
    <w:basedOn w:val="Normal"/>
    <w:next w:val="Normal"/>
    <w:link w:val="TitleChar"/>
    <w:qFormat/>
    <w:rsid w:val="00083524"/>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083524"/>
    <w:rPr>
      <w:rFonts w:ascii="Times New Roman" w:hAnsi="Times New Roman" w:cs="Times New Roman"/>
      <w:b/>
      <w:sz w:val="32"/>
      <w:szCs w:val="32"/>
      <w:lang w:val="en-US"/>
    </w:rPr>
  </w:style>
  <w:style w:type="numbering" w:customStyle="1" w:styleId="Headings">
    <w:name w:val="Headings"/>
    <w:uiPriority w:val="99"/>
    <w:rsid w:val="00083524"/>
    <w:pPr>
      <w:numPr>
        <w:numId w:val="2"/>
      </w:numPr>
    </w:pPr>
  </w:style>
  <w:style w:type="paragraph" w:customStyle="1" w:styleId="ng-star-inserted">
    <w:name w:val="ng-star-inserted"/>
    <w:basedOn w:val="Normal"/>
    <w:rsid w:val="00083524"/>
    <w:pPr>
      <w:spacing w:before="100" w:beforeAutospacing="1" w:after="100" w:afterAutospacing="1"/>
      <w:jc w:val="both"/>
    </w:pPr>
    <w:rPr>
      <w:rFonts w:eastAsia="Times New Roman" w:cs="Times New Roman"/>
      <w:szCs w:val="24"/>
      <w:lang w:val="sl-SI"/>
    </w:rPr>
  </w:style>
  <w:style w:type="character" w:customStyle="1" w:styleId="ng-star-inserted1">
    <w:name w:val="ng-star-inserted1"/>
    <w:basedOn w:val="DefaultParagraphFont"/>
    <w:rsid w:val="00083524"/>
  </w:style>
  <w:style w:type="paragraph" w:customStyle="1" w:styleId="SupplementaryMaterial">
    <w:name w:val="Supplementary Material"/>
    <w:basedOn w:val="Title"/>
    <w:next w:val="Title"/>
    <w:qFormat/>
    <w:rsid w:val="00083524"/>
    <w:pPr>
      <w:spacing w:after="120"/>
    </w:pPr>
    <w:rPr>
      <w:i/>
    </w:rPr>
  </w:style>
  <w:style w:type="paragraph" w:styleId="ListParagraph">
    <w:name w:val="List Paragraph"/>
    <w:basedOn w:val="Normal"/>
    <w:uiPriority w:val="34"/>
    <w:qFormat/>
    <w:rsid w:val="00083524"/>
    <w:pPr>
      <w:ind w:left="720"/>
      <w:contextualSpacing/>
    </w:pPr>
  </w:style>
  <w:style w:type="character" w:styleId="LineNumber">
    <w:name w:val="line number"/>
    <w:basedOn w:val="DefaultParagraphFont"/>
    <w:uiPriority w:val="99"/>
    <w:semiHidden/>
    <w:unhideWhenUsed/>
    <w:rsid w:val="00083524"/>
  </w:style>
  <w:style w:type="paragraph" w:styleId="BalloonText">
    <w:name w:val="Balloon Text"/>
    <w:basedOn w:val="Normal"/>
    <w:link w:val="BalloonTextChar"/>
    <w:uiPriority w:val="99"/>
    <w:semiHidden/>
    <w:unhideWhenUsed/>
    <w:rsid w:val="007F14F1"/>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14F1"/>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ca6b2913-4927-4a44-94f5-133603a717d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09B8E799DBE11A4D9C21B64240AB94AA" ma:contentTypeVersion="18" ma:contentTypeDescription="Ustvari nov dokument." ma:contentTypeScope="" ma:versionID="748fe027a69c3c8d687c275cc49d964e">
  <xsd:schema xmlns:xsd="http://www.w3.org/2001/XMLSchema" xmlns:xs="http://www.w3.org/2001/XMLSchema" xmlns:p="http://schemas.microsoft.com/office/2006/metadata/properties" xmlns:ns3="7a592611-c49a-4fe4-83df-d9759d8aad9d" xmlns:ns4="ca6b2913-4927-4a44-94f5-133603a717dc" targetNamespace="http://schemas.microsoft.com/office/2006/metadata/properties" ma:root="true" ma:fieldsID="0263dd51fc880202c9b39930b4a8d421" ns3:_="" ns4:_="">
    <xsd:import namespace="7a592611-c49a-4fe4-83df-d9759d8aad9d"/>
    <xsd:import namespace="ca6b2913-4927-4a44-94f5-133603a717d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LengthInSeconds" minOccurs="0"/>
                <xsd:element ref="ns4:MediaServiceLocation"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592611-c49a-4fe4-83df-d9759d8aad9d" elementFormDefault="qualified">
    <xsd:import namespace="http://schemas.microsoft.com/office/2006/documentManagement/types"/>
    <xsd:import namespace="http://schemas.microsoft.com/office/infopath/2007/PartnerControls"/>
    <xsd:element name="SharedWithUsers" ma:index="8" nillable="true" ma:displayName="V skupni rabi z"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V skupni rabi s podrobnostmi" ma:internalName="SharedWithDetails" ma:readOnly="true">
      <xsd:simpleType>
        <xsd:restriction base="dms:Note">
          <xsd:maxLength value="255"/>
        </xsd:restriction>
      </xsd:simpleType>
    </xsd:element>
    <xsd:element name="SharingHintHash" ma:index="10" nillable="true" ma:displayName="Razprševanje namiga za skupno rabo"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6b2913-4927-4a44-94f5-133603a717d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Vrsta vsebine"/>
        <xsd:element ref="dc:title" minOccurs="0" maxOccurs="1" ma:index="4" ma:displayName="Naslov"/>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AE6353F-72FF-4D47-A118-842E1C73A1F6}">
  <ds:schemaRefs>
    <ds:schemaRef ds:uri="http://schemas.microsoft.com/sharepoint/v3/contenttype/forms"/>
  </ds:schemaRefs>
</ds:datastoreItem>
</file>

<file path=customXml/itemProps2.xml><?xml version="1.0" encoding="utf-8"?>
<ds:datastoreItem xmlns:ds="http://schemas.openxmlformats.org/officeDocument/2006/customXml" ds:itemID="{DE88D3C2-6C44-46E6-8BF9-35A8C80FA47D}">
  <ds:schemaRefs>
    <ds:schemaRef ds:uri="ca6b2913-4927-4a44-94f5-133603a717dc"/>
    <ds:schemaRef ds:uri="http://purl.org/dc/dcmitype/"/>
    <ds:schemaRef ds:uri="7a592611-c49a-4fe4-83df-d9759d8aad9d"/>
    <ds:schemaRef ds:uri="http://schemas.microsoft.com/office/infopath/2007/PartnerControls"/>
    <ds:schemaRef ds:uri="http://www.w3.org/XML/1998/namespace"/>
    <ds:schemaRef ds:uri="http://purl.org/dc/elements/1.1/"/>
    <ds:schemaRef ds:uri="http://schemas.microsoft.com/office/2006/documentManagement/types"/>
    <ds:schemaRef ds:uri="http://schemas.openxmlformats.org/package/2006/metadata/core-properties"/>
    <ds:schemaRef ds:uri="http://schemas.microsoft.com/office/2006/metadata/properties"/>
    <ds:schemaRef ds:uri="http://purl.org/dc/terms/"/>
  </ds:schemaRefs>
</ds:datastoreItem>
</file>

<file path=customXml/itemProps3.xml><?xml version="1.0" encoding="utf-8"?>
<ds:datastoreItem xmlns:ds="http://schemas.openxmlformats.org/officeDocument/2006/customXml" ds:itemID="{DB9FC1B7-BEDB-4808-9592-59B9B434C9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592611-c49a-4fe4-83df-d9759d8aad9d"/>
    <ds:schemaRef ds:uri="ca6b2913-4927-4a44-94f5-133603a717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40550</Words>
  <Characters>231139</Characters>
  <Application>Microsoft Office Word</Application>
  <DocSecurity>0</DocSecurity>
  <Lines>1926</Lines>
  <Paragraphs>5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cita Urzi</dc:creator>
  <cp:keywords/>
  <dc:description/>
  <cp:lastModifiedBy>Kim Final Deliverables</cp:lastModifiedBy>
  <cp:revision>4</cp:revision>
  <dcterms:created xsi:type="dcterms:W3CDTF">2025-11-01T14:16:00Z</dcterms:created>
  <dcterms:modified xsi:type="dcterms:W3CDTF">2025-11-10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B8E799DBE11A4D9C21B64240AB94AA</vt:lpwstr>
  </property>
</Properties>
</file>